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B67EB" w14:textId="77777777" w:rsidR="00541DC5" w:rsidRDefault="00541DC5" w:rsidP="008E429D">
      <w:pPr>
        <w:pStyle w:val="paragraph"/>
        <w:spacing w:before="0" w:beforeAutospacing="0" w:after="24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b/>
          <w:bCs/>
          <w:sz w:val="36"/>
          <w:szCs w:val="36"/>
        </w:rPr>
        <w:t>Dividing time – an absolute chronological study of material culture from Early Iron Age urnfields in Denmark</w:t>
      </w:r>
      <w:r>
        <w:rPr>
          <w:rStyle w:val="normaltextrun"/>
          <w:rFonts w:ascii="Calibri" w:eastAsiaTheme="majorEastAsia" w:hAnsi="Calibri" w:cs="Calibri"/>
          <w:sz w:val="36"/>
          <w:szCs w:val="36"/>
        </w:rPr>
        <w:t> </w:t>
      </w:r>
      <w:r>
        <w:rPr>
          <w:rStyle w:val="eop"/>
          <w:rFonts w:ascii="Calibri" w:hAnsi="Calibri" w:cs="Calibri"/>
          <w:sz w:val="36"/>
          <w:szCs w:val="36"/>
        </w:rPr>
        <w:t> </w:t>
      </w:r>
    </w:p>
    <w:p w14:paraId="63AFE68A" w14:textId="77777777" w:rsidR="00541DC5" w:rsidRPr="00541DC5" w:rsidRDefault="00541DC5" w:rsidP="008E429D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Segoe UI" w:hAnsi="Segoe UI" w:cs="Segoe UI"/>
          <w:sz w:val="18"/>
          <w:szCs w:val="18"/>
          <w:lang w:val="da-DK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  <w:shd w:val="clear" w:color="auto" w:fill="FFFFFF"/>
          <w:lang w:val="da-DK"/>
        </w:rPr>
        <w:t>Helene Agerskov Rose</w:t>
      </w:r>
      <w:r>
        <w:rPr>
          <w:rStyle w:val="normaltextrun"/>
          <w:rFonts w:ascii="Calibri" w:eastAsiaTheme="majorEastAsia" w:hAnsi="Calibri" w:cs="Calibri"/>
          <w:color w:val="000000"/>
          <w:sz w:val="13"/>
          <w:szCs w:val="13"/>
          <w:shd w:val="clear" w:color="auto" w:fill="FFFFFF"/>
          <w:vertAlign w:val="superscript"/>
          <w:lang w:val="da-DK"/>
        </w:rPr>
        <w:t>1,2 </w:t>
      </w: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da-DK"/>
        </w:rPr>
        <w:t>*</w:t>
      </w:r>
      <w:r>
        <w:rPr>
          <w:rStyle w:val="normaltextrun"/>
          <w:rFonts w:ascii="Calibri" w:eastAsiaTheme="majorEastAsia" w:hAnsi="Calibri" w:cs="Calibri"/>
          <w:color w:val="000000"/>
          <w:sz w:val="13"/>
          <w:szCs w:val="13"/>
          <w:shd w:val="clear" w:color="auto" w:fill="FFFFFF"/>
          <w:vertAlign w:val="superscript"/>
          <w:lang w:val="da-DK"/>
        </w:rPr>
        <w:t> </w:t>
      </w:r>
      <w:proofErr w:type="gramStart"/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  <w:shd w:val="clear" w:color="auto" w:fill="FFFFFF"/>
          <w:lang w:val="da-DK"/>
        </w:rPr>
        <w:t>ORCID id</w:t>
      </w:r>
      <w:proofErr w:type="gramEnd"/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  <w:shd w:val="clear" w:color="auto" w:fill="FFFFFF"/>
          <w:lang w:val="da-DK"/>
        </w:rPr>
        <w:t> 0000-0003-1061-3129</w:t>
      </w:r>
    </w:p>
    <w:p w14:paraId="61248D86" w14:textId="77777777" w:rsidR="00541DC5" w:rsidRDefault="00541DC5" w:rsidP="008E429D">
      <w:pPr>
        <w:pStyle w:val="paragraph"/>
        <w:spacing w:before="0" w:beforeAutospacing="0" w:after="240" w:afterAutospacing="0" w:line="36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  <w:shd w:val="clear" w:color="auto" w:fill="FFFFFF"/>
        </w:rPr>
        <w:t>John Meadows</w:t>
      </w:r>
      <w:r>
        <w:rPr>
          <w:rStyle w:val="normaltextrun"/>
          <w:rFonts w:ascii="Calibri" w:eastAsiaTheme="majorEastAsia" w:hAnsi="Calibri" w:cs="Calibri"/>
          <w:color w:val="000000"/>
          <w:sz w:val="13"/>
          <w:szCs w:val="13"/>
          <w:shd w:val="clear" w:color="auto" w:fill="FFFFFF"/>
          <w:vertAlign w:val="superscript"/>
        </w:rPr>
        <w:t>1,3 </w:t>
      </w: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  <w:shd w:val="clear" w:color="auto" w:fill="FFFFFF"/>
        </w:rPr>
        <w:t>ORCID id 0000-0002-4346-5591 </w:t>
      </w:r>
      <w:r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 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672A6659" w14:textId="329AE812" w:rsidR="00B83301" w:rsidRDefault="621934ED" w:rsidP="621934ED">
      <w:pPr>
        <w:pStyle w:val="paragraph"/>
        <w:spacing w:before="0" w:beforeAutospacing="0" w:after="240" w:afterAutospacing="0" w:line="360" w:lineRule="auto"/>
        <w:rPr>
          <w:rFonts w:ascii="Segoe UI" w:hAnsi="Segoe UI" w:cs="Segoe UI"/>
          <w:sz w:val="18"/>
          <w:szCs w:val="18"/>
        </w:rPr>
      </w:pPr>
      <w:r w:rsidRPr="621934ED">
        <w:rPr>
          <w:rStyle w:val="normaltextrun"/>
          <w:rFonts w:ascii="Calibri Light" w:eastAsiaTheme="majorEastAsia" w:hAnsi="Calibri Light" w:cs="Calibri Light"/>
          <w:sz w:val="32"/>
          <w:szCs w:val="32"/>
        </w:rPr>
        <w:t>Supplementary Information</w:t>
      </w:r>
    </w:p>
    <w:p w14:paraId="6C1A9E52" w14:textId="0108AF50" w:rsidR="00541DC5" w:rsidRDefault="003D784A" w:rsidP="621934ED">
      <w:pPr>
        <w:pStyle w:val="Heading1"/>
        <w:spacing w:line="360" w:lineRule="auto"/>
        <w:jc w:val="both"/>
      </w:pPr>
      <w:r>
        <w:t xml:space="preserve">S2. </w:t>
      </w:r>
      <w:r w:rsidR="621934ED">
        <w:t>OxCal model code</w:t>
      </w:r>
    </w:p>
    <w:p w14:paraId="5DBD4EC2" w14:textId="0C6F247F" w:rsidR="00541DC5" w:rsidRDefault="621934ED" w:rsidP="621934ED">
      <w:pPr>
        <w:spacing w:line="360" w:lineRule="auto"/>
        <w:jc w:val="both"/>
      </w:pPr>
      <w:r w:rsidRPr="621934ED">
        <w:rPr>
          <w:rFonts w:ascii="Calibri" w:eastAsia="Calibri" w:hAnsi="Calibri" w:cs="Calibri"/>
        </w:rPr>
        <w:t>The following CQL code will run in OxCal v4</w:t>
      </w:r>
      <w:r w:rsidR="002836C4">
        <w:rPr>
          <w:rFonts w:ascii="Calibri" w:eastAsia="Calibri" w:hAnsi="Calibri" w:cs="Calibri"/>
        </w:rPr>
        <w:t xml:space="preserve"> </w:t>
      </w:r>
      <w:r w:rsidR="002836C4">
        <w:rPr>
          <w:rFonts w:ascii="Calibri" w:eastAsia="Calibri" w:hAnsi="Calibri" w:cs="Calibri"/>
        </w:rPr>
        <w:fldChar w:fldCharType="begin"/>
      </w:r>
      <w:r w:rsidR="00BD140D">
        <w:rPr>
          <w:rFonts w:ascii="Calibri" w:eastAsia="Calibri" w:hAnsi="Calibri" w:cs="Calibri"/>
        </w:rPr>
        <w:instrText xml:space="preserve"> ADDIN EN.CITE &lt;EndNote&gt;&lt;Cite&gt;&lt;Author&gt;Bronk Ramsey&lt;/Author&gt;&lt;Year&gt;2009&lt;/Year&gt;&lt;RecNum&gt;19&lt;/RecNum&gt;&lt;DisplayText&gt;(1)&lt;/DisplayText&gt;&lt;record&gt;&lt;rec-number&gt;19&lt;/rec-number&gt;&lt;foreign-keys&gt;&lt;key app="EN" db-id="z2asfrdsndpezaeta27x5ff5d022r5x9x9x0" timestamp="1483621777"&gt;19&lt;/key&gt;&lt;/foreign-keys&gt;&lt;ref-type name="Journal Article"&gt;17&lt;/ref-type&gt;&lt;contributors&gt;&lt;authors&gt;&lt;author&gt;Bronk Ramsey, Christopher&lt;/author&gt;&lt;/authors&gt;&lt;/contributors&gt;&lt;titles&gt;&lt;title&gt;Bayesian Analysis of Radiocarbon Dates&lt;/title&gt;&lt;secondary-title&gt;Radiocarbon&lt;/secondary-title&gt;&lt;/titles&gt;&lt;periodical&gt;&lt;full-title&gt;Radiocarbon&lt;/full-title&gt;&lt;/periodical&gt;&lt;pages&gt;337-360&lt;/pages&gt;&lt;volume&gt;51&lt;/volume&gt;&lt;number&gt;1&lt;/number&gt;&lt;dates&gt;&lt;year&gt;2009&lt;/year&gt;&lt;pub-dates&gt;&lt;date&gt;2009/001/001&lt;/date&gt;&lt;/pub-dates&gt;&lt;/dates&gt;&lt;pub-location&gt;New York, US&lt;/pub-location&gt;&lt;publisher&gt;Cambridge University Press&lt;/publisher&gt;&lt;urls&gt;&lt;/urls&gt;&lt;electronic-resource-num&gt;10.1017/S0033822200033865&lt;/electronic-resource-num&gt;&lt;/record&gt;&lt;/Cite&gt;&lt;/EndNote&gt;</w:instrText>
      </w:r>
      <w:r w:rsidR="002836C4">
        <w:rPr>
          <w:rFonts w:ascii="Calibri" w:eastAsia="Calibri" w:hAnsi="Calibri" w:cs="Calibri"/>
        </w:rPr>
        <w:fldChar w:fldCharType="separate"/>
      </w:r>
      <w:r w:rsidR="00FF6D05">
        <w:rPr>
          <w:rFonts w:ascii="Calibri" w:eastAsia="Calibri" w:hAnsi="Calibri" w:cs="Calibri"/>
          <w:noProof/>
        </w:rPr>
        <w:t>[</w:t>
      </w:r>
      <w:r w:rsidR="002836C4">
        <w:rPr>
          <w:rFonts w:ascii="Calibri" w:eastAsia="Calibri" w:hAnsi="Calibri" w:cs="Calibri"/>
          <w:noProof/>
        </w:rPr>
        <w:t>1</w:t>
      </w:r>
      <w:r w:rsidR="00FF6D05">
        <w:rPr>
          <w:rFonts w:ascii="Calibri" w:eastAsia="Calibri" w:hAnsi="Calibri" w:cs="Calibri"/>
          <w:noProof/>
        </w:rPr>
        <w:t>]</w:t>
      </w:r>
      <w:r w:rsidR="002836C4">
        <w:rPr>
          <w:rFonts w:ascii="Calibri" w:eastAsia="Calibri" w:hAnsi="Calibri" w:cs="Calibri"/>
        </w:rPr>
        <w:fldChar w:fldCharType="end"/>
      </w:r>
      <w:r w:rsidRPr="621934ED">
        <w:rPr>
          <w:rFonts w:ascii="Calibri" w:eastAsia="Calibri" w:hAnsi="Calibri" w:cs="Calibri"/>
        </w:rPr>
        <w:t xml:space="preserve">, which is available online at </w:t>
      </w:r>
      <w:hyperlink r:id="rId7">
        <w:r w:rsidRPr="621934ED">
          <w:rPr>
            <w:rStyle w:val="Hyperlink"/>
            <w:rFonts w:ascii="Calibri" w:eastAsia="Calibri" w:hAnsi="Calibri" w:cs="Calibri"/>
            <w:lang w:val="en-US"/>
          </w:rPr>
          <w:t>https://c14.arch.ox.ac.uk/</w:t>
        </w:r>
      </w:hyperlink>
      <w:r w:rsidRPr="621934ED">
        <w:rPr>
          <w:rFonts w:ascii="Calibri" w:eastAsia="Calibri" w:hAnsi="Calibri" w:cs="Calibri"/>
        </w:rPr>
        <w:t xml:space="preserve">. Full details of how the program works and what individual functions are designed to do is given at </w:t>
      </w:r>
      <w:hyperlink r:id="rId8">
        <w:r w:rsidRPr="621934ED">
          <w:rPr>
            <w:rStyle w:val="Hyperlink"/>
            <w:rFonts w:ascii="Calibri" w:eastAsia="Calibri" w:hAnsi="Calibri" w:cs="Calibri"/>
            <w:lang w:val="en-US"/>
          </w:rPr>
          <w:t>http://c14.arch.ox.ac.uk/oxcalhelp/hlp_contents.html</w:t>
        </w:r>
      </w:hyperlink>
      <w:r w:rsidRPr="621934ED">
        <w:rPr>
          <w:rFonts w:ascii="Calibri" w:eastAsia="Calibri" w:hAnsi="Calibri" w:cs="Calibri"/>
          <w:lang w:val="en-US"/>
        </w:rPr>
        <w:t xml:space="preserve">. A full bibliography is also provided. </w:t>
      </w:r>
      <w:r w:rsidRPr="621934ED">
        <w:rPr>
          <w:rFonts w:ascii="Calibri" w:eastAsia="Calibri" w:hAnsi="Calibri" w:cs="Calibri"/>
        </w:rPr>
        <w:t>Please contact the corresponding author if you experience difficulties using the models.</w:t>
      </w:r>
    </w:p>
    <w:p w14:paraId="0A37501D" w14:textId="47B18BF0" w:rsidR="00541DC5" w:rsidRPr="0026503C" w:rsidRDefault="00FF6D05" w:rsidP="00C3763D">
      <w:pPr>
        <w:pStyle w:val="Heading1"/>
        <w:rPr>
          <w:rStyle w:val="normaltextrun"/>
        </w:rPr>
      </w:pPr>
      <w:r>
        <w:rPr>
          <w:rStyle w:val="normaltextrun"/>
        </w:rPr>
        <w:t xml:space="preserve">S2.1. </w:t>
      </w:r>
      <w:r w:rsidR="0026503C" w:rsidRPr="0026503C">
        <w:rPr>
          <w:rStyle w:val="normaltextrun"/>
        </w:rPr>
        <w:t>Urnfield model A</w:t>
      </w:r>
    </w:p>
    <w:p w14:paraId="36502307" w14:textId="05D782FB" w:rsidR="0026503C" w:rsidRDefault="0026503C" w:rsidP="0026503C">
      <w:pPr>
        <w:spacing w:after="0" w:line="240" w:lineRule="auto"/>
      </w:pPr>
      <w:proofErr w:type="gramStart"/>
      <w:r>
        <w:t>Plot(</w:t>
      </w:r>
      <w:proofErr w:type="gramEnd"/>
      <w:r>
        <w:t>)</w:t>
      </w:r>
    </w:p>
    <w:p w14:paraId="3B5C869B" w14:textId="77777777" w:rsidR="0026503C" w:rsidRDefault="0026503C" w:rsidP="0026503C">
      <w:pPr>
        <w:spacing w:after="0" w:line="240" w:lineRule="auto"/>
      </w:pPr>
      <w:r>
        <w:t xml:space="preserve"> {</w:t>
      </w:r>
    </w:p>
    <w:p w14:paraId="67A4B196" w14:textId="77777777" w:rsidR="0026503C" w:rsidRDefault="0026503C" w:rsidP="0026503C">
      <w:pPr>
        <w:spacing w:after="0" w:line="240" w:lineRule="auto"/>
      </w:pPr>
      <w:r>
        <w:t xml:space="preserve">  </w:t>
      </w:r>
      <w:proofErr w:type="spellStart"/>
      <w:r>
        <w:t>MCMC_</w:t>
      </w:r>
      <w:proofErr w:type="gramStart"/>
      <w:r>
        <w:t>Sample</w:t>
      </w:r>
      <w:proofErr w:type="spellEnd"/>
      <w:r>
        <w:t>(</w:t>
      </w:r>
      <w:proofErr w:type="gramEnd"/>
      <w:r>
        <w:t>)</w:t>
      </w:r>
    </w:p>
    <w:p w14:paraId="343DBA0F" w14:textId="77777777" w:rsidR="0026503C" w:rsidRDefault="0026503C" w:rsidP="0026503C">
      <w:pPr>
        <w:spacing w:after="0" w:line="240" w:lineRule="auto"/>
      </w:pPr>
      <w:r>
        <w:t xml:space="preserve">  {</w:t>
      </w:r>
    </w:p>
    <w:p w14:paraId="3F17A0E0" w14:textId="77777777" w:rsidR="0026503C" w:rsidRDefault="0026503C" w:rsidP="0026503C">
      <w:pPr>
        <w:spacing w:after="0" w:line="240" w:lineRule="auto"/>
      </w:pPr>
      <w:r>
        <w:t xml:space="preserve">  };</w:t>
      </w:r>
    </w:p>
    <w:p w14:paraId="08837989" w14:textId="77777777" w:rsidR="0026503C" w:rsidRDefault="0026503C" w:rsidP="0026503C">
      <w:pPr>
        <w:spacing w:after="0" w:line="240" w:lineRule="auto"/>
      </w:pPr>
      <w:r>
        <w:t xml:space="preserve">  </w:t>
      </w:r>
      <w:proofErr w:type="spellStart"/>
      <w:r>
        <w:t>Outlier_Model</w:t>
      </w:r>
      <w:proofErr w:type="spellEnd"/>
      <w:r>
        <w:t xml:space="preserve"> ("cremation", </w:t>
      </w:r>
      <w:proofErr w:type="gramStart"/>
      <w:r>
        <w:t>Exp(</w:t>
      </w:r>
      <w:proofErr w:type="gramEnd"/>
      <w:r>
        <w:t>0.9,-10,-0.1), U(1,3),"t");</w:t>
      </w:r>
    </w:p>
    <w:p w14:paraId="36DA2D2D" w14:textId="77777777" w:rsidR="0026503C" w:rsidRDefault="0026503C" w:rsidP="0026503C">
      <w:pPr>
        <w:spacing w:after="0" w:line="240" w:lineRule="auto"/>
      </w:pPr>
      <w:r>
        <w:t xml:space="preserve">  </w:t>
      </w:r>
      <w:proofErr w:type="gramStart"/>
      <w:r>
        <w:t>Sequence(</w:t>
      </w:r>
      <w:proofErr w:type="gramEnd"/>
      <w:r>
        <w:t xml:space="preserve">"BA </w:t>
      </w:r>
      <w:proofErr w:type="spellStart"/>
      <w:r>
        <w:t>per.V</w:t>
      </w:r>
      <w:proofErr w:type="spellEnd"/>
      <w:r>
        <w:t>-VI")</w:t>
      </w:r>
    </w:p>
    <w:p w14:paraId="6B03D7DC" w14:textId="77777777" w:rsidR="0026503C" w:rsidRDefault="0026503C" w:rsidP="002836C4">
      <w:pPr>
        <w:spacing w:after="0"/>
      </w:pPr>
      <w:r>
        <w:t xml:space="preserve">  {</w:t>
      </w:r>
    </w:p>
    <w:p w14:paraId="0D7CFBD3" w14:textId="77777777" w:rsidR="0026503C" w:rsidRDefault="0026503C" w:rsidP="0026503C">
      <w:pPr>
        <w:spacing w:after="0" w:line="240" w:lineRule="auto"/>
      </w:pPr>
      <w:r>
        <w:t xml:space="preserve">   </w:t>
      </w:r>
      <w:proofErr w:type="gramStart"/>
      <w:r>
        <w:t>Boundary(</w:t>
      </w:r>
      <w:proofErr w:type="gramEnd"/>
      <w:r>
        <w:t xml:space="preserve">"start BA </w:t>
      </w:r>
      <w:proofErr w:type="spellStart"/>
      <w:r>
        <w:t>per.V</w:t>
      </w:r>
      <w:proofErr w:type="spellEnd"/>
      <w:r>
        <w:t>");</w:t>
      </w:r>
    </w:p>
    <w:p w14:paraId="0ED58C85" w14:textId="77777777" w:rsidR="0026503C" w:rsidRDefault="0026503C" w:rsidP="0026503C">
      <w:pPr>
        <w:spacing w:after="0" w:line="240" w:lineRule="auto"/>
      </w:pPr>
      <w:r>
        <w:t xml:space="preserve">   </w:t>
      </w:r>
      <w:proofErr w:type="gramStart"/>
      <w:r>
        <w:t>Phase(</w:t>
      </w:r>
      <w:proofErr w:type="gramEnd"/>
      <w:r>
        <w:t xml:space="preserve">"BA </w:t>
      </w:r>
      <w:proofErr w:type="spellStart"/>
      <w:r>
        <w:t>per.V</w:t>
      </w:r>
      <w:proofErr w:type="spellEnd"/>
      <w:r>
        <w:t>")</w:t>
      </w:r>
    </w:p>
    <w:p w14:paraId="317C8D01" w14:textId="77777777" w:rsidR="0026503C" w:rsidRDefault="0026503C" w:rsidP="0026503C">
      <w:pPr>
        <w:spacing w:after="0" w:line="240" w:lineRule="auto"/>
      </w:pPr>
      <w:r>
        <w:t xml:space="preserve">   {</w:t>
      </w:r>
    </w:p>
    <w:p w14:paraId="123A2C2B" w14:textId="77777777" w:rsidR="0026503C" w:rsidRDefault="0026503C" w:rsidP="0026503C">
      <w:pPr>
        <w:spacing w:after="0" w:line="240" w:lineRule="auto"/>
      </w:pPr>
      <w:r>
        <w:t xml:space="preserve">    </w:t>
      </w:r>
      <w:proofErr w:type="spellStart"/>
      <w:r>
        <w:t>R_Date</w:t>
      </w:r>
      <w:proofErr w:type="spellEnd"/>
      <w:r>
        <w:t xml:space="preserve">("AAR-8786(PB4) </w:t>
      </w:r>
      <w:proofErr w:type="spellStart"/>
      <w:proofErr w:type="gramStart"/>
      <w:r>
        <w:t>Ø.Herup</w:t>
      </w:r>
      <w:proofErr w:type="spellEnd"/>
      <w:proofErr w:type="gramEnd"/>
      <w:r>
        <w:t xml:space="preserve"> CB", 2722, 25)</w:t>
      </w:r>
    </w:p>
    <w:p w14:paraId="5CBD2810" w14:textId="77777777" w:rsidR="0026503C" w:rsidRDefault="0026503C" w:rsidP="0026503C">
      <w:pPr>
        <w:spacing w:after="0" w:line="240" w:lineRule="auto"/>
      </w:pPr>
      <w:r>
        <w:t xml:space="preserve">    {</w:t>
      </w:r>
    </w:p>
    <w:p w14:paraId="5FB6E1BA" w14:textId="77777777" w:rsidR="0026503C" w:rsidRDefault="0026503C" w:rsidP="0026503C">
      <w:pPr>
        <w:spacing w:after="0" w:line="240" w:lineRule="auto"/>
      </w:pPr>
      <w:r>
        <w:t xml:space="preserve">     </w:t>
      </w:r>
      <w:proofErr w:type="gramStart"/>
      <w:r>
        <w:t>Outlier(</w:t>
      </w:r>
      <w:proofErr w:type="gramEnd"/>
      <w:r>
        <w:t>"cremation", 1);</w:t>
      </w:r>
    </w:p>
    <w:p w14:paraId="05FE7657" w14:textId="77777777" w:rsidR="0026503C" w:rsidRDefault="0026503C" w:rsidP="0026503C">
      <w:pPr>
        <w:spacing w:after="0" w:line="240" w:lineRule="auto"/>
      </w:pPr>
      <w:r>
        <w:t xml:space="preserve">    };</w:t>
      </w:r>
    </w:p>
    <w:p w14:paraId="0E0E8BF3" w14:textId="77777777" w:rsidR="0026503C" w:rsidRPr="00030DBF" w:rsidRDefault="0026503C" w:rsidP="0026503C">
      <w:pPr>
        <w:spacing w:after="0" w:line="240" w:lineRule="auto"/>
      </w:pPr>
      <w:r>
        <w:t xml:space="preserve">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 xml:space="preserve">"AAR-8787 (PB5) Sevel </w:t>
      </w:r>
      <w:proofErr w:type="spellStart"/>
      <w:r w:rsidRPr="00030DBF">
        <w:t>Kalkværk</w:t>
      </w:r>
      <w:proofErr w:type="spellEnd"/>
      <w:r w:rsidRPr="00030DBF">
        <w:t xml:space="preserve"> CB", 2650, 25)</w:t>
      </w:r>
    </w:p>
    <w:p w14:paraId="5F1BA06C" w14:textId="77777777" w:rsidR="0026503C" w:rsidRDefault="0026503C" w:rsidP="0026503C">
      <w:pPr>
        <w:spacing w:after="0" w:line="240" w:lineRule="auto"/>
      </w:pPr>
      <w:r w:rsidRPr="00030DBF">
        <w:t xml:space="preserve">    </w:t>
      </w:r>
      <w:r>
        <w:t>{</w:t>
      </w:r>
    </w:p>
    <w:p w14:paraId="41E64373" w14:textId="77777777" w:rsidR="0026503C" w:rsidRDefault="0026503C" w:rsidP="0026503C">
      <w:pPr>
        <w:spacing w:after="0" w:line="240" w:lineRule="auto"/>
      </w:pPr>
      <w:r>
        <w:t xml:space="preserve">     </w:t>
      </w:r>
      <w:proofErr w:type="gramStart"/>
      <w:r>
        <w:t>Outlier(</w:t>
      </w:r>
      <w:proofErr w:type="gramEnd"/>
      <w:r>
        <w:t>"cremation", 1);</w:t>
      </w:r>
    </w:p>
    <w:p w14:paraId="39B6620D" w14:textId="77777777" w:rsidR="0026503C" w:rsidRDefault="0026503C" w:rsidP="0026503C">
      <w:pPr>
        <w:spacing w:after="0" w:line="240" w:lineRule="auto"/>
      </w:pPr>
      <w:r>
        <w:t xml:space="preserve">    };</w:t>
      </w:r>
    </w:p>
    <w:p w14:paraId="24DC6D4F" w14:textId="77777777" w:rsidR="0026503C" w:rsidRDefault="0026503C" w:rsidP="0026503C">
      <w:pPr>
        <w:spacing w:after="0" w:line="240" w:lineRule="auto"/>
      </w:pPr>
      <w:r>
        <w:t xml:space="preserve">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-9520 (PB24) Jersild CB", 2683, 36)</w:t>
      </w:r>
    </w:p>
    <w:p w14:paraId="375A2859" w14:textId="77777777" w:rsidR="0026503C" w:rsidRDefault="0026503C" w:rsidP="0026503C">
      <w:pPr>
        <w:spacing w:after="0" w:line="240" w:lineRule="auto"/>
      </w:pPr>
      <w:r>
        <w:t xml:space="preserve">    {</w:t>
      </w:r>
    </w:p>
    <w:p w14:paraId="18CA9E19" w14:textId="77777777" w:rsidR="0026503C" w:rsidRDefault="0026503C" w:rsidP="0026503C">
      <w:pPr>
        <w:spacing w:after="0" w:line="240" w:lineRule="auto"/>
      </w:pPr>
      <w:r>
        <w:t xml:space="preserve">     </w:t>
      </w:r>
      <w:proofErr w:type="gramStart"/>
      <w:r>
        <w:t>Outlier(</w:t>
      </w:r>
      <w:proofErr w:type="gramEnd"/>
      <w:r>
        <w:t>"cremation", 1);</w:t>
      </w:r>
    </w:p>
    <w:p w14:paraId="301FEEAA" w14:textId="77777777" w:rsidR="0026503C" w:rsidRDefault="0026503C" w:rsidP="0026503C">
      <w:pPr>
        <w:spacing w:after="0" w:line="240" w:lineRule="auto"/>
      </w:pPr>
      <w:r>
        <w:t xml:space="preserve">    };</w:t>
      </w:r>
    </w:p>
    <w:p w14:paraId="5413B178" w14:textId="77777777" w:rsidR="0026503C" w:rsidRDefault="0026503C" w:rsidP="0026503C">
      <w:pPr>
        <w:spacing w:after="0" w:line="240" w:lineRule="auto"/>
      </w:pPr>
      <w:r>
        <w:t xml:space="preserve">    </w:t>
      </w:r>
      <w:proofErr w:type="gramStart"/>
      <w:r>
        <w:t>Combine(</w:t>
      </w:r>
      <w:proofErr w:type="gramEnd"/>
      <w:r>
        <w:t xml:space="preserve">"Gl. </w:t>
      </w:r>
      <w:proofErr w:type="spellStart"/>
      <w:r>
        <w:t>Brydegård</w:t>
      </w:r>
      <w:proofErr w:type="spellEnd"/>
      <w:r>
        <w:t>")</w:t>
      </w:r>
    </w:p>
    <w:p w14:paraId="128C2DE6" w14:textId="77777777" w:rsidR="0026503C" w:rsidRDefault="0026503C" w:rsidP="0026503C">
      <w:pPr>
        <w:spacing w:after="0" w:line="240" w:lineRule="auto"/>
      </w:pPr>
      <w:r>
        <w:t xml:space="preserve">    {</w:t>
      </w:r>
    </w:p>
    <w:p w14:paraId="26C99A36" w14:textId="77777777" w:rsidR="0026503C" w:rsidRDefault="0026503C" w:rsidP="0026503C">
      <w:pPr>
        <w:spacing w:after="0" w:line="240" w:lineRule="auto"/>
      </w:pPr>
      <w:r>
        <w:t xml:space="preserve">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 xml:space="preserve">"AAR-9570 (PB32) Gl. </w:t>
      </w:r>
      <w:proofErr w:type="spellStart"/>
      <w:r>
        <w:t>Brydegård</w:t>
      </w:r>
      <w:proofErr w:type="spellEnd"/>
      <w:r>
        <w:t xml:space="preserve"> pitch", 2706, 35);</w:t>
      </w:r>
    </w:p>
    <w:p w14:paraId="1F2DD24D" w14:textId="77777777" w:rsidR="0026503C" w:rsidRDefault="0026503C" w:rsidP="0026503C">
      <w:pPr>
        <w:spacing w:after="0" w:line="240" w:lineRule="auto"/>
      </w:pPr>
      <w:r>
        <w:t xml:space="preserve">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 xml:space="preserve">"AAR-9576 (PB38) Gl. </w:t>
      </w:r>
      <w:proofErr w:type="spellStart"/>
      <w:r>
        <w:t>Brydegård</w:t>
      </w:r>
      <w:proofErr w:type="spellEnd"/>
      <w:r>
        <w:t xml:space="preserve"> CB", 2714, 34)</w:t>
      </w:r>
    </w:p>
    <w:p w14:paraId="3BE98ECB" w14:textId="77777777" w:rsidR="0026503C" w:rsidRDefault="0026503C" w:rsidP="0026503C">
      <w:pPr>
        <w:spacing w:after="0" w:line="240" w:lineRule="auto"/>
      </w:pPr>
      <w:r>
        <w:t xml:space="preserve">     {</w:t>
      </w:r>
    </w:p>
    <w:p w14:paraId="0A17CBC7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gramStart"/>
      <w:r>
        <w:t>Outlier(</w:t>
      </w:r>
      <w:proofErr w:type="gramEnd"/>
      <w:r>
        <w:t>"cremation", 1);</w:t>
      </w:r>
    </w:p>
    <w:p w14:paraId="4DF15674" w14:textId="77777777" w:rsidR="0026503C" w:rsidRDefault="0026503C" w:rsidP="0026503C">
      <w:pPr>
        <w:spacing w:after="0" w:line="240" w:lineRule="auto"/>
      </w:pPr>
      <w:r>
        <w:lastRenderedPageBreak/>
        <w:t xml:space="preserve">     };</w:t>
      </w:r>
    </w:p>
    <w:p w14:paraId="3E8E6CB8" w14:textId="77777777" w:rsidR="0026503C" w:rsidRDefault="0026503C" w:rsidP="0026503C">
      <w:pPr>
        <w:spacing w:after="0" w:line="240" w:lineRule="auto"/>
      </w:pPr>
      <w:r>
        <w:t xml:space="preserve">    };</w:t>
      </w:r>
    </w:p>
    <w:p w14:paraId="78ED9ABE" w14:textId="77777777" w:rsidR="0026503C" w:rsidRDefault="0026503C" w:rsidP="0026503C">
      <w:pPr>
        <w:spacing w:after="0" w:line="240" w:lineRule="auto"/>
      </w:pPr>
      <w:r>
        <w:t xml:space="preserve">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 xml:space="preserve">"AAR-9575 (PB37) </w:t>
      </w:r>
      <w:proofErr w:type="spellStart"/>
      <w:r>
        <w:t>Lusehøj</w:t>
      </w:r>
      <w:proofErr w:type="spellEnd"/>
      <w:r>
        <w:t xml:space="preserve"> GX CB", 2611, 33)</w:t>
      </w:r>
    </w:p>
    <w:p w14:paraId="4E566B4D" w14:textId="77777777" w:rsidR="0026503C" w:rsidRDefault="0026503C" w:rsidP="0026503C">
      <w:pPr>
        <w:spacing w:after="0" w:line="240" w:lineRule="auto"/>
      </w:pPr>
      <w:r>
        <w:t xml:space="preserve">    {</w:t>
      </w:r>
    </w:p>
    <w:p w14:paraId="645F419C" w14:textId="77777777" w:rsidR="0026503C" w:rsidRDefault="0026503C" w:rsidP="0026503C">
      <w:pPr>
        <w:spacing w:after="0" w:line="240" w:lineRule="auto"/>
      </w:pPr>
      <w:r>
        <w:t xml:space="preserve">     </w:t>
      </w:r>
      <w:proofErr w:type="gramStart"/>
      <w:r>
        <w:t>Outlier(</w:t>
      </w:r>
      <w:proofErr w:type="gramEnd"/>
      <w:r>
        <w:t>"cremation", 1);</w:t>
      </w:r>
    </w:p>
    <w:p w14:paraId="3564F94E" w14:textId="77777777" w:rsidR="0026503C" w:rsidRDefault="0026503C" w:rsidP="0026503C">
      <w:pPr>
        <w:spacing w:after="0" w:line="240" w:lineRule="auto"/>
      </w:pPr>
      <w:r>
        <w:t xml:space="preserve">    };</w:t>
      </w:r>
    </w:p>
    <w:p w14:paraId="7DBCF3EF" w14:textId="77777777" w:rsidR="0026503C" w:rsidRDefault="0026503C" w:rsidP="0026503C">
      <w:pPr>
        <w:spacing w:after="0" w:line="240" w:lineRule="auto"/>
      </w:pPr>
      <w:r>
        <w:t xml:space="preserve">   };</w:t>
      </w:r>
    </w:p>
    <w:p w14:paraId="54E7066B" w14:textId="77777777" w:rsidR="0026503C" w:rsidRDefault="0026503C" w:rsidP="0026503C">
      <w:pPr>
        <w:spacing w:after="0" w:line="240" w:lineRule="auto"/>
      </w:pPr>
      <w:r>
        <w:t xml:space="preserve">   </w:t>
      </w:r>
      <w:proofErr w:type="gramStart"/>
      <w:r>
        <w:t>Boundary(</w:t>
      </w:r>
      <w:proofErr w:type="gramEnd"/>
      <w:r>
        <w:t>"Transition V/VI");</w:t>
      </w:r>
    </w:p>
    <w:p w14:paraId="3DEE149B" w14:textId="77777777" w:rsidR="0026503C" w:rsidRPr="00030DBF" w:rsidRDefault="0026503C" w:rsidP="0026503C">
      <w:pPr>
        <w:spacing w:after="0" w:line="240" w:lineRule="auto"/>
        <w:rPr>
          <w:lang w:val="sv-SE"/>
        </w:rPr>
      </w:pPr>
      <w:r>
        <w:t xml:space="preserve">   </w:t>
      </w:r>
      <w:proofErr w:type="spellStart"/>
      <w:proofErr w:type="gramStart"/>
      <w:r w:rsidRPr="00030DBF">
        <w:rPr>
          <w:lang w:val="sv-SE"/>
        </w:rPr>
        <w:t>Phase</w:t>
      </w:r>
      <w:proofErr w:type="spellEnd"/>
      <w:r w:rsidRPr="00030DBF">
        <w:rPr>
          <w:lang w:val="sv-SE"/>
        </w:rPr>
        <w:t>(</w:t>
      </w:r>
      <w:proofErr w:type="gramEnd"/>
      <w:r w:rsidRPr="00030DBF">
        <w:rPr>
          <w:lang w:val="sv-SE"/>
        </w:rPr>
        <w:t>"BA VI")</w:t>
      </w:r>
    </w:p>
    <w:p w14:paraId="71996110" w14:textId="77777777" w:rsidR="0026503C" w:rsidRPr="00030DBF" w:rsidRDefault="0026503C" w:rsidP="0026503C">
      <w:pPr>
        <w:spacing w:after="0" w:line="240" w:lineRule="auto"/>
        <w:rPr>
          <w:lang w:val="sv-SE"/>
        </w:rPr>
      </w:pPr>
      <w:r w:rsidRPr="00030DBF">
        <w:rPr>
          <w:lang w:val="sv-SE"/>
        </w:rPr>
        <w:t xml:space="preserve">   {</w:t>
      </w:r>
    </w:p>
    <w:p w14:paraId="242D8C17" w14:textId="77777777" w:rsidR="0026503C" w:rsidRPr="00C32F29" w:rsidRDefault="0026503C" w:rsidP="0026503C">
      <w:pPr>
        <w:spacing w:after="0" w:line="240" w:lineRule="auto"/>
        <w:rPr>
          <w:lang w:val="sv-SE"/>
        </w:rPr>
      </w:pPr>
      <w:r w:rsidRPr="00030DBF">
        <w:rPr>
          <w:lang w:val="sv-SE"/>
        </w:rPr>
        <w:t xml:space="preserve">    </w:t>
      </w:r>
      <w:proofErr w:type="spellStart"/>
      <w:r w:rsidRPr="00C32F29">
        <w:rPr>
          <w:lang w:val="sv-SE"/>
        </w:rPr>
        <w:t>R_</w:t>
      </w:r>
      <w:proofErr w:type="gramStart"/>
      <w:r w:rsidRPr="00C32F29">
        <w:rPr>
          <w:lang w:val="sv-SE"/>
        </w:rPr>
        <w:t>Date</w:t>
      </w:r>
      <w:proofErr w:type="spellEnd"/>
      <w:r w:rsidRPr="00C32F29">
        <w:rPr>
          <w:lang w:val="sv-SE"/>
        </w:rPr>
        <w:t>(</w:t>
      </w:r>
      <w:proofErr w:type="gramEnd"/>
      <w:r w:rsidRPr="00C32F29">
        <w:rPr>
          <w:lang w:val="sv-SE"/>
        </w:rPr>
        <w:t xml:space="preserve">"AAR-9571 (PB33) </w:t>
      </w:r>
      <w:proofErr w:type="spellStart"/>
      <w:r w:rsidRPr="00C32F29">
        <w:rPr>
          <w:lang w:val="sv-SE"/>
        </w:rPr>
        <w:t>Lerbjerg</w:t>
      </w:r>
      <w:proofErr w:type="spellEnd"/>
      <w:r w:rsidRPr="00C32F29">
        <w:rPr>
          <w:lang w:val="sv-SE"/>
        </w:rPr>
        <w:t xml:space="preserve"> I CB", 2486, 25)</w:t>
      </w:r>
    </w:p>
    <w:p w14:paraId="026409C7" w14:textId="77777777" w:rsidR="0026503C" w:rsidRDefault="0026503C" w:rsidP="0026503C">
      <w:pPr>
        <w:spacing w:after="0" w:line="240" w:lineRule="auto"/>
      </w:pPr>
      <w:r w:rsidRPr="00C32F29">
        <w:rPr>
          <w:lang w:val="sv-SE"/>
        </w:rPr>
        <w:t xml:space="preserve">    </w:t>
      </w:r>
      <w:r>
        <w:t>{</w:t>
      </w:r>
    </w:p>
    <w:p w14:paraId="52D7CC57" w14:textId="77777777" w:rsidR="0026503C" w:rsidRDefault="0026503C" w:rsidP="0026503C">
      <w:pPr>
        <w:spacing w:after="0" w:line="240" w:lineRule="auto"/>
      </w:pPr>
      <w:r>
        <w:t xml:space="preserve">     </w:t>
      </w:r>
      <w:proofErr w:type="gramStart"/>
      <w:r>
        <w:t>Outlier(</w:t>
      </w:r>
      <w:proofErr w:type="gramEnd"/>
      <w:r>
        <w:t>"cremation", 1);</w:t>
      </w:r>
    </w:p>
    <w:p w14:paraId="3BC71686" w14:textId="77777777" w:rsidR="0026503C" w:rsidRDefault="0026503C" w:rsidP="0026503C">
      <w:pPr>
        <w:spacing w:after="0" w:line="240" w:lineRule="auto"/>
      </w:pPr>
      <w:r>
        <w:t xml:space="preserve">    };</w:t>
      </w:r>
    </w:p>
    <w:p w14:paraId="5FB7F941" w14:textId="77777777" w:rsidR="0026503C" w:rsidRDefault="0026503C" w:rsidP="0026503C">
      <w:pPr>
        <w:spacing w:after="0" w:line="240" w:lineRule="auto"/>
      </w:pPr>
      <w:r>
        <w:t xml:space="preserve">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-9568 (PB30) Lerbjerg I pitch", 2851, 24)</w:t>
      </w:r>
    </w:p>
    <w:p w14:paraId="2FE22601" w14:textId="77777777" w:rsidR="0026503C" w:rsidRDefault="0026503C" w:rsidP="0026503C">
      <w:pPr>
        <w:spacing w:after="0" w:line="240" w:lineRule="auto"/>
      </w:pPr>
      <w:r>
        <w:t xml:space="preserve">    {</w:t>
      </w:r>
    </w:p>
    <w:p w14:paraId="11D8C3B7" w14:textId="77777777" w:rsidR="0026503C" w:rsidRDefault="0026503C" w:rsidP="0026503C">
      <w:pPr>
        <w:spacing w:after="0" w:line="240" w:lineRule="auto"/>
      </w:pPr>
      <w:r>
        <w:t xml:space="preserve">     </w:t>
      </w:r>
      <w:proofErr w:type="gramStart"/>
      <w:r>
        <w:t>Outlier(</w:t>
      </w:r>
      <w:proofErr w:type="gramEnd"/>
      <w:r>
        <w:t>);</w:t>
      </w:r>
    </w:p>
    <w:p w14:paraId="43D904AB" w14:textId="77777777" w:rsidR="0026503C" w:rsidRDefault="0026503C" w:rsidP="0026503C">
      <w:pPr>
        <w:spacing w:after="0" w:line="240" w:lineRule="auto"/>
      </w:pPr>
      <w:r>
        <w:t xml:space="preserve">    };</w:t>
      </w:r>
    </w:p>
    <w:p w14:paraId="7794EF02" w14:textId="77777777" w:rsidR="0026503C" w:rsidRDefault="0026503C" w:rsidP="0026503C">
      <w:pPr>
        <w:spacing w:after="0" w:line="240" w:lineRule="auto"/>
      </w:pPr>
      <w:r>
        <w:t xml:space="preserve">    </w:t>
      </w:r>
      <w:proofErr w:type="gramStart"/>
      <w:r>
        <w:t>Combine(</w:t>
      </w:r>
      <w:proofErr w:type="gramEnd"/>
      <w:r>
        <w:t>"Lerbjerg II")</w:t>
      </w:r>
    </w:p>
    <w:p w14:paraId="27A2063B" w14:textId="77777777" w:rsidR="0026503C" w:rsidRDefault="0026503C" w:rsidP="0026503C">
      <w:pPr>
        <w:spacing w:after="0" w:line="240" w:lineRule="auto"/>
      </w:pPr>
      <w:r>
        <w:t xml:space="preserve">    {</w:t>
      </w:r>
    </w:p>
    <w:p w14:paraId="0DD5CB7F" w14:textId="77777777" w:rsidR="0026503C" w:rsidRDefault="0026503C" w:rsidP="0026503C">
      <w:pPr>
        <w:spacing w:after="0" w:line="240" w:lineRule="auto"/>
      </w:pPr>
      <w:r>
        <w:t xml:space="preserve">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-9569 (PB31) Lerbjerg II pitch", 2459, 41);</w:t>
      </w:r>
    </w:p>
    <w:p w14:paraId="5DEC743E" w14:textId="77777777" w:rsidR="0026503C" w:rsidRDefault="0026503C" w:rsidP="0026503C">
      <w:pPr>
        <w:spacing w:after="0" w:line="240" w:lineRule="auto"/>
      </w:pPr>
      <w:r>
        <w:t xml:space="preserve">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-9573 (PB35) Lerbjerg II CB", 2502, 39)</w:t>
      </w:r>
    </w:p>
    <w:p w14:paraId="533455B3" w14:textId="77777777" w:rsidR="0026503C" w:rsidRDefault="0026503C" w:rsidP="0026503C">
      <w:pPr>
        <w:spacing w:after="0" w:line="240" w:lineRule="auto"/>
      </w:pPr>
      <w:r>
        <w:t xml:space="preserve">     {</w:t>
      </w:r>
    </w:p>
    <w:p w14:paraId="19C89271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gramStart"/>
      <w:r>
        <w:t>Outlier(</w:t>
      </w:r>
      <w:proofErr w:type="gramEnd"/>
      <w:r>
        <w:t>"cremation", 1);</w:t>
      </w:r>
    </w:p>
    <w:p w14:paraId="3EA6A76F" w14:textId="77777777" w:rsidR="0026503C" w:rsidRDefault="0026503C" w:rsidP="0026503C">
      <w:pPr>
        <w:spacing w:after="0" w:line="240" w:lineRule="auto"/>
      </w:pPr>
      <w:r>
        <w:t xml:space="preserve">     };</w:t>
      </w:r>
    </w:p>
    <w:p w14:paraId="1A721183" w14:textId="77777777" w:rsidR="0026503C" w:rsidRDefault="0026503C" w:rsidP="0026503C">
      <w:pPr>
        <w:spacing w:after="0" w:line="240" w:lineRule="auto"/>
      </w:pPr>
      <w:r>
        <w:t xml:space="preserve">    };</w:t>
      </w:r>
    </w:p>
    <w:p w14:paraId="25168D4F" w14:textId="77777777" w:rsidR="0026503C" w:rsidRDefault="0026503C" w:rsidP="0026503C">
      <w:pPr>
        <w:spacing w:after="0" w:line="240" w:lineRule="auto"/>
      </w:pPr>
      <w:r>
        <w:t xml:space="preserve">   };</w:t>
      </w:r>
    </w:p>
    <w:p w14:paraId="6D37C472" w14:textId="77777777" w:rsidR="0026503C" w:rsidRDefault="0026503C" w:rsidP="0026503C">
      <w:pPr>
        <w:spacing w:after="0" w:line="240" w:lineRule="auto"/>
      </w:pPr>
      <w:r>
        <w:t xml:space="preserve">   </w:t>
      </w:r>
      <w:proofErr w:type="gramStart"/>
      <w:r>
        <w:t>Boundary(</w:t>
      </w:r>
      <w:proofErr w:type="gramEnd"/>
      <w:r>
        <w:t>"end BA per.VI");</w:t>
      </w:r>
    </w:p>
    <w:p w14:paraId="0F7844D3" w14:textId="77777777" w:rsidR="0026503C" w:rsidRDefault="0026503C" w:rsidP="0026503C">
      <w:pPr>
        <w:spacing w:after="0" w:line="240" w:lineRule="auto"/>
      </w:pPr>
      <w:r>
        <w:t xml:space="preserve">  };</w:t>
      </w:r>
    </w:p>
    <w:p w14:paraId="13F50C6D" w14:textId="77777777" w:rsidR="0026503C" w:rsidRDefault="0026503C" w:rsidP="0026503C">
      <w:pPr>
        <w:spacing w:after="0" w:line="240" w:lineRule="auto"/>
      </w:pPr>
      <w:r>
        <w:t xml:space="preserve">  </w:t>
      </w:r>
      <w:proofErr w:type="gramStart"/>
      <w:r>
        <w:t>Page( )</w:t>
      </w:r>
      <w:proofErr w:type="gramEnd"/>
      <w:r>
        <w:t>;</w:t>
      </w:r>
    </w:p>
    <w:p w14:paraId="3AEA66CC" w14:textId="77777777" w:rsidR="0026503C" w:rsidRDefault="0026503C" w:rsidP="0026503C">
      <w:pPr>
        <w:spacing w:after="0" w:line="240" w:lineRule="auto"/>
      </w:pPr>
      <w:r>
        <w:t xml:space="preserve">  Sequence("urnfields")</w:t>
      </w:r>
    </w:p>
    <w:p w14:paraId="4D767899" w14:textId="77777777" w:rsidR="0026503C" w:rsidRDefault="0026503C" w:rsidP="0026503C">
      <w:pPr>
        <w:spacing w:after="0" w:line="240" w:lineRule="auto"/>
      </w:pPr>
      <w:r>
        <w:t xml:space="preserve">  {</w:t>
      </w:r>
    </w:p>
    <w:p w14:paraId="54FD7347" w14:textId="77777777" w:rsidR="0026503C" w:rsidRDefault="0026503C" w:rsidP="0026503C">
      <w:pPr>
        <w:spacing w:after="0" w:line="240" w:lineRule="auto"/>
      </w:pPr>
      <w:r>
        <w:t xml:space="preserve">   </w:t>
      </w:r>
      <w:proofErr w:type="gramStart"/>
      <w:r>
        <w:t>After(</w:t>
      </w:r>
      <w:proofErr w:type="gramEnd"/>
      <w:r>
        <w:t>"Bronze Age Period VI")</w:t>
      </w:r>
    </w:p>
    <w:p w14:paraId="1A3C41A3" w14:textId="77777777" w:rsidR="0026503C" w:rsidRDefault="0026503C" w:rsidP="0026503C">
      <w:pPr>
        <w:spacing w:after="0" w:line="240" w:lineRule="auto"/>
      </w:pPr>
      <w:r>
        <w:t xml:space="preserve">   {</w:t>
      </w:r>
    </w:p>
    <w:p w14:paraId="14AED1B3" w14:textId="77777777" w:rsidR="0026503C" w:rsidRDefault="0026503C" w:rsidP="0026503C">
      <w:pPr>
        <w:spacing w:after="0" w:line="240" w:lineRule="auto"/>
      </w:pPr>
      <w:r>
        <w:t xml:space="preserve">    </w:t>
      </w:r>
      <w:proofErr w:type="gramStart"/>
      <w:r>
        <w:t>Date(</w:t>
      </w:r>
      <w:proofErr w:type="gramEnd"/>
      <w:r>
        <w:t>"=end BA per.VI");</w:t>
      </w:r>
    </w:p>
    <w:p w14:paraId="11AF7E72" w14:textId="77777777" w:rsidR="0026503C" w:rsidRDefault="0026503C" w:rsidP="0026503C">
      <w:pPr>
        <w:spacing w:after="0" w:line="240" w:lineRule="auto"/>
      </w:pPr>
      <w:r>
        <w:t xml:space="preserve">   };</w:t>
      </w:r>
    </w:p>
    <w:p w14:paraId="14929AA8" w14:textId="77777777" w:rsidR="0026503C" w:rsidRDefault="0026503C" w:rsidP="0026503C">
      <w:pPr>
        <w:spacing w:after="0" w:line="240" w:lineRule="auto"/>
      </w:pPr>
      <w:r>
        <w:t xml:space="preserve">   </w:t>
      </w:r>
      <w:proofErr w:type="gramStart"/>
      <w:r>
        <w:t>Boundary(</w:t>
      </w:r>
      <w:proofErr w:type="gramEnd"/>
      <w:r>
        <w:t>"start urnfields");</w:t>
      </w:r>
    </w:p>
    <w:p w14:paraId="5743DE32" w14:textId="77777777" w:rsidR="0026503C" w:rsidRDefault="0026503C" w:rsidP="0026503C">
      <w:pPr>
        <w:spacing w:after="0" w:line="240" w:lineRule="auto"/>
      </w:pPr>
      <w:r>
        <w:t xml:space="preserve">   Phase("urnfields")</w:t>
      </w:r>
    </w:p>
    <w:p w14:paraId="61B002B9" w14:textId="77777777" w:rsidR="0026503C" w:rsidRDefault="0026503C" w:rsidP="0026503C">
      <w:pPr>
        <w:spacing w:after="0" w:line="240" w:lineRule="auto"/>
      </w:pPr>
      <w:r>
        <w:t xml:space="preserve">   {</w:t>
      </w:r>
    </w:p>
    <w:p w14:paraId="386555E3" w14:textId="77777777" w:rsidR="0026503C" w:rsidRDefault="0026503C" w:rsidP="0026503C">
      <w:pPr>
        <w:spacing w:after="0" w:line="240" w:lineRule="auto"/>
      </w:pPr>
      <w:r>
        <w:t xml:space="preserve">    Sequence ("Aarre urnfield")</w:t>
      </w:r>
    </w:p>
    <w:p w14:paraId="229CC7C6" w14:textId="77777777" w:rsidR="0026503C" w:rsidRDefault="0026503C" w:rsidP="0026503C">
      <w:pPr>
        <w:spacing w:after="0" w:line="240" w:lineRule="auto"/>
      </w:pPr>
      <w:r>
        <w:t xml:space="preserve">    {</w:t>
      </w:r>
    </w:p>
    <w:p w14:paraId="73A8B664" w14:textId="77777777" w:rsidR="0026503C" w:rsidRDefault="0026503C" w:rsidP="0026503C">
      <w:pPr>
        <w:spacing w:after="0" w:line="240" w:lineRule="auto"/>
      </w:pPr>
      <w:r>
        <w:t xml:space="preserve">     </w:t>
      </w:r>
      <w:proofErr w:type="gramStart"/>
      <w:r>
        <w:t>Boundary(</w:t>
      </w:r>
      <w:proofErr w:type="gramEnd"/>
      <w:r>
        <w:t>"start Aarre");</w:t>
      </w:r>
    </w:p>
    <w:p w14:paraId="2A6A14C3" w14:textId="77777777" w:rsidR="0026503C" w:rsidRDefault="0026503C" w:rsidP="0026503C">
      <w:pPr>
        <w:spacing w:after="0" w:line="240" w:lineRule="auto"/>
      </w:pPr>
      <w:r>
        <w:t xml:space="preserve">     Phase ("Aarre urnfield cemetery")</w:t>
      </w:r>
    </w:p>
    <w:p w14:paraId="42AB4F30" w14:textId="77777777" w:rsidR="0026503C" w:rsidRDefault="0026503C" w:rsidP="0026503C">
      <w:pPr>
        <w:spacing w:after="0" w:line="240" w:lineRule="auto"/>
      </w:pPr>
      <w:r>
        <w:t xml:space="preserve">     {</w:t>
      </w:r>
    </w:p>
    <w:p w14:paraId="4109AFD1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re A89 RICH-25356", 2464, 27)</w:t>
      </w:r>
    </w:p>
    <w:p w14:paraId="2BAAB46D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4ED888B9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Outlier(</w:t>
      </w:r>
      <w:proofErr w:type="gramEnd"/>
      <w:r>
        <w:t>"cremation", 1);</w:t>
      </w:r>
    </w:p>
    <w:p w14:paraId="6401F3DA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39F4D972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re A281 comb", 2296, 15)</w:t>
      </w:r>
    </w:p>
    <w:p w14:paraId="0146CFCC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149E6F5F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Outlier(</w:t>
      </w:r>
      <w:proofErr w:type="gramEnd"/>
      <w:r>
        <w:t>"cremation", 1);</w:t>
      </w:r>
    </w:p>
    <w:p w14:paraId="1D235413" w14:textId="77777777" w:rsidR="0026503C" w:rsidRDefault="0026503C" w:rsidP="0026503C">
      <w:pPr>
        <w:spacing w:after="0" w:line="240" w:lineRule="auto"/>
      </w:pPr>
      <w:r>
        <w:lastRenderedPageBreak/>
        <w:t xml:space="preserve">      };</w:t>
      </w:r>
    </w:p>
    <w:p w14:paraId="6F5D2398" w14:textId="77777777" w:rsidR="0026503C" w:rsidRDefault="0026503C" w:rsidP="0026503C">
      <w:pPr>
        <w:spacing w:after="0" w:line="240" w:lineRule="auto"/>
      </w:pPr>
      <w:r>
        <w:t xml:space="preserve">      Sequence ("A86")</w:t>
      </w:r>
    </w:p>
    <w:p w14:paraId="632B79BC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15EA1F1B" w14:textId="77777777" w:rsidR="0026503C" w:rsidRDefault="0026503C" w:rsidP="0026503C">
      <w:pPr>
        <w:spacing w:after="0" w:line="240" w:lineRule="auto"/>
      </w:pPr>
      <w:r>
        <w:t xml:space="preserve">       After ("older CC from A86")</w:t>
      </w:r>
    </w:p>
    <w:p w14:paraId="51B8014F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1B171DE0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86 KIA-53941", 2463, 25</w:t>
      </w:r>
      <w:proofErr w:type="gramStart"/>
      <w:r>
        <w:t>);</w:t>
      </w:r>
      <w:proofErr w:type="gramEnd"/>
    </w:p>
    <w:p w14:paraId="53D93C64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4FEE9B7F" w14:textId="77777777" w:rsidR="0026503C" w:rsidRDefault="0026503C" w:rsidP="0026503C">
      <w:pPr>
        <w:spacing w:after="0" w:line="240" w:lineRule="auto"/>
      </w:pPr>
      <w:r>
        <w:t xml:space="preserve">       Phase("A86")</w:t>
      </w:r>
    </w:p>
    <w:p w14:paraId="0FD048CE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4485CF5E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arre A86 comb KIA-53942", 2382, 19)</w:t>
      </w:r>
    </w:p>
    <w:p w14:paraId="5C711C64" w14:textId="77777777" w:rsidR="0026503C" w:rsidRDefault="0026503C" w:rsidP="0026503C">
      <w:pPr>
        <w:spacing w:after="0" w:line="240" w:lineRule="auto"/>
      </w:pPr>
      <w:r>
        <w:t xml:space="preserve">        {</w:t>
      </w:r>
    </w:p>
    <w:p w14:paraId="7A5B20F6" w14:textId="77777777" w:rsidR="0026503C" w:rsidRDefault="0026503C" w:rsidP="0026503C">
      <w:pPr>
        <w:spacing w:after="0" w:line="240" w:lineRule="auto"/>
      </w:pPr>
      <w:r>
        <w:t xml:space="preserve">         Outlier ("cremation", 1</w:t>
      </w:r>
      <w:proofErr w:type="gramStart"/>
      <w:r>
        <w:t>);</w:t>
      </w:r>
      <w:proofErr w:type="gramEnd"/>
    </w:p>
    <w:p w14:paraId="150C6825" w14:textId="77777777" w:rsidR="0026503C" w:rsidRDefault="0026503C" w:rsidP="0026503C">
      <w:pPr>
        <w:spacing w:after="0" w:line="240" w:lineRule="auto"/>
      </w:pPr>
      <w:r>
        <w:t xml:space="preserve">        };</w:t>
      </w:r>
    </w:p>
    <w:p w14:paraId="180400C7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6C9E81A5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17E08F5B" w14:textId="77777777" w:rsidR="0026503C" w:rsidRDefault="0026503C" w:rsidP="0026503C">
      <w:pPr>
        <w:spacing w:after="0" w:line="240" w:lineRule="auto"/>
      </w:pPr>
      <w:r>
        <w:t xml:space="preserve">      Combine("A95")</w:t>
      </w:r>
    </w:p>
    <w:p w14:paraId="1CE845A4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15C4652B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Date</w:t>
      </w:r>
      <w:proofErr w:type="spellEnd"/>
      <w:r>
        <w:t xml:space="preserve"> ("RICH-25342 CB", 2428, 27)</w:t>
      </w:r>
    </w:p>
    <w:p w14:paraId="2A69EC21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3C9468BC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2482B75C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45C10DB4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Date</w:t>
      </w:r>
      <w:proofErr w:type="spellEnd"/>
      <w:r>
        <w:t xml:space="preserve"> ("A95 twigs comb", 2399, 19</w:t>
      </w:r>
      <w:proofErr w:type="gramStart"/>
      <w:r>
        <w:t>);</w:t>
      </w:r>
      <w:proofErr w:type="gramEnd"/>
    </w:p>
    <w:p w14:paraId="5E005CA4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4EEEEE19" w14:textId="77777777" w:rsidR="0026503C" w:rsidRDefault="0026503C" w:rsidP="0026503C">
      <w:pPr>
        <w:spacing w:after="0" w:line="240" w:lineRule="auto"/>
      </w:pPr>
      <w:r>
        <w:t xml:space="preserve">      Sequence ("A99")</w:t>
      </w:r>
    </w:p>
    <w:p w14:paraId="3F310BD9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57A06AB5" w14:textId="77777777" w:rsidR="0026503C" w:rsidRDefault="0026503C" w:rsidP="0026503C">
      <w:pPr>
        <w:spacing w:after="0" w:line="240" w:lineRule="auto"/>
      </w:pPr>
      <w:r>
        <w:t xml:space="preserve">       After ("older CC from A99")</w:t>
      </w:r>
    </w:p>
    <w:p w14:paraId="402A8AA7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3B160DE6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99 RICH-25071", 2269, 29</w:t>
      </w:r>
      <w:proofErr w:type="gramStart"/>
      <w:r>
        <w:t>);</w:t>
      </w:r>
      <w:proofErr w:type="gramEnd"/>
    </w:p>
    <w:p w14:paraId="5CC35E53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99 RICH-25066", 2251, 30</w:t>
      </w:r>
      <w:proofErr w:type="gramStart"/>
      <w:r>
        <w:t>);</w:t>
      </w:r>
      <w:proofErr w:type="gramEnd"/>
    </w:p>
    <w:p w14:paraId="690E88EA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99 RICH-25067", 3115, 31</w:t>
      </w:r>
      <w:proofErr w:type="gramStart"/>
      <w:r>
        <w:t>);</w:t>
      </w:r>
      <w:proofErr w:type="gramEnd"/>
    </w:p>
    <w:p w14:paraId="4CDEFE6B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21D32C75" w14:textId="77777777" w:rsidR="0026503C" w:rsidRDefault="0026503C" w:rsidP="0026503C">
      <w:pPr>
        <w:spacing w:after="0" w:line="240" w:lineRule="auto"/>
      </w:pPr>
      <w:r>
        <w:t xml:space="preserve">       Phase("A99")</w:t>
      </w:r>
    </w:p>
    <w:p w14:paraId="3D5D5953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4138904E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arre A99 GrM-16774", 2255, 20)</w:t>
      </w:r>
    </w:p>
    <w:p w14:paraId="3204E14B" w14:textId="77777777" w:rsidR="0026503C" w:rsidRDefault="0026503C" w:rsidP="0026503C">
      <w:pPr>
        <w:spacing w:after="0" w:line="240" w:lineRule="auto"/>
      </w:pPr>
      <w:r>
        <w:t xml:space="preserve">        {</w:t>
      </w:r>
    </w:p>
    <w:p w14:paraId="0043D5BD" w14:textId="77777777" w:rsidR="0026503C" w:rsidRDefault="0026503C" w:rsidP="0026503C">
      <w:pPr>
        <w:spacing w:after="0" w:line="240" w:lineRule="auto"/>
      </w:pPr>
      <w:r>
        <w:t xml:space="preserve">         Outlier ("cremation", 1</w:t>
      </w:r>
      <w:proofErr w:type="gramStart"/>
      <w:r>
        <w:t>);</w:t>
      </w:r>
      <w:proofErr w:type="gramEnd"/>
    </w:p>
    <w:p w14:paraId="456B5ED2" w14:textId="77777777" w:rsidR="0026503C" w:rsidRDefault="0026503C" w:rsidP="0026503C">
      <w:pPr>
        <w:spacing w:after="0" w:line="240" w:lineRule="auto"/>
      </w:pPr>
      <w:r>
        <w:t xml:space="preserve">        };</w:t>
      </w:r>
    </w:p>
    <w:p w14:paraId="432169BE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RICH-25069", 2085, 29)</w:t>
      </w:r>
    </w:p>
    <w:p w14:paraId="73E282E0" w14:textId="77777777" w:rsidR="0026503C" w:rsidRDefault="0026503C" w:rsidP="0026503C">
      <w:pPr>
        <w:spacing w:after="0" w:line="240" w:lineRule="auto"/>
      </w:pPr>
      <w:r>
        <w:t xml:space="preserve">        {</w:t>
      </w:r>
    </w:p>
    <w:p w14:paraId="53C3B7F2" w14:textId="77777777" w:rsidR="0026503C" w:rsidRDefault="0026503C" w:rsidP="0026503C">
      <w:pPr>
        <w:spacing w:after="0" w:line="240" w:lineRule="auto"/>
      </w:pPr>
      <w:r>
        <w:t xml:space="preserve">         </w:t>
      </w:r>
      <w:proofErr w:type="gramStart"/>
      <w:r>
        <w:t>Outlier(</w:t>
      </w:r>
      <w:proofErr w:type="gramEnd"/>
      <w:r>
        <w:t>);</w:t>
      </w:r>
    </w:p>
    <w:p w14:paraId="133A2899" w14:textId="77777777" w:rsidR="0026503C" w:rsidRDefault="0026503C" w:rsidP="0026503C">
      <w:pPr>
        <w:spacing w:after="0" w:line="240" w:lineRule="auto"/>
      </w:pPr>
      <w:r>
        <w:t xml:space="preserve">        };</w:t>
      </w:r>
    </w:p>
    <w:p w14:paraId="39342A42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2145F40E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13B07AE8" w14:textId="77777777" w:rsidR="0026503C" w:rsidRDefault="0026503C" w:rsidP="0026503C">
      <w:pPr>
        <w:spacing w:after="0" w:line="240" w:lineRule="auto"/>
      </w:pPr>
      <w:r>
        <w:t xml:space="preserve">      Sequence ("A117")</w:t>
      </w:r>
    </w:p>
    <w:p w14:paraId="7467C422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4BDC52D9" w14:textId="77777777" w:rsidR="0026503C" w:rsidRDefault="0026503C" w:rsidP="0026503C">
      <w:pPr>
        <w:spacing w:after="0" w:line="240" w:lineRule="auto"/>
      </w:pPr>
      <w:r>
        <w:t xml:space="preserve">       After ("older CC from A117")</w:t>
      </w:r>
    </w:p>
    <w:p w14:paraId="5E632A78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31A4654C" w14:textId="67F38BD8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</w:t>
      </w:r>
      <w:r w:rsidR="009D73B2">
        <w:t>e</w:t>
      </w:r>
      <w:proofErr w:type="spellEnd"/>
      <w:r w:rsidR="009D73B2">
        <w:t xml:space="preserve"> ("A117 KIA-53943", 2449, 25</w:t>
      </w:r>
      <w:proofErr w:type="gramStart"/>
      <w:r w:rsidR="009D73B2">
        <w:t>);</w:t>
      </w:r>
      <w:proofErr w:type="gramEnd"/>
    </w:p>
    <w:p w14:paraId="0ACEEBD4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117 KIA-53944", 2495, 24</w:t>
      </w:r>
      <w:proofErr w:type="gramStart"/>
      <w:r>
        <w:t>);</w:t>
      </w:r>
      <w:proofErr w:type="gramEnd"/>
    </w:p>
    <w:p w14:paraId="2B8531FF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2FDBC4C0" w14:textId="77777777" w:rsidR="0026503C" w:rsidRDefault="0026503C" w:rsidP="0026503C">
      <w:pPr>
        <w:spacing w:after="0" w:line="240" w:lineRule="auto"/>
      </w:pPr>
      <w:r>
        <w:t xml:space="preserve">       Phase("A117")</w:t>
      </w:r>
    </w:p>
    <w:p w14:paraId="1D17CDAC" w14:textId="77777777" w:rsidR="0026503C" w:rsidRDefault="0026503C" w:rsidP="0026503C">
      <w:pPr>
        <w:spacing w:after="0" w:line="240" w:lineRule="auto"/>
      </w:pPr>
      <w:r>
        <w:lastRenderedPageBreak/>
        <w:t xml:space="preserve">       {</w:t>
      </w:r>
    </w:p>
    <w:p w14:paraId="353A03BF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arre A117 CB comb", 2431, 15)</w:t>
      </w:r>
    </w:p>
    <w:p w14:paraId="0DAE7C13" w14:textId="77777777" w:rsidR="0026503C" w:rsidRDefault="0026503C" w:rsidP="0026503C">
      <w:pPr>
        <w:spacing w:after="0" w:line="240" w:lineRule="auto"/>
      </w:pPr>
      <w:r>
        <w:t xml:space="preserve">        {</w:t>
      </w:r>
    </w:p>
    <w:p w14:paraId="79DA9587" w14:textId="77777777" w:rsidR="0026503C" w:rsidRDefault="0026503C" w:rsidP="0026503C">
      <w:pPr>
        <w:spacing w:after="0" w:line="240" w:lineRule="auto"/>
      </w:pPr>
      <w:r>
        <w:t xml:space="preserve">         Outlier ("cremation", 1</w:t>
      </w:r>
      <w:proofErr w:type="gramStart"/>
      <w:r>
        <w:t>);</w:t>
      </w:r>
      <w:proofErr w:type="gramEnd"/>
    </w:p>
    <w:p w14:paraId="51A757D3" w14:textId="77777777" w:rsidR="0026503C" w:rsidRDefault="0026503C" w:rsidP="0026503C">
      <w:pPr>
        <w:spacing w:after="0" w:line="240" w:lineRule="auto"/>
      </w:pPr>
      <w:r>
        <w:t xml:space="preserve">        };</w:t>
      </w:r>
    </w:p>
    <w:p w14:paraId="1BE11631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251D15CB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67D9C4DE" w14:textId="77777777" w:rsidR="0026503C" w:rsidRDefault="0026503C" w:rsidP="0026503C">
      <w:pPr>
        <w:spacing w:after="0" w:line="240" w:lineRule="auto"/>
      </w:pPr>
      <w:r>
        <w:t xml:space="preserve">      Sequence ("A130")</w:t>
      </w:r>
    </w:p>
    <w:p w14:paraId="2862545D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5F4B33D9" w14:textId="77777777" w:rsidR="0026503C" w:rsidRDefault="0026503C" w:rsidP="0026503C">
      <w:pPr>
        <w:spacing w:after="0" w:line="240" w:lineRule="auto"/>
      </w:pPr>
      <w:r>
        <w:t xml:space="preserve">       After ("older CC from A130")</w:t>
      </w:r>
    </w:p>
    <w:p w14:paraId="6310F148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1C05551D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130 KIA-53945", 2585, 25</w:t>
      </w:r>
      <w:proofErr w:type="gramStart"/>
      <w:r>
        <w:t>);</w:t>
      </w:r>
      <w:proofErr w:type="gramEnd"/>
    </w:p>
    <w:p w14:paraId="54E8A763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7C6A6A50" w14:textId="77777777" w:rsidR="0026503C" w:rsidRDefault="0026503C" w:rsidP="0026503C">
      <w:pPr>
        <w:spacing w:after="0" w:line="240" w:lineRule="auto"/>
      </w:pPr>
      <w:r>
        <w:t xml:space="preserve">       Combine("A130")</w:t>
      </w:r>
    </w:p>
    <w:p w14:paraId="197D67BD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7B018E0E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arre A130 KIA-53947", 2253, 18)</w:t>
      </w:r>
    </w:p>
    <w:p w14:paraId="05B3AB79" w14:textId="77777777" w:rsidR="0026503C" w:rsidRDefault="0026503C" w:rsidP="0026503C">
      <w:pPr>
        <w:spacing w:after="0" w:line="240" w:lineRule="auto"/>
      </w:pPr>
      <w:r>
        <w:t xml:space="preserve">        {</w:t>
      </w:r>
    </w:p>
    <w:p w14:paraId="58C5E226" w14:textId="77777777" w:rsidR="0026503C" w:rsidRDefault="0026503C" w:rsidP="0026503C">
      <w:pPr>
        <w:spacing w:after="0" w:line="240" w:lineRule="auto"/>
      </w:pPr>
      <w:r>
        <w:t xml:space="preserve">         Outlier ("cremation", 1</w:t>
      </w:r>
      <w:proofErr w:type="gramStart"/>
      <w:r>
        <w:t>);</w:t>
      </w:r>
      <w:proofErr w:type="gramEnd"/>
    </w:p>
    <w:p w14:paraId="3A81B78D" w14:textId="77777777" w:rsidR="0026503C" w:rsidRDefault="0026503C" w:rsidP="0026503C">
      <w:pPr>
        <w:spacing w:after="0" w:line="240" w:lineRule="auto"/>
      </w:pPr>
      <w:r>
        <w:t xml:space="preserve">        };</w:t>
      </w:r>
    </w:p>
    <w:p w14:paraId="1D6B7DB5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130 KIA-53946", 2156, 24</w:t>
      </w:r>
      <w:proofErr w:type="gramStart"/>
      <w:r>
        <w:t>);</w:t>
      </w:r>
      <w:proofErr w:type="gramEnd"/>
    </w:p>
    <w:p w14:paraId="1B5C4049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3D1AFE98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4FA5F166" w14:textId="77777777" w:rsidR="0026503C" w:rsidRDefault="0026503C" w:rsidP="0026503C">
      <w:pPr>
        <w:spacing w:after="0" w:line="240" w:lineRule="auto"/>
      </w:pPr>
      <w:r>
        <w:t xml:space="preserve">      Sequence ("A155")</w:t>
      </w:r>
    </w:p>
    <w:p w14:paraId="2C2AAA47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7BD31F8F" w14:textId="77777777" w:rsidR="0026503C" w:rsidRDefault="0026503C" w:rsidP="0026503C">
      <w:pPr>
        <w:spacing w:after="0" w:line="240" w:lineRule="auto"/>
      </w:pPr>
      <w:r>
        <w:t xml:space="preserve">       After ("older CC from A155")</w:t>
      </w:r>
    </w:p>
    <w:p w14:paraId="6D6EB2DF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4AD11404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155 KIA-53948", 2494, 24</w:t>
      </w:r>
      <w:proofErr w:type="gramStart"/>
      <w:r>
        <w:t>);</w:t>
      </w:r>
      <w:proofErr w:type="gramEnd"/>
    </w:p>
    <w:p w14:paraId="734D11AD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155 KIA-53949", 2466, 24</w:t>
      </w:r>
      <w:proofErr w:type="gramStart"/>
      <w:r>
        <w:t>);</w:t>
      </w:r>
      <w:proofErr w:type="gramEnd"/>
    </w:p>
    <w:p w14:paraId="582E9BF9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0F2285BD" w14:textId="77777777" w:rsidR="0026503C" w:rsidRDefault="0026503C" w:rsidP="0026503C">
      <w:pPr>
        <w:spacing w:after="0" w:line="240" w:lineRule="auto"/>
      </w:pPr>
      <w:r>
        <w:t xml:space="preserve">       Phase("A155")</w:t>
      </w:r>
    </w:p>
    <w:p w14:paraId="3A7154D0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28CF8F66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arre A155 comb KIA-53950", 2367, 18)</w:t>
      </w:r>
    </w:p>
    <w:p w14:paraId="3DBCFBBF" w14:textId="77777777" w:rsidR="0026503C" w:rsidRDefault="0026503C" w:rsidP="0026503C">
      <w:pPr>
        <w:spacing w:after="0" w:line="240" w:lineRule="auto"/>
      </w:pPr>
      <w:r>
        <w:t xml:space="preserve">        {</w:t>
      </w:r>
    </w:p>
    <w:p w14:paraId="16129100" w14:textId="77777777" w:rsidR="0026503C" w:rsidRDefault="0026503C" w:rsidP="0026503C">
      <w:pPr>
        <w:spacing w:after="0" w:line="240" w:lineRule="auto"/>
      </w:pPr>
      <w:r>
        <w:t xml:space="preserve">         Outlier ("cremation", 1</w:t>
      </w:r>
      <w:proofErr w:type="gramStart"/>
      <w:r>
        <w:t>);</w:t>
      </w:r>
      <w:proofErr w:type="gramEnd"/>
    </w:p>
    <w:p w14:paraId="615172D5" w14:textId="77777777" w:rsidR="0026503C" w:rsidRDefault="0026503C" w:rsidP="0026503C">
      <w:pPr>
        <w:spacing w:after="0" w:line="240" w:lineRule="auto"/>
      </w:pPr>
      <w:r>
        <w:t xml:space="preserve">        };</w:t>
      </w:r>
    </w:p>
    <w:p w14:paraId="0CAF3A50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395CB5E0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34BA2FA9" w14:textId="77777777" w:rsidR="0026503C" w:rsidRDefault="0026503C" w:rsidP="0026503C">
      <w:pPr>
        <w:spacing w:after="0" w:line="240" w:lineRule="auto"/>
      </w:pPr>
      <w:r>
        <w:t xml:space="preserve">      Sequence ("A198")</w:t>
      </w:r>
    </w:p>
    <w:p w14:paraId="65C345B4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0F55E608" w14:textId="77777777" w:rsidR="0026503C" w:rsidRDefault="0026503C" w:rsidP="0026503C">
      <w:pPr>
        <w:spacing w:after="0" w:line="240" w:lineRule="auto"/>
      </w:pPr>
      <w:r>
        <w:t xml:space="preserve">       After ("older CC from A198")</w:t>
      </w:r>
    </w:p>
    <w:p w14:paraId="6D667A00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0F633B94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198 KIA-53951", 2967,24</w:t>
      </w:r>
      <w:proofErr w:type="gramStart"/>
      <w:r>
        <w:t>);</w:t>
      </w:r>
      <w:proofErr w:type="gramEnd"/>
    </w:p>
    <w:p w14:paraId="003E7099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76724345" w14:textId="77777777" w:rsidR="0026503C" w:rsidRDefault="0026503C" w:rsidP="0026503C">
      <w:pPr>
        <w:spacing w:after="0" w:line="240" w:lineRule="auto"/>
      </w:pPr>
      <w:r>
        <w:t xml:space="preserve">       Phase("A198")</w:t>
      </w:r>
    </w:p>
    <w:p w14:paraId="188B95EC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3E033728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arre A198 comb KIA-53952", 2325, 21)</w:t>
      </w:r>
    </w:p>
    <w:p w14:paraId="1C67CAC2" w14:textId="77777777" w:rsidR="0026503C" w:rsidRDefault="0026503C" w:rsidP="0026503C">
      <w:pPr>
        <w:spacing w:after="0" w:line="240" w:lineRule="auto"/>
      </w:pPr>
      <w:r>
        <w:t xml:space="preserve">        {</w:t>
      </w:r>
    </w:p>
    <w:p w14:paraId="54DA240E" w14:textId="77777777" w:rsidR="0026503C" w:rsidRDefault="0026503C" w:rsidP="0026503C">
      <w:pPr>
        <w:spacing w:after="0" w:line="240" w:lineRule="auto"/>
      </w:pPr>
      <w:r>
        <w:t xml:space="preserve">         Outlier ("cremation", 1</w:t>
      </w:r>
      <w:proofErr w:type="gramStart"/>
      <w:r>
        <w:t>);</w:t>
      </w:r>
      <w:proofErr w:type="gramEnd"/>
    </w:p>
    <w:p w14:paraId="4FA61409" w14:textId="77777777" w:rsidR="0026503C" w:rsidRDefault="0026503C" w:rsidP="0026503C">
      <w:pPr>
        <w:spacing w:after="0" w:line="240" w:lineRule="auto"/>
      </w:pPr>
      <w:r>
        <w:t xml:space="preserve">        };</w:t>
      </w:r>
    </w:p>
    <w:p w14:paraId="315B8D24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204258D3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2C5659B7" w14:textId="77777777" w:rsidR="0026503C" w:rsidRDefault="0026503C" w:rsidP="0026503C">
      <w:pPr>
        <w:spacing w:after="0" w:line="240" w:lineRule="auto"/>
      </w:pPr>
      <w:r>
        <w:lastRenderedPageBreak/>
        <w:t xml:space="preserve">      Combine("A278")</w:t>
      </w:r>
    </w:p>
    <w:p w14:paraId="07BC8AC4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6724270A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Date</w:t>
      </w:r>
      <w:proofErr w:type="spellEnd"/>
      <w:r>
        <w:t xml:space="preserve"> ("Aarre A278 KIA-53955", 2463, 19)</w:t>
      </w:r>
    </w:p>
    <w:p w14:paraId="70FAA06B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59E91764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5E332E2B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6C7F1577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Date</w:t>
      </w:r>
      <w:proofErr w:type="spellEnd"/>
      <w:r>
        <w:t xml:space="preserve"> ("A278 grass comb", 2423, 18</w:t>
      </w:r>
      <w:proofErr w:type="gramStart"/>
      <w:r>
        <w:t>);</w:t>
      </w:r>
      <w:proofErr w:type="gramEnd"/>
    </w:p>
    <w:p w14:paraId="321B4168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5AA8F8EA" w14:textId="77777777" w:rsidR="0026503C" w:rsidRDefault="0026503C" w:rsidP="0026503C">
      <w:pPr>
        <w:spacing w:after="0" w:line="240" w:lineRule="auto"/>
      </w:pPr>
      <w:r>
        <w:t xml:space="preserve">      Sequence ("A393")</w:t>
      </w:r>
    </w:p>
    <w:p w14:paraId="1F620373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0E2B0F79" w14:textId="77777777" w:rsidR="0026503C" w:rsidRDefault="0026503C" w:rsidP="0026503C">
      <w:pPr>
        <w:spacing w:after="0" w:line="240" w:lineRule="auto"/>
      </w:pPr>
      <w:r>
        <w:t xml:space="preserve">       After ("older CC from A393")</w:t>
      </w:r>
    </w:p>
    <w:p w14:paraId="24FD4D61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248E5376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393 RICH-25068", 2901, 32</w:t>
      </w:r>
      <w:proofErr w:type="gramStart"/>
      <w:r>
        <w:t>);</w:t>
      </w:r>
      <w:proofErr w:type="gramEnd"/>
    </w:p>
    <w:p w14:paraId="30E00B27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393 RICH-25070", 2914, 32</w:t>
      </w:r>
      <w:proofErr w:type="gramStart"/>
      <w:r>
        <w:t>);</w:t>
      </w:r>
      <w:proofErr w:type="gramEnd"/>
    </w:p>
    <w:p w14:paraId="31D8DE98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393 KIA-52411", 3134, 25</w:t>
      </w:r>
      <w:proofErr w:type="gramStart"/>
      <w:r>
        <w:t>);</w:t>
      </w:r>
      <w:proofErr w:type="gramEnd"/>
    </w:p>
    <w:p w14:paraId="230CF0DF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393 KIA-52412", 3150, 27</w:t>
      </w:r>
      <w:proofErr w:type="gramStart"/>
      <w:r>
        <w:t>);</w:t>
      </w:r>
      <w:proofErr w:type="gramEnd"/>
    </w:p>
    <w:p w14:paraId="795E9888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393 KIA-52413", 2611, 27</w:t>
      </w:r>
      <w:proofErr w:type="gramStart"/>
      <w:r>
        <w:t>);</w:t>
      </w:r>
      <w:proofErr w:type="gramEnd"/>
    </w:p>
    <w:p w14:paraId="721F7EE6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3D5435E4" w14:textId="77777777" w:rsidR="0026503C" w:rsidRDefault="0026503C" w:rsidP="0026503C">
      <w:pPr>
        <w:spacing w:after="0" w:line="240" w:lineRule="auto"/>
      </w:pPr>
      <w:r>
        <w:t xml:space="preserve">       Phase("A393")</w:t>
      </w:r>
    </w:p>
    <w:p w14:paraId="62A43AE0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5173956A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arre A393 RICH-25341", 2480, 27)</w:t>
      </w:r>
    </w:p>
    <w:p w14:paraId="5A37EEE1" w14:textId="77777777" w:rsidR="0026503C" w:rsidRDefault="0026503C" w:rsidP="0026503C">
      <w:pPr>
        <w:spacing w:after="0" w:line="240" w:lineRule="auto"/>
      </w:pPr>
      <w:r>
        <w:t xml:space="preserve">        {</w:t>
      </w:r>
    </w:p>
    <w:p w14:paraId="2ED412BE" w14:textId="77777777" w:rsidR="0026503C" w:rsidRDefault="0026503C" w:rsidP="0026503C">
      <w:pPr>
        <w:spacing w:after="0" w:line="240" w:lineRule="auto"/>
      </w:pPr>
      <w:r>
        <w:t xml:space="preserve">         Outlier ("cremation", 1</w:t>
      </w:r>
      <w:proofErr w:type="gramStart"/>
      <w:r>
        <w:t>);</w:t>
      </w:r>
      <w:proofErr w:type="gramEnd"/>
    </w:p>
    <w:p w14:paraId="18DFD72C" w14:textId="77777777" w:rsidR="0026503C" w:rsidRDefault="0026503C" w:rsidP="0026503C">
      <w:pPr>
        <w:spacing w:after="0" w:line="240" w:lineRule="auto"/>
      </w:pPr>
      <w:r>
        <w:t xml:space="preserve">        };</w:t>
      </w:r>
    </w:p>
    <w:p w14:paraId="5E4E65C9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00A3AFB5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22986482" w14:textId="77777777" w:rsidR="0026503C" w:rsidRDefault="0026503C" w:rsidP="0026503C">
      <w:pPr>
        <w:spacing w:after="0" w:line="240" w:lineRule="auto"/>
      </w:pPr>
      <w:r>
        <w:t xml:space="preserve">      Sequence ("A394")</w:t>
      </w:r>
    </w:p>
    <w:p w14:paraId="4B549A15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07A7E838" w14:textId="77777777" w:rsidR="0026503C" w:rsidRDefault="0026503C" w:rsidP="0026503C">
      <w:pPr>
        <w:spacing w:after="0" w:line="240" w:lineRule="auto"/>
      </w:pPr>
      <w:r>
        <w:t xml:space="preserve">       After ("older CC from A394")</w:t>
      </w:r>
    </w:p>
    <w:p w14:paraId="4F845A33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238536AA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394 KIA-52414", 2778, 27</w:t>
      </w:r>
      <w:proofErr w:type="gramStart"/>
      <w:r>
        <w:t>);</w:t>
      </w:r>
      <w:proofErr w:type="gramEnd"/>
    </w:p>
    <w:p w14:paraId="2959AB7F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394 KIA-52415", 2843, 26</w:t>
      </w:r>
      <w:proofErr w:type="gramStart"/>
      <w:r>
        <w:t>);</w:t>
      </w:r>
      <w:proofErr w:type="gramEnd"/>
    </w:p>
    <w:p w14:paraId="6E0D486F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394 KIA-52416", 2772, 26</w:t>
      </w:r>
      <w:proofErr w:type="gramStart"/>
      <w:r>
        <w:t>);</w:t>
      </w:r>
      <w:proofErr w:type="gramEnd"/>
    </w:p>
    <w:p w14:paraId="46C90E58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394 KIA-52417", 2719, 27</w:t>
      </w:r>
      <w:proofErr w:type="gramStart"/>
      <w:r>
        <w:t>);</w:t>
      </w:r>
      <w:proofErr w:type="gramEnd"/>
    </w:p>
    <w:p w14:paraId="4859A0A7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394 KIA-53983", 3029, 24</w:t>
      </w:r>
      <w:proofErr w:type="gramStart"/>
      <w:r>
        <w:t>);</w:t>
      </w:r>
      <w:proofErr w:type="gramEnd"/>
    </w:p>
    <w:p w14:paraId="70DDAA2E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02D69CA7" w14:textId="77777777" w:rsidR="0026503C" w:rsidRDefault="0026503C" w:rsidP="0026503C">
      <w:pPr>
        <w:spacing w:after="0" w:line="240" w:lineRule="auto"/>
      </w:pPr>
      <w:r>
        <w:t xml:space="preserve">       Phase("A394")</w:t>
      </w:r>
    </w:p>
    <w:p w14:paraId="7E44628B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20857153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Date</w:t>
      </w:r>
      <w:proofErr w:type="spellEnd"/>
      <w:r>
        <w:t xml:space="preserve"> ("Aarre A394 comb", 2446,14)</w:t>
      </w:r>
    </w:p>
    <w:p w14:paraId="3A594D40" w14:textId="77777777" w:rsidR="0026503C" w:rsidRDefault="0026503C" w:rsidP="0026503C">
      <w:pPr>
        <w:spacing w:after="0" w:line="240" w:lineRule="auto"/>
      </w:pPr>
      <w:r>
        <w:t xml:space="preserve">        {</w:t>
      </w:r>
    </w:p>
    <w:p w14:paraId="0EF570C3" w14:textId="77777777" w:rsidR="0026503C" w:rsidRDefault="0026503C" w:rsidP="0026503C">
      <w:pPr>
        <w:spacing w:after="0" w:line="240" w:lineRule="auto"/>
      </w:pPr>
      <w:r>
        <w:t xml:space="preserve">         Outlier ("cremation", 1</w:t>
      </w:r>
      <w:proofErr w:type="gramStart"/>
      <w:r>
        <w:t>);</w:t>
      </w:r>
      <w:proofErr w:type="gramEnd"/>
    </w:p>
    <w:p w14:paraId="78F39A84" w14:textId="77777777" w:rsidR="0026503C" w:rsidRDefault="0026503C" w:rsidP="0026503C">
      <w:pPr>
        <w:spacing w:after="0" w:line="240" w:lineRule="auto"/>
      </w:pPr>
      <w:r>
        <w:t xml:space="preserve">        };</w:t>
      </w:r>
    </w:p>
    <w:p w14:paraId="347BA434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06572840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58AFCC0E" w14:textId="77777777" w:rsidR="0026503C" w:rsidRDefault="0026503C" w:rsidP="0026503C">
      <w:pPr>
        <w:spacing w:after="0" w:line="240" w:lineRule="auto"/>
      </w:pPr>
      <w:r>
        <w:t xml:space="preserve">     };</w:t>
      </w:r>
    </w:p>
    <w:p w14:paraId="6B3426C0" w14:textId="77777777" w:rsidR="0026503C" w:rsidRDefault="0026503C" w:rsidP="0026503C">
      <w:pPr>
        <w:spacing w:after="0" w:line="240" w:lineRule="auto"/>
      </w:pPr>
      <w:r>
        <w:t xml:space="preserve">     </w:t>
      </w:r>
      <w:proofErr w:type="gramStart"/>
      <w:r>
        <w:t>Span(</w:t>
      </w:r>
      <w:proofErr w:type="gramEnd"/>
      <w:r>
        <w:t>"duration Aarre urnfield");</w:t>
      </w:r>
    </w:p>
    <w:p w14:paraId="4ABF82A5" w14:textId="77777777" w:rsidR="0026503C" w:rsidRDefault="0026503C" w:rsidP="0026503C">
      <w:pPr>
        <w:spacing w:after="0" w:line="240" w:lineRule="auto"/>
      </w:pPr>
      <w:r>
        <w:t xml:space="preserve">     </w:t>
      </w:r>
      <w:proofErr w:type="spellStart"/>
      <w:r>
        <w:t>KDE_</w:t>
      </w:r>
      <w:proofErr w:type="gramStart"/>
      <w:r>
        <w:t>Plot</w:t>
      </w:r>
      <w:proofErr w:type="spellEnd"/>
      <w:r>
        <w:t>(</w:t>
      </w:r>
      <w:proofErr w:type="gramEnd"/>
      <w:r>
        <w:t>"Aarre urnfield",);</w:t>
      </w:r>
    </w:p>
    <w:p w14:paraId="3003C730" w14:textId="77777777" w:rsidR="0026503C" w:rsidRDefault="0026503C" w:rsidP="0026503C">
      <w:pPr>
        <w:spacing w:after="0" w:line="240" w:lineRule="auto"/>
      </w:pPr>
      <w:r>
        <w:t xml:space="preserve">     </w:t>
      </w:r>
      <w:proofErr w:type="gramStart"/>
      <w:r>
        <w:t>Boundary(</w:t>
      </w:r>
      <w:proofErr w:type="gramEnd"/>
      <w:r>
        <w:t>"end Aarre");</w:t>
      </w:r>
    </w:p>
    <w:p w14:paraId="1BFD4EB6" w14:textId="77777777" w:rsidR="0026503C" w:rsidRDefault="0026503C" w:rsidP="0026503C">
      <w:pPr>
        <w:spacing w:after="0" w:line="240" w:lineRule="auto"/>
      </w:pPr>
      <w:r>
        <w:t xml:space="preserve">    };</w:t>
      </w:r>
    </w:p>
    <w:p w14:paraId="5FC16086" w14:textId="77777777" w:rsidR="0026503C" w:rsidRDefault="0026503C" w:rsidP="0026503C">
      <w:pPr>
        <w:spacing w:after="0" w:line="240" w:lineRule="auto"/>
      </w:pPr>
      <w:r>
        <w:t xml:space="preserve">    </w:t>
      </w:r>
      <w:proofErr w:type="gramStart"/>
      <w:r>
        <w:t>Page( )</w:t>
      </w:r>
      <w:proofErr w:type="gramEnd"/>
      <w:r>
        <w:t>;</w:t>
      </w:r>
    </w:p>
    <w:p w14:paraId="18A0EEAA" w14:textId="77777777" w:rsidR="0026503C" w:rsidRDefault="0026503C" w:rsidP="0026503C">
      <w:pPr>
        <w:spacing w:after="0" w:line="240" w:lineRule="auto"/>
      </w:pPr>
      <w:r>
        <w:t xml:space="preserve">    </w:t>
      </w:r>
      <w:proofErr w:type="gramStart"/>
      <w:r>
        <w:t>Sequence(</w:t>
      </w:r>
      <w:proofErr w:type="gramEnd"/>
      <w:r>
        <w:t>"Aarupgaard urnfield - entrance model")</w:t>
      </w:r>
    </w:p>
    <w:p w14:paraId="70F0BE81" w14:textId="77777777" w:rsidR="0026503C" w:rsidRDefault="0026503C" w:rsidP="0026503C">
      <w:pPr>
        <w:spacing w:after="0" w:line="240" w:lineRule="auto"/>
      </w:pPr>
      <w:r>
        <w:lastRenderedPageBreak/>
        <w:t xml:space="preserve">    {</w:t>
      </w:r>
    </w:p>
    <w:p w14:paraId="5EC95764" w14:textId="77777777" w:rsidR="0026503C" w:rsidRDefault="0026503C" w:rsidP="0026503C">
      <w:pPr>
        <w:spacing w:after="0" w:line="240" w:lineRule="auto"/>
      </w:pPr>
      <w:r>
        <w:t xml:space="preserve">     </w:t>
      </w:r>
      <w:proofErr w:type="gramStart"/>
      <w:r>
        <w:t>Boundary(</w:t>
      </w:r>
      <w:proofErr w:type="gramEnd"/>
      <w:r>
        <w:t>"start Aarupgaard");</w:t>
      </w:r>
    </w:p>
    <w:p w14:paraId="6D2A9355" w14:textId="77777777" w:rsidR="0026503C" w:rsidRDefault="0026503C" w:rsidP="0026503C">
      <w:pPr>
        <w:spacing w:after="0" w:line="240" w:lineRule="auto"/>
      </w:pPr>
      <w:r>
        <w:t xml:space="preserve">     </w:t>
      </w:r>
      <w:proofErr w:type="gramStart"/>
      <w:r>
        <w:t>Phase(</w:t>
      </w:r>
      <w:proofErr w:type="gramEnd"/>
      <w:r>
        <w:t>"founding graves")</w:t>
      </w:r>
    </w:p>
    <w:p w14:paraId="15631553" w14:textId="77777777" w:rsidR="0026503C" w:rsidRDefault="0026503C" w:rsidP="0026503C">
      <w:pPr>
        <w:spacing w:after="0" w:line="240" w:lineRule="auto"/>
      </w:pPr>
      <w:r>
        <w:t xml:space="preserve">     {</w:t>
      </w:r>
    </w:p>
    <w:p w14:paraId="1535C4EE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3869", 2507, 14)</w:t>
      </w:r>
    </w:p>
    <w:p w14:paraId="4AD0A5A4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416F73D9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6BBC1B8E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2A79FA9E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3330 comb", 2509, 14)</w:t>
      </w:r>
    </w:p>
    <w:p w14:paraId="249045C2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4DD0EC75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630C1B32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627C2D12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3340", 2477, 27)</w:t>
      </w:r>
    </w:p>
    <w:p w14:paraId="50D9F88F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55216ACD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7E0B270A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0CE5B268" w14:textId="77777777" w:rsidR="0026503C" w:rsidRDefault="0026503C" w:rsidP="0026503C">
      <w:pPr>
        <w:spacing w:after="0" w:line="240" w:lineRule="auto"/>
      </w:pPr>
      <w:r>
        <w:t xml:space="preserve">     };</w:t>
      </w:r>
    </w:p>
    <w:p w14:paraId="62F9F85A" w14:textId="77777777" w:rsidR="0026503C" w:rsidRDefault="0026503C" w:rsidP="0026503C">
      <w:pPr>
        <w:spacing w:after="0" w:line="240" w:lineRule="auto"/>
      </w:pPr>
      <w:r>
        <w:t xml:space="preserve">     </w:t>
      </w:r>
      <w:proofErr w:type="gramStart"/>
      <w:r>
        <w:t>Phase(</w:t>
      </w:r>
      <w:proofErr w:type="gramEnd"/>
      <w:r>
        <w:t>"multiple pathways")</w:t>
      </w:r>
    </w:p>
    <w:p w14:paraId="2AB973DB" w14:textId="77777777" w:rsidR="0026503C" w:rsidRDefault="0026503C" w:rsidP="0026503C">
      <w:pPr>
        <w:spacing w:after="0" w:line="240" w:lineRule="auto"/>
      </w:pPr>
      <w:r>
        <w:t xml:space="preserve">     {</w:t>
      </w:r>
    </w:p>
    <w:p w14:paraId="279E6643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83 comb", 2443, 21)</w:t>
      </w:r>
    </w:p>
    <w:p w14:paraId="02C5D9AE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7B3CAAAB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616C66BF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16AE8B46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34", 2346, 28)</w:t>
      </w:r>
    </w:p>
    <w:p w14:paraId="4121C6C2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47D2E182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00221AB0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376678FA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36", 2424, 30)</w:t>
      </w:r>
    </w:p>
    <w:p w14:paraId="713BDAA6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203FF3A4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50728C41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557B83DC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81 comb", 2395, 18)</w:t>
      </w:r>
    </w:p>
    <w:p w14:paraId="7E7E7E7D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55C76D02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5EADB945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49A97A36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123", 2277, 26)</w:t>
      </w:r>
    </w:p>
    <w:p w14:paraId="05C243E9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08B3F067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7A1A6014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60E4D61A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230", 2362, 25)</w:t>
      </w:r>
    </w:p>
    <w:p w14:paraId="45F68095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1CAFA581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196D0362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06277EF4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280 comb", 2404, 15)</w:t>
      </w:r>
    </w:p>
    <w:p w14:paraId="343DFA88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48C10D78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312E9B2C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6403B402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293", 2378, 23)</w:t>
      </w:r>
    </w:p>
    <w:p w14:paraId="7D1DA66F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7586FE3C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56D44532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286F83AE" w14:textId="77777777" w:rsidR="0026503C" w:rsidRDefault="0026503C" w:rsidP="0026503C">
      <w:pPr>
        <w:spacing w:after="0" w:line="240" w:lineRule="auto"/>
      </w:pPr>
      <w:r>
        <w:lastRenderedPageBreak/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500", 2278, 23)</w:t>
      </w:r>
    </w:p>
    <w:p w14:paraId="591B6EFE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0C7DFCBD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585598CE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66D3EEE0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681 comb", 2308, 14)</w:t>
      </w:r>
    </w:p>
    <w:p w14:paraId="6B7FF19F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26655055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17C79231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5E4015F3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752", 2317, 26)</w:t>
      </w:r>
    </w:p>
    <w:p w14:paraId="5B96F54D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494D65A3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3940EFD0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0B3CD0FD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766 comb", 2271, 16)</w:t>
      </w:r>
    </w:p>
    <w:p w14:paraId="372A25E5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66FC8D91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01CFE98B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203F2242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797", 2255, 28)</w:t>
      </w:r>
    </w:p>
    <w:p w14:paraId="311210A0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1D14A205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3B984FC4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5D38E3A6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1186 comb", 2437, 15)</w:t>
      </w:r>
    </w:p>
    <w:p w14:paraId="6A824226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2230ACC2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4060591B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4B47375A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1279", 2467, 26)</w:t>
      </w:r>
    </w:p>
    <w:p w14:paraId="062349AC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12CDF406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021747ED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522EF5FC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3452", 2525, 25)</w:t>
      </w:r>
    </w:p>
    <w:p w14:paraId="6E9FA8CD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7E1BB2A9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07A1F6B5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6B823439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3778", 2452, 25)</w:t>
      </w:r>
    </w:p>
    <w:p w14:paraId="7D1A70EE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7A6B4EF9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01C191AF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79FE9759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51 comb", 2446, 16)</w:t>
      </w:r>
    </w:p>
    <w:p w14:paraId="37013B0E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45434D18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41F176B9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67646B59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2710", 2411, 27)</w:t>
      </w:r>
    </w:p>
    <w:p w14:paraId="127734DD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0233BB9C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15B1016D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42907D74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3822", 2433, 26)</w:t>
      </w:r>
    </w:p>
    <w:p w14:paraId="3C29A73A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25013EFA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3BD9CDAB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2DB3F296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1232", 2443, 27)</w:t>
      </w:r>
    </w:p>
    <w:p w14:paraId="6B6E39AF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7EA7DC91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08C59965" w14:textId="77777777" w:rsidR="0026503C" w:rsidRDefault="0026503C" w:rsidP="0026503C">
      <w:pPr>
        <w:spacing w:after="0" w:line="240" w:lineRule="auto"/>
      </w:pPr>
      <w:r>
        <w:lastRenderedPageBreak/>
        <w:t xml:space="preserve">      };</w:t>
      </w:r>
    </w:p>
    <w:p w14:paraId="1F9A6EC4" w14:textId="77777777" w:rsidR="0026503C" w:rsidRDefault="0026503C" w:rsidP="0026503C">
      <w:pPr>
        <w:spacing w:after="0" w:line="240" w:lineRule="auto"/>
      </w:pPr>
      <w:r>
        <w:t xml:space="preserve">     };</w:t>
      </w:r>
    </w:p>
    <w:p w14:paraId="02981C17" w14:textId="77777777" w:rsidR="0026503C" w:rsidRDefault="0026503C" w:rsidP="0026503C">
      <w:pPr>
        <w:spacing w:after="0" w:line="240" w:lineRule="auto"/>
      </w:pPr>
      <w:r>
        <w:t xml:space="preserve">     </w:t>
      </w:r>
      <w:proofErr w:type="gramStart"/>
      <w:r>
        <w:t>Phase(</w:t>
      </w:r>
      <w:proofErr w:type="gramEnd"/>
      <w:r>
        <w:t>"2 pathways")</w:t>
      </w:r>
    </w:p>
    <w:p w14:paraId="207A4B64" w14:textId="77777777" w:rsidR="0026503C" w:rsidRDefault="0026503C" w:rsidP="0026503C">
      <w:pPr>
        <w:spacing w:after="0" w:line="240" w:lineRule="auto"/>
      </w:pPr>
      <w:r>
        <w:t xml:space="preserve">     {</w:t>
      </w:r>
    </w:p>
    <w:p w14:paraId="0EAAF52E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183", 2243, 23)</w:t>
      </w:r>
    </w:p>
    <w:p w14:paraId="4F8C9284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5EDDC39E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7CA6734A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18A1D77F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346", 2246, 24)</w:t>
      </w:r>
    </w:p>
    <w:p w14:paraId="13D4CF1F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661AA3A3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27049A14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7697C063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382 comb", 2260, 16)</w:t>
      </w:r>
    </w:p>
    <w:p w14:paraId="36BC8EFA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7AC5CDC8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11745E01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38471904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858", 2258, 23)</w:t>
      </w:r>
    </w:p>
    <w:p w14:paraId="1A978154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414922F2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2DCE76EE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64B55A35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928", 2297, 25)</w:t>
      </w:r>
    </w:p>
    <w:p w14:paraId="1C52839D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248FE824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3FC97935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2F3BAEB6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1001 comb", 2244, 15)</w:t>
      </w:r>
    </w:p>
    <w:p w14:paraId="1FAA4866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62A82115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670A0D06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07A29CB0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1016", 2220, 25)</w:t>
      </w:r>
    </w:p>
    <w:p w14:paraId="0461C8EF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366626C2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07E9A138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28DA926C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1076 comb", 2229, 15)</w:t>
      </w:r>
    </w:p>
    <w:p w14:paraId="64301219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23333342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7E422D36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4BCD6056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1363 comb", 2213, 16)</w:t>
      </w:r>
    </w:p>
    <w:p w14:paraId="20F5967D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089B0BAF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3F1BFCFC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2FC5232B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1382", 2201, 27)</w:t>
      </w:r>
    </w:p>
    <w:p w14:paraId="38E2F75F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7638CDAD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7C3761B3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73AC19F8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1422", 2186, 26)</w:t>
      </w:r>
    </w:p>
    <w:p w14:paraId="2C6D285F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72B27FED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44E2A8E0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467563EE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1436", 2252, 28)</w:t>
      </w:r>
    </w:p>
    <w:p w14:paraId="20877109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07083C5E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62008A4F" w14:textId="77777777" w:rsidR="0026503C" w:rsidRDefault="0026503C" w:rsidP="0026503C">
      <w:pPr>
        <w:spacing w:after="0" w:line="240" w:lineRule="auto"/>
      </w:pPr>
      <w:r>
        <w:lastRenderedPageBreak/>
        <w:t xml:space="preserve">      };</w:t>
      </w:r>
    </w:p>
    <w:p w14:paraId="49C6E053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1617", 2163, 28)</w:t>
      </w:r>
    </w:p>
    <w:p w14:paraId="6D98B202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15F1D91C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7A22CDAD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24396321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1678", 2243, 25)</w:t>
      </w:r>
    </w:p>
    <w:p w14:paraId="489CB770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3F362458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1B1D29F3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48DF0AEC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1791 comb", 2199, 18)</w:t>
      </w:r>
    </w:p>
    <w:p w14:paraId="2FB2C9B1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78F0497D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35403779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7B9CE88E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1847 comb", 2244, 16)</w:t>
      </w:r>
    </w:p>
    <w:p w14:paraId="4D929A5A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0C3857D3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688DE70F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26E60723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1970", 2246, 23)</w:t>
      </w:r>
    </w:p>
    <w:p w14:paraId="61AC97A3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354244D2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4A5708C0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07F78D23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1997", 2146, 27)</w:t>
      </w:r>
    </w:p>
    <w:p w14:paraId="3EEE33F5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534C1957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2975088E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09D60349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2262 comb", 2237, 19)</w:t>
      </w:r>
    </w:p>
    <w:p w14:paraId="7248B6DF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6A9C816B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111DE22E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427ABF4D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2541", 2216, 26)</w:t>
      </w:r>
    </w:p>
    <w:p w14:paraId="7A09B679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61AA476D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5C830A05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2A245176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2550", 2291, 26)</w:t>
      </w:r>
    </w:p>
    <w:p w14:paraId="4E55E812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50B4C9F6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42B4D0E3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2DBE6B3C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KIA-55388_Aarupgaard grave 427",2241,17)</w:t>
      </w:r>
    </w:p>
    <w:p w14:paraId="7D249D4F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00B3C89A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Outlier(</w:t>
      </w:r>
      <w:proofErr w:type="gramEnd"/>
      <w:r>
        <w:t>"cremation", 1);</w:t>
      </w:r>
    </w:p>
    <w:p w14:paraId="0C237AD0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482B4040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KIA-55389_Aarupgaard grave 867",2219,12)</w:t>
      </w:r>
    </w:p>
    <w:p w14:paraId="3E4CAF8E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1EF7A3B8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Outlier(</w:t>
      </w:r>
      <w:proofErr w:type="gramEnd"/>
      <w:r>
        <w:t>"cremation", 1);</w:t>
      </w:r>
    </w:p>
    <w:p w14:paraId="1D50881D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358271D7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KIA-55390_Aarupgaard grave 871",2239,17)</w:t>
      </w:r>
    </w:p>
    <w:p w14:paraId="68560C83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482ADB66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Outlier(</w:t>
      </w:r>
      <w:proofErr w:type="gramEnd"/>
      <w:r>
        <w:t>"cremation", 1);</w:t>
      </w:r>
    </w:p>
    <w:p w14:paraId="2F2FC1C8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5629D472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KIA-55391_Aarupgaard grave 884",2211,16)</w:t>
      </w:r>
    </w:p>
    <w:p w14:paraId="1DC7FB7F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1C080810" w14:textId="77777777" w:rsidR="0026503C" w:rsidRDefault="0026503C" w:rsidP="0026503C">
      <w:pPr>
        <w:spacing w:after="0" w:line="240" w:lineRule="auto"/>
      </w:pPr>
      <w:r>
        <w:lastRenderedPageBreak/>
        <w:t xml:space="preserve">       </w:t>
      </w:r>
      <w:proofErr w:type="gramStart"/>
      <w:r>
        <w:t>Outlier(</w:t>
      </w:r>
      <w:proofErr w:type="gramEnd"/>
      <w:r>
        <w:t>"cremation", 1);</w:t>
      </w:r>
    </w:p>
    <w:p w14:paraId="7B2A07E1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167D3A2D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KIA-55392_Aarupgaard grave 1018",2242,17)</w:t>
      </w:r>
    </w:p>
    <w:p w14:paraId="5D2D9881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394063A2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Outlier(</w:t>
      </w:r>
      <w:proofErr w:type="gramEnd"/>
      <w:r>
        <w:t>"cremation", 1);</w:t>
      </w:r>
    </w:p>
    <w:p w14:paraId="763AFE5D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503D1EAF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KIA-55393_Aarupgaard grave 1654",2183,14)</w:t>
      </w:r>
    </w:p>
    <w:p w14:paraId="53CF04CD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47F81586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Outlier(</w:t>
      </w:r>
      <w:proofErr w:type="gramEnd"/>
      <w:r>
        <w:t>"cremation", 1);</w:t>
      </w:r>
    </w:p>
    <w:p w14:paraId="135E827C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2BC0897E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upgaard grave 1834 comb", 2253,15)</w:t>
      </w:r>
    </w:p>
    <w:p w14:paraId="14677454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5FE66DEA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Outlier(</w:t>
      </w:r>
      <w:proofErr w:type="gramEnd"/>
      <w:r>
        <w:t>"cremation", 1);</w:t>
      </w:r>
    </w:p>
    <w:p w14:paraId="26139B14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59310569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KIA-55395_Aarupgaard grave 1894",2211,14)</w:t>
      </w:r>
    </w:p>
    <w:p w14:paraId="48A9815C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29D475B3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Outlier(</w:t>
      </w:r>
      <w:proofErr w:type="gramEnd"/>
      <w:r>
        <w:t>"cremation", 1);</w:t>
      </w:r>
    </w:p>
    <w:p w14:paraId="56B40E3F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549365E5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KIA-55396_Aarupgaard grave 1993",2228,15)</w:t>
      </w:r>
    </w:p>
    <w:p w14:paraId="35B8E852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11B55B5F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Outlier(</w:t>
      </w:r>
      <w:proofErr w:type="gramEnd"/>
      <w:r>
        <w:t>"cremation", 1);</w:t>
      </w:r>
    </w:p>
    <w:p w14:paraId="757F0D39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262B2903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KIA-55397_Aarupgaard grave 2199",2244,17)</w:t>
      </w:r>
    </w:p>
    <w:p w14:paraId="60D121BE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52086511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Outlier(</w:t>
      </w:r>
      <w:proofErr w:type="gramEnd"/>
      <w:r>
        <w:t>"cremation", 1);</w:t>
      </w:r>
    </w:p>
    <w:p w14:paraId="271A1E5C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300B7974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KIA-55398_Aarupgaard grave 2293",2185,25)</w:t>
      </w:r>
    </w:p>
    <w:p w14:paraId="433F1C4D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672D828C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Outlier(</w:t>
      </w:r>
      <w:proofErr w:type="gramEnd"/>
      <w:r>
        <w:t>"cremation", 1);</w:t>
      </w:r>
    </w:p>
    <w:p w14:paraId="57F62720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1947D08B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KIA-55399_Aarupgaard grave 2354",2237,18)</w:t>
      </w:r>
    </w:p>
    <w:p w14:paraId="731816C5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7E2E7F32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Outlier(</w:t>
      </w:r>
      <w:proofErr w:type="gramEnd"/>
      <w:r>
        <w:t>"cremation", 1);</w:t>
      </w:r>
    </w:p>
    <w:p w14:paraId="58D29647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21DBF80A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KIA-55400_Aarupgaard grave 2366",2232,15)</w:t>
      </w:r>
    </w:p>
    <w:p w14:paraId="0EC74DBC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0EFDDE52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Outlier(</w:t>
      </w:r>
      <w:proofErr w:type="gramEnd"/>
      <w:r>
        <w:t>"cremation", 1);</w:t>
      </w:r>
    </w:p>
    <w:p w14:paraId="3C46AC08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7E428A3E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KIA-55401_Aarupgaard grave 2455",2240,25)</w:t>
      </w:r>
    </w:p>
    <w:p w14:paraId="59BE5679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760833CC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Outlier(</w:t>
      </w:r>
      <w:proofErr w:type="gramEnd"/>
      <w:r>
        <w:t>"cremation", 1);</w:t>
      </w:r>
    </w:p>
    <w:p w14:paraId="33B82321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3A2872F1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KIA-55402_Aarupgaard grave 2498",2165,25)</w:t>
      </w:r>
    </w:p>
    <w:p w14:paraId="3CCE6C1B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56161881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Outlier(</w:t>
      </w:r>
      <w:proofErr w:type="gramEnd"/>
      <w:r>
        <w:t>"cremation", 1);</w:t>
      </w:r>
    </w:p>
    <w:p w14:paraId="28B6FEC2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0F580F8D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KIA-55403_Aarupgaard grave 2545",2194,18)</w:t>
      </w:r>
    </w:p>
    <w:p w14:paraId="40595B1B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3F08EE34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Outlier(</w:t>
      </w:r>
      <w:proofErr w:type="gramEnd"/>
      <w:r>
        <w:t>"cremation", 1);</w:t>
      </w:r>
    </w:p>
    <w:p w14:paraId="54A72119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2AAD9E9D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KIA-55404_Aarupgaard grave 2593",2222,17)</w:t>
      </w:r>
    </w:p>
    <w:p w14:paraId="61AAC167" w14:textId="77777777" w:rsidR="0026503C" w:rsidRDefault="0026503C" w:rsidP="0026503C">
      <w:pPr>
        <w:spacing w:after="0" w:line="240" w:lineRule="auto"/>
      </w:pPr>
      <w:r>
        <w:lastRenderedPageBreak/>
        <w:t xml:space="preserve">      {</w:t>
      </w:r>
    </w:p>
    <w:p w14:paraId="6ECA7A7C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Outlier(</w:t>
      </w:r>
      <w:proofErr w:type="gramEnd"/>
      <w:r>
        <w:t>"cremation", 1);</w:t>
      </w:r>
    </w:p>
    <w:p w14:paraId="68C9E0BA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23BF3F2D" w14:textId="77777777" w:rsidR="0026503C" w:rsidRDefault="0026503C" w:rsidP="0026503C">
      <w:pPr>
        <w:spacing w:after="0" w:line="240" w:lineRule="auto"/>
      </w:pPr>
      <w:r>
        <w:t xml:space="preserve">     };</w:t>
      </w:r>
    </w:p>
    <w:p w14:paraId="7AE761A2" w14:textId="77777777" w:rsidR="0026503C" w:rsidRDefault="0026503C" w:rsidP="0026503C">
      <w:pPr>
        <w:spacing w:after="0" w:line="240" w:lineRule="auto"/>
      </w:pPr>
      <w:r>
        <w:t xml:space="preserve">     </w:t>
      </w:r>
      <w:proofErr w:type="gramStart"/>
      <w:r>
        <w:t>Span(</w:t>
      </w:r>
      <w:proofErr w:type="gramEnd"/>
      <w:r>
        <w:t>"duration Aarupgaard urnfield");</w:t>
      </w:r>
    </w:p>
    <w:p w14:paraId="19997E36" w14:textId="77777777" w:rsidR="0026503C" w:rsidRDefault="0026503C" w:rsidP="0026503C">
      <w:pPr>
        <w:spacing w:after="0" w:line="240" w:lineRule="auto"/>
      </w:pPr>
      <w:r>
        <w:t xml:space="preserve">     </w:t>
      </w:r>
      <w:proofErr w:type="spellStart"/>
      <w:r>
        <w:t>KDE_</w:t>
      </w:r>
      <w:proofErr w:type="gramStart"/>
      <w:r>
        <w:t>Plot</w:t>
      </w:r>
      <w:proofErr w:type="spellEnd"/>
      <w:r>
        <w:t>(</w:t>
      </w:r>
      <w:proofErr w:type="gramEnd"/>
      <w:r>
        <w:t>"Aarupgaard urnfield", );</w:t>
      </w:r>
    </w:p>
    <w:p w14:paraId="308BA8EC" w14:textId="77777777" w:rsidR="0026503C" w:rsidRDefault="0026503C" w:rsidP="0026503C">
      <w:pPr>
        <w:spacing w:after="0" w:line="240" w:lineRule="auto"/>
      </w:pPr>
      <w:r>
        <w:t xml:space="preserve">     </w:t>
      </w:r>
      <w:proofErr w:type="gramStart"/>
      <w:r>
        <w:t>Boundary(</w:t>
      </w:r>
      <w:proofErr w:type="gramEnd"/>
      <w:r>
        <w:t>"end Aarupgaard");</w:t>
      </w:r>
    </w:p>
    <w:p w14:paraId="78DC2E43" w14:textId="77777777" w:rsidR="0026503C" w:rsidRDefault="0026503C" w:rsidP="0026503C">
      <w:pPr>
        <w:spacing w:after="0" w:line="240" w:lineRule="auto"/>
      </w:pPr>
      <w:r>
        <w:t xml:space="preserve">    };</w:t>
      </w:r>
    </w:p>
    <w:p w14:paraId="31E7B9F3" w14:textId="77777777" w:rsidR="0026503C" w:rsidRDefault="0026503C" w:rsidP="0026503C">
      <w:pPr>
        <w:spacing w:after="0" w:line="240" w:lineRule="auto"/>
      </w:pPr>
      <w:r>
        <w:t xml:space="preserve">    </w:t>
      </w:r>
      <w:proofErr w:type="gramStart"/>
      <w:r>
        <w:t>Page( )</w:t>
      </w:r>
      <w:proofErr w:type="gramEnd"/>
      <w:r>
        <w:t>;</w:t>
      </w:r>
    </w:p>
    <w:p w14:paraId="21D571A0" w14:textId="77777777" w:rsidR="0026503C" w:rsidRDefault="0026503C" w:rsidP="0026503C">
      <w:pPr>
        <w:spacing w:after="0" w:line="240" w:lineRule="auto"/>
      </w:pPr>
      <w:r>
        <w:t xml:space="preserve">    </w:t>
      </w:r>
      <w:proofErr w:type="gramStart"/>
      <w:r>
        <w:t>Sequence(</w:t>
      </w:r>
      <w:proofErr w:type="gramEnd"/>
      <w:r>
        <w:t>"Søhale urnfield")</w:t>
      </w:r>
    </w:p>
    <w:p w14:paraId="1474D281" w14:textId="77777777" w:rsidR="0026503C" w:rsidRDefault="0026503C" w:rsidP="0026503C">
      <w:pPr>
        <w:spacing w:after="0" w:line="240" w:lineRule="auto"/>
      </w:pPr>
      <w:r>
        <w:t xml:space="preserve">    {</w:t>
      </w:r>
    </w:p>
    <w:p w14:paraId="60BC6E5C" w14:textId="77777777" w:rsidR="0026503C" w:rsidRDefault="0026503C" w:rsidP="0026503C">
      <w:pPr>
        <w:spacing w:after="0" w:line="240" w:lineRule="auto"/>
      </w:pPr>
      <w:r>
        <w:t xml:space="preserve">     </w:t>
      </w:r>
      <w:proofErr w:type="gramStart"/>
      <w:r>
        <w:t>Boundary(</w:t>
      </w:r>
      <w:proofErr w:type="gramEnd"/>
      <w:r>
        <w:t>"start Søhale");</w:t>
      </w:r>
    </w:p>
    <w:p w14:paraId="37E2B4E9" w14:textId="77777777" w:rsidR="0026503C" w:rsidRDefault="0026503C" w:rsidP="0026503C">
      <w:pPr>
        <w:spacing w:after="0" w:line="240" w:lineRule="auto"/>
      </w:pPr>
      <w:r>
        <w:t xml:space="preserve">     </w:t>
      </w:r>
      <w:proofErr w:type="gramStart"/>
      <w:r>
        <w:t>Phase(</w:t>
      </w:r>
      <w:proofErr w:type="gramEnd"/>
      <w:r>
        <w:t>"all burials")</w:t>
      </w:r>
    </w:p>
    <w:p w14:paraId="0F43214B" w14:textId="77777777" w:rsidR="0026503C" w:rsidRDefault="0026503C" w:rsidP="0026503C">
      <w:pPr>
        <w:spacing w:after="0" w:line="240" w:lineRule="auto"/>
      </w:pPr>
      <w:r>
        <w:t xml:space="preserve">     {</w:t>
      </w:r>
    </w:p>
    <w:p w14:paraId="1D60FB23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47-III AAR-25258", 2421, 27)</w:t>
      </w:r>
    </w:p>
    <w:p w14:paraId="2C8F2CBB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0CA17C83" w14:textId="7BBC59A4" w:rsidR="0026503C" w:rsidRDefault="0026503C" w:rsidP="0026503C">
      <w:pPr>
        <w:spacing w:after="0" w:line="240" w:lineRule="auto"/>
      </w:pPr>
      <w:r>
        <w:t xml:space="preserve"> </w:t>
      </w:r>
      <w:r w:rsidR="009D73B2">
        <w:t xml:space="preserve">      Outlier ("cremation", 1</w:t>
      </w:r>
      <w:proofErr w:type="gramStart"/>
      <w:r w:rsidR="009D73B2">
        <w:t>);</w:t>
      </w:r>
      <w:proofErr w:type="gramEnd"/>
    </w:p>
    <w:p w14:paraId="2A3268C9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6AEAAD86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34-II RICH-26502", 2342, 26)</w:t>
      </w:r>
    </w:p>
    <w:p w14:paraId="480FEAF6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25B5ADD2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58FB391B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38CAA2D1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33-II AAR-25256", 2353, 27)</w:t>
      </w:r>
    </w:p>
    <w:p w14:paraId="50D4F5E1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14E99D4C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0C310D72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50DD857C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55-II AAR-25262", 2345, 27)</w:t>
      </w:r>
    </w:p>
    <w:p w14:paraId="5D56D34A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66F4B7A4" w14:textId="77777777" w:rsidR="0026503C" w:rsidRDefault="0026503C" w:rsidP="0026503C">
      <w:pPr>
        <w:spacing w:after="0" w:line="240" w:lineRule="auto"/>
      </w:pPr>
      <w:r>
        <w:t xml:space="preserve">       Outlier ("cremation", 1</w:t>
      </w:r>
      <w:proofErr w:type="gramStart"/>
      <w:r>
        <w:t>);</w:t>
      </w:r>
      <w:proofErr w:type="gramEnd"/>
    </w:p>
    <w:p w14:paraId="1116778E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25F53098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gramStart"/>
      <w:r>
        <w:t>Phase(</w:t>
      </w:r>
      <w:proofErr w:type="gramEnd"/>
      <w:r>
        <w:t>"no circular ditch")</w:t>
      </w:r>
    </w:p>
    <w:p w14:paraId="4A55FEED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60219D6B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Combine(</w:t>
      </w:r>
      <w:proofErr w:type="gramEnd"/>
      <w:r>
        <w:t>"Søhale x76-II comb")</w:t>
      </w:r>
    </w:p>
    <w:p w14:paraId="04A0EB1D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2C6877D3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KIA-53434", 2434, 21)</w:t>
      </w:r>
    </w:p>
    <w:p w14:paraId="3EC9ADA6" w14:textId="77777777" w:rsidR="0026503C" w:rsidRDefault="0026503C" w:rsidP="0026503C">
      <w:pPr>
        <w:spacing w:after="0" w:line="240" w:lineRule="auto"/>
      </w:pPr>
      <w:r>
        <w:t xml:space="preserve">        {</w:t>
      </w:r>
    </w:p>
    <w:p w14:paraId="5A178488" w14:textId="77777777" w:rsidR="0026503C" w:rsidRDefault="0026503C" w:rsidP="0026503C">
      <w:pPr>
        <w:spacing w:after="0" w:line="240" w:lineRule="auto"/>
      </w:pPr>
      <w:r>
        <w:t xml:space="preserve">         </w:t>
      </w:r>
      <w:proofErr w:type="gramStart"/>
      <w:r>
        <w:t>Outlier(</w:t>
      </w:r>
      <w:proofErr w:type="gramEnd"/>
      <w:r>
        <w:t>"cremation", 1);</w:t>
      </w:r>
    </w:p>
    <w:p w14:paraId="53443D55" w14:textId="77777777" w:rsidR="0026503C" w:rsidRDefault="0026503C" w:rsidP="0026503C">
      <w:pPr>
        <w:spacing w:after="0" w:line="240" w:lineRule="auto"/>
      </w:pPr>
      <w:r>
        <w:t xml:space="preserve">        };</w:t>
      </w:r>
    </w:p>
    <w:p w14:paraId="7BF1BD3E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KIA-53940", 2429, 26)</w:t>
      </w:r>
    </w:p>
    <w:p w14:paraId="03F5EBCA" w14:textId="77777777" w:rsidR="0026503C" w:rsidRDefault="0026503C" w:rsidP="0026503C">
      <w:pPr>
        <w:spacing w:after="0" w:line="240" w:lineRule="auto"/>
      </w:pPr>
      <w:r>
        <w:t xml:space="preserve">        {</w:t>
      </w:r>
    </w:p>
    <w:p w14:paraId="5782435F" w14:textId="2346EC67" w:rsidR="0026503C" w:rsidRDefault="0026503C" w:rsidP="0026503C">
      <w:pPr>
        <w:spacing w:after="0" w:line="240" w:lineRule="auto"/>
      </w:pPr>
      <w:r>
        <w:t xml:space="preserve">  </w:t>
      </w:r>
      <w:r w:rsidR="009D73B2">
        <w:t xml:space="preserve">       </w:t>
      </w:r>
      <w:proofErr w:type="gramStart"/>
      <w:r w:rsidR="009D73B2">
        <w:t>Outlier(</w:t>
      </w:r>
      <w:proofErr w:type="gramEnd"/>
      <w:r w:rsidR="009D73B2">
        <w:t>"cremation", 1);</w:t>
      </w:r>
    </w:p>
    <w:p w14:paraId="3B5F82A2" w14:textId="77777777" w:rsidR="0026503C" w:rsidRPr="00030DBF" w:rsidRDefault="0026503C" w:rsidP="0026503C">
      <w:pPr>
        <w:spacing w:after="0" w:line="240" w:lineRule="auto"/>
        <w:rPr>
          <w:lang w:val="da-DK"/>
        </w:rPr>
      </w:pPr>
      <w:r>
        <w:t xml:space="preserve">        </w:t>
      </w:r>
      <w:r w:rsidRPr="00030DBF">
        <w:rPr>
          <w:lang w:val="da-DK"/>
        </w:rPr>
        <w:t>};</w:t>
      </w:r>
    </w:p>
    <w:p w14:paraId="5A2342A3" w14:textId="77777777" w:rsidR="0026503C" w:rsidRPr="0026503C" w:rsidRDefault="0026503C" w:rsidP="0026503C">
      <w:pPr>
        <w:spacing w:after="0" w:line="240" w:lineRule="auto"/>
        <w:rPr>
          <w:lang w:val="da-DK"/>
        </w:rPr>
      </w:pPr>
      <w:r w:rsidRPr="00030DBF">
        <w:rPr>
          <w:lang w:val="da-DK"/>
        </w:rPr>
        <w:t xml:space="preserve">       </w:t>
      </w:r>
      <w:r w:rsidRPr="0026503C">
        <w:rPr>
          <w:lang w:val="da-DK"/>
        </w:rPr>
        <w:t>};</w:t>
      </w:r>
    </w:p>
    <w:p w14:paraId="15C0537D" w14:textId="77777777" w:rsidR="0026503C" w:rsidRPr="0026503C" w:rsidRDefault="0026503C" w:rsidP="0026503C">
      <w:pPr>
        <w:spacing w:after="0" w:line="240" w:lineRule="auto"/>
        <w:rPr>
          <w:lang w:val="da-DK"/>
        </w:rPr>
      </w:pPr>
      <w:r w:rsidRPr="0026503C">
        <w:rPr>
          <w:lang w:val="da-DK"/>
        </w:rPr>
        <w:t xml:space="preserve">       </w:t>
      </w:r>
      <w:proofErr w:type="spellStart"/>
      <w:r w:rsidRPr="0026503C">
        <w:rPr>
          <w:lang w:val="da-DK"/>
        </w:rPr>
        <w:t>R_</w:t>
      </w:r>
      <w:proofErr w:type="gramStart"/>
      <w:r w:rsidRPr="0026503C">
        <w:rPr>
          <w:lang w:val="da-DK"/>
        </w:rPr>
        <w:t>Date</w:t>
      </w:r>
      <w:proofErr w:type="spellEnd"/>
      <w:r w:rsidRPr="0026503C">
        <w:rPr>
          <w:lang w:val="da-DK"/>
        </w:rPr>
        <w:t>(</w:t>
      </w:r>
      <w:proofErr w:type="gramEnd"/>
      <w:r w:rsidRPr="0026503C">
        <w:rPr>
          <w:lang w:val="da-DK"/>
        </w:rPr>
        <w:t>"Søhale x72-VII KIA-53432", 2382, 21)</w:t>
      </w:r>
    </w:p>
    <w:p w14:paraId="0E4FA7F2" w14:textId="77777777" w:rsidR="0026503C" w:rsidRDefault="0026503C" w:rsidP="0026503C">
      <w:pPr>
        <w:spacing w:after="0" w:line="240" w:lineRule="auto"/>
      </w:pPr>
      <w:r w:rsidRPr="0026503C">
        <w:rPr>
          <w:lang w:val="da-DK"/>
        </w:rPr>
        <w:t xml:space="preserve">       </w:t>
      </w:r>
      <w:r>
        <w:t>{</w:t>
      </w:r>
    </w:p>
    <w:p w14:paraId="20EAB7F9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13C501E7" w14:textId="77777777" w:rsidR="0026503C" w:rsidRPr="00D96563" w:rsidRDefault="0026503C" w:rsidP="0026503C">
      <w:pPr>
        <w:spacing w:after="0" w:line="240" w:lineRule="auto"/>
      </w:pPr>
      <w:r>
        <w:t xml:space="preserve">       </w:t>
      </w:r>
      <w:r w:rsidRPr="00D96563">
        <w:t>};</w:t>
      </w:r>
    </w:p>
    <w:p w14:paraId="07E6C1F4" w14:textId="77777777" w:rsidR="0026503C" w:rsidRPr="00030DBF" w:rsidRDefault="0026503C" w:rsidP="0026503C">
      <w:pPr>
        <w:spacing w:after="0" w:line="240" w:lineRule="auto"/>
      </w:pPr>
      <w:r w:rsidRPr="00D96563">
        <w:t xml:space="preserve"> 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Søhale x74-II KIA-53433", 2373, 21)</w:t>
      </w:r>
    </w:p>
    <w:p w14:paraId="3AAB689C" w14:textId="77777777" w:rsidR="0026503C" w:rsidRDefault="0026503C" w:rsidP="0026503C">
      <w:pPr>
        <w:spacing w:after="0" w:line="240" w:lineRule="auto"/>
      </w:pPr>
      <w:r w:rsidRPr="00030DBF">
        <w:t xml:space="preserve">       </w:t>
      </w:r>
      <w:r>
        <w:t>{</w:t>
      </w:r>
    </w:p>
    <w:p w14:paraId="5CD900A3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1CEEE577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13E5CB18" w14:textId="77777777" w:rsidR="0026503C" w:rsidRDefault="0026503C" w:rsidP="0026503C">
      <w:pPr>
        <w:spacing w:after="0" w:line="240" w:lineRule="auto"/>
      </w:pPr>
      <w:r>
        <w:lastRenderedPageBreak/>
        <w:t xml:space="preserve">      };</w:t>
      </w:r>
    </w:p>
    <w:p w14:paraId="71AD086B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gramStart"/>
      <w:r>
        <w:t>Phase(</w:t>
      </w:r>
      <w:proofErr w:type="gramEnd"/>
      <w:r>
        <w:t>"no entrances")</w:t>
      </w:r>
    </w:p>
    <w:p w14:paraId="1628F3A0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3C16F341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35-II AAR-25257", 2469, 26)</w:t>
      </w:r>
    </w:p>
    <w:p w14:paraId="577ECBF2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3662D9C2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446CD1C8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1DB8CB43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Combine(</w:t>
      </w:r>
      <w:proofErr w:type="gramEnd"/>
      <w:r>
        <w:t>"Søhale x44-II comb")</w:t>
      </w:r>
    </w:p>
    <w:p w14:paraId="555A8881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0D339B6D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KIA-53939", 2468, 25)</w:t>
      </w:r>
    </w:p>
    <w:p w14:paraId="0FDE60EB" w14:textId="77777777" w:rsidR="0026503C" w:rsidRDefault="0026503C" w:rsidP="0026503C">
      <w:pPr>
        <w:spacing w:after="0" w:line="240" w:lineRule="auto"/>
      </w:pPr>
      <w:r>
        <w:t xml:space="preserve">        {</w:t>
      </w:r>
    </w:p>
    <w:p w14:paraId="6138D350" w14:textId="77777777" w:rsidR="0026503C" w:rsidRDefault="0026503C" w:rsidP="0026503C">
      <w:pPr>
        <w:spacing w:after="0" w:line="240" w:lineRule="auto"/>
      </w:pPr>
      <w:r>
        <w:t xml:space="preserve">         </w:t>
      </w:r>
      <w:proofErr w:type="gramStart"/>
      <w:r>
        <w:t>Outlier(</w:t>
      </w:r>
      <w:proofErr w:type="gramEnd"/>
      <w:r>
        <w:t>"cremation", 1);</w:t>
      </w:r>
    </w:p>
    <w:p w14:paraId="5C0F89E3" w14:textId="77777777" w:rsidR="0026503C" w:rsidRDefault="0026503C" w:rsidP="0026503C">
      <w:pPr>
        <w:spacing w:after="0" w:line="240" w:lineRule="auto"/>
      </w:pPr>
      <w:r>
        <w:t xml:space="preserve">        };</w:t>
      </w:r>
    </w:p>
    <w:p w14:paraId="5B29C3E5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GrM-16772", 2465, 20)</w:t>
      </w:r>
    </w:p>
    <w:p w14:paraId="6C4D20C0" w14:textId="77777777" w:rsidR="0026503C" w:rsidRDefault="0026503C" w:rsidP="0026503C">
      <w:pPr>
        <w:spacing w:after="0" w:line="240" w:lineRule="auto"/>
      </w:pPr>
      <w:r>
        <w:t xml:space="preserve">        {</w:t>
      </w:r>
    </w:p>
    <w:p w14:paraId="65EE498D" w14:textId="77777777" w:rsidR="0026503C" w:rsidRDefault="0026503C" w:rsidP="0026503C">
      <w:pPr>
        <w:spacing w:after="0" w:line="240" w:lineRule="auto"/>
      </w:pPr>
      <w:r>
        <w:t xml:space="preserve">         </w:t>
      </w:r>
      <w:proofErr w:type="gramStart"/>
      <w:r>
        <w:t>Outlier(</w:t>
      </w:r>
      <w:proofErr w:type="gramEnd"/>
      <w:r>
        <w:t>"cremation", 1);</w:t>
      </w:r>
    </w:p>
    <w:p w14:paraId="7214F8E3" w14:textId="77777777" w:rsidR="0026503C" w:rsidRDefault="0026503C" w:rsidP="0026503C">
      <w:pPr>
        <w:spacing w:after="0" w:line="240" w:lineRule="auto"/>
      </w:pPr>
      <w:r>
        <w:t xml:space="preserve">        };</w:t>
      </w:r>
    </w:p>
    <w:p w14:paraId="299D1C85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0B5BE9AB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49-III GrM-16773", 2425, 19)</w:t>
      </w:r>
    </w:p>
    <w:p w14:paraId="6020064F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479EDF96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1EACF3B2" w14:textId="77777777" w:rsidR="0026503C" w:rsidRPr="00030DBF" w:rsidRDefault="0026503C" w:rsidP="0026503C">
      <w:pPr>
        <w:spacing w:after="0" w:line="240" w:lineRule="auto"/>
        <w:rPr>
          <w:lang w:val="da-DK"/>
        </w:rPr>
      </w:pPr>
      <w:r>
        <w:t xml:space="preserve">       </w:t>
      </w:r>
      <w:r w:rsidRPr="00030DBF">
        <w:rPr>
          <w:lang w:val="da-DK"/>
        </w:rPr>
        <w:t>};</w:t>
      </w:r>
    </w:p>
    <w:p w14:paraId="6C0DC722" w14:textId="77777777" w:rsidR="0026503C" w:rsidRPr="0026503C" w:rsidRDefault="0026503C" w:rsidP="0026503C">
      <w:pPr>
        <w:spacing w:after="0" w:line="240" w:lineRule="auto"/>
        <w:rPr>
          <w:lang w:val="da-DK"/>
        </w:rPr>
      </w:pPr>
      <w:r w:rsidRPr="00030DBF">
        <w:rPr>
          <w:lang w:val="da-DK"/>
        </w:rPr>
        <w:t xml:space="preserve">       </w:t>
      </w:r>
      <w:proofErr w:type="spellStart"/>
      <w:r w:rsidRPr="0026503C">
        <w:rPr>
          <w:lang w:val="da-DK"/>
        </w:rPr>
        <w:t>R_</w:t>
      </w:r>
      <w:proofErr w:type="gramStart"/>
      <w:r w:rsidRPr="0026503C">
        <w:rPr>
          <w:lang w:val="da-DK"/>
        </w:rPr>
        <w:t>Date</w:t>
      </w:r>
      <w:proofErr w:type="spellEnd"/>
      <w:r w:rsidRPr="0026503C">
        <w:rPr>
          <w:lang w:val="da-DK"/>
        </w:rPr>
        <w:t>(</w:t>
      </w:r>
      <w:proofErr w:type="gramEnd"/>
      <w:r w:rsidRPr="0026503C">
        <w:rPr>
          <w:lang w:val="da-DK"/>
        </w:rPr>
        <w:t>"Søhale x50-II KIA-53431", 2438, 21)</w:t>
      </w:r>
    </w:p>
    <w:p w14:paraId="679D4A87" w14:textId="77777777" w:rsidR="0026503C" w:rsidRDefault="0026503C" w:rsidP="0026503C">
      <w:pPr>
        <w:spacing w:after="0" w:line="240" w:lineRule="auto"/>
      </w:pPr>
      <w:r w:rsidRPr="0026503C">
        <w:rPr>
          <w:lang w:val="da-DK"/>
        </w:rPr>
        <w:t xml:space="preserve">       </w:t>
      </w:r>
      <w:r>
        <w:t>{</w:t>
      </w:r>
    </w:p>
    <w:p w14:paraId="1840FB88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28C6E38B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71140A95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51-IV AAR-25260", 2440, 27)</w:t>
      </w:r>
    </w:p>
    <w:p w14:paraId="28E6F416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3F2EB081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22867712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1B92B04D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52-II AAR-25261", 2418, 31)</w:t>
      </w:r>
    </w:p>
    <w:p w14:paraId="65824DBE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52ED4EB5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6C7DFE3C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388F46B3" w14:textId="77777777" w:rsidR="0026503C" w:rsidRPr="00030DBF" w:rsidRDefault="0026503C" w:rsidP="0026503C">
      <w:pPr>
        <w:spacing w:after="0" w:line="240" w:lineRule="auto"/>
      </w:pPr>
      <w:r>
        <w:t xml:space="preserve"> 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Søhale x92-III KIA-53435", 2427, 21)</w:t>
      </w:r>
    </w:p>
    <w:p w14:paraId="6B980117" w14:textId="77777777" w:rsidR="0026503C" w:rsidRDefault="0026503C" w:rsidP="0026503C">
      <w:pPr>
        <w:spacing w:after="0" w:line="240" w:lineRule="auto"/>
      </w:pPr>
      <w:r w:rsidRPr="00030DBF">
        <w:t xml:space="preserve">       </w:t>
      </w:r>
      <w:r>
        <w:t>{</w:t>
      </w:r>
    </w:p>
    <w:p w14:paraId="416EB4CF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63972BED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397CFCCA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0AFA951F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gramStart"/>
      <w:r>
        <w:t>Phase(</w:t>
      </w:r>
      <w:proofErr w:type="gramEnd"/>
      <w:r>
        <w:t>"N-S entrances")</w:t>
      </w:r>
    </w:p>
    <w:p w14:paraId="4A378188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4E710BE2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26-III AAR-25252", 2277, 38)</w:t>
      </w:r>
    </w:p>
    <w:p w14:paraId="61E1AFE5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2A25D962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751FA33F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59C68BC4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48-II AAR-25259", 2460, 30)</w:t>
      </w:r>
    </w:p>
    <w:p w14:paraId="30ECBCFD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051B0723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49531933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13FA832F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21-III AAR-25250", 2258, 27)</w:t>
      </w:r>
    </w:p>
    <w:p w14:paraId="0C876AC2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42174F4C" w14:textId="77777777" w:rsidR="0026503C" w:rsidRDefault="0026503C" w:rsidP="0026503C">
      <w:pPr>
        <w:spacing w:after="0" w:line="240" w:lineRule="auto"/>
      </w:pPr>
      <w:r>
        <w:lastRenderedPageBreak/>
        <w:t xml:space="preserve">        Outlier ("cremation", 1</w:t>
      </w:r>
      <w:proofErr w:type="gramStart"/>
      <w:r>
        <w:t>);</w:t>
      </w:r>
      <w:proofErr w:type="gramEnd"/>
    </w:p>
    <w:p w14:paraId="143BB8BD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522AF73C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93-II AAR-25265", 2387, 29)</w:t>
      </w:r>
    </w:p>
    <w:p w14:paraId="555BAB10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38BE5EBA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3F0D92E3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06C8DD38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65-V AAR-25263", 2314, 28)</w:t>
      </w:r>
    </w:p>
    <w:p w14:paraId="62DB5D25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1491504D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2B94D5C5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07D99F11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18-III AAR-25249", 2185, 27)</w:t>
      </w:r>
    </w:p>
    <w:p w14:paraId="42B80101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280B5530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20EDDC67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602D27EB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3F614DAB" w14:textId="77777777" w:rsidR="0026503C" w:rsidRDefault="0026503C" w:rsidP="0026503C">
      <w:pPr>
        <w:spacing w:after="0" w:line="240" w:lineRule="auto"/>
      </w:pPr>
      <w:r>
        <w:t xml:space="preserve">      </w:t>
      </w:r>
      <w:proofErr w:type="gramStart"/>
      <w:r>
        <w:t>Phase(</w:t>
      </w:r>
      <w:proofErr w:type="gramEnd"/>
      <w:r>
        <w:t>"NNE-SSW entrances")</w:t>
      </w:r>
    </w:p>
    <w:p w14:paraId="12ED7729" w14:textId="77777777" w:rsidR="0026503C" w:rsidRDefault="0026503C" w:rsidP="0026503C">
      <w:pPr>
        <w:spacing w:after="0" w:line="240" w:lineRule="auto"/>
      </w:pPr>
      <w:r>
        <w:t xml:space="preserve">      {</w:t>
      </w:r>
    </w:p>
    <w:p w14:paraId="3B0111CC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22-III AAR-25251", 2211, 27)</w:t>
      </w:r>
    </w:p>
    <w:p w14:paraId="331497E7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381435C3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332EAD82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20C32B12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32-II AAR-25255", 2403, 29)</w:t>
      </w:r>
    </w:p>
    <w:p w14:paraId="7A581904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20C4B999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40B6FAB0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46BC0C60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14 AAR-25246", 2339, 26)</w:t>
      </w:r>
    </w:p>
    <w:p w14:paraId="3733A1EE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52D8063F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41FDB81D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3D8D177D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23-II RICH-26501", 2314, 24)</w:t>
      </w:r>
    </w:p>
    <w:p w14:paraId="68CADFEA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49FCF51D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2399A0A6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57B4CC81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30-III AAR-25254", 2322, 28)</w:t>
      </w:r>
    </w:p>
    <w:p w14:paraId="4E1666A6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4C6CDCD3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17862CC0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116F844A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31-II RICH-26494", 2337, 27)</w:t>
      </w:r>
    </w:p>
    <w:p w14:paraId="7E32C9BF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7D728D6F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1D0C3209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77E84F8B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41-V GrM-16771", 2370, 20)</w:t>
      </w:r>
    </w:p>
    <w:p w14:paraId="26408441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141E75BA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128CBAAA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3BE1BA24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69-IV AAR-25264", 2303, 28)</w:t>
      </w:r>
    </w:p>
    <w:p w14:paraId="5DAEBB43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1352DE6C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3A595D97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116849FE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10-II AAR-25243", 2212, 30)</w:t>
      </w:r>
    </w:p>
    <w:p w14:paraId="68EB4A78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2594DC73" w14:textId="77777777" w:rsidR="0026503C" w:rsidRDefault="0026503C" w:rsidP="0026503C">
      <w:pPr>
        <w:spacing w:after="0" w:line="240" w:lineRule="auto"/>
      </w:pPr>
      <w:r>
        <w:lastRenderedPageBreak/>
        <w:t xml:space="preserve">        Outlier ("cremation", 1</w:t>
      </w:r>
      <w:proofErr w:type="gramStart"/>
      <w:r>
        <w:t>);</w:t>
      </w:r>
      <w:proofErr w:type="gramEnd"/>
    </w:p>
    <w:p w14:paraId="75B6DC03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03234CF0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Combine(</w:t>
      </w:r>
      <w:proofErr w:type="gramEnd"/>
      <w:r>
        <w:t>"Søhale x12/x25A comb")</w:t>
      </w:r>
    </w:p>
    <w:p w14:paraId="7C4B51C0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4BA5D93F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-25244", 2181, 38)</w:t>
      </w:r>
    </w:p>
    <w:p w14:paraId="348C232C" w14:textId="77777777" w:rsidR="0026503C" w:rsidRDefault="0026503C" w:rsidP="0026503C">
      <w:pPr>
        <w:spacing w:after="0" w:line="240" w:lineRule="auto"/>
      </w:pPr>
      <w:r>
        <w:t xml:space="preserve">        {</w:t>
      </w:r>
    </w:p>
    <w:p w14:paraId="7F2E2E4A" w14:textId="77777777" w:rsidR="0026503C" w:rsidRDefault="0026503C" w:rsidP="0026503C">
      <w:pPr>
        <w:spacing w:after="0" w:line="240" w:lineRule="auto"/>
      </w:pPr>
      <w:r>
        <w:t xml:space="preserve">         </w:t>
      </w:r>
      <w:proofErr w:type="gramStart"/>
      <w:r>
        <w:t>Outlier(</w:t>
      </w:r>
      <w:proofErr w:type="gramEnd"/>
      <w:r>
        <w:t>"cremation", 1);</w:t>
      </w:r>
    </w:p>
    <w:p w14:paraId="29B2CEE3" w14:textId="77777777" w:rsidR="0026503C" w:rsidRDefault="0026503C" w:rsidP="0026503C">
      <w:pPr>
        <w:spacing w:after="0" w:line="240" w:lineRule="auto"/>
      </w:pPr>
      <w:r>
        <w:t xml:space="preserve">        };</w:t>
      </w:r>
    </w:p>
    <w:p w14:paraId="4BB793A2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AAR-25245", 2232, 34)</w:t>
      </w:r>
    </w:p>
    <w:p w14:paraId="5CA79E64" w14:textId="77777777" w:rsidR="0026503C" w:rsidRDefault="0026503C" w:rsidP="0026503C">
      <w:pPr>
        <w:spacing w:after="0" w:line="240" w:lineRule="auto"/>
      </w:pPr>
      <w:r>
        <w:t xml:space="preserve">        {</w:t>
      </w:r>
    </w:p>
    <w:p w14:paraId="25745BCA" w14:textId="77777777" w:rsidR="0026503C" w:rsidRDefault="0026503C" w:rsidP="0026503C">
      <w:pPr>
        <w:spacing w:after="0" w:line="240" w:lineRule="auto"/>
      </w:pPr>
      <w:r>
        <w:t xml:space="preserve">         </w:t>
      </w:r>
      <w:proofErr w:type="gramStart"/>
      <w:r>
        <w:t>Outlier(</w:t>
      </w:r>
      <w:proofErr w:type="gramEnd"/>
      <w:r>
        <w:t>"cremation", 1);</w:t>
      </w:r>
    </w:p>
    <w:p w14:paraId="11AB1780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6BB13614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17 AAR-25248", 2262, 40)</w:t>
      </w:r>
    </w:p>
    <w:p w14:paraId="0874A065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32C4A6D4" w14:textId="77777777" w:rsidR="009D73B2" w:rsidRDefault="0026503C" w:rsidP="0026503C">
      <w:pPr>
        <w:spacing w:after="0" w:line="240" w:lineRule="auto"/>
      </w:pPr>
      <w:r>
        <w:t xml:space="preserve">  </w:t>
      </w:r>
      <w:r w:rsidR="009D73B2">
        <w:t xml:space="preserve">      Outlier ("cremation", 1</w:t>
      </w:r>
      <w:proofErr w:type="gramStart"/>
      <w:r w:rsidR="009D73B2">
        <w:t>);</w:t>
      </w:r>
      <w:proofErr w:type="gramEnd"/>
    </w:p>
    <w:p w14:paraId="628F1AC8" w14:textId="77777777" w:rsidR="0026503C" w:rsidRPr="00030DBF" w:rsidRDefault="0026503C" w:rsidP="0026503C">
      <w:pPr>
        <w:spacing w:after="0" w:line="240" w:lineRule="auto"/>
        <w:rPr>
          <w:lang w:val="da-DK"/>
        </w:rPr>
      </w:pPr>
      <w:r>
        <w:t xml:space="preserve">       </w:t>
      </w:r>
      <w:r w:rsidRPr="00030DBF">
        <w:rPr>
          <w:lang w:val="da-DK"/>
        </w:rPr>
        <w:t>};</w:t>
      </w:r>
    </w:p>
    <w:p w14:paraId="27035535" w14:textId="77777777" w:rsidR="0026503C" w:rsidRPr="00D96563" w:rsidRDefault="0026503C" w:rsidP="0026503C">
      <w:pPr>
        <w:spacing w:after="0" w:line="240" w:lineRule="auto"/>
        <w:rPr>
          <w:lang w:val="da-DK"/>
        </w:rPr>
      </w:pPr>
      <w:r w:rsidRPr="00030DBF">
        <w:rPr>
          <w:lang w:val="da-DK"/>
        </w:rPr>
        <w:t xml:space="preserve">       </w:t>
      </w:r>
      <w:proofErr w:type="spellStart"/>
      <w:r w:rsidRPr="00D96563">
        <w:rPr>
          <w:lang w:val="da-DK"/>
        </w:rPr>
        <w:t>R_</w:t>
      </w:r>
      <w:proofErr w:type="gramStart"/>
      <w:r w:rsidRPr="00D96563">
        <w:rPr>
          <w:lang w:val="da-DK"/>
        </w:rPr>
        <w:t>Date</w:t>
      </w:r>
      <w:proofErr w:type="spellEnd"/>
      <w:r w:rsidRPr="00D96563">
        <w:rPr>
          <w:lang w:val="da-DK"/>
        </w:rPr>
        <w:t>(</w:t>
      </w:r>
      <w:proofErr w:type="gramEnd"/>
      <w:r w:rsidRPr="00D96563">
        <w:rPr>
          <w:lang w:val="da-DK"/>
        </w:rPr>
        <w:t>"Søhale x19-II KIA-53936", 2265, 26)</w:t>
      </w:r>
    </w:p>
    <w:p w14:paraId="45E890F8" w14:textId="77777777" w:rsidR="0026503C" w:rsidRDefault="0026503C" w:rsidP="0026503C">
      <w:pPr>
        <w:spacing w:after="0" w:line="240" w:lineRule="auto"/>
      </w:pPr>
      <w:r w:rsidRPr="00D96563">
        <w:rPr>
          <w:lang w:val="da-DK"/>
        </w:rPr>
        <w:t xml:space="preserve">       </w:t>
      </w:r>
      <w:r>
        <w:t>{</w:t>
      </w:r>
    </w:p>
    <w:p w14:paraId="060E5536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4809EEAB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4015EADE" w14:textId="77777777" w:rsidR="0026503C" w:rsidRPr="00030DBF" w:rsidRDefault="0026503C" w:rsidP="0026503C">
      <w:pPr>
        <w:spacing w:after="0" w:line="240" w:lineRule="auto"/>
      </w:pPr>
      <w:r>
        <w:t xml:space="preserve"> 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Søhale x27-I AAR-25253",2237, 30)</w:t>
      </w:r>
    </w:p>
    <w:p w14:paraId="23E00AD6" w14:textId="77777777" w:rsidR="0026503C" w:rsidRDefault="0026503C" w:rsidP="0026503C">
      <w:pPr>
        <w:spacing w:after="0" w:line="240" w:lineRule="auto"/>
      </w:pPr>
      <w:r w:rsidRPr="00030DBF">
        <w:t xml:space="preserve">       </w:t>
      </w:r>
      <w:r>
        <w:t>{</w:t>
      </w:r>
    </w:p>
    <w:p w14:paraId="650C7275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0CCFFB72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21EDFE1C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28-II RICH-26493", 2245, 27)</w:t>
      </w:r>
    </w:p>
    <w:p w14:paraId="423A4CC4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4720C4C7" w14:textId="77041CDF" w:rsidR="009D73B2" w:rsidRDefault="0026503C" w:rsidP="0026503C">
      <w:pPr>
        <w:spacing w:after="0" w:line="240" w:lineRule="auto"/>
      </w:pPr>
      <w:r>
        <w:t xml:space="preserve">  </w:t>
      </w:r>
      <w:r w:rsidR="009D73B2">
        <w:t xml:space="preserve">      Outlier ("cremation", 1</w:t>
      </w:r>
      <w:proofErr w:type="gramStart"/>
      <w:r w:rsidR="009D73B2">
        <w:t>);</w:t>
      </w:r>
      <w:proofErr w:type="gramEnd"/>
    </w:p>
    <w:p w14:paraId="06FE3F78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62D59477" w14:textId="77777777" w:rsidR="0026503C" w:rsidRPr="00030DBF" w:rsidRDefault="0026503C" w:rsidP="0026503C">
      <w:pPr>
        <w:spacing w:after="0" w:line="240" w:lineRule="auto"/>
      </w:pPr>
      <w:r>
        <w:t xml:space="preserve"> 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Søhale x37-III KIA-53937", 2220, 20)</w:t>
      </w:r>
    </w:p>
    <w:p w14:paraId="36AD8A13" w14:textId="77777777" w:rsidR="0026503C" w:rsidRDefault="0026503C" w:rsidP="0026503C">
      <w:pPr>
        <w:spacing w:after="0" w:line="240" w:lineRule="auto"/>
      </w:pPr>
      <w:r w:rsidRPr="00030DBF">
        <w:t xml:space="preserve">       </w:t>
      </w:r>
      <w:r>
        <w:t>{</w:t>
      </w:r>
    </w:p>
    <w:p w14:paraId="3A96C382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0DD0B934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1B5DC4AD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gramStart"/>
      <w:r>
        <w:t>Combine(</w:t>
      </w:r>
      <w:proofErr w:type="gramEnd"/>
      <w:r>
        <w:t>"Søhale x38-II comb")</w:t>
      </w:r>
    </w:p>
    <w:p w14:paraId="774EF0F1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2A7E546C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RICH-26495", 2254, 26)</w:t>
      </w:r>
    </w:p>
    <w:p w14:paraId="4B798B46" w14:textId="77777777" w:rsidR="0026503C" w:rsidRDefault="0026503C" w:rsidP="0026503C">
      <w:pPr>
        <w:spacing w:after="0" w:line="240" w:lineRule="auto"/>
      </w:pPr>
      <w:r>
        <w:t xml:space="preserve">        {</w:t>
      </w:r>
    </w:p>
    <w:p w14:paraId="10E0E6AE" w14:textId="77777777" w:rsidR="0026503C" w:rsidRDefault="0026503C" w:rsidP="0026503C">
      <w:pPr>
        <w:spacing w:after="0" w:line="240" w:lineRule="auto"/>
      </w:pPr>
      <w:r>
        <w:t xml:space="preserve">         </w:t>
      </w:r>
      <w:proofErr w:type="gramStart"/>
      <w:r>
        <w:t>Outlier(</w:t>
      </w:r>
      <w:proofErr w:type="gramEnd"/>
      <w:r>
        <w:t>"cremation", 1);</w:t>
      </w:r>
    </w:p>
    <w:p w14:paraId="1EFE6A6B" w14:textId="77777777" w:rsidR="0026503C" w:rsidRDefault="0026503C" w:rsidP="0026503C">
      <w:pPr>
        <w:spacing w:after="0" w:line="240" w:lineRule="auto"/>
      </w:pPr>
      <w:r>
        <w:t xml:space="preserve">        };</w:t>
      </w:r>
    </w:p>
    <w:p w14:paraId="2145501B" w14:textId="77777777" w:rsidR="0026503C" w:rsidRDefault="0026503C" w:rsidP="0026503C">
      <w:pPr>
        <w:spacing w:after="0" w:line="240" w:lineRule="auto"/>
      </w:pPr>
      <w:r>
        <w:t xml:space="preserve"> 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KIA-53938", 2192, 27)</w:t>
      </w:r>
    </w:p>
    <w:p w14:paraId="7B1EEF5A" w14:textId="77777777" w:rsidR="0026503C" w:rsidRDefault="0026503C" w:rsidP="0026503C">
      <w:pPr>
        <w:spacing w:after="0" w:line="240" w:lineRule="auto"/>
      </w:pPr>
      <w:r>
        <w:t xml:space="preserve">        {</w:t>
      </w:r>
    </w:p>
    <w:p w14:paraId="6CD13DD6" w14:textId="77777777" w:rsidR="0026503C" w:rsidRDefault="0026503C" w:rsidP="0026503C">
      <w:pPr>
        <w:spacing w:after="0" w:line="240" w:lineRule="auto"/>
      </w:pPr>
      <w:r>
        <w:t xml:space="preserve">         </w:t>
      </w:r>
      <w:proofErr w:type="gramStart"/>
      <w:r>
        <w:t>Outlier(</w:t>
      </w:r>
      <w:proofErr w:type="gramEnd"/>
      <w:r>
        <w:t>"cremation", 1);</w:t>
      </w:r>
    </w:p>
    <w:p w14:paraId="187F26A1" w14:textId="77777777" w:rsidR="0026503C" w:rsidRDefault="0026503C" w:rsidP="0026503C">
      <w:pPr>
        <w:spacing w:after="0" w:line="240" w:lineRule="auto"/>
      </w:pPr>
      <w:r>
        <w:t xml:space="preserve">        };</w:t>
      </w:r>
    </w:p>
    <w:p w14:paraId="60F9ADE0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65905DD6" w14:textId="77777777" w:rsidR="0026503C" w:rsidRDefault="0026503C" w:rsidP="0026503C">
      <w:pPr>
        <w:spacing w:after="0" w:line="240" w:lineRule="auto"/>
      </w:pPr>
      <w:r>
        <w:t xml:space="preserve">   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Søhale x40-II GrM-16770", 2227, 19)</w:t>
      </w:r>
    </w:p>
    <w:p w14:paraId="6E6CD76C" w14:textId="77777777" w:rsidR="0026503C" w:rsidRDefault="0026503C" w:rsidP="0026503C">
      <w:pPr>
        <w:spacing w:after="0" w:line="240" w:lineRule="auto"/>
      </w:pPr>
      <w:r>
        <w:t xml:space="preserve">       {</w:t>
      </w:r>
    </w:p>
    <w:p w14:paraId="60912DAA" w14:textId="77777777" w:rsidR="0026503C" w:rsidRDefault="0026503C" w:rsidP="0026503C">
      <w:pPr>
        <w:spacing w:after="0" w:line="240" w:lineRule="auto"/>
      </w:pPr>
      <w:r>
        <w:t xml:space="preserve">        Outlier ("cremation", 1</w:t>
      </w:r>
      <w:proofErr w:type="gramStart"/>
      <w:r>
        <w:t>);</w:t>
      </w:r>
      <w:proofErr w:type="gramEnd"/>
    </w:p>
    <w:p w14:paraId="3C91AE19" w14:textId="72E7EC87" w:rsidR="0026503C" w:rsidRDefault="0026503C" w:rsidP="0026503C">
      <w:pPr>
        <w:spacing w:after="0" w:line="240" w:lineRule="auto"/>
      </w:pPr>
    </w:p>
    <w:p w14:paraId="3BD0B8AB" w14:textId="77777777" w:rsidR="0026503C" w:rsidRDefault="0026503C" w:rsidP="0026503C">
      <w:pPr>
        <w:spacing w:after="0" w:line="240" w:lineRule="auto"/>
      </w:pPr>
      <w:r>
        <w:t xml:space="preserve">       };</w:t>
      </w:r>
    </w:p>
    <w:p w14:paraId="51494BD1" w14:textId="77777777" w:rsidR="0026503C" w:rsidRDefault="0026503C" w:rsidP="0026503C">
      <w:pPr>
        <w:spacing w:after="0" w:line="240" w:lineRule="auto"/>
      </w:pPr>
      <w:r>
        <w:t xml:space="preserve">      };</w:t>
      </w:r>
    </w:p>
    <w:p w14:paraId="03EE66A6" w14:textId="77777777" w:rsidR="0026503C" w:rsidRDefault="0026503C" w:rsidP="0026503C">
      <w:pPr>
        <w:spacing w:after="0" w:line="240" w:lineRule="auto"/>
      </w:pPr>
      <w:r>
        <w:t xml:space="preserve">     };</w:t>
      </w:r>
    </w:p>
    <w:p w14:paraId="6BE499FC" w14:textId="77777777" w:rsidR="0026503C" w:rsidRDefault="0026503C" w:rsidP="0026503C">
      <w:pPr>
        <w:spacing w:after="0" w:line="240" w:lineRule="auto"/>
      </w:pPr>
      <w:r>
        <w:t xml:space="preserve">     Span ("Duration Søhale urnfield cemetery"</w:t>
      </w:r>
      <w:proofErr w:type="gramStart"/>
      <w:r>
        <w:t>);</w:t>
      </w:r>
      <w:proofErr w:type="gramEnd"/>
    </w:p>
    <w:p w14:paraId="3BF454C7" w14:textId="77777777" w:rsidR="0026503C" w:rsidRDefault="0026503C" w:rsidP="0026503C">
      <w:pPr>
        <w:spacing w:after="0" w:line="240" w:lineRule="auto"/>
      </w:pPr>
      <w:r>
        <w:lastRenderedPageBreak/>
        <w:t xml:space="preserve">     </w:t>
      </w:r>
      <w:proofErr w:type="spellStart"/>
      <w:r>
        <w:t>KDE_</w:t>
      </w:r>
      <w:proofErr w:type="gramStart"/>
      <w:r>
        <w:t>Plot</w:t>
      </w:r>
      <w:proofErr w:type="spellEnd"/>
      <w:r>
        <w:t>(</w:t>
      </w:r>
      <w:proofErr w:type="gramEnd"/>
      <w:r>
        <w:t>"Søhale urnfield", );</w:t>
      </w:r>
    </w:p>
    <w:p w14:paraId="2765366E" w14:textId="77777777" w:rsidR="0026503C" w:rsidRDefault="0026503C" w:rsidP="0026503C">
      <w:pPr>
        <w:spacing w:after="0" w:line="240" w:lineRule="auto"/>
      </w:pPr>
      <w:r>
        <w:t xml:space="preserve">     </w:t>
      </w:r>
      <w:proofErr w:type="gramStart"/>
      <w:r>
        <w:t>Boundary(</w:t>
      </w:r>
      <w:proofErr w:type="gramEnd"/>
      <w:r>
        <w:t>"end Søhale");</w:t>
      </w:r>
    </w:p>
    <w:p w14:paraId="70E5CF28" w14:textId="77777777" w:rsidR="0026503C" w:rsidRDefault="0026503C" w:rsidP="0026503C">
      <w:pPr>
        <w:spacing w:after="0" w:line="240" w:lineRule="auto"/>
      </w:pPr>
      <w:r>
        <w:t xml:space="preserve">    };</w:t>
      </w:r>
    </w:p>
    <w:p w14:paraId="3B493063" w14:textId="77777777" w:rsidR="0026503C" w:rsidRDefault="0026503C" w:rsidP="0026503C">
      <w:pPr>
        <w:spacing w:after="0" w:line="240" w:lineRule="auto"/>
      </w:pPr>
      <w:r>
        <w:t xml:space="preserve">   };</w:t>
      </w:r>
    </w:p>
    <w:p w14:paraId="01D20D60" w14:textId="77777777" w:rsidR="0026503C" w:rsidRDefault="0026503C" w:rsidP="0026503C">
      <w:pPr>
        <w:spacing w:after="0" w:line="240" w:lineRule="auto"/>
      </w:pPr>
      <w:r>
        <w:t xml:space="preserve">   Span ("duration urnfield burial activity"</w:t>
      </w:r>
      <w:proofErr w:type="gramStart"/>
      <w:r>
        <w:t>);</w:t>
      </w:r>
      <w:proofErr w:type="gramEnd"/>
    </w:p>
    <w:p w14:paraId="7257D352" w14:textId="77777777" w:rsidR="0026503C" w:rsidRDefault="0026503C" w:rsidP="0026503C">
      <w:pPr>
        <w:spacing w:after="0" w:line="240" w:lineRule="auto"/>
      </w:pPr>
      <w:r>
        <w:t xml:space="preserve">   </w:t>
      </w:r>
      <w:proofErr w:type="spellStart"/>
      <w:r>
        <w:t>KDE_</w:t>
      </w:r>
      <w:proofErr w:type="gramStart"/>
      <w:r>
        <w:t>Plot</w:t>
      </w:r>
      <w:proofErr w:type="spellEnd"/>
      <w:r>
        <w:t>(</w:t>
      </w:r>
      <w:proofErr w:type="gramEnd"/>
      <w:r>
        <w:t>"urnfields", );</w:t>
      </w:r>
    </w:p>
    <w:p w14:paraId="2E52DA84" w14:textId="77777777" w:rsidR="0026503C" w:rsidRDefault="0026503C" w:rsidP="0026503C">
      <w:pPr>
        <w:spacing w:after="0" w:line="240" w:lineRule="auto"/>
      </w:pPr>
      <w:r>
        <w:t xml:space="preserve">   </w:t>
      </w:r>
      <w:proofErr w:type="gramStart"/>
      <w:r>
        <w:t>Boundary(</w:t>
      </w:r>
      <w:proofErr w:type="gramEnd"/>
      <w:r>
        <w:t>"end urnfields");</w:t>
      </w:r>
    </w:p>
    <w:p w14:paraId="3B95CFBF" w14:textId="77777777" w:rsidR="0026503C" w:rsidRDefault="0026503C" w:rsidP="0026503C">
      <w:pPr>
        <w:spacing w:after="0" w:line="240" w:lineRule="auto"/>
      </w:pPr>
      <w:r>
        <w:t xml:space="preserve">  };</w:t>
      </w:r>
    </w:p>
    <w:p w14:paraId="4E45B647" w14:textId="4669F153" w:rsidR="0026503C" w:rsidRDefault="0026503C" w:rsidP="0026503C">
      <w:pPr>
        <w:spacing w:after="0" w:line="240" w:lineRule="auto"/>
      </w:pPr>
      <w:r>
        <w:t xml:space="preserve"> };</w:t>
      </w:r>
    </w:p>
    <w:p w14:paraId="695BE7C6" w14:textId="77777777" w:rsidR="009D73B2" w:rsidRDefault="009D73B2" w:rsidP="0026503C">
      <w:pPr>
        <w:spacing w:after="0" w:line="240" w:lineRule="auto"/>
      </w:pPr>
    </w:p>
    <w:p w14:paraId="25556786" w14:textId="2D8A9E0D" w:rsidR="0026503C" w:rsidRDefault="00FF6D05" w:rsidP="00C3763D">
      <w:pPr>
        <w:pStyle w:val="Heading1"/>
        <w:rPr>
          <w:rStyle w:val="normaltextrun"/>
        </w:rPr>
      </w:pPr>
      <w:r>
        <w:rPr>
          <w:rStyle w:val="normaltextrun"/>
        </w:rPr>
        <w:t xml:space="preserve">S2.2. </w:t>
      </w:r>
      <w:r w:rsidR="0026503C" w:rsidRPr="0026503C">
        <w:rPr>
          <w:rStyle w:val="normaltextrun"/>
        </w:rPr>
        <w:t>Urnfield model B</w:t>
      </w:r>
    </w:p>
    <w:p w14:paraId="06B2D6F6" w14:textId="53A81BC1" w:rsidR="009D73B2" w:rsidRPr="009D73B2" w:rsidRDefault="009D73B2" w:rsidP="009D73B2">
      <w:pPr>
        <w:spacing w:after="0" w:line="240" w:lineRule="auto"/>
        <w:rPr>
          <w:lang w:val="en-US"/>
        </w:rPr>
      </w:pPr>
      <w:proofErr w:type="gramStart"/>
      <w:r w:rsidRPr="009D73B2">
        <w:rPr>
          <w:lang w:val="en-US"/>
        </w:rPr>
        <w:t>Plot(</w:t>
      </w:r>
      <w:proofErr w:type="gramEnd"/>
      <w:r w:rsidRPr="009D73B2">
        <w:rPr>
          <w:lang w:val="en-US"/>
        </w:rPr>
        <w:t>)</w:t>
      </w:r>
    </w:p>
    <w:p w14:paraId="15ED621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{</w:t>
      </w:r>
    </w:p>
    <w:p w14:paraId="4ED944E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</w:t>
      </w:r>
      <w:proofErr w:type="spellStart"/>
      <w:r w:rsidRPr="009D73B2">
        <w:rPr>
          <w:lang w:val="en-US"/>
        </w:rPr>
        <w:t>MCMC_</w:t>
      </w:r>
      <w:proofErr w:type="gramStart"/>
      <w:r w:rsidRPr="009D73B2">
        <w:rPr>
          <w:lang w:val="en-US"/>
        </w:rPr>
        <w:t>Sampl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)</w:t>
      </w:r>
    </w:p>
    <w:p w14:paraId="00353A5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{</w:t>
      </w:r>
    </w:p>
    <w:p w14:paraId="150D09E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};</w:t>
      </w:r>
    </w:p>
    <w:p w14:paraId="3042CAE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</w:t>
      </w:r>
      <w:proofErr w:type="gramStart"/>
      <w:r w:rsidRPr="009D73B2">
        <w:rPr>
          <w:lang w:val="en-US"/>
        </w:rPr>
        <w:t>Phase(</w:t>
      </w:r>
      <w:proofErr w:type="gramEnd"/>
      <w:r w:rsidRPr="009D73B2">
        <w:rPr>
          <w:lang w:val="en-US"/>
        </w:rPr>
        <w:t>"Replicate measurements")</w:t>
      </w:r>
    </w:p>
    <w:p w14:paraId="0D6DCC4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{</w:t>
      </w:r>
    </w:p>
    <w:p w14:paraId="4843524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re A281x484")</w:t>
      </w:r>
    </w:p>
    <w:p w14:paraId="59B76ED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6D24F9A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4707 Aarre A281x484", 2320, 20);</w:t>
      </w:r>
    </w:p>
    <w:p w14:paraId="3E8ABF6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100 Aarre A281x484", 2271, 20);</w:t>
      </w:r>
    </w:p>
    <w:p w14:paraId="6BDCD72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1237217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re A95x368 twigs")</w:t>
      </w:r>
    </w:p>
    <w:p w14:paraId="680B25C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0EB5E7F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KIA-53984 A95x368 no.1", 2370, 25</w:t>
      </w:r>
      <w:proofErr w:type="gramStart"/>
      <w:r w:rsidRPr="009D73B2">
        <w:rPr>
          <w:lang w:val="en-US"/>
        </w:rPr>
        <w:t>);</w:t>
      </w:r>
      <w:proofErr w:type="gramEnd"/>
    </w:p>
    <w:p w14:paraId="7390B4E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KIA-53985 A95x368 no.3", 2430, 26</w:t>
      </w:r>
      <w:proofErr w:type="gramStart"/>
      <w:r w:rsidRPr="009D73B2">
        <w:rPr>
          <w:lang w:val="en-US"/>
        </w:rPr>
        <w:t>);</w:t>
      </w:r>
      <w:proofErr w:type="gramEnd"/>
    </w:p>
    <w:p w14:paraId="117A3C9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1973722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re A86x340")</w:t>
      </w:r>
    </w:p>
    <w:p w14:paraId="7CEF215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7CDE613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942_1 Aarre A86x340", 2379, 26);</w:t>
      </w:r>
    </w:p>
    <w:p w14:paraId="7A4462C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942_2 Aarre A86x340", 2385, 25);</w:t>
      </w:r>
    </w:p>
    <w:p w14:paraId="2C8D75F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49F3FF5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re A117x762")</w:t>
      </w:r>
    </w:p>
    <w:p w14:paraId="3098832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65ED40D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4604 Aarre A117x762", 2445, 20);</w:t>
      </w:r>
    </w:p>
    <w:p w14:paraId="59DE779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098 Aarre A117x762", 2416, 20);</w:t>
      </w:r>
    </w:p>
    <w:p w14:paraId="469EA7C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4F96976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re A155x281")</w:t>
      </w:r>
    </w:p>
    <w:p w14:paraId="5F3AAFF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697D925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950_1 Aarre A155x281", 2359, 25);</w:t>
      </w:r>
    </w:p>
    <w:p w14:paraId="1164C86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950_2 Aarre A155x281", 2374, 25);</w:t>
      </w:r>
    </w:p>
    <w:p w14:paraId="6268463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5559C9E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re A198x338")</w:t>
      </w:r>
    </w:p>
    <w:p w14:paraId="70A35F4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468C42F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952_1 Aarre A198x338", 2323, 26);</w:t>
      </w:r>
    </w:p>
    <w:p w14:paraId="0DF22C3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952_2 Aarre A198x338", 2330, 35);</w:t>
      </w:r>
    </w:p>
    <w:p w14:paraId="1E97FB9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479B00F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re A278x783")</w:t>
      </w:r>
    </w:p>
    <w:p w14:paraId="2080869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lastRenderedPageBreak/>
        <w:t xml:space="preserve">   {</w:t>
      </w:r>
    </w:p>
    <w:p w14:paraId="7DB7B1D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955_1 Aarre A278x783", 2477, 26);</w:t>
      </w:r>
    </w:p>
    <w:p w14:paraId="0B2F137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955_2 Aarre A278x783", 2450, 25);</w:t>
      </w:r>
    </w:p>
    <w:p w14:paraId="2809E40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1E7E357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re A278x782 grass")</w:t>
      </w:r>
    </w:p>
    <w:p w14:paraId="6AD6DEC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502DD82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953 Aarre A278x782 no.1", 2400, 25);</w:t>
      </w:r>
    </w:p>
    <w:p w14:paraId="09CB2CA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954 Aarre A278x782 no.2", 2445, 25);</w:t>
      </w:r>
    </w:p>
    <w:p w14:paraId="527D21F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258CE10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re A394x785")</w:t>
      </w:r>
    </w:p>
    <w:p w14:paraId="28A1199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475F861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4708 Aarre A394x785 CB", 2465, 18);</w:t>
      </w:r>
    </w:p>
    <w:p w14:paraId="36A881E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099 Aarre A394x785 CB", 2422, 20);</w:t>
      </w:r>
    </w:p>
    <w:p w14:paraId="798BD7A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04DC002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3869")</w:t>
      </w:r>
    </w:p>
    <w:p w14:paraId="06FD8DC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483540C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5076 Aarupgaard U3869", 2540, 20);</w:t>
      </w:r>
    </w:p>
    <w:p w14:paraId="3E029CD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RICH-24152 Aarupgaard U3869", 2504, 26);</w:t>
      </w:r>
    </w:p>
    <w:p w14:paraId="05486ED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46D16D3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3330")</w:t>
      </w:r>
    </w:p>
    <w:p w14:paraId="6B58F1B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4E3EB00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4594 Aarupgaard U3330", 2535, 20);</w:t>
      </w:r>
    </w:p>
    <w:p w14:paraId="55F5058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1901 Aarupgaard U3330", 2503, 27);</w:t>
      </w:r>
    </w:p>
    <w:p w14:paraId="33E2740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 52824 Aarupgaard U3330", 2471, 26);</w:t>
      </w:r>
    </w:p>
    <w:p w14:paraId="1189CB7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6E4E8FE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83")</w:t>
      </w:r>
    </w:p>
    <w:p w14:paraId="56F399A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5A5AD54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5078 Aarupgaard U83", 2485, 30);</w:t>
      </w:r>
    </w:p>
    <w:p w14:paraId="69B4689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2825 Aarupgaard U83", 2409, 27);</w:t>
      </w:r>
    </w:p>
    <w:p w14:paraId="491E6A3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2EDD7A4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81")</w:t>
      </w:r>
    </w:p>
    <w:p w14:paraId="01A8B56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404438C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4589 Aarupgaard U81", 2425, 30);</w:t>
      </w:r>
    </w:p>
    <w:p w14:paraId="1443675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2819 Aarupgaard U81", 2379, 22);</w:t>
      </w:r>
    </w:p>
    <w:p w14:paraId="78E03E4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4DC1590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280")</w:t>
      </w:r>
    </w:p>
    <w:p w14:paraId="0D80F62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276FE7C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4588 Aarupgaard U280", 2405, 20);</w:t>
      </w:r>
    </w:p>
    <w:p w14:paraId="0B1B53D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2820 Aarupgaard U280", 2402, 22);</w:t>
      </w:r>
    </w:p>
    <w:p w14:paraId="326C792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0670DEC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681")</w:t>
      </w:r>
    </w:p>
    <w:p w14:paraId="331E692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30B5E61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4705 Aarupgaard U681", 2310, 19);</w:t>
      </w:r>
    </w:p>
    <w:p w14:paraId="4D49257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094 Aarupgaard U681", 2305, 20);</w:t>
      </w:r>
    </w:p>
    <w:p w14:paraId="0A305FD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7CDA7C3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766")</w:t>
      </w:r>
    </w:p>
    <w:p w14:paraId="64DD6A5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1D460D7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RICH-25343 Aarupgaard U766", 2317, 26);</w:t>
      </w:r>
    </w:p>
    <w:p w14:paraId="237E362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4589 Aarupgaard U766", 2285, 20);</w:t>
      </w:r>
    </w:p>
    <w:p w14:paraId="3BEFBC4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2821 Aarupgaard U766", 2252, 23);</w:t>
      </w:r>
    </w:p>
    <w:p w14:paraId="7715AD6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15AB280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lastRenderedPageBreak/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1186")</w:t>
      </w:r>
    </w:p>
    <w:p w14:paraId="622C8BD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61FE4A8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4597 Aarupgaard U1186", 2465, 20);</w:t>
      </w:r>
    </w:p>
    <w:p w14:paraId="737E853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096 Aarupgaard U1186", 2408, 20);</w:t>
      </w:r>
    </w:p>
    <w:p w14:paraId="57CA980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123826B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51")</w:t>
      </w:r>
    </w:p>
    <w:p w14:paraId="0F329F0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240B101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2339 Aarupgaard U51", 2448, 26);</w:t>
      </w:r>
    </w:p>
    <w:p w14:paraId="5774AED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5072 Aarupgaard U51", 2445, 20);</w:t>
      </w:r>
    </w:p>
    <w:p w14:paraId="3265988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7E991BA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382")</w:t>
      </w:r>
    </w:p>
    <w:p w14:paraId="52C6C0B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2DDD023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4596 Aarupgaard U382", 2280, 20);</w:t>
      </w:r>
    </w:p>
    <w:p w14:paraId="12AB56A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2827 Aarupgaard U382", 2229, 25);</w:t>
      </w:r>
    </w:p>
    <w:p w14:paraId="5228B1A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7E34B4E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1001")</w:t>
      </w:r>
    </w:p>
    <w:p w14:paraId="470CDC3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5368B27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095 Aarupgaard U1001", 2253, 21);</w:t>
      </w:r>
    </w:p>
    <w:p w14:paraId="7292AD6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4599 Aarupgaard U1001", 2235, 20);</w:t>
      </w:r>
    </w:p>
    <w:p w14:paraId="0013618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0290229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1076")</w:t>
      </w:r>
    </w:p>
    <w:p w14:paraId="6E8B284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6B95599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4592 Aarupgaard U1076", 2260, 20);</w:t>
      </w:r>
    </w:p>
    <w:p w14:paraId="5B9A10C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2822 Aarupgaard U1076", 2199, 29);</w:t>
      </w:r>
    </w:p>
    <w:p w14:paraId="40827AE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RICH-25340 Aarupgaard U1076", 2198, 27);</w:t>
      </w:r>
    </w:p>
    <w:p w14:paraId="68B2F81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34E47F5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1363")</w:t>
      </w:r>
    </w:p>
    <w:p w14:paraId="3CF5350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25FFDE8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4602 Aarupgaard U1363", 2225, 20);</w:t>
      </w:r>
    </w:p>
    <w:p w14:paraId="6409A9F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2828 Aarupgaard U1363", 2195, 24);</w:t>
      </w:r>
    </w:p>
    <w:p w14:paraId="61CAC51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3AF80B6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1791")</w:t>
      </w:r>
    </w:p>
    <w:p w14:paraId="58DB290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6AC259A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5074 Aarupgaard U1791", 2230, 25);</w:t>
      </w:r>
    </w:p>
    <w:p w14:paraId="3CF6EAA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2341 Aarupgaard U1791", 2167, 25);</w:t>
      </w:r>
    </w:p>
    <w:p w14:paraId="6796153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03B7B59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1847")</w:t>
      </w:r>
    </w:p>
    <w:p w14:paraId="39BD616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314F861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5075 Aarupgaard U1847", 2255, 20);</w:t>
      </w:r>
    </w:p>
    <w:p w14:paraId="52D6EA2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2342 Aarupgaard U1847", 2228, 25);</w:t>
      </w:r>
    </w:p>
    <w:p w14:paraId="19E0D76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61B4FF2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2262")</w:t>
      </w:r>
    </w:p>
    <w:p w14:paraId="77AC9E5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3442FAB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4593 Aarupgaard U2262", 2255, 25);</w:t>
      </w:r>
    </w:p>
    <w:p w14:paraId="0898540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2823 Aarupgaard U2262", 2214, 28);</w:t>
      </w:r>
    </w:p>
    <w:p w14:paraId="56DBA64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438775B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Søhale x76-II")</w:t>
      </w:r>
    </w:p>
    <w:p w14:paraId="3EBBF1F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4B3DFCE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434 Søhale x76-II", 2434, 21);</w:t>
      </w:r>
    </w:p>
    <w:p w14:paraId="241AF20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940 Søhale x76-II", 2429, 26);</w:t>
      </w:r>
    </w:p>
    <w:p w14:paraId="38C4739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6392B79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lastRenderedPageBreak/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Søhale x44-II")</w:t>
      </w:r>
    </w:p>
    <w:p w14:paraId="0E9A69B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54D5372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939 Søhale x44-II", 2468, 25);</w:t>
      </w:r>
    </w:p>
    <w:p w14:paraId="12B12E6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6772 Søhale x44-II", 2465, 20);</w:t>
      </w:r>
    </w:p>
    <w:p w14:paraId="324D11F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51B6D23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Søhale x12/x25A")</w:t>
      </w:r>
    </w:p>
    <w:p w14:paraId="6DABB5F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6F7095B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-25244 Søhale x12/x25A", 2181, 38);</w:t>
      </w:r>
    </w:p>
    <w:p w14:paraId="4D2CE80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-25245 Søhale x12/x25A", 2232, 34);</w:t>
      </w:r>
    </w:p>
    <w:p w14:paraId="4ECEE85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72B4B64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Combin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Søhale x38-II")</w:t>
      </w:r>
    </w:p>
    <w:p w14:paraId="19C1F67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41184AD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RICH-26495 Søhale x38-II", 2254, 26);</w:t>
      </w:r>
    </w:p>
    <w:p w14:paraId="5BFC8C6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938 Søhale x38-II", 2192, 27);</w:t>
      </w:r>
    </w:p>
    <w:p w14:paraId="02A3F56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670A7F6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};</w:t>
      </w:r>
    </w:p>
    <w:p w14:paraId="18C59BF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</w:t>
      </w:r>
      <w:proofErr w:type="spellStart"/>
      <w:r w:rsidRPr="009D73B2">
        <w:rPr>
          <w:lang w:val="en-US"/>
        </w:rPr>
        <w:t>Outlier_</w:t>
      </w:r>
      <w:proofErr w:type="gramStart"/>
      <w:r w:rsidRPr="009D73B2">
        <w:rPr>
          <w:lang w:val="en-US"/>
        </w:rPr>
        <w:t>Model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cremation", Exp(0.9,-10,-0.1), U(1,3),"t");</w:t>
      </w:r>
    </w:p>
    <w:p w14:paraId="6FFCF02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</w:t>
      </w:r>
      <w:proofErr w:type="gramStart"/>
      <w:r w:rsidRPr="009D73B2">
        <w:rPr>
          <w:lang w:val="en-US"/>
        </w:rPr>
        <w:t>Sequence(</w:t>
      </w:r>
      <w:proofErr w:type="gramEnd"/>
      <w:r w:rsidRPr="009D73B2">
        <w:rPr>
          <w:lang w:val="en-US"/>
        </w:rPr>
        <w:t xml:space="preserve">"BA </w:t>
      </w:r>
      <w:proofErr w:type="spellStart"/>
      <w:r w:rsidRPr="009D73B2">
        <w:rPr>
          <w:lang w:val="en-US"/>
        </w:rPr>
        <w:t>per.V</w:t>
      </w:r>
      <w:proofErr w:type="spellEnd"/>
      <w:r w:rsidRPr="009D73B2">
        <w:rPr>
          <w:lang w:val="en-US"/>
        </w:rPr>
        <w:t>-VI")</w:t>
      </w:r>
    </w:p>
    <w:p w14:paraId="5596D6F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{</w:t>
      </w:r>
    </w:p>
    <w:p w14:paraId="16C0F1A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gramStart"/>
      <w:r w:rsidRPr="009D73B2">
        <w:rPr>
          <w:lang w:val="en-US"/>
        </w:rPr>
        <w:t>Boundary(</w:t>
      </w:r>
      <w:proofErr w:type="gramEnd"/>
      <w:r w:rsidRPr="009D73B2">
        <w:rPr>
          <w:lang w:val="en-US"/>
        </w:rPr>
        <w:t xml:space="preserve">"start BA </w:t>
      </w:r>
      <w:proofErr w:type="spellStart"/>
      <w:r w:rsidRPr="009D73B2">
        <w:rPr>
          <w:lang w:val="en-US"/>
        </w:rPr>
        <w:t>per.V</w:t>
      </w:r>
      <w:proofErr w:type="spellEnd"/>
      <w:r w:rsidRPr="009D73B2">
        <w:rPr>
          <w:lang w:val="en-US"/>
        </w:rPr>
        <w:t>");</w:t>
      </w:r>
    </w:p>
    <w:p w14:paraId="0302A70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gramStart"/>
      <w:r w:rsidRPr="009D73B2">
        <w:rPr>
          <w:lang w:val="en-US"/>
        </w:rPr>
        <w:t>Phase(</w:t>
      </w:r>
      <w:proofErr w:type="gramEnd"/>
      <w:r w:rsidRPr="009D73B2">
        <w:rPr>
          <w:lang w:val="en-US"/>
        </w:rPr>
        <w:t xml:space="preserve">"BA </w:t>
      </w:r>
      <w:proofErr w:type="spellStart"/>
      <w:r w:rsidRPr="009D73B2">
        <w:rPr>
          <w:lang w:val="en-US"/>
        </w:rPr>
        <w:t>per.V</w:t>
      </w:r>
      <w:proofErr w:type="spellEnd"/>
      <w:r w:rsidRPr="009D73B2">
        <w:rPr>
          <w:lang w:val="en-US"/>
        </w:rPr>
        <w:t>")</w:t>
      </w:r>
    </w:p>
    <w:p w14:paraId="17CE5C7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62BEC99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("AAR-8786(PB4) </w:t>
      </w:r>
      <w:proofErr w:type="spellStart"/>
      <w:proofErr w:type="gramStart"/>
      <w:r w:rsidRPr="009D73B2">
        <w:rPr>
          <w:lang w:val="en-US"/>
        </w:rPr>
        <w:t>Ø.Herup</w:t>
      </w:r>
      <w:proofErr w:type="spellEnd"/>
      <w:proofErr w:type="gramEnd"/>
      <w:r w:rsidRPr="009D73B2">
        <w:rPr>
          <w:lang w:val="en-US"/>
        </w:rPr>
        <w:t xml:space="preserve"> CB", 2722, 25)</w:t>
      </w:r>
    </w:p>
    <w:p w14:paraId="4C481D0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{</w:t>
      </w:r>
    </w:p>
    <w:p w14:paraId="058DEBA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309677A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};</w:t>
      </w:r>
    </w:p>
    <w:p w14:paraId="17782F09" w14:textId="77777777" w:rsidR="009D73B2" w:rsidRPr="00030DBF" w:rsidRDefault="009D73B2" w:rsidP="009D73B2">
      <w:pPr>
        <w:spacing w:after="0" w:line="240" w:lineRule="auto"/>
      </w:pPr>
      <w:r w:rsidRPr="009D73B2">
        <w:rPr>
          <w:lang w:val="en-US"/>
        </w:rPr>
        <w:t xml:space="preserve">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 xml:space="preserve">"AAR-8787 (PB5) Sevel </w:t>
      </w:r>
      <w:proofErr w:type="spellStart"/>
      <w:r w:rsidRPr="00030DBF">
        <w:t>Kalkværk</w:t>
      </w:r>
      <w:proofErr w:type="spellEnd"/>
      <w:r w:rsidRPr="00030DBF">
        <w:t xml:space="preserve"> CB", 2650, 25)</w:t>
      </w:r>
    </w:p>
    <w:p w14:paraId="78B1340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030DBF">
        <w:t xml:space="preserve">    </w:t>
      </w:r>
      <w:r w:rsidRPr="009D73B2">
        <w:rPr>
          <w:lang w:val="en-US"/>
        </w:rPr>
        <w:t>{</w:t>
      </w:r>
    </w:p>
    <w:p w14:paraId="4126B10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0461954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};</w:t>
      </w:r>
    </w:p>
    <w:p w14:paraId="2EA8D92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-9520 (PB24) Jersild CB", 2683, 36)</w:t>
      </w:r>
    </w:p>
    <w:p w14:paraId="1E9F798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{</w:t>
      </w:r>
    </w:p>
    <w:p w14:paraId="6705C0A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62BD931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};</w:t>
      </w:r>
    </w:p>
    <w:p w14:paraId="1DC20A2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gramStart"/>
      <w:r w:rsidRPr="009D73B2">
        <w:rPr>
          <w:lang w:val="en-US"/>
        </w:rPr>
        <w:t>Combine(</w:t>
      </w:r>
      <w:proofErr w:type="gramEnd"/>
      <w:r w:rsidRPr="009D73B2">
        <w:rPr>
          <w:lang w:val="en-US"/>
        </w:rPr>
        <w:t xml:space="preserve">"Gl. </w:t>
      </w:r>
      <w:proofErr w:type="spellStart"/>
      <w:r w:rsidRPr="009D73B2">
        <w:rPr>
          <w:lang w:val="en-US"/>
        </w:rPr>
        <w:t>Brydegård</w:t>
      </w:r>
      <w:proofErr w:type="spellEnd"/>
      <w:r w:rsidRPr="009D73B2">
        <w:rPr>
          <w:lang w:val="en-US"/>
        </w:rPr>
        <w:t>")</w:t>
      </w:r>
    </w:p>
    <w:p w14:paraId="380BE6E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{</w:t>
      </w:r>
    </w:p>
    <w:p w14:paraId="3BA65EB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 xml:space="preserve">"AAR-9570 (PB32) Gl. </w:t>
      </w:r>
      <w:proofErr w:type="spellStart"/>
      <w:r w:rsidRPr="009D73B2">
        <w:rPr>
          <w:lang w:val="en-US"/>
        </w:rPr>
        <w:t>Brydegård</w:t>
      </w:r>
      <w:proofErr w:type="spellEnd"/>
      <w:r w:rsidRPr="009D73B2">
        <w:rPr>
          <w:lang w:val="en-US"/>
        </w:rPr>
        <w:t xml:space="preserve"> pitch", 2706, 35);</w:t>
      </w:r>
    </w:p>
    <w:p w14:paraId="788BBBA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 xml:space="preserve">"AAR-9576 (PB38) Gl. </w:t>
      </w:r>
      <w:proofErr w:type="spellStart"/>
      <w:r w:rsidRPr="009D73B2">
        <w:rPr>
          <w:lang w:val="en-US"/>
        </w:rPr>
        <w:t>Brydegård</w:t>
      </w:r>
      <w:proofErr w:type="spellEnd"/>
      <w:r w:rsidRPr="009D73B2">
        <w:rPr>
          <w:lang w:val="en-US"/>
        </w:rPr>
        <w:t xml:space="preserve"> CB", 2714, 34)</w:t>
      </w:r>
    </w:p>
    <w:p w14:paraId="23AA486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{</w:t>
      </w:r>
    </w:p>
    <w:p w14:paraId="56A8C91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2436AB1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};</w:t>
      </w:r>
    </w:p>
    <w:p w14:paraId="604DFB8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};</w:t>
      </w:r>
    </w:p>
    <w:p w14:paraId="2AB82F8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 xml:space="preserve">"AAR-9575 (PB37) </w:t>
      </w:r>
      <w:proofErr w:type="spellStart"/>
      <w:r w:rsidRPr="009D73B2">
        <w:rPr>
          <w:lang w:val="en-US"/>
        </w:rPr>
        <w:t>Lusehøj</w:t>
      </w:r>
      <w:proofErr w:type="spellEnd"/>
      <w:r w:rsidRPr="009D73B2">
        <w:rPr>
          <w:lang w:val="en-US"/>
        </w:rPr>
        <w:t xml:space="preserve"> GX CB", 2611, 33)</w:t>
      </w:r>
    </w:p>
    <w:p w14:paraId="7704500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{</w:t>
      </w:r>
    </w:p>
    <w:p w14:paraId="7B7F957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68956CD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};</w:t>
      </w:r>
    </w:p>
    <w:p w14:paraId="477E3F8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51576DA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gramStart"/>
      <w:r w:rsidRPr="009D73B2">
        <w:rPr>
          <w:lang w:val="en-US"/>
        </w:rPr>
        <w:t>Boundary(</w:t>
      </w:r>
      <w:proofErr w:type="gramEnd"/>
      <w:r w:rsidRPr="009D73B2">
        <w:rPr>
          <w:lang w:val="en-US"/>
        </w:rPr>
        <w:t>"Transition V/VI");</w:t>
      </w:r>
    </w:p>
    <w:p w14:paraId="2215F962" w14:textId="77777777" w:rsidR="009D73B2" w:rsidRPr="00030DBF" w:rsidRDefault="009D73B2" w:rsidP="009D73B2">
      <w:pPr>
        <w:spacing w:after="0" w:line="240" w:lineRule="auto"/>
        <w:rPr>
          <w:lang w:val="sv-SE"/>
        </w:rPr>
      </w:pPr>
      <w:r w:rsidRPr="009D73B2">
        <w:rPr>
          <w:lang w:val="en-US"/>
        </w:rPr>
        <w:t xml:space="preserve">   </w:t>
      </w:r>
      <w:proofErr w:type="spellStart"/>
      <w:proofErr w:type="gramStart"/>
      <w:r w:rsidRPr="00030DBF">
        <w:rPr>
          <w:lang w:val="sv-SE"/>
        </w:rPr>
        <w:t>Phase</w:t>
      </w:r>
      <w:proofErr w:type="spellEnd"/>
      <w:r w:rsidRPr="00030DBF">
        <w:rPr>
          <w:lang w:val="sv-SE"/>
        </w:rPr>
        <w:t>(</w:t>
      </w:r>
      <w:proofErr w:type="gramEnd"/>
      <w:r w:rsidRPr="00030DBF">
        <w:rPr>
          <w:lang w:val="sv-SE"/>
        </w:rPr>
        <w:t>"BA VI")</w:t>
      </w:r>
    </w:p>
    <w:p w14:paraId="400CDF0C" w14:textId="77777777" w:rsidR="009D73B2" w:rsidRPr="00030DBF" w:rsidRDefault="009D73B2" w:rsidP="009D73B2">
      <w:pPr>
        <w:spacing w:after="0" w:line="240" w:lineRule="auto"/>
        <w:rPr>
          <w:lang w:val="sv-SE"/>
        </w:rPr>
      </w:pPr>
      <w:r w:rsidRPr="00030DBF">
        <w:rPr>
          <w:lang w:val="sv-SE"/>
        </w:rPr>
        <w:t xml:space="preserve">   {</w:t>
      </w:r>
    </w:p>
    <w:p w14:paraId="48D59CE9" w14:textId="77777777" w:rsidR="009D73B2" w:rsidRPr="00C32F29" w:rsidRDefault="009D73B2" w:rsidP="009D73B2">
      <w:pPr>
        <w:spacing w:after="0" w:line="240" w:lineRule="auto"/>
        <w:rPr>
          <w:lang w:val="sv-SE"/>
        </w:rPr>
      </w:pPr>
      <w:r w:rsidRPr="00030DBF">
        <w:rPr>
          <w:lang w:val="sv-SE"/>
        </w:rPr>
        <w:t xml:space="preserve">    </w:t>
      </w:r>
      <w:proofErr w:type="spellStart"/>
      <w:r w:rsidRPr="00C32F29">
        <w:rPr>
          <w:lang w:val="sv-SE"/>
        </w:rPr>
        <w:t>R_</w:t>
      </w:r>
      <w:proofErr w:type="gramStart"/>
      <w:r w:rsidRPr="00C32F29">
        <w:rPr>
          <w:lang w:val="sv-SE"/>
        </w:rPr>
        <w:t>Date</w:t>
      </w:r>
      <w:proofErr w:type="spellEnd"/>
      <w:r w:rsidRPr="00C32F29">
        <w:rPr>
          <w:lang w:val="sv-SE"/>
        </w:rPr>
        <w:t>(</w:t>
      </w:r>
      <w:proofErr w:type="gramEnd"/>
      <w:r w:rsidRPr="00C32F29">
        <w:rPr>
          <w:lang w:val="sv-SE"/>
        </w:rPr>
        <w:t xml:space="preserve">"AAR-9571 (PB33) </w:t>
      </w:r>
      <w:proofErr w:type="spellStart"/>
      <w:r w:rsidRPr="00C32F29">
        <w:rPr>
          <w:lang w:val="sv-SE"/>
        </w:rPr>
        <w:t>Lerbjerg</w:t>
      </w:r>
      <w:proofErr w:type="spellEnd"/>
      <w:r w:rsidRPr="00C32F29">
        <w:rPr>
          <w:lang w:val="sv-SE"/>
        </w:rPr>
        <w:t xml:space="preserve"> I CB", 2486, 25)</w:t>
      </w:r>
    </w:p>
    <w:p w14:paraId="45F1706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C32F29">
        <w:rPr>
          <w:lang w:val="sv-SE"/>
        </w:rPr>
        <w:lastRenderedPageBreak/>
        <w:t xml:space="preserve">    </w:t>
      </w:r>
      <w:r w:rsidRPr="009D73B2">
        <w:rPr>
          <w:lang w:val="en-US"/>
        </w:rPr>
        <w:t>{</w:t>
      </w:r>
    </w:p>
    <w:p w14:paraId="5A7236D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6AAF005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};</w:t>
      </w:r>
    </w:p>
    <w:p w14:paraId="56ACFDD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-9568 (PB30) Lerbjerg I pitch", 2851, 24)</w:t>
      </w:r>
    </w:p>
    <w:p w14:paraId="4592309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{</w:t>
      </w:r>
    </w:p>
    <w:p w14:paraId="145DE4E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);</w:t>
      </w:r>
    </w:p>
    <w:p w14:paraId="7123043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};</w:t>
      </w:r>
    </w:p>
    <w:p w14:paraId="6764FEA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gramStart"/>
      <w:r w:rsidRPr="009D73B2">
        <w:rPr>
          <w:lang w:val="en-US"/>
        </w:rPr>
        <w:t>Combine(</w:t>
      </w:r>
      <w:proofErr w:type="gramEnd"/>
      <w:r w:rsidRPr="009D73B2">
        <w:rPr>
          <w:lang w:val="en-US"/>
        </w:rPr>
        <w:t>"Lerbjerg II")</w:t>
      </w:r>
    </w:p>
    <w:p w14:paraId="288A3CB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{</w:t>
      </w:r>
    </w:p>
    <w:p w14:paraId="5A46F49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-9569 (PB31) Lerbjerg II pitch", 2459, 41);</w:t>
      </w:r>
    </w:p>
    <w:p w14:paraId="6F23329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-9573 (PB35) Lerbjerg II CB", 2502, 39)</w:t>
      </w:r>
    </w:p>
    <w:p w14:paraId="3458482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{</w:t>
      </w:r>
    </w:p>
    <w:p w14:paraId="39D5120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3E226FA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};</w:t>
      </w:r>
    </w:p>
    <w:p w14:paraId="4A2298A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};</w:t>
      </w:r>
    </w:p>
    <w:p w14:paraId="2C47654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4A06605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gramStart"/>
      <w:r w:rsidRPr="009D73B2">
        <w:rPr>
          <w:lang w:val="en-US"/>
        </w:rPr>
        <w:t>Boundary(</w:t>
      </w:r>
      <w:proofErr w:type="gramEnd"/>
      <w:r w:rsidRPr="009D73B2">
        <w:rPr>
          <w:lang w:val="en-US"/>
        </w:rPr>
        <w:t>"end BA per.VI");</w:t>
      </w:r>
    </w:p>
    <w:p w14:paraId="71AABED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};</w:t>
      </w:r>
    </w:p>
    <w:p w14:paraId="3E6965F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</w:t>
      </w:r>
      <w:proofErr w:type="gramStart"/>
      <w:r w:rsidRPr="009D73B2">
        <w:rPr>
          <w:lang w:val="en-US"/>
        </w:rPr>
        <w:t>Page( )</w:t>
      </w:r>
      <w:proofErr w:type="gramEnd"/>
      <w:r w:rsidRPr="009D73B2">
        <w:rPr>
          <w:lang w:val="en-US"/>
        </w:rPr>
        <w:t>;</w:t>
      </w:r>
    </w:p>
    <w:p w14:paraId="6C79F02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Sequence("urnfields")</w:t>
      </w:r>
    </w:p>
    <w:p w14:paraId="1CFDE05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{</w:t>
      </w:r>
    </w:p>
    <w:p w14:paraId="5293D52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gramStart"/>
      <w:r w:rsidRPr="009D73B2">
        <w:rPr>
          <w:lang w:val="en-US"/>
        </w:rPr>
        <w:t>After(</w:t>
      </w:r>
      <w:proofErr w:type="gramEnd"/>
      <w:r w:rsidRPr="009D73B2">
        <w:rPr>
          <w:lang w:val="en-US"/>
        </w:rPr>
        <w:t>"Bronze Age Period VI")</w:t>
      </w:r>
    </w:p>
    <w:p w14:paraId="0C64FC7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1935CC5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end BA per.VI");</w:t>
      </w:r>
    </w:p>
    <w:p w14:paraId="3FEC725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6CEBDD9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gramStart"/>
      <w:r w:rsidRPr="009D73B2">
        <w:rPr>
          <w:lang w:val="en-US"/>
        </w:rPr>
        <w:t>Boundary(</w:t>
      </w:r>
      <w:proofErr w:type="gramEnd"/>
      <w:r w:rsidRPr="009D73B2">
        <w:rPr>
          <w:lang w:val="en-US"/>
        </w:rPr>
        <w:t>"start urnfields");</w:t>
      </w:r>
    </w:p>
    <w:p w14:paraId="2FA1674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Phase("urnfields")</w:t>
      </w:r>
    </w:p>
    <w:p w14:paraId="5E035B2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{</w:t>
      </w:r>
    </w:p>
    <w:p w14:paraId="41CD54B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Sequence ("Aarre urnfield")</w:t>
      </w:r>
    </w:p>
    <w:p w14:paraId="7D36DC7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{</w:t>
      </w:r>
    </w:p>
    <w:p w14:paraId="3CB5D7F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gramStart"/>
      <w:r w:rsidRPr="009D73B2">
        <w:rPr>
          <w:lang w:val="en-US"/>
        </w:rPr>
        <w:t>Boundary(</w:t>
      </w:r>
      <w:proofErr w:type="gramEnd"/>
      <w:r w:rsidRPr="009D73B2">
        <w:rPr>
          <w:lang w:val="en-US"/>
        </w:rPr>
        <w:t>"start Aarre");</w:t>
      </w:r>
    </w:p>
    <w:p w14:paraId="272A104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Phase ("Aarre urnfield cemetery")</w:t>
      </w:r>
    </w:p>
    <w:p w14:paraId="13BFDBA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{</w:t>
      </w:r>
    </w:p>
    <w:p w14:paraId="42593C7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RICH-25356 Aarre A89x311", 2464, 27)</w:t>
      </w:r>
    </w:p>
    <w:p w14:paraId="7470F1D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2BFC000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7D991A4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7591EF8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re A281x484")</w:t>
      </w:r>
    </w:p>
    <w:p w14:paraId="7AA00BC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68F1A2F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1906DD4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376432C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Sequence ("A86")</w:t>
      </w:r>
    </w:p>
    <w:p w14:paraId="19FBEBE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7095FC4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After ("older CC from A86")</w:t>
      </w:r>
    </w:p>
    <w:p w14:paraId="44FCC15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2F92A07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KIA-53941 Aarre A86x339 ", 2463, 25</w:t>
      </w:r>
      <w:proofErr w:type="gramStart"/>
      <w:r w:rsidRPr="009D73B2">
        <w:rPr>
          <w:lang w:val="en-US"/>
        </w:rPr>
        <w:t>);</w:t>
      </w:r>
      <w:proofErr w:type="gramEnd"/>
    </w:p>
    <w:p w14:paraId="245C96D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0F137EF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Phase("A86")</w:t>
      </w:r>
    </w:p>
    <w:p w14:paraId="79F985F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749456B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re A86x340")</w:t>
      </w:r>
    </w:p>
    <w:p w14:paraId="79CEFD7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{</w:t>
      </w:r>
    </w:p>
    <w:p w14:paraId="14DDF85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lastRenderedPageBreak/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228C500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7BE63DF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4AE4BD8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444864F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Combine("A95")</w:t>
      </w:r>
    </w:p>
    <w:p w14:paraId="2856786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1854E58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RICH-25342 Aarre A95x369 CB", 2428, 27)</w:t>
      </w:r>
    </w:p>
    <w:p w14:paraId="0BF5253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56A0531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5F9F889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06480BC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Date ("=Aarre A95x368 twigs"</w:t>
      </w:r>
      <w:proofErr w:type="gramStart"/>
      <w:r w:rsidRPr="009D73B2">
        <w:rPr>
          <w:lang w:val="en-US"/>
        </w:rPr>
        <w:t>);</w:t>
      </w:r>
      <w:proofErr w:type="gramEnd"/>
    </w:p>
    <w:p w14:paraId="14F7D17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022BA0B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Sequence ("A99")</w:t>
      </w:r>
    </w:p>
    <w:p w14:paraId="5EC1683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3CC7063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After ("older CC from A99")</w:t>
      </w:r>
    </w:p>
    <w:p w14:paraId="3A46DB8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4B60989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RICH-25071 Aarre A99x65 no.2", 2269, 29</w:t>
      </w:r>
      <w:proofErr w:type="gramStart"/>
      <w:r w:rsidRPr="009D73B2">
        <w:rPr>
          <w:lang w:val="en-US"/>
        </w:rPr>
        <w:t>);</w:t>
      </w:r>
      <w:proofErr w:type="gramEnd"/>
    </w:p>
    <w:p w14:paraId="01C89DD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RICH-25066 Aarre A99x346 no.27", 2251, 30</w:t>
      </w:r>
      <w:proofErr w:type="gramStart"/>
      <w:r w:rsidRPr="009D73B2">
        <w:rPr>
          <w:lang w:val="en-US"/>
        </w:rPr>
        <w:t>);</w:t>
      </w:r>
      <w:proofErr w:type="gramEnd"/>
    </w:p>
    <w:p w14:paraId="408AFF7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RICH-25067 Aarre A99x65 no.3", 3115, 31</w:t>
      </w:r>
      <w:proofErr w:type="gramStart"/>
      <w:r w:rsidRPr="009D73B2">
        <w:rPr>
          <w:lang w:val="en-US"/>
        </w:rPr>
        <w:t>);</w:t>
      </w:r>
      <w:proofErr w:type="gramEnd"/>
    </w:p>
    <w:p w14:paraId="34096E4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68D878C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Phase("A99")</w:t>
      </w:r>
    </w:p>
    <w:p w14:paraId="539F369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1DFE7B8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GrM-16774 Aarre A99x345", 2255, 20)</w:t>
      </w:r>
    </w:p>
    <w:p w14:paraId="46D5ABC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{</w:t>
      </w:r>
    </w:p>
    <w:p w14:paraId="0E2AF06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2056028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1EABBDB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RICH-25069 Aarre A99x346 no.1", 2085, 29)</w:t>
      </w:r>
    </w:p>
    <w:p w14:paraId="3D9A436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{</w:t>
      </w:r>
    </w:p>
    <w:p w14:paraId="62181D5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);</w:t>
      </w:r>
    </w:p>
    <w:p w14:paraId="5A347BB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2A7A9AA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3C8BF8F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60DA348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Sequence ("A117")</w:t>
      </w:r>
    </w:p>
    <w:p w14:paraId="2E1F00D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7670A02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After ("older CC from A117")</w:t>
      </w:r>
    </w:p>
    <w:p w14:paraId="59BD0D2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44AD625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KIA-53943 Aarre A117x769", 2449, 25</w:t>
      </w:r>
      <w:proofErr w:type="gramStart"/>
      <w:r w:rsidRPr="009D73B2">
        <w:rPr>
          <w:lang w:val="en-US"/>
        </w:rPr>
        <w:t>);</w:t>
      </w:r>
      <w:proofErr w:type="gramEnd"/>
    </w:p>
    <w:p w14:paraId="74C8159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KIA-53944 A117x774", 2495, 24</w:t>
      </w:r>
      <w:proofErr w:type="gramStart"/>
      <w:r w:rsidRPr="009D73B2">
        <w:rPr>
          <w:lang w:val="en-US"/>
        </w:rPr>
        <w:t>);</w:t>
      </w:r>
      <w:proofErr w:type="gramEnd"/>
    </w:p>
    <w:p w14:paraId="7DEC0E0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63E3644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Phase("A117")</w:t>
      </w:r>
    </w:p>
    <w:p w14:paraId="258BFA0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060485E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re A117x762")</w:t>
      </w:r>
    </w:p>
    <w:p w14:paraId="7692168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{</w:t>
      </w:r>
    </w:p>
    <w:p w14:paraId="5D7745E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43C1C1B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7B30E9D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1E88841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7640919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Sequence ("A130")</w:t>
      </w:r>
    </w:p>
    <w:p w14:paraId="261D436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4BAF136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After ("older CC from A130")</w:t>
      </w:r>
    </w:p>
    <w:p w14:paraId="1687C8C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722E783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lastRenderedPageBreak/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KIA-53945 A130x82 no.1", 2585, 25</w:t>
      </w:r>
      <w:proofErr w:type="gramStart"/>
      <w:r w:rsidRPr="009D73B2">
        <w:rPr>
          <w:lang w:val="en-US"/>
        </w:rPr>
        <w:t>);</w:t>
      </w:r>
      <w:proofErr w:type="gramEnd"/>
    </w:p>
    <w:p w14:paraId="404314D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6884721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Combine("A130")</w:t>
      </w:r>
    </w:p>
    <w:p w14:paraId="3C190C2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27F5334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KIA-53947 Aarre A130x217", 2253, 18)</w:t>
      </w:r>
    </w:p>
    <w:p w14:paraId="04BCFA3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{</w:t>
      </w:r>
    </w:p>
    <w:p w14:paraId="60D7FE7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594B4B4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3893569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KIA-53946 A130x82 no.2", 2156, 24</w:t>
      </w:r>
      <w:proofErr w:type="gramStart"/>
      <w:r w:rsidRPr="009D73B2">
        <w:rPr>
          <w:lang w:val="en-US"/>
        </w:rPr>
        <w:t>);</w:t>
      </w:r>
      <w:proofErr w:type="gramEnd"/>
    </w:p>
    <w:p w14:paraId="0855E2F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61F1C69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135CA86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Sequence ("A155")</w:t>
      </w:r>
    </w:p>
    <w:p w14:paraId="64B4986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7F47C1B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After ("older CC from A155")</w:t>
      </w:r>
    </w:p>
    <w:p w14:paraId="7EDEA36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3E307DD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KIA-53948 A155x127 no.1", 2494, 24</w:t>
      </w:r>
      <w:proofErr w:type="gramStart"/>
      <w:r w:rsidRPr="009D73B2">
        <w:rPr>
          <w:lang w:val="en-US"/>
        </w:rPr>
        <w:t>);</w:t>
      </w:r>
      <w:proofErr w:type="gramEnd"/>
    </w:p>
    <w:p w14:paraId="68D9989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KIA-53949 A155x127 no.2", 2466, 24</w:t>
      </w:r>
      <w:proofErr w:type="gramStart"/>
      <w:r w:rsidRPr="009D73B2">
        <w:rPr>
          <w:lang w:val="en-US"/>
        </w:rPr>
        <w:t>);</w:t>
      </w:r>
      <w:proofErr w:type="gramEnd"/>
    </w:p>
    <w:p w14:paraId="7C61CB7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4EC76CD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Phase("A155")</w:t>
      </w:r>
    </w:p>
    <w:p w14:paraId="53A87C5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01B784A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re A155x281")</w:t>
      </w:r>
    </w:p>
    <w:p w14:paraId="7867D89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{</w:t>
      </w:r>
    </w:p>
    <w:p w14:paraId="42ED43B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234AD39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08A5009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3D151A9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6DA9FC5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Sequence ("A198")</w:t>
      </w:r>
    </w:p>
    <w:p w14:paraId="2D42FF4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7E4941D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After ("older CC from A198")</w:t>
      </w:r>
    </w:p>
    <w:p w14:paraId="5B70455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7D20682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KIA-53951 A198x338", 2967,24</w:t>
      </w:r>
      <w:proofErr w:type="gramStart"/>
      <w:r w:rsidRPr="009D73B2">
        <w:rPr>
          <w:lang w:val="en-US"/>
        </w:rPr>
        <w:t>);</w:t>
      </w:r>
      <w:proofErr w:type="gramEnd"/>
    </w:p>
    <w:p w14:paraId="2154513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3ABC55F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Phase("A198")</w:t>
      </w:r>
    </w:p>
    <w:p w14:paraId="663BAEC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1AAD5A1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re A198x338")</w:t>
      </w:r>
    </w:p>
    <w:p w14:paraId="076614F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{</w:t>
      </w:r>
    </w:p>
    <w:p w14:paraId="723F6E8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067FCAE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6F97804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2221939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7D26DEB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Combine("A278")</w:t>
      </w:r>
    </w:p>
    <w:p w14:paraId="573BFA4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32FDA5A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re A278x783")</w:t>
      </w:r>
    </w:p>
    <w:p w14:paraId="47C8B70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7A23878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4014028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5AB24B9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re A278x782 grass");</w:t>
      </w:r>
    </w:p>
    <w:p w14:paraId="0509AE9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5F7B206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Sequence ("A393")</w:t>
      </w:r>
    </w:p>
    <w:p w14:paraId="1196276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4873093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After ("older CC from A393")</w:t>
      </w:r>
    </w:p>
    <w:p w14:paraId="0035588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lastRenderedPageBreak/>
        <w:t xml:space="preserve">       {</w:t>
      </w:r>
    </w:p>
    <w:p w14:paraId="1992DD5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A393 RICH-25068", 2901, 32</w:t>
      </w:r>
      <w:proofErr w:type="gramStart"/>
      <w:r w:rsidRPr="009D73B2">
        <w:rPr>
          <w:lang w:val="en-US"/>
        </w:rPr>
        <w:t>);</w:t>
      </w:r>
      <w:proofErr w:type="gramEnd"/>
    </w:p>
    <w:p w14:paraId="24D44E8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A393 RICH-25070", 2914, 32</w:t>
      </w:r>
      <w:proofErr w:type="gramStart"/>
      <w:r w:rsidRPr="009D73B2">
        <w:rPr>
          <w:lang w:val="en-US"/>
        </w:rPr>
        <w:t>);</w:t>
      </w:r>
      <w:proofErr w:type="gramEnd"/>
    </w:p>
    <w:p w14:paraId="2222BE4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A393 KIA-52411", 3134, 25</w:t>
      </w:r>
      <w:proofErr w:type="gramStart"/>
      <w:r w:rsidRPr="009D73B2">
        <w:rPr>
          <w:lang w:val="en-US"/>
        </w:rPr>
        <w:t>);</w:t>
      </w:r>
      <w:proofErr w:type="gramEnd"/>
    </w:p>
    <w:p w14:paraId="024A3CD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A393 KIA-52412", 3150, 27</w:t>
      </w:r>
      <w:proofErr w:type="gramStart"/>
      <w:r w:rsidRPr="009D73B2">
        <w:rPr>
          <w:lang w:val="en-US"/>
        </w:rPr>
        <w:t>);</w:t>
      </w:r>
      <w:proofErr w:type="gramEnd"/>
    </w:p>
    <w:p w14:paraId="615BEED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A393 KIA-52413", 2611, 27</w:t>
      </w:r>
      <w:proofErr w:type="gramStart"/>
      <w:r w:rsidRPr="009D73B2">
        <w:rPr>
          <w:lang w:val="en-US"/>
        </w:rPr>
        <w:t>);</w:t>
      </w:r>
      <w:proofErr w:type="gramEnd"/>
    </w:p>
    <w:p w14:paraId="3691419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7D8D0EE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Aarre A393 RICH-25341", 2480, 27)</w:t>
      </w:r>
    </w:p>
    <w:p w14:paraId="2781626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29A7C80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24B1958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4BC12AF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4C9AFD6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Sequence ("A394")</w:t>
      </w:r>
    </w:p>
    <w:p w14:paraId="70F956C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2882E6C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After ("older CC from A394")</w:t>
      </w:r>
    </w:p>
    <w:p w14:paraId="40DB91F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427C9E3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A394 KIA-52414", 2778, 27</w:t>
      </w:r>
      <w:proofErr w:type="gramStart"/>
      <w:r w:rsidRPr="009D73B2">
        <w:rPr>
          <w:lang w:val="en-US"/>
        </w:rPr>
        <w:t>);</w:t>
      </w:r>
      <w:proofErr w:type="gramEnd"/>
    </w:p>
    <w:p w14:paraId="40FBE74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A394 KIA-52415", 2843, 26</w:t>
      </w:r>
      <w:proofErr w:type="gramStart"/>
      <w:r w:rsidRPr="009D73B2">
        <w:rPr>
          <w:lang w:val="en-US"/>
        </w:rPr>
        <w:t>);</w:t>
      </w:r>
      <w:proofErr w:type="gramEnd"/>
    </w:p>
    <w:p w14:paraId="28A8446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A394 KIA-52416", 2772, 26</w:t>
      </w:r>
      <w:proofErr w:type="gramStart"/>
      <w:r w:rsidRPr="009D73B2">
        <w:rPr>
          <w:lang w:val="en-US"/>
        </w:rPr>
        <w:t>);</w:t>
      </w:r>
      <w:proofErr w:type="gramEnd"/>
    </w:p>
    <w:p w14:paraId="2F89A8C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e</w:t>
      </w:r>
      <w:proofErr w:type="spellEnd"/>
      <w:r w:rsidRPr="009D73B2">
        <w:rPr>
          <w:lang w:val="en-US"/>
        </w:rPr>
        <w:t xml:space="preserve"> ("A394 KIA-52417", 2719, 27</w:t>
      </w:r>
      <w:proofErr w:type="gramStart"/>
      <w:r w:rsidRPr="009D73B2">
        <w:rPr>
          <w:lang w:val="en-US"/>
        </w:rPr>
        <w:t>);</w:t>
      </w:r>
      <w:proofErr w:type="gramEnd"/>
    </w:p>
    <w:p w14:paraId="363D3700" w14:textId="087B3CED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Dat</w:t>
      </w:r>
      <w:r>
        <w:rPr>
          <w:lang w:val="en-US"/>
        </w:rPr>
        <w:t>e</w:t>
      </w:r>
      <w:proofErr w:type="spellEnd"/>
      <w:r>
        <w:rPr>
          <w:lang w:val="en-US"/>
        </w:rPr>
        <w:t xml:space="preserve"> ("A394 KIA-53983", 3029, 24</w:t>
      </w:r>
      <w:proofErr w:type="gramStart"/>
      <w:r>
        <w:rPr>
          <w:lang w:val="en-US"/>
        </w:rPr>
        <w:t>);</w:t>
      </w:r>
      <w:proofErr w:type="gramEnd"/>
    </w:p>
    <w:p w14:paraId="6573D46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27A7CE8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re A394x785")</w:t>
      </w:r>
    </w:p>
    <w:p w14:paraId="6BABE95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3D237A9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1522872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68A8125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12D4D41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};</w:t>
      </w:r>
    </w:p>
    <w:p w14:paraId="09D98EE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gramStart"/>
      <w:r w:rsidRPr="009D73B2">
        <w:rPr>
          <w:lang w:val="en-US"/>
        </w:rPr>
        <w:t>Span(</w:t>
      </w:r>
      <w:proofErr w:type="gramEnd"/>
      <w:r w:rsidRPr="009D73B2">
        <w:rPr>
          <w:lang w:val="en-US"/>
        </w:rPr>
        <w:t>"duration Aarre urnfield");</w:t>
      </w:r>
    </w:p>
    <w:p w14:paraId="7A4C539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spellStart"/>
      <w:r w:rsidRPr="009D73B2">
        <w:rPr>
          <w:lang w:val="en-US"/>
        </w:rPr>
        <w:t>KDE_</w:t>
      </w:r>
      <w:proofErr w:type="gramStart"/>
      <w:r w:rsidRPr="009D73B2">
        <w:rPr>
          <w:lang w:val="en-US"/>
        </w:rPr>
        <w:t>Plot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re urnfield",);</w:t>
      </w:r>
    </w:p>
    <w:p w14:paraId="5D2FA49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gramStart"/>
      <w:r w:rsidRPr="009D73B2">
        <w:rPr>
          <w:lang w:val="en-US"/>
        </w:rPr>
        <w:t>Boundary(</w:t>
      </w:r>
      <w:proofErr w:type="gramEnd"/>
      <w:r w:rsidRPr="009D73B2">
        <w:rPr>
          <w:lang w:val="en-US"/>
        </w:rPr>
        <w:t>"end Aarre");</w:t>
      </w:r>
    </w:p>
    <w:p w14:paraId="07CB167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};</w:t>
      </w:r>
    </w:p>
    <w:p w14:paraId="1528CD1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gramStart"/>
      <w:r w:rsidRPr="009D73B2">
        <w:rPr>
          <w:lang w:val="en-US"/>
        </w:rPr>
        <w:t>Page( )</w:t>
      </w:r>
      <w:proofErr w:type="gramEnd"/>
      <w:r w:rsidRPr="009D73B2">
        <w:rPr>
          <w:lang w:val="en-US"/>
        </w:rPr>
        <w:t>;</w:t>
      </w:r>
    </w:p>
    <w:p w14:paraId="59517FC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gramStart"/>
      <w:r w:rsidRPr="009D73B2">
        <w:rPr>
          <w:lang w:val="en-US"/>
        </w:rPr>
        <w:t>Sequence(</w:t>
      </w:r>
      <w:proofErr w:type="gramEnd"/>
      <w:r w:rsidRPr="009D73B2">
        <w:rPr>
          <w:lang w:val="en-US"/>
        </w:rPr>
        <w:t>"Aarupgaard urnfield - entrance model")</w:t>
      </w:r>
    </w:p>
    <w:p w14:paraId="269F5ED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{</w:t>
      </w:r>
    </w:p>
    <w:p w14:paraId="4B053EE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gramStart"/>
      <w:r w:rsidRPr="009D73B2">
        <w:rPr>
          <w:lang w:val="en-US"/>
        </w:rPr>
        <w:t>Boundary(</w:t>
      </w:r>
      <w:proofErr w:type="gramEnd"/>
      <w:r w:rsidRPr="009D73B2">
        <w:rPr>
          <w:lang w:val="en-US"/>
        </w:rPr>
        <w:t>"start Aarupgaard");</w:t>
      </w:r>
    </w:p>
    <w:p w14:paraId="234A3E7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gramStart"/>
      <w:r w:rsidRPr="009D73B2">
        <w:rPr>
          <w:lang w:val="en-US"/>
        </w:rPr>
        <w:t>Phase(</w:t>
      </w:r>
      <w:proofErr w:type="gramEnd"/>
      <w:r w:rsidRPr="009D73B2">
        <w:rPr>
          <w:lang w:val="en-US"/>
        </w:rPr>
        <w:t>"founding graves")</w:t>
      </w:r>
    </w:p>
    <w:p w14:paraId="724B375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{</w:t>
      </w:r>
    </w:p>
    <w:p w14:paraId="4A96015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upgaard U3869")</w:t>
      </w:r>
    </w:p>
    <w:p w14:paraId="77BDEAB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4BE2BB0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542E1D9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0832E59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upgaard U3330")</w:t>
      </w:r>
    </w:p>
    <w:p w14:paraId="239F2F6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2CEAF9F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4D84F16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002E6A8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RICH-25354 Aarupgaard U3341", 2477, 27)</w:t>
      </w:r>
    </w:p>
    <w:p w14:paraId="0FBA13B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7093165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55CC0A8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0FBCDF0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};</w:t>
      </w:r>
    </w:p>
    <w:p w14:paraId="5BC5887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lastRenderedPageBreak/>
        <w:t xml:space="preserve">     </w:t>
      </w:r>
      <w:proofErr w:type="gramStart"/>
      <w:r w:rsidRPr="009D73B2">
        <w:rPr>
          <w:lang w:val="en-US"/>
        </w:rPr>
        <w:t>Phase(</w:t>
      </w:r>
      <w:proofErr w:type="gramEnd"/>
      <w:r w:rsidRPr="009D73B2">
        <w:rPr>
          <w:lang w:val="en-US"/>
        </w:rPr>
        <w:t>"multiple pathways")</w:t>
      </w:r>
    </w:p>
    <w:p w14:paraId="4410B3B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{</w:t>
      </w:r>
    </w:p>
    <w:p w14:paraId="4FCB4AB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upgaard U83")</w:t>
      </w:r>
    </w:p>
    <w:p w14:paraId="44FD78F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4B17521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58B4D71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2CACFAB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34", 2346, 28)</w:t>
      </w:r>
    </w:p>
    <w:p w14:paraId="031B9C3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5543EFD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2A552ED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20F2411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36", 2424, 30)</w:t>
      </w:r>
    </w:p>
    <w:p w14:paraId="08B7496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7A86A8A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1B02465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4151991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upgaard U81")</w:t>
      </w:r>
    </w:p>
    <w:p w14:paraId="726A587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74D018D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6E5664B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0363CF7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123", 2277, 26)</w:t>
      </w:r>
    </w:p>
    <w:p w14:paraId="271B37F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5A3DCA0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0F7B5DB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0AC6BE5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Phase("U230")</w:t>
      </w:r>
    </w:p>
    <w:p w14:paraId="05803A4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2347FA7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4704 Aarupgaard U230", 2546, 19)</w:t>
      </w:r>
    </w:p>
    <w:p w14:paraId="1B5FED0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4A1460C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Outlier (</w:t>
      </w:r>
      <w:proofErr w:type="gramStart"/>
      <w:r w:rsidRPr="009D73B2">
        <w:rPr>
          <w:lang w:val="en-US"/>
        </w:rPr>
        <w:t>);</w:t>
      </w:r>
      <w:proofErr w:type="gramEnd"/>
    </w:p>
    <w:p w14:paraId="0AD0D60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08B0C04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2826 Aarupgaard U230", 2362, 25)</w:t>
      </w:r>
    </w:p>
    <w:p w14:paraId="7FCD8B4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0B643B8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1F4D11F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6AB6519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6F64340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upgaard U280")</w:t>
      </w:r>
    </w:p>
    <w:p w14:paraId="722C5F7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2B56FBD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43078BE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138F8E0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293", 2378, 23)</w:t>
      </w:r>
    </w:p>
    <w:p w14:paraId="0548DD0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5754A67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658226C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4D165F1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500", 2278, 23)</w:t>
      </w:r>
    </w:p>
    <w:p w14:paraId="6E4A8AB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3CB8390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0271151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4741FE4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upgaard U681")</w:t>
      </w:r>
    </w:p>
    <w:p w14:paraId="49C3A54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71A7B4C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49D04F4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577D336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752", 2317, 26)</w:t>
      </w:r>
    </w:p>
    <w:p w14:paraId="7928BDA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2B003FA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lastRenderedPageBreak/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4395D17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6592859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upgaard U766")</w:t>
      </w:r>
    </w:p>
    <w:p w14:paraId="411CFD1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1026AE3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36F5DFF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119E408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797", 2255, 28)</w:t>
      </w:r>
    </w:p>
    <w:p w14:paraId="7F1F4D0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6EDB877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76E8025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3DAED36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upgaard U1186")</w:t>
      </w:r>
    </w:p>
    <w:p w14:paraId="76F0930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0646068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47755AD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7C2B806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1279", 2467, 26)</w:t>
      </w:r>
    </w:p>
    <w:p w14:paraId="2BE9475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2F625AF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6B48ED2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67BEE42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3452", 2525, 25)</w:t>
      </w:r>
    </w:p>
    <w:p w14:paraId="2144B20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636E469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189670A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5E6CD58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3778", 2452, 25)</w:t>
      </w:r>
    </w:p>
    <w:p w14:paraId="104805C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3612F23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0FE428E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3F0169A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upgaard U51")</w:t>
      </w:r>
    </w:p>
    <w:p w14:paraId="343FEA3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1308133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37D5444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0BA811F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2710", 2411, 27)</w:t>
      </w:r>
    </w:p>
    <w:p w14:paraId="49C6B60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67412CD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4A61095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07B0506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3822", 2433, 26)</w:t>
      </w:r>
    </w:p>
    <w:p w14:paraId="12088A2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6CA8F01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281011E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0B8B998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1232", 2443, 27)</w:t>
      </w:r>
    </w:p>
    <w:p w14:paraId="058D4B8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1898179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1DCE04F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03A1ADB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};</w:t>
      </w:r>
    </w:p>
    <w:p w14:paraId="6C92C0A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gramStart"/>
      <w:r w:rsidRPr="009D73B2">
        <w:rPr>
          <w:lang w:val="en-US"/>
        </w:rPr>
        <w:t>Boundary(</w:t>
      </w:r>
      <w:proofErr w:type="gramEnd"/>
      <w:r w:rsidRPr="009D73B2">
        <w:rPr>
          <w:lang w:val="en-US"/>
        </w:rPr>
        <w:t>"transition from multiple to 2 pathways")</w:t>
      </w:r>
    </w:p>
    <w:p w14:paraId="54F5280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{</w:t>
      </w:r>
    </w:p>
    <w:p w14:paraId="5C0D3CE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Start(</w:t>
      </w:r>
      <w:proofErr w:type="gramEnd"/>
      <w:r w:rsidRPr="009D73B2">
        <w:rPr>
          <w:lang w:val="en-US"/>
        </w:rPr>
        <w:t>"Start of transition from multiple to 2 pathways");</w:t>
      </w:r>
    </w:p>
    <w:p w14:paraId="02E74CA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Transition(</w:t>
      </w:r>
      <w:proofErr w:type="gramEnd"/>
      <w:r w:rsidRPr="009D73B2">
        <w:rPr>
          <w:lang w:val="en-US"/>
        </w:rPr>
        <w:t>"Period of transition from multiple to 2 pathways");</w:t>
      </w:r>
    </w:p>
    <w:p w14:paraId="7E7391F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End(</w:t>
      </w:r>
      <w:proofErr w:type="gramEnd"/>
      <w:r w:rsidRPr="009D73B2">
        <w:rPr>
          <w:lang w:val="en-US"/>
        </w:rPr>
        <w:t>"End of transition from multiple to 2 pathways");</w:t>
      </w:r>
    </w:p>
    <w:p w14:paraId="32B42DB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};</w:t>
      </w:r>
    </w:p>
    <w:p w14:paraId="4549B23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gramStart"/>
      <w:r w:rsidRPr="009D73B2">
        <w:rPr>
          <w:lang w:val="en-US"/>
        </w:rPr>
        <w:t>Phase(</w:t>
      </w:r>
      <w:proofErr w:type="gramEnd"/>
      <w:r w:rsidRPr="009D73B2">
        <w:rPr>
          <w:lang w:val="en-US"/>
        </w:rPr>
        <w:t>"2 pathways")</w:t>
      </w:r>
    </w:p>
    <w:p w14:paraId="3747F7A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{</w:t>
      </w:r>
    </w:p>
    <w:p w14:paraId="5EF4703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lastRenderedPageBreak/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183", 2243, 23)</w:t>
      </w:r>
    </w:p>
    <w:p w14:paraId="628126A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0FB48B2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1C4ABFF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7AB24E8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346", 2246, 24)</w:t>
      </w:r>
    </w:p>
    <w:p w14:paraId="257C546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2DBFFEA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39999F8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55896A0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upgaard U382")</w:t>
      </w:r>
    </w:p>
    <w:p w14:paraId="13B5C85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3FD4839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56C9B9C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13E8294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858", 2258, 23)</w:t>
      </w:r>
    </w:p>
    <w:p w14:paraId="4C83A46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71465AE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33195FA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6F78461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928", 2297, 25)</w:t>
      </w:r>
    </w:p>
    <w:p w14:paraId="7425BCD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66C97D7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5ADEE21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3395995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upgaard U1001")</w:t>
      </w:r>
    </w:p>
    <w:p w14:paraId="0D27EBB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4F8B31F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2A0879B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2232490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1016", 2220, 25)</w:t>
      </w:r>
    </w:p>
    <w:p w14:paraId="7E2892C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75945C3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57A3C94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416EAF3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upgaard U1076")</w:t>
      </w:r>
    </w:p>
    <w:p w14:paraId="4E45CBA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66A3396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1EDE464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503A5F5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upgaard U1363")</w:t>
      </w:r>
    </w:p>
    <w:p w14:paraId="6A69699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6905D5B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1FE5EA3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5255F93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1382", 2201, 27)</w:t>
      </w:r>
    </w:p>
    <w:p w14:paraId="4745D12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5C7489E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7DDBFFA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7BEB3FC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1422", 2186, 26)</w:t>
      </w:r>
    </w:p>
    <w:p w14:paraId="0AFA58E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4130BAB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05786F9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785E2E5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1436", 2252, 28)</w:t>
      </w:r>
    </w:p>
    <w:p w14:paraId="5025108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38F70E9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78F775A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48691D0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1617", 2163, 28)</w:t>
      </w:r>
    </w:p>
    <w:p w14:paraId="038B402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1029E5C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325FC3B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lastRenderedPageBreak/>
        <w:t xml:space="preserve">      };</w:t>
      </w:r>
    </w:p>
    <w:p w14:paraId="1EE398C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1678", 2243, 25)</w:t>
      </w:r>
    </w:p>
    <w:p w14:paraId="1C68A93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763163A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5FC9A78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562C00F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upgaard U1791")</w:t>
      </w:r>
    </w:p>
    <w:p w14:paraId="712DDC4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07691DE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66AD467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20742BE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upgaard U1847")</w:t>
      </w:r>
    </w:p>
    <w:p w14:paraId="23C40D8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33472BF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4C6E603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416F2F9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1970", 2246, 23)</w:t>
      </w:r>
    </w:p>
    <w:p w14:paraId="6181CAD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4B4F4DC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3C68BE6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195DB58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1997", 2146, 27)</w:t>
      </w:r>
    </w:p>
    <w:p w14:paraId="3B0A181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0D4C1E7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3C38FCA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7141EC4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Aarupgaard U2262")</w:t>
      </w:r>
    </w:p>
    <w:p w14:paraId="09118C6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0143F89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27A4F3B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7E2700D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2541", 2216, 26)</w:t>
      </w:r>
    </w:p>
    <w:p w14:paraId="3958D88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20781BD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3AD1150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02203BB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2550", 2291, 26)</w:t>
      </w:r>
    </w:p>
    <w:p w14:paraId="299F4EE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5FA26D4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75461AB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1D7C095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5388_Aarupgaard U427",2241,17)</w:t>
      </w:r>
    </w:p>
    <w:p w14:paraId="3A7E47A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198FF31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426C906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59EC358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5389_Aarupgaard U867",2219,12)</w:t>
      </w:r>
    </w:p>
    <w:p w14:paraId="55CE56C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67E40F3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3328CC0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3F273B7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5390_Aarupgaard U871",2239,17)</w:t>
      </w:r>
    </w:p>
    <w:p w14:paraId="5F2072A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7ADA921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2E240D2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381A121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5391_Aarupgaard U884",2211,16)</w:t>
      </w:r>
    </w:p>
    <w:p w14:paraId="5B351D0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1FA673A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4FAE86C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75768A3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5392_Aarupgaard U1018",2242,17)</w:t>
      </w:r>
    </w:p>
    <w:p w14:paraId="5FA04F3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240BF3E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lastRenderedPageBreak/>
        <w:t xml:space="preserve">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7997E51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533C81D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5393_Aarupgaard U1654",2183,14)</w:t>
      </w:r>
    </w:p>
    <w:p w14:paraId="534DF0E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701F483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7B22940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78961BA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Phase("U1834")</w:t>
      </w:r>
    </w:p>
    <w:p w14:paraId="31B07FC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5B23F87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RICH-24144 Aarupgaard U1834", 2322, 25)</w:t>
      </w:r>
    </w:p>
    <w:p w14:paraId="0DFF1BD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0EDC96B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);</w:t>
      </w:r>
    </w:p>
    <w:p w14:paraId="3F8EFBD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6B604FA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5394 Aarupgaard U1834", 2216, 18)</w:t>
      </w:r>
    </w:p>
    <w:p w14:paraId="68DBBC3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50D1479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07B4B7D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3AFC6A6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0089A71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5395_Aarupgaard U1894",2211,14)</w:t>
      </w:r>
    </w:p>
    <w:p w14:paraId="3BDCCCE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20AD1A0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2BCB48C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30B36E1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5396_Aarupgaard U1993",2228,15)</w:t>
      </w:r>
    </w:p>
    <w:p w14:paraId="6E92DE2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1361D67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2B6E3C2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3F0737C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5397_Aarupgaard U2199",2244,17)</w:t>
      </w:r>
    </w:p>
    <w:p w14:paraId="12F2C3C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064E5D6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0761E84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5219881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5398_Aarupgaard U2293",2185,25)</w:t>
      </w:r>
    </w:p>
    <w:p w14:paraId="3885F9E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06D1B55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3626A5F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03B8F88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5399_Aarupgaard U2354",2237,18)</w:t>
      </w:r>
    </w:p>
    <w:p w14:paraId="6A221A3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3953C5E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5DDB412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3F5F24A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5400_Aarupgaard U2366",2232,15)</w:t>
      </w:r>
    </w:p>
    <w:p w14:paraId="400EBA7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10145B3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77FC541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263249D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5401_Aarupgaard U2455",2240,25)</w:t>
      </w:r>
    </w:p>
    <w:p w14:paraId="7247E7D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4B9707E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7C1774F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2AEE590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5402_Aarupgaard U2498",2165,25)</w:t>
      </w:r>
    </w:p>
    <w:p w14:paraId="14DB52B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3D010E2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6C888F3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4DEAE86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5403_Aarupgaard U2545",2194,18)</w:t>
      </w:r>
    </w:p>
    <w:p w14:paraId="47E3875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7ECB39F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lastRenderedPageBreak/>
        <w:t xml:space="preserve">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557AB4A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5F707BD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5404_Aarupgaard U2593",2222,17)</w:t>
      </w:r>
    </w:p>
    <w:p w14:paraId="794C1B3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77BD99B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3FC0233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4913749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};</w:t>
      </w:r>
    </w:p>
    <w:p w14:paraId="0A6D3BA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gramStart"/>
      <w:r w:rsidRPr="009D73B2">
        <w:rPr>
          <w:lang w:val="en-US"/>
        </w:rPr>
        <w:t>Span(</w:t>
      </w:r>
      <w:proofErr w:type="gramEnd"/>
      <w:r w:rsidRPr="009D73B2">
        <w:rPr>
          <w:lang w:val="en-US"/>
        </w:rPr>
        <w:t>"duration Aarupgaard urnfield");</w:t>
      </w:r>
    </w:p>
    <w:p w14:paraId="1B96F56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spellStart"/>
      <w:r w:rsidRPr="009D73B2">
        <w:rPr>
          <w:lang w:val="en-US"/>
        </w:rPr>
        <w:t>KDE_</w:t>
      </w:r>
      <w:proofErr w:type="gramStart"/>
      <w:r w:rsidRPr="009D73B2">
        <w:rPr>
          <w:lang w:val="en-US"/>
        </w:rPr>
        <w:t>Plot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Aarupgaard urnfield", );</w:t>
      </w:r>
    </w:p>
    <w:p w14:paraId="0951219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gramStart"/>
      <w:r w:rsidRPr="009D73B2">
        <w:rPr>
          <w:lang w:val="en-US"/>
        </w:rPr>
        <w:t>Boundary(</w:t>
      </w:r>
      <w:proofErr w:type="gramEnd"/>
      <w:r w:rsidRPr="009D73B2">
        <w:rPr>
          <w:lang w:val="en-US"/>
        </w:rPr>
        <w:t>"end Aarupgaard");</w:t>
      </w:r>
    </w:p>
    <w:p w14:paraId="0881BDE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};</w:t>
      </w:r>
    </w:p>
    <w:p w14:paraId="745DFA1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gramStart"/>
      <w:r w:rsidRPr="009D73B2">
        <w:rPr>
          <w:lang w:val="en-US"/>
        </w:rPr>
        <w:t>Page( )</w:t>
      </w:r>
      <w:proofErr w:type="gramEnd"/>
      <w:r w:rsidRPr="009D73B2">
        <w:rPr>
          <w:lang w:val="en-US"/>
        </w:rPr>
        <w:t>;</w:t>
      </w:r>
    </w:p>
    <w:p w14:paraId="544F20C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</w:t>
      </w:r>
      <w:proofErr w:type="gramStart"/>
      <w:r w:rsidRPr="009D73B2">
        <w:rPr>
          <w:lang w:val="en-US"/>
        </w:rPr>
        <w:t>Sequence(</w:t>
      </w:r>
      <w:proofErr w:type="gramEnd"/>
      <w:r w:rsidRPr="009D73B2">
        <w:rPr>
          <w:lang w:val="en-US"/>
        </w:rPr>
        <w:t>"Søhale urnfield")</w:t>
      </w:r>
    </w:p>
    <w:p w14:paraId="7AA9AB4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{</w:t>
      </w:r>
    </w:p>
    <w:p w14:paraId="5A1D21C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gramStart"/>
      <w:r w:rsidRPr="009D73B2">
        <w:rPr>
          <w:lang w:val="en-US"/>
        </w:rPr>
        <w:t>Boundary(</w:t>
      </w:r>
      <w:proofErr w:type="gramEnd"/>
      <w:r w:rsidRPr="009D73B2">
        <w:rPr>
          <w:lang w:val="en-US"/>
        </w:rPr>
        <w:t>"start Søhale");</w:t>
      </w:r>
    </w:p>
    <w:p w14:paraId="2AA5BEB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gramStart"/>
      <w:r w:rsidRPr="009D73B2">
        <w:rPr>
          <w:lang w:val="en-US"/>
        </w:rPr>
        <w:t>Phase(</w:t>
      </w:r>
      <w:proofErr w:type="gramEnd"/>
      <w:r w:rsidRPr="009D73B2">
        <w:rPr>
          <w:lang w:val="en-US"/>
        </w:rPr>
        <w:t>"all burials")</w:t>
      </w:r>
    </w:p>
    <w:p w14:paraId="339229C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{</w:t>
      </w:r>
    </w:p>
    <w:p w14:paraId="09599315" w14:textId="77777777" w:rsidR="009D73B2" w:rsidRPr="00030DBF" w:rsidRDefault="009D73B2" w:rsidP="009D73B2">
      <w:pPr>
        <w:spacing w:after="0" w:line="240" w:lineRule="auto"/>
      </w:pPr>
      <w:r w:rsidRPr="009D73B2">
        <w:rPr>
          <w:lang w:val="en-US"/>
        </w:rPr>
        <w:t xml:space="preserve">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AAR-25258 Søhale x47-III", 2421, 27)</w:t>
      </w:r>
    </w:p>
    <w:p w14:paraId="4C6C53A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030DBF">
        <w:t xml:space="preserve">      </w:t>
      </w:r>
      <w:r w:rsidRPr="009D73B2">
        <w:rPr>
          <w:lang w:val="en-US"/>
        </w:rPr>
        <w:t>{</w:t>
      </w:r>
    </w:p>
    <w:p w14:paraId="0B15C68A" w14:textId="04366F1D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</w:t>
      </w:r>
      <w:r>
        <w:rPr>
          <w:lang w:val="en-US"/>
        </w:rPr>
        <w:t xml:space="preserve">      Outlier ("cremation", 1</w:t>
      </w:r>
      <w:proofErr w:type="gramStart"/>
      <w:r>
        <w:rPr>
          <w:lang w:val="en-US"/>
        </w:rPr>
        <w:t>);</w:t>
      </w:r>
      <w:proofErr w:type="gramEnd"/>
    </w:p>
    <w:p w14:paraId="5D6E593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6D60D4C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RICH-26502 Søhale x34-II", 2342, 26)</w:t>
      </w:r>
    </w:p>
    <w:p w14:paraId="36D02C5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6B42C3A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3862165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25FFF288" w14:textId="77777777" w:rsidR="009D73B2" w:rsidRPr="00030DBF" w:rsidRDefault="009D73B2" w:rsidP="009D73B2">
      <w:pPr>
        <w:spacing w:after="0" w:line="240" w:lineRule="auto"/>
      </w:pPr>
      <w:r w:rsidRPr="009D73B2">
        <w:rPr>
          <w:lang w:val="en-US"/>
        </w:rPr>
        <w:t xml:space="preserve">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AAR-25256 Søhale x33-II", 2353, 27)</w:t>
      </w:r>
    </w:p>
    <w:p w14:paraId="6708069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030DBF">
        <w:t xml:space="preserve">      </w:t>
      </w:r>
      <w:r w:rsidRPr="009D73B2">
        <w:rPr>
          <w:lang w:val="en-US"/>
        </w:rPr>
        <w:t>{</w:t>
      </w:r>
    </w:p>
    <w:p w14:paraId="39F2087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18700AE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1D5EFA37" w14:textId="77777777" w:rsidR="009D73B2" w:rsidRPr="00030DBF" w:rsidRDefault="009D73B2" w:rsidP="009D73B2">
      <w:pPr>
        <w:spacing w:after="0" w:line="240" w:lineRule="auto"/>
      </w:pPr>
      <w:r w:rsidRPr="009D73B2">
        <w:rPr>
          <w:lang w:val="en-US"/>
        </w:rPr>
        <w:t xml:space="preserve">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AAR-25262 Søhale x55-II", 2345, 27)</w:t>
      </w:r>
    </w:p>
    <w:p w14:paraId="5FB1CF9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030DBF">
        <w:t xml:space="preserve">      </w:t>
      </w:r>
      <w:r w:rsidRPr="009D73B2">
        <w:rPr>
          <w:lang w:val="en-US"/>
        </w:rPr>
        <w:t>{</w:t>
      </w:r>
    </w:p>
    <w:p w14:paraId="4375DC3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411335B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19013DF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Phase(</w:t>
      </w:r>
      <w:proofErr w:type="gramEnd"/>
      <w:r w:rsidRPr="009D73B2">
        <w:rPr>
          <w:lang w:val="en-US"/>
        </w:rPr>
        <w:t>"no circular ditch")</w:t>
      </w:r>
    </w:p>
    <w:p w14:paraId="5FB42B2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1DE8C7B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Søhale x76-II")</w:t>
      </w:r>
    </w:p>
    <w:p w14:paraId="0641BE8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2337D44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2FD6A1D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580AD7D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432 Søhale x72-VII", 2382, 21)</w:t>
      </w:r>
    </w:p>
    <w:p w14:paraId="330667A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42FC66C4" w14:textId="0314E7B0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</w:t>
      </w:r>
      <w:r>
        <w:rPr>
          <w:lang w:val="en-US"/>
        </w:rPr>
        <w:t xml:space="preserve">      Outlier ("cremation", 1</w:t>
      </w:r>
      <w:proofErr w:type="gramStart"/>
      <w:r>
        <w:rPr>
          <w:lang w:val="en-US"/>
        </w:rPr>
        <w:t>);</w:t>
      </w:r>
      <w:proofErr w:type="gramEnd"/>
    </w:p>
    <w:p w14:paraId="67FF467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473E43B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433 Søhale x74-II", 2373, 21)</w:t>
      </w:r>
    </w:p>
    <w:p w14:paraId="3AB8246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4558B53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6E24B6E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118AE73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18D5BEB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Sequence(</w:t>
      </w:r>
      <w:proofErr w:type="gramEnd"/>
      <w:r w:rsidRPr="009D73B2">
        <w:rPr>
          <w:lang w:val="en-US"/>
        </w:rPr>
        <w:t>"no entrances")</w:t>
      </w:r>
    </w:p>
    <w:p w14:paraId="5B033F9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26AC338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Boundary(</w:t>
      </w:r>
      <w:proofErr w:type="gramEnd"/>
      <w:r w:rsidRPr="009D73B2">
        <w:rPr>
          <w:lang w:val="en-US"/>
        </w:rPr>
        <w:t>"start no entrances");</w:t>
      </w:r>
    </w:p>
    <w:p w14:paraId="3742163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lastRenderedPageBreak/>
        <w:t xml:space="preserve">       </w:t>
      </w:r>
      <w:proofErr w:type="gramStart"/>
      <w:r w:rsidRPr="009D73B2">
        <w:rPr>
          <w:lang w:val="en-US"/>
        </w:rPr>
        <w:t>Phase(</w:t>
      </w:r>
      <w:proofErr w:type="gramEnd"/>
      <w:r w:rsidRPr="009D73B2">
        <w:rPr>
          <w:lang w:val="en-US"/>
        </w:rPr>
        <w:t>"no entrances")</w:t>
      </w:r>
    </w:p>
    <w:p w14:paraId="7D5C0B9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4F3542C5" w14:textId="77777777" w:rsidR="009D73B2" w:rsidRPr="00030DBF" w:rsidRDefault="009D73B2" w:rsidP="009D73B2">
      <w:pPr>
        <w:spacing w:after="0" w:line="240" w:lineRule="auto"/>
      </w:pPr>
      <w:r w:rsidRPr="009D73B2">
        <w:rPr>
          <w:lang w:val="en-US"/>
        </w:rPr>
        <w:t xml:space="preserve">  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AAR-25257 Søhale x35-II", 2469, 26)</w:t>
      </w:r>
    </w:p>
    <w:p w14:paraId="494F724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030DBF">
        <w:t xml:space="preserve">        </w:t>
      </w:r>
      <w:r w:rsidRPr="009D73B2">
        <w:rPr>
          <w:lang w:val="en-US"/>
        </w:rPr>
        <w:t>{</w:t>
      </w:r>
    </w:p>
    <w:p w14:paraId="07E0118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1A433DF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20AC731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Søhale x44-II")</w:t>
      </w:r>
    </w:p>
    <w:p w14:paraId="12C8DF3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{</w:t>
      </w:r>
    </w:p>
    <w:p w14:paraId="3F2876A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0E5DDD6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4203C3B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6773 Søhale x49-III", 2425, 19)</w:t>
      </w:r>
    </w:p>
    <w:p w14:paraId="2577EA4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{</w:t>
      </w:r>
    </w:p>
    <w:p w14:paraId="04641C8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2502841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6C93525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431 Søhale x50-II", 2438, 21)</w:t>
      </w:r>
    </w:p>
    <w:p w14:paraId="6ACB56A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{</w:t>
      </w:r>
    </w:p>
    <w:p w14:paraId="15C75C2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15FE627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5B13200D" w14:textId="77777777" w:rsidR="009D73B2" w:rsidRPr="00030DBF" w:rsidRDefault="009D73B2" w:rsidP="009D73B2">
      <w:pPr>
        <w:spacing w:after="0" w:line="240" w:lineRule="auto"/>
      </w:pPr>
      <w:r w:rsidRPr="009D73B2">
        <w:rPr>
          <w:lang w:val="en-US"/>
        </w:rPr>
        <w:t xml:space="preserve">  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AAR-25260 Søhale x51-IV", 2440, 27)</w:t>
      </w:r>
    </w:p>
    <w:p w14:paraId="07C189D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030DBF">
        <w:t xml:space="preserve">        </w:t>
      </w:r>
      <w:r w:rsidRPr="009D73B2">
        <w:rPr>
          <w:lang w:val="en-US"/>
        </w:rPr>
        <w:t>{</w:t>
      </w:r>
    </w:p>
    <w:p w14:paraId="26D28F6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5E0359B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4194D19D" w14:textId="77777777" w:rsidR="009D73B2" w:rsidRPr="00030DBF" w:rsidRDefault="009D73B2" w:rsidP="009D73B2">
      <w:pPr>
        <w:spacing w:after="0" w:line="240" w:lineRule="auto"/>
      </w:pPr>
      <w:r w:rsidRPr="009D73B2">
        <w:rPr>
          <w:lang w:val="en-US"/>
        </w:rPr>
        <w:t xml:space="preserve">  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AAR-25261 Søhale x52-II", 2418, 31)</w:t>
      </w:r>
    </w:p>
    <w:p w14:paraId="053A469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030DBF">
        <w:t xml:space="preserve">        </w:t>
      </w:r>
      <w:r w:rsidRPr="009D73B2">
        <w:rPr>
          <w:lang w:val="en-US"/>
        </w:rPr>
        <w:t>{</w:t>
      </w:r>
    </w:p>
    <w:p w14:paraId="27B3889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6CDD5D4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035167C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435 Søhale x92-III", 2427, 21)</w:t>
      </w:r>
    </w:p>
    <w:p w14:paraId="6507339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{</w:t>
      </w:r>
    </w:p>
    <w:p w14:paraId="605393E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6B22C49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2FDD8C1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6154E1B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Boundary(</w:t>
      </w:r>
      <w:proofErr w:type="gramEnd"/>
      <w:r w:rsidRPr="009D73B2">
        <w:rPr>
          <w:lang w:val="en-US"/>
        </w:rPr>
        <w:t>"end no entrances");</w:t>
      </w:r>
    </w:p>
    <w:p w14:paraId="106417A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6AEB2F6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Sequence(</w:t>
      </w:r>
      <w:proofErr w:type="gramEnd"/>
      <w:r w:rsidRPr="009D73B2">
        <w:rPr>
          <w:lang w:val="en-US"/>
        </w:rPr>
        <w:t>"N-S entrances")</w:t>
      </w:r>
    </w:p>
    <w:p w14:paraId="5B86CAA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5D18432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Boundary(</w:t>
      </w:r>
      <w:proofErr w:type="gramEnd"/>
      <w:r w:rsidRPr="009D73B2">
        <w:rPr>
          <w:lang w:val="en-US"/>
        </w:rPr>
        <w:t>"start N-S entrances");</w:t>
      </w:r>
    </w:p>
    <w:p w14:paraId="06D4FFA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Phase(</w:t>
      </w:r>
      <w:proofErr w:type="gramEnd"/>
      <w:r w:rsidRPr="009D73B2">
        <w:rPr>
          <w:lang w:val="en-US"/>
        </w:rPr>
        <w:t>"N-S entrances")</w:t>
      </w:r>
    </w:p>
    <w:p w14:paraId="3460139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64DB651C" w14:textId="77777777" w:rsidR="009D73B2" w:rsidRPr="00030DBF" w:rsidRDefault="009D73B2" w:rsidP="009D73B2">
      <w:pPr>
        <w:spacing w:after="0" w:line="240" w:lineRule="auto"/>
      </w:pPr>
      <w:r w:rsidRPr="009D73B2">
        <w:rPr>
          <w:lang w:val="en-US"/>
        </w:rPr>
        <w:t xml:space="preserve">  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AAR-25252 Søhale x26-III", 2277, 38)</w:t>
      </w:r>
    </w:p>
    <w:p w14:paraId="4FC2CF4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030DBF">
        <w:t xml:space="preserve">        </w:t>
      </w:r>
      <w:r w:rsidRPr="009D73B2">
        <w:rPr>
          <w:lang w:val="en-US"/>
        </w:rPr>
        <w:t>{</w:t>
      </w:r>
    </w:p>
    <w:p w14:paraId="6AA0188D" w14:textId="30113E55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r>
        <w:rPr>
          <w:lang w:val="en-US"/>
        </w:rPr>
        <w:t xml:space="preserve">      Outlier ("cremation", 1</w:t>
      </w:r>
      <w:proofErr w:type="gramStart"/>
      <w:r>
        <w:rPr>
          <w:lang w:val="en-US"/>
        </w:rPr>
        <w:t>);</w:t>
      </w:r>
      <w:proofErr w:type="gramEnd"/>
    </w:p>
    <w:p w14:paraId="1ADAB63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538CF90D" w14:textId="77777777" w:rsidR="009D73B2" w:rsidRPr="00030DBF" w:rsidRDefault="009D73B2" w:rsidP="009D73B2">
      <w:pPr>
        <w:spacing w:after="0" w:line="240" w:lineRule="auto"/>
      </w:pPr>
      <w:r w:rsidRPr="009D73B2">
        <w:rPr>
          <w:lang w:val="en-US"/>
        </w:rPr>
        <w:t xml:space="preserve">  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AAR-25259 Søhale x48-II", 2460, 30)</w:t>
      </w:r>
    </w:p>
    <w:p w14:paraId="623B53D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030DBF">
        <w:t xml:space="preserve">        </w:t>
      </w:r>
      <w:r w:rsidRPr="009D73B2">
        <w:rPr>
          <w:lang w:val="en-US"/>
        </w:rPr>
        <w:t>{</w:t>
      </w:r>
    </w:p>
    <w:p w14:paraId="190C636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7AFA74E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75630B4B" w14:textId="77777777" w:rsidR="009D73B2" w:rsidRPr="00030DBF" w:rsidRDefault="009D73B2" w:rsidP="009D73B2">
      <w:pPr>
        <w:spacing w:after="0" w:line="240" w:lineRule="auto"/>
      </w:pPr>
      <w:r w:rsidRPr="009D73B2">
        <w:rPr>
          <w:lang w:val="en-US"/>
        </w:rPr>
        <w:t xml:space="preserve">  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AAR-25250 Søhale x21-III", 2258, 27)</w:t>
      </w:r>
    </w:p>
    <w:p w14:paraId="73B52C9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030DBF">
        <w:t xml:space="preserve">        </w:t>
      </w:r>
      <w:r w:rsidRPr="009D73B2">
        <w:rPr>
          <w:lang w:val="en-US"/>
        </w:rPr>
        <w:t>{</w:t>
      </w:r>
    </w:p>
    <w:p w14:paraId="087B74F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19D120A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06DD4D75" w14:textId="77777777" w:rsidR="009D73B2" w:rsidRPr="00030DBF" w:rsidRDefault="009D73B2" w:rsidP="009D73B2">
      <w:pPr>
        <w:spacing w:after="0" w:line="240" w:lineRule="auto"/>
      </w:pPr>
      <w:r w:rsidRPr="009D73B2">
        <w:rPr>
          <w:lang w:val="en-US"/>
        </w:rPr>
        <w:t xml:space="preserve">  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AAR-25265 Søhale x93-II", 2387, 29)</w:t>
      </w:r>
    </w:p>
    <w:p w14:paraId="72F135E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030DBF">
        <w:lastRenderedPageBreak/>
        <w:t xml:space="preserve">        </w:t>
      </w:r>
      <w:r w:rsidRPr="009D73B2">
        <w:rPr>
          <w:lang w:val="en-US"/>
        </w:rPr>
        <w:t>{</w:t>
      </w:r>
    </w:p>
    <w:p w14:paraId="2AACD14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1CC1DEA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548878D3" w14:textId="77777777" w:rsidR="009D73B2" w:rsidRPr="00030DBF" w:rsidRDefault="009D73B2" w:rsidP="009D73B2">
      <w:pPr>
        <w:spacing w:after="0" w:line="240" w:lineRule="auto"/>
      </w:pPr>
      <w:r w:rsidRPr="009D73B2">
        <w:rPr>
          <w:lang w:val="en-US"/>
        </w:rPr>
        <w:t xml:space="preserve">  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AAR-25263 Søhale x65-V", 2314, 28)</w:t>
      </w:r>
    </w:p>
    <w:p w14:paraId="129018A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030DBF">
        <w:t xml:space="preserve">        </w:t>
      </w:r>
      <w:r w:rsidRPr="009D73B2">
        <w:rPr>
          <w:lang w:val="en-US"/>
        </w:rPr>
        <w:t>{</w:t>
      </w:r>
    </w:p>
    <w:p w14:paraId="3D0ED55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2738242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2FD02ADD" w14:textId="77777777" w:rsidR="009D73B2" w:rsidRPr="00030DBF" w:rsidRDefault="009D73B2" w:rsidP="009D73B2">
      <w:pPr>
        <w:spacing w:after="0" w:line="240" w:lineRule="auto"/>
      </w:pPr>
      <w:r w:rsidRPr="009D73B2">
        <w:rPr>
          <w:lang w:val="en-US"/>
        </w:rPr>
        <w:t xml:space="preserve">  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AAR-25249 Søhale x18-III", 2185, 27)</w:t>
      </w:r>
    </w:p>
    <w:p w14:paraId="60091E5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030DBF">
        <w:t xml:space="preserve">        </w:t>
      </w:r>
      <w:r w:rsidRPr="009D73B2">
        <w:rPr>
          <w:lang w:val="en-US"/>
        </w:rPr>
        <w:t>{</w:t>
      </w:r>
    </w:p>
    <w:p w14:paraId="58DD3F4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0C8C230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772784E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42234E5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Boundary(</w:t>
      </w:r>
      <w:proofErr w:type="gramEnd"/>
      <w:r w:rsidRPr="009D73B2">
        <w:rPr>
          <w:lang w:val="en-US"/>
        </w:rPr>
        <w:t>"end N-S entrances");</w:t>
      </w:r>
    </w:p>
    <w:p w14:paraId="5F813C2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7BED176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</w:t>
      </w:r>
      <w:proofErr w:type="gramStart"/>
      <w:r w:rsidRPr="009D73B2">
        <w:rPr>
          <w:lang w:val="en-US"/>
        </w:rPr>
        <w:t>Sequence(</w:t>
      </w:r>
      <w:proofErr w:type="gramEnd"/>
      <w:r w:rsidRPr="009D73B2">
        <w:rPr>
          <w:lang w:val="en-US"/>
        </w:rPr>
        <w:t>"NNE-SSW entrances")</w:t>
      </w:r>
    </w:p>
    <w:p w14:paraId="51A8B57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{</w:t>
      </w:r>
    </w:p>
    <w:p w14:paraId="5045B23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Boundary(</w:t>
      </w:r>
      <w:proofErr w:type="gramEnd"/>
      <w:r w:rsidRPr="009D73B2">
        <w:rPr>
          <w:lang w:val="en-US"/>
        </w:rPr>
        <w:t>"start NNE-SSW entrances");</w:t>
      </w:r>
    </w:p>
    <w:p w14:paraId="1CD23BE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Phase(</w:t>
      </w:r>
      <w:proofErr w:type="gramEnd"/>
      <w:r w:rsidRPr="009D73B2">
        <w:rPr>
          <w:lang w:val="en-US"/>
        </w:rPr>
        <w:t>"NNE-SSW entrances")</w:t>
      </w:r>
    </w:p>
    <w:p w14:paraId="4851AE1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{</w:t>
      </w:r>
    </w:p>
    <w:p w14:paraId="008F9A25" w14:textId="77777777" w:rsidR="009D73B2" w:rsidRPr="00030DBF" w:rsidRDefault="009D73B2" w:rsidP="009D73B2">
      <w:pPr>
        <w:spacing w:after="0" w:line="240" w:lineRule="auto"/>
      </w:pPr>
      <w:r w:rsidRPr="009D73B2">
        <w:rPr>
          <w:lang w:val="en-US"/>
        </w:rPr>
        <w:t xml:space="preserve">  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AAR-25251 Søhale x22-III", 2211, 27)</w:t>
      </w:r>
    </w:p>
    <w:p w14:paraId="20193A5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030DBF">
        <w:t xml:space="preserve">        </w:t>
      </w:r>
      <w:r w:rsidRPr="009D73B2">
        <w:rPr>
          <w:lang w:val="en-US"/>
        </w:rPr>
        <w:t>{</w:t>
      </w:r>
    </w:p>
    <w:p w14:paraId="275D84B5" w14:textId="77777777" w:rsid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r>
        <w:rPr>
          <w:lang w:val="en-US"/>
        </w:rPr>
        <w:t xml:space="preserve">      Outlier ("cremation", 1</w:t>
      </w:r>
      <w:proofErr w:type="gramStart"/>
      <w:r>
        <w:rPr>
          <w:lang w:val="en-US"/>
        </w:rPr>
        <w:t>);</w:t>
      </w:r>
      <w:proofErr w:type="gramEnd"/>
    </w:p>
    <w:p w14:paraId="1BDC7DE4" w14:textId="2787FF65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74D66160" w14:textId="77777777" w:rsidR="009D73B2" w:rsidRPr="00030DBF" w:rsidRDefault="009D73B2" w:rsidP="009D73B2">
      <w:pPr>
        <w:spacing w:after="0" w:line="240" w:lineRule="auto"/>
      </w:pPr>
      <w:r w:rsidRPr="009D73B2">
        <w:rPr>
          <w:lang w:val="en-US"/>
        </w:rPr>
        <w:t xml:space="preserve">  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AAR-25255 Søhale x32-II", 2403, 29)</w:t>
      </w:r>
    </w:p>
    <w:p w14:paraId="5F62A00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030DBF">
        <w:t xml:space="preserve">        </w:t>
      </w:r>
      <w:r w:rsidRPr="009D73B2">
        <w:rPr>
          <w:lang w:val="en-US"/>
        </w:rPr>
        <w:t>{</w:t>
      </w:r>
    </w:p>
    <w:p w14:paraId="65A1113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79E67F9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1AB8D424" w14:textId="77777777" w:rsidR="009D73B2" w:rsidRPr="00030DBF" w:rsidRDefault="009D73B2" w:rsidP="009D73B2">
      <w:pPr>
        <w:spacing w:after="0" w:line="240" w:lineRule="auto"/>
      </w:pPr>
      <w:r w:rsidRPr="009D73B2">
        <w:rPr>
          <w:lang w:val="en-US"/>
        </w:rPr>
        <w:t xml:space="preserve">  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AAR-25246 Søhale x14", 2339, 26)</w:t>
      </w:r>
    </w:p>
    <w:p w14:paraId="3FAF234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030DBF">
        <w:t xml:space="preserve">        </w:t>
      </w:r>
      <w:r w:rsidRPr="009D73B2">
        <w:rPr>
          <w:lang w:val="en-US"/>
        </w:rPr>
        <w:t>{</w:t>
      </w:r>
    </w:p>
    <w:p w14:paraId="3CE9F99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3CC5ECA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101377F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RICH-26501 Søhale x23-II", 2314, 24)</w:t>
      </w:r>
    </w:p>
    <w:p w14:paraId="55EEF1C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{</w:t>
      </w:r>
    </w:p>
    <w:p w14:paraId="4ABE93C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788C024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2E3FFE9D" w14:textId="77777777" w:rsidR="009D73B2" w:rsidRPr="00030DBF" w:rsidRDefault="009D73B2" w:rsidP="009D73B2">
      <w:pPr>
        <w:spacing w:after="0" w:line="240" w:lineRule="auto"/>
      </w:pPr>
      <w:r w:rsidRPr="009D73B2">
        <w:rPr>
          <w:lang w:val="en-US"/>
        </w:rPr>
        <w:t xml:space="preserve">  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AAR-25254 Søhale x30-III", 2322, 28)</w:t>
      </w:r>
    </w:p>
    <w:p w14:paraId="6817961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030DBF">
        <w:t xml:space="preserve">        </w:t>
      </w:r>
      <w:r w:rsidRPr="009D73B2">
        <w:rPr>
          <w:lang w:val="en-US"/>
        </w:rPr>
        <w:t>{</w:t>
      </w:r>
    </w:p>
    <w:p w14:paraId="6A1D4B3D" w14:textId="000370AC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r>
        <w:rPr>
          <w:lang w:val="en-US"/>
        </w:rPr>
        <w:t xml:space="preserve">      Outlier ("cremation", 1</w:t>
      </w:r>
      <w:proofErr w:type="gramStart"/>
      <w:r>
        <w:rPr>
          <w:lang w:val="en-US"/>
        </w:rPr>
        <w:t>);</w:t>
      </w:r>
      <w:proofErr w:type="gramEnd"/>
    </w:p>
    <w:p w14:paraId="00DC50A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1F0E18C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RICH-26494 Søhale x31-II", 2337, 27)</w:t>
      </w:r>
    </w:p>
    <w:p w14:paraId="7AD9D13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{</w:t>
      </w:r>
    </w:p>
    <w:p w14:paraId="113C8D3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13EED5A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4C86F1C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6771 Søhale x41-V", 2370, 20)</w:t>
      </w:r>
    </w:p>
    <w:p w14:paraId="6FF67380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{</w:t>
      </w:r>
    </w:p>
    <w:p w14:paraId="5CB9DA47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1ADFD71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184B67CC" w14:textId="77777777" w:rsidR="009D73B2" w:rsidRPr="00030DBF" w:rsidRDefault="009D73B2" w:rsidP="009D73B2">
      <w:pPr>
        <w:spacing w:after="0" w:line="240" w:lineRule="auto"/>
      </w:pPr>
      <w:r w:rsidRPr="009D73B2">
        <w:rPr>
          <w:lang w:val="en-US"/>
        </w:rPr>
        <w:t xml:space="preserve">  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AAR-25264 Søhale x69-IV", 2303, 28)</w:t>
      </w:r>
    </w:p>
    <w:p w14:paraId="1FD9B9C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030DBF">
        <w:t xml:space="preserve">        </w:t>
      </w:r>
      <w:r w:rsidRPr="009D73B2">
        <w:rPr>
          <w:lang w:val="en-US"/>
        </w:rPr>
        <w:t>{</w:t>
      </w:r>
    </w:p>
    <w:p w14:paraId="38DDD133" w14:textId="3839730E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r>
        <w:rPr>
          <w:lang w:val="en-US"/>
        </w:rPr>
        <w:t xml:space="preserve">      Outlier ("cremation", 1</w:t>
      </w:r>
      <w:proofErr w:type="gramStart"/>
      <w:r>
        <w:rPr>
          <w:lang w:val="en-US"/>
        </w:rPr>
        <w:t>);</w:t>
      </w:r>
      <w:proofErr w:type="gramEnd"/>
    </w:p>
    <w:p w14:paraId="30AF677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54214D8B" w14:textId="77777777" w:rsidR="009D73B2" w:rsidRPr="00030DBF" w:rsidRDefault="009D73B2" w:rsidP="009D73B2">
      <w:pPr>
        <w:spacing w:after="0" w:line="240" w:lineRule="auto"/>
      </w:pPr>
      <w:r w:rsidRPr="009D73B2">
        <w:rPr>
          <w:lang w:val="en-US"/>
        </w:rPr>
        <w:lastRenderedPageBreak/>
        <w:t xml:space="preserve">  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AAR-25243 Søhale x10-II", 2212, 30)</w:t>
      </w:r>
    </w:p>
    <w:p w14:paraId="1CA8BD5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030DBF">
        <w:t xml:space="preserve">        </w:t>
      </w:r>
      <w:r w:rsidRPr="009D73B2">
        <w:rPr>
          <w:lang w:val="en-US"/>
        </w:rPr>
        <w:t>{</w:t>
      </w:r>
    </w:p>
    <w:p w14:paraId="107579E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65B9CBE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23CFDC6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Søhale x12/x25A")</w:t>
      </w:r>
    </w:p>
    <w:p w14:paraId="7846DE1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{</w:t>
      </w:r>
    </w:p>
    <w:p w14:paraId="51C3ED0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646A08E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52E559F1" w14:textId="77777777" w:rsidR="009D73B2" w:rsidRPr="00030DBF" w:rsidRDefault="009D73B2" w:rsidP="009D73B2">
      <w:pPr>
        <w:spacing w:after="0" w:line="240" w:lineRule="auto"/>
      </w:pPr>
      <w:r w:rsidRPr="009D73B2">
        <w:rPr>
          <w:lang w:val="en-US"/>
        </w:rPr>
        <w:t xml:space="preserve">  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AAR-25248 Søhale x17", 2262, 40)</w:t>
      </w:r>
    </w:p>
    <w:p w14:paraId="43B8575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030DBF">
        <w:t xml:space="preserve">        </w:t>
      </w:r>
      <w:r w:rsidRPr="009D73B2">
        <w:rPr>
          <w:lang w:val="en-US"/>
        </w:rPr>
        <w:t>{</w:t>
      </w:r>
    </w:p>
    <w:p w14:paraId="11FB171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2C66972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76C1BC3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936 Søhale x19-II", 2265, 26)</w:t>
      </w:r>
    </w:p>
    <w:p w14:paraId="015E45E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{</w:t>
      </w:r>
    </w:p>
    <w:p w14:paraId="18AD549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1526494D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78D6DB19" w14:textId="77777777" w:rsidR="009D73B2" w:rsidRPr="00030DBF" w:rsidRDefault="009D73B2" w:rsidP="009D73B2">
      <w:pPr>
        <w:spacing w:after="0" w:line="240" w:lineRule="auto"/>
      </w:pPr>
      <w:r w:rsidRPr="009D73B2">
        <w:rPr>
          <w:lang w:val="en-US"/>
        </w:rPr>
        <w:t xml:space="preserve">    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AAR-25253 Søhale x27-I",2237, 30)</w:t>
      </w:r>
    </w:p>
    <w:p w14:paraId="65A03CE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030DBF">
        <w:t xml:space="preserve">        </w:t>
      </w:r>
      <w:r w:rsidRPr="009D73B2">
        <w:rPr>
          <w:lang w:val="en-US"/>
        </w:rPr>
        <w:t>{</w:t>
      </w:r>
    </w:p>
    <w:p w14:paraId="4F4D364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72C085D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5EDCB9E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RICH-26493 Søhale x28-II", 2245, 27)</w:t>
      </w:r>
    </w:p>
    <w:p w14:paraId="54D43FA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{</w:t>
      </w:r>
    </w:p>
    <w:p w14:paraId="6D9B1C7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5F2A043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69F15DC4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KIA-53937 Søhale x37-III", 2220, 20)</w:t>
      </w:r>
    </w:p>
    <w:p w14:paraId="6BA71E96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{</w:t>
      </w:r>
    </w:p>
    <w:p w14:paraId="0477DEEF" w14:textId="0A62A05B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r>
        <w:rPr>
          <w:lang w:val="en-US"/>
        </w:rPr>
        <w:t xml:space="preserve">      Outlier ("cremation", 1</w:t>
      </w:r>
      <w:proofErr w:type="gramStart"/>
      <w:r>
        <w:rPr>
          <w:lang w:val="en-US"/>
        </w:rPr>
        <w:t>);</w:t>
      </w:r>
      <w:proofErr w:type="gramEnd"/>
    </w:p>
    <w:p w14:paraId="05B01AF2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5006582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gramStart"/>
      <w:r w:rsidRPr="009D73B2">
        <w:rPr>
          <w:lang w:val="en-US"/>
        </w:rPr>
        <w:t>Date(</w:t>
      </w:r>
      <w:proofErr w:type="gramEnd"/>
      <w:r w:rsidRPr="009D73B2">
        <w:rPr>
          <w:lang w:val="en-US"/>
        </w:rPr>
        <w:t>"=Søhale x38-II")</w:t>
      </w:r>
    </w:p>
    <w:p w14:paraId="1E70D0BF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{</w:t>
      </w:r>
    </w:p>
    <w:p w14:paraId="6904FD8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</w:t>
      </w:r>
      <w:proofErr w:type="gramStart"/>
      <w:r w:rsidRPr="009D73B2">
        <w:rPr>
          <w:lang w:val="en-US"/>
        </w:rPr>
        <w:t>Outlier(</w:t>
      </w:r>
      <w:proofErr w:type="gramEnd"/>
      <w:r w:rsidRPr="009D73B2">
        <w:rPr>
          <w:lang w:val="en-US"/>
        </w:rPr>
        <w:t>"cremation", 1);</w:t>
      </w:r>
    </w:p>
    <w:p w14:paraId="7F7F5BE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53F6167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</w:t>
      </w:r>
      <w:proofErr w:type="spellStart"/>
      <w:r w:rsidRPr="009D73B2">
        <w:rPr>
          <w:lang w:val="en-US"/>
        </w:rPr>
        <w:t>R_</w:t>
      </w:r>
      <w:proofErr w:type="gramStart"/>
      <w:r w:rsidRPr="009D73B2">
        <w:rPr>
          <w:lang w:val="en-US"/>
        </w:rPr>
        <w:t>Date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GrM-16770 Søhale x40-II", 2227, 19)</w:t>
      </w:r>
    </w:p>
    <w:p w14:paraId="22C8DA2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{</w:t>
      </w:r>
    </w:p>
    <w:p w14:paraId="0E66CF5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 Outlier ("cremation", 1</w:t>
      </w:r>
      <w:proofErr w:type="gramStart"/>
      <w:r w:rsidRPr="009D73B2">
        <w:rPr>
          <w:lang w:val="en-US"/>
        </w:rPr>
        <w:t>);</w:t>
      </w:r>
      <w:proofErr w:type="gramEnd"/>
    </w:p>
    <w:p w14:paraId="0A99470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 };</w:t>
      </w:r>
    </w:p>
    <w:p w14:paraId="35464C8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};</w:t>
      </w:r>
    </w:p>
    <w:p w14:paraId="64F2BC5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 </w:t>
      </w:r>
      <w:proofErr w:type="gramStart"/>
      <w:r w:rsidRPr="009D73B2">
        <w:rPr>
          <w:lang w:val="en-US"/>
        </w:rPr>
        <w:t>Boundary(</w:t>
      </w:r>
      <w:proofErr w:type="gramEnd"/>
      <w:r w:rsidRPr="009D73B2">
        <w:rPr>
          <w:lang w:val="en-US"/>
        </w:rPr>
        <w:t>"end NNE-SSW entrances");</w:t>
      </w:r>
    </w:p>
    <w:p w14:paraId="4F306BF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 };</w:t>
      </w:r>
    </w:p>
    <w:p w14:paraId="0FAB9198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};</w:t>
      </w:r>
    </w:p>
    <w:p w14:paraId="43FD2F0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Span ("Duration Søhale urnfield cemetery"</w:t>
      </w:r>
      <w:proofErr w:type="gramStart"/>
      <w:r w:rsidRPr="009D73B2">
        <w:rPr>
          <w:lang w:val="en-US"/>
        </w:rPr>
        <w:t>);</w:t>
      </w:r>
      <w:proofErr w:type="gramEnd"/>
    </w:p>
    <w:p w14:paraId="63025CA9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spellStart"/>
      <w:r w:rsidRPr="009D73B2">
        <w:rPr>
          <w:lang w:val="en-US"/>
        </w:rPr>
        <w:t>KDE_</w:t>
      </w:r>
      <w:proofErr w:type="gramStart"/>
      <w:r w:rsidRPr="009D73B2">
        <w:rPr>
          <w:lang w:val="en-US"/>
        </w:rPr>
        <w:t>Plot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Søhale urnfield", );</w:t>
      </w:r>
    </w:p>
    <w:p w14:paraId="6CA9AAEA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 </w:t>
      </w:r>
      <w:proofErr w:type="gramStart"/>
      <w:r w:rsidRPr="009D73B2">
        <w:rPr>
          <w:lang w:val="en-US"/>
        </w:rPr>
        <w:t>Boundary(</w:t>
      </w:r>
      <w:proofErr w:type="gramEnd"/>
      <w:r w:rsidRPr="009D73B2">
        <w:rPr>
          <w:lang w:val="en-US"/>
        </w:rPr>
        <w:t>"end Søhale");</w:t>
      </w:r>
    </w:p>
    <w:p w14:paraId="440EC5F3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 };</w:t>
      </w:r>
    </w:p>
    <w:p w14:paraId="05CCC755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};</w:t>
      </w:r>
    </w:p>
    <w:p w14:paraId="1C07C95E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spellStart"/>
      <w:r w:rsidRPr="009D73B2">
        <w:rPr>
          <w:lang w:val="en-US"/>
        </w:rPr>
        <w:t>KDE_</w:t>
      </w:r>
      <w:proofErr w:type="gramStart"/>
      <w:r w:rsidRPr="009D73B2">
        <w:rPr>
          <w:lang w:val="en-US"/>
        </w:rPr>
        <w:t>Plot</w:t>
      </w:r>
      <w:proofErr w:type="spellEnd"/>
      <w:r w:rsidRPr="009D73B2">
        <w:rPr>
          <w:lang w:val="en-US"/>
        </w:rPr>
        <w:t>(</w:t>
      </w:r>
      <w:proofErr w:type="gramEnd"/>
      <w:r w:rsidRPr="009D73B2">
        <w:rPr>
          <w:lang w:val="en-US"/>
        </w:rPr>
        <w:t>"urnfield burial activity", );</w:t>
      </w:r>
    </w:p>
    <w:p w14:paraId="71C4EB8B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gramStart"/>
      <w:r w:rsidRPr="009D73B2">
        <w:rPr>
          <w:lang w:val="en-US"/>
        </w:rPr>
        <w:t>Span(</w:t>
      </w:r>
      <w:proofErr w:type="gramEnd"/>
      <w:r w:rsidRPr="009D73B2">
        <w:rPr>
          <w:lang w:val="en-US"/>
        </w:rPr>
        <w:t>"duration of urnfields");</w:t>
      </w:r>
    </w:p>
    <w:p w14:paraId="2A8D2FE1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 </w:t>
      </w:r>
      <w:proofErr w:type="gramStart"/>
      <w:r w:rsidRPr="009D73B2">
        <w:rPr>
          <w:lang w:val="en-US"/>
        </w:rPr>
        <w:t>Boundary(</w:t>
      </w:r>
      <w:proofErr w:type="gramEnd"/>
      <w:r w:rsidRPr="009D73B2">
        <w:rPr>
          <w:lang w:val="en-US"/>
        </w:rPr>
        <w:t>"end urnfields");</w:t>
      </w:r>
    </w:p>
    <w:p w14:paraId="0572924C" w14:textId="77777777" w:rsidR="009D73B2" w:rsidRPr="009D73B2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 };</w:t>
      </w:r>
    </w:p>
    <w:p w14:paraId="0669A07C" w14:textId="04AE68E7" w:rsidR="0026503C" w:rsidRDefault="009D73B2" w:rsidP="009D73B2">
      <w:pPr>
        <w:spacing w:after="0" w:line="240" w:lineRule="auto"/>
        <w:rPr>
          <w:lang w:val="en-US"/>
        </w:rPr>
      </w:pPr>
      <w:r w:rsidRPr="009D73B2">
        <w:rPr>
          <w:lang w:val="en-US"/>
        </w:rPr>
        <w:t xml:space="preserve"> };</w:t>
      </w:r>
    </w:p>
    <w:p w14:paraId="31FB0EFB" w14:textId="77777777" w:rsidR="009D73B2" w:rsidRDefault="009D73B2" w:rsidP="009D73B2">
      <w:pPr>
        <w:spacing w:after="0" w:line="240" w:lineRule="auto"/>
        <w:rPr>
          <w:lang w:val="en-US"/>
        </w:rPr>
      </w:pPr>
    </w:p>
    <w:p w14:paraId="78C6B465" w14:textId="5F3D7F65" w:rsidR="00436E08" w:rsidRDefault="00FF6D05" w:rsidP="00C3763D">
      <w:pPr>
        <w:pStyle w:val="Heading1"/>
        <w:rPr>
          <w:rStyle w:val="normaltextrun"/>
        </w:rPr>
      </w:pPr>
      <w:r>
        <w:rPr>
          <w:rStyle w:val="normaltextrun"/>
        </w:rPr>
        <w:lastRenderedPageBreak/>
        <w:t xml:space="preserve">S2.3. </w:t>
      </w:r>
      <w:r w:rsidR="0026503C" w:rsidRPr="0026503C">
        <w:rPr>
          <w:rStyle w:val="normaltextrun"/>
        </w:rPr>
        <w:t xml:space="preserve">Alternative </w:t>
      </w:r>
      <w:r w:rsidR="00436E08">
        <w:rPr>
          <w:rStyle w:val="normaltextrun"/>
        </w:rPr>
        <w:t>site model C</w:t>
      </w:r>
    </w:p>
    <w:p w14:paraId="41E96969" w14:textId="7EE2A5C5" w:rsidR="000F37E9" w:rsidRDefault="000F37E9" w:rsidP="00436E08">
      <w:pPr>
        <w:spacing w:after="0"/>
        <w:rPr>
          <w:lang w:val="en-US"/>
        </w:rPr>
      </w:pPr>
      <w:r>
        <w:rPr>
          <w:lang w:val="en-US"/>
        </w:rPr>
        <w:t xml:space="preserve">To run the alternative </w:t>
      </w:r>
      <w:r w:rsidR="00436E08" w:rsidRPr="0026503C">
        <w:rPr>
          <w:rStyle w:val="normaltextrun"/>
        </w:rPr>
        <w:t>horizontal model of Aarupgaard urnfield</w:t>
      </w:r>
      <w:r>
        <w:rPr>
          <w:lang w:val="en-US"/>
        </w:rPr>
        <w:t xml:space="preserve">, replace the Sequence </w:t>
      </w:r>
      <w:r w:rsidR="000B3AE7">
        <w:rPr>
          <w:lang w:val="en-US"/>
        </w:rPr>
        <w:t xml:space="preserve">"Aarupgaard urnfield" </w:t>
      </w:r>
      <w:r>
        <w:rPr>
          <w:lang w:val="en-US"/>
        </w:rPr>
        <w:t>in urnfield model B with the model code given below.</w:t>
      </w:r>
    </w:p>
    <w:p w14:paraId="754CBB40" w14:textId="77777777" w:rsidR="00436E08" w:rsidRPr="000F37E9" w:rsidRDefault="00436E08" w:rsidP="00BD140D">
      <w:pPr>
        <w:spacing w:after="0"/>
        <w:rPr>
          <w:lang w:val="en-US"/>
        </w:rPr>
      </w:pPr>
    </w:p>
    <w:p w14:paraId="5E37482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proofErr w:type="gramStart"/>
      <w:r w:rsidRPr="000B3AE7">
        <w:rPr>
          <w:lang w:val="en-US"/>
        </w:rPr>
        <w:t>Sequence(</w:t>
      </w:r>
      <w:proofErr w:type="gramEnd"/>
      <w:r w:rsidRPr="000B3AE7">
        <w:rPr>
          <w:lang w:val="en-US"/>
        </w:rPr>
        <w:t>"Aarupgaard urnfield")</w:t>
      </w:r>
    </w:p>
    <w:p w14:paraId="09D7638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>{</w:t>
      </w:r>
    </w:p>
    <w:p w14:paraId="2712BCD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</w:t>
      </w:r>
      <w:proofErr w:type="gramStart"/>
      <w:r w:rsidRPr="000B3AE7">
        <w:rPr>
          <w:lang w:val="en-US"/>
        </w:rPr>
        <w:t>Boundary(</w:t>
      </w:r>
      <w:proofErr w:type="gramEnd"/>
      <w:r w:rsidRPr="000B3AE7">
        <w:rPr>
          <w:lang w:val="en-US"/>
        </w:rPr>
        <w:t>"start Aarupgaard");</w:t>
      </w:r>
    </w:p>
    <w:p w14:paraId="14E43D4F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</w:t>
      </w:r>
      <w:proofErr w:type="gramStart"/>
      <w:r w:rsidRPr="000B3AE7">
        <w:rPr>
          <w:lang w:val="en-US"/>
        </w:rPr>
        <w:t>Phase(</w:t>
      </w:r>
      <w:proofErr w:type="gramEnd"/>
      <w:r w:rsidRPr="000B3AE7">
        <w:rPr>
          <w:lang w:val="en-US"/>
        </w:rPr>
        <w:t>"founding graves")</w:t>
      </w:r>
    </w:p>
    <w:p w14:paraId="1310BD1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{</w:t>
      </w:r>
    </w:p>
    <w:p w14:paraId="043205F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3869 CB", 2507, 14)</w:t>
      </w:r>
    </w:p>
    <w:p w14:paraId="0E1B0DC7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{</w:t>
      </w:r>
    </w:p>
    <w:p w14:paraId="3EEC3E3F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081CBE26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};</w:t>
      </w:r>
    </w:p>
    <w:p w14:paraId="51B76150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3330 CB comb", 2509, 14)</w:t>
      </w:r>
    </w:p>
    <w:p w14:paraId="031D2C0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{</w:t>
      </w:r>
    </w:p>
    <w:p w14:paraId="112EECF3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5044E90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};</w:t>
      </w:r>
    </w:p>
    <w:p w14:paraId="7EAD0F67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3340 CB", 2477, 27)</w:t>
      </w:r>
    </w:p>
    <w:p w14:paraId="5034DC67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{</w:t>
      </w:r>
    </w:p>
    <w:p w14:paraId="16F82A2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497689C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};</w:t>
      </w:r>
    </w:p>
    <w:p w14:paraId="6390DFE0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};</w:t>
      </w:r>
    </w:p>
    <w:p w14:paraId="47E977E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</w:t>
      </w:r>
      <w:proofErr w:type="gramStart"/>
      <w:r w:rsidRPr="000B3AE7">
        <w:rPr>
          <w:lang w:val="en-US"/>
        </w:rPr>
        <w:t>Phase(</w:t>
      </w:r>
      <w:proofErr w:type="gramEnd"/>
      <w:r w:rsidRPr="000B3AE7">
        <w:rPr>
          <w:lang w:val="en-US"/>
        </w:rPr>
        <w:t>"burial groups M1-M2")</w:t>
      </w:r>
    </w:p>
    <w:p w14:paraId="62A8D4F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{</w:t>
      </w:r>
    </w:p>
    <w:p w14:paraId="01FF0CF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</w:t>
      </w:r>
      <w:proofErr w:type="gramStart"/>
      <w:r w:rsidRPr="000B3AE7">
        <w:rPr>
          <w:lang w:val="en-US"/>
        </w:rPr>
        <w:t>Phase(</w:t>
      </w:r>
      <w:proofErr w:type="gramEnd"/>
      <w:r w:rsidRPr="000B3AE7">
        <w:rPr>
          <w:lang w:val="en-US"/>
        </w:rPr>
        <w:t>"burial group M1")</w:t>
      </w:r>
    </w:p>
    <w:p w14:paraId="30A0C4D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{</w:t>
      </w:r>
    </w:p>
    <w:p w14:paraId="22ABF13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Sequence("M1-CC1")</w:t>
      </w:r>
    </w:p>
    <w:p w14:paraId="39512FDB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{</w:t>
      </w:r>
    </w:p>
    <w:p w14:paraId="7AA5C7D6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</w:t>
      </w:r>
      <w:proofErr w:type="gramStart"/>
      <w:r w:rsidRPr="000B3AE7">
        <w:rPr>
          <w:lang w:val="en-US"/>
        </w:rPr>
        <w:t>Boundary(</w:t>
      </w:r>
      <w:proofErr w:type="gramEnd"/>
      <w:r w:rsidRPr="000B3AE7">
        <w:rPr>
          <w:lang w:val="en-US"/>
        </w:rPr>
        <w:t>"start M1-CC1");</w:t>
      </w:r>
    </w:p>
    <w:p w14:paraId="44F0506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Phase("M1-CC1")</w:t>
      </w:r>
    </w:p>
    <w:p w14:paraId="524A772F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{</w:t>
      </w:r>
    </w:p>
    <w:p w14:paraId="0DCB1D2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3452 CB", 2525, 25)</w:t>
      </w:r>
    </w:p>
    <w:p w14:paraId="4429CA77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12490FA6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17EA13A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0A016216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2710 CB", 2411, 27)</w:t>
      </w:r>
    </w:p>
    <w:p w14:paraId="721CAD1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5129806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402F037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66A4101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1279 CB", 2467, 26)</w:t>
      </w:r>
    </w:p>
    <w:p w14:paraId="3F094C5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62C2A296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5FE42D6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4FAFC61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3778 CB", 2452, 25)</w:t>
      </w:r>
    </w:p>
    <w:p w14:paraId="254FB7E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7E4FC8D3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55D83CA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639C22E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81 CB comb", 2395, 18)</w:t>
      </w:r>
    </w:p>
    <w:p w14:paraId="77F37C8F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52FE843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09222A97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lastRenderedPageBreak/>
        <w:t xml:space="preserve">     };</w:t>
      </w:r>
    </w:p>
    <w:p w14:paraId="7EC88DB6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1232 CB", 2443, 27)</w:t>
      </w:r>
    </w:p>
    <w:p w14:paraId="6EF17B6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4118C543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6E546BE3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37BBC76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51 CB comb", 2446, 16)</w:t>
      </w:r>
    </w:p>
    <w:p w14:paraId="39DE39B3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1D585C1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61D1FD47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4FEE709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83 CB comb", 2443, 21)</w:t>
      </w:r>
    </w:p>
    <w:p w14:paraId="0962755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213BBF8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0C2F77B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14112B0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1186 CB comb", 2437, 15)</w:t>
      </w:r>
    </w:p>
    <w:p w14:paraId="71ACB38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0970829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3C4F6D9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4E2D232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Sum("M1-CC1"</w:t>
      </w:r>
      <w:proofErr w:type="gramStart"/>
      <w:r w:rsidRPr="000B3AE7">
        <w:rPr>
          <w:lang w:val="en-US"/>
        </w:rPr>
        <w:t>);</w:t>
      </w:r>
      <w:proofErr w:type="gramEnd"/>
    </w:p>
    <w:p w14:paraId="34AAB0C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};</w:t>
      </w:r>
    </w:p>
    <w:p w14:paraId="134D078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</w:t>
      </w:r>
      <w:proofErr w:type="gramStart"/>
      <w:r w:rsidRPr="000B3AE7">
        <w:rPr>
          <w:lang w:val="en-US"/>
        </w:rPr>
        <w:t>Boundary(</w:t>
      </w:r>
      <w:proofErr w:type="gramEnd"/>
      <w:r w:rsidRPr="000B3AE7">
        <w:rPr>
          <w:lang w:val="en-US"/>
        </w:rPr>
        <w:t>"end M1-CC1");</w:t>
      </w:r>
    </w:p>
    <w:p w14:paraId="0D25BCB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};</w:t>
      </w:r>
    </w:p>
    <w:p w14:paraId="7BC4FAE3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Sequence("M1-CC2")</w:t>
      </w:r>
    </w:p>
    <w:p w14:paraId="4ED9CAD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{</w:t>
      </w:r>
    </w:p>
    <w:p w14:paraId="1447044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</w:t>
      </w:r>
      <w:proofErr w:type="gramStart"/>
      <w:r w:rsidRPr="000B3AE7">
        <w:rPr>
          <w:lang w:val="en-US"/>
        </w:rPr>
        <w:t>Boundary(</w:t>
      </w:r>
      <w:proofErr w:type="gramEnd"/>
      <w:r w:rsidRPr="000B3AE7">
        <w:rPr>
          <w:lang w:val="en-US"/>
        </w:rPr>
        <w:t>"start M1-CC2");</w:t>
      </w:r>
    </w:p>
    <w:p w14:paraId="037CDD4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Phase("M1-CC2")</w:t>
      </w:r>
    </w:p>
    <w:p w14:paraId="6841EECB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{</w:t>
      </w:r>
    </w:p>
    <w:p w14:paraId="4472C13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123 CB", 2277, 26)</w:t>
      </w:r>
    </w:p>
    <w:p w14:paraId="016AD17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79F2997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6AF594B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6A57F27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280 CB comb", 2404, 15)</w:t>
      </w:r>
    </w:p>
    <w:p w14:paraId="4AFCECE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64188266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1B4F7D4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538556F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36 CB", 2424, 30)</w:t>
      </w:r>
    </w:p>
    <w:p w14:paraId="3D673E7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3CD34BAB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110AB810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63440897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34 CB", 2346, 28)</w:t>
      </w:r>
    </w:p>
    <w:p w14:paraId="440A6D56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5F1145F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34B6311B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4C86B5D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230 CB", 2362, 25)</w:t>
      </w:r>
    </w:p>
    <w:p w14:paraId="66FBF66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6B29288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2503E190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20F11F2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293 CB", 2378, 23)</w:t>
      </w:r>
    </w:p>
    <w:p w14:paraId="5D455D8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49220AF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3A0C6AEB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096E9F8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Sum("M1-CC2"</w:t>
      </w:r>
      <w:proofErr w:type="gramStart"/>
      <w:r w:rsidRPr="000B3AE7">
        <w:rPr>
          <w:lang w:val="en-US"/>
        </w:rPr>
        <w:t>);</w:t>
      </w:r>
      <w:proofErr w:type="gramEnd"/>
    </w:p>
    <w:p w14:paraId="73E9BB1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lastRenderedPageBreak/>
        <w:t xml:space="preserve">    };</w:t>
      </w:r>
    </w:p>
    <w:p w14:paraId="68BAD657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</w:t>
      </w:r>
      <w:proofErr w:type="gramStart"/>
      <w:r w:rsidRPr="000B3AE7">
        <w:rPr>
          <w:lang w:val="en-US"/>
        </w:rPr>
        <w:t>Boundary(</w:t>
      </w:r>
      <w:proofErr w:type="gramEnd"/>
      <w:r w:rsidRPr="000B3AE7">
        <w:rPr>
          <w:lang w:val="en-US"/>
        </w:rPr>
        <w:t>"end M1-CC2");</w:t>
      </w:r>
    </w:p>
    <w:p w14:paraId="62BDACFB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};</w:t>
      </w:r>
    </w:p>
    <w:p w14:paraId="21A2102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Sequence("M1-CC3")</w:t>
      </w:r>
    </w:p>
    <w:p w14:paraId="61532C8B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{</w:t>
      </w:r>
    </w:p>
    <w:p w14:paraId="4EE0B20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</w:t>
      </w:r>
      <w:proofErr w:type="gramStart"/>
      <w:r w:rsidRPr="000B3AE7">
        <w:rPr>
          <w:lang w:val="en-US"/>
        </w:rPr>
        <w:t>Boundary(</w:t>
      </w:r>
      <w:proofErr w:type="gramEnd"/>
      <w:r w:rsidRPr="000B3AE7">
        <w:rPr>
          <w:lang w:val="en-US"/>
        </w:rPr>
        <w:t>"start M1-CC3");</w:t>
      </w:r>
    </w:p>
    <w:p w14:paraId="1D1B899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Phase("M1-CC3")</w:t>
      </w:r>
    </w:p>
    <w:p w14:paraId="447A6323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{</w:t>
      </w:r>
    </w:p>
    <w:p w14:paraId="263A042B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500 CB", 2278, 23)</w:t>
      </w:r>
    </w:p>
    <w:p w14:paraId="1ABE9FEB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1E09B9F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7630DA8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4B3D438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681 CB comb", 2308, 14)</w:t>
      </w:r>
    </w:p>
    <w:p w14:paraId="0854E9C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3C98B58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497803A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1C303BA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752 CB", 2317, 26)</w:t>
      </w:r>
    </w:p>
    <w:p w14:paraId="016DAC1F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6770E00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705034C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50069F3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766 CB comb", 2271, 16)</w:t>
      </w:r>
    </w:p>
    <w:p w14:paraId="29172633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782139DB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2DB583C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278CBDC3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928 CB", 2297, 25)</w:t>
      </w:r>
    </w:p>
    <w:p w14:paraId="5D58A73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2D14173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76CA7256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4F914EA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797 CB", 2255, 28)</w:t>
      </w:r>
    </w:p>
    <w:p w14:paraId="1482DE1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7B8F0380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38863BF6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10B72CF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Sum("M1-CC3"</w:t>
      </w:r>
      <w:proofErr w:type="gramStart"/>
      <w:r w:rsidRPr="000B3AE7">
        <w:rPr>
          <w:lang w:val="en-US"/>
        </w:rPr>
        <w:t>);</w:t>
      </w:r>
      <w:proofErr w:type="gramEnd"/>
    </w:p>
    <w:p w14:paraId="5E44454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};</w:t>
      </w:r>
    </w:p>
    <w:p w14:paraId="7C22E7A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</w:t>
      </w:r>
      <w:proofErr w:type="gramStart"/>
      <w:r w:rsidRPr="000B3AE7">
        <w:rPr>
          <w:lang w:val="en-US"/>
        </w:rPr>
        <w:t>Boundary(</w:t>
      </w:r>
      <w:proofErr w:type="gramEnd"/>
      <w:r w:rsidRPr="000B3AE7">
        <w:rPr>
          <w:lang w:val="en-US"/>
        </w:rPr>
        <w:t>"end M1-CC3");</w:t>
      </w:r>
    </w:p>
    <w:p w14:paraId="621D94E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};</w:t>
      </w:r>
    </w:p>
    <w:p w14:paraId="23E58A5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Sequence("M1-CC4")</w:t>
      </w:r>
    </w:p>
    <w:p w14:paraId="37F8856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{</w:t>
      </w:r>
    </w:p>
    <w:p w14:paraId="5422351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</w:t>
      </w:r>
      <w:proofErr w:type="gramStart"/>
      <w:r w:rsidRPr="000B3AE7">
        <w:rPr>
          <w:lang w:val="en-US"/>
        </w:rPr>
        <w:t>Boundary(</w:t>
      </w:r>
      <w:proofErr w:type="gramEnd"/>
      <w:r w:rsidRPr="000B3AE7">
        <w:rPr>
          <w:lang w:val="en-US"/>
        </w:rPr>
        <w:t>"start M1-CC4");</w:t>
      </w:r>
    </w:p>
    <w:p w14:paraId="3F5C163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Phase("M1-CC4")</w:t>
      </w:r>
    </w:p>
    <w:p w14:paraId="4ACDFC4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{</w:t>
      </w:r>
    </w:p>
    <w:p w14:paraId="5B54DD27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1363 CB comb", 2213, 16)</w:t>
      </w:r>
    </w:p>
    <w:p w14:paraId="61B5106F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7A44686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2D66682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4CB74CB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1382 CB", 2201, 27)</w:t>
      </w:r>
    </w:p>
    <w:p w14:paraId="2F0684B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281EF6F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46F627D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6C6269F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1076 CB comb", 2229, 15)</w:t>
      </w:r>
    </w:p>
    <w:p w14:paraId="16874DC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5FBF44E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lastRenderedPageBreak/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47C4011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456A32F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1422 CB", 2186, 26)</w:t>
      </w:r>
    </w:p>
    <w:p w14:paraId="1631C0E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0DC297AB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7D41399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4A4C023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1436 CB", 2252, 28)</w:t>
      </w:r>
    </w:p>
    <w:p w14:paraId="60FEE60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2DCA9A4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508CFDB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4BEF301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1001 CB comb", 2244, 15)</w:t>
      </w:r>
    </w:p>
    <w:p w14:paraId="32151343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6D90C58F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65F7DF1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71360443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Sum("M1-CC4"</w:t>
      </w:r>
      <w:proofErr w:type="gramStart"/>
      <w:r w:rsidRPr="000B3AE7">
        <w:rPr>
          <w:lang w:val="en-US"/>
        </w:rPr>
        <w:t>);</w:t>
      </w:r>
      <w:proofErr w:type="gramEnd"/>
    </w:p>
    <w:p w14:paraId="404E842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};</w:t>
      </w:r>
    </w:p>
    <w:p w14:paraId="1F31029F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</w:t>
      </w:r>
      <w:proofErr w:type="gramStart"/>
      <w:r w:rsidRPr="000B3AE7">
        <w:rPr>
          <w:lang w:val="en-US"/>
        </w:rPr>
        <w:t>Boundary(</w:t>
      </w:r>
      <w:proofErr w:type="gramEnd"/>
      <w:r w:rsidRPr="000B3AE7">
        <w:rPr>
          <w:lang w:val="en-US"/>
        </w:rPr>
        <w:t>"end M1-CC4");</w:t>
      </w:r>
    </w:p>
    <w:p w14:paraId="363E4C8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};</w:t>
      </w:r>
    </w:p>
    <w:p w14:paraId="0F0B9F4F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Sequence("M1-CC5")</w:t>
      </w:r>
    </w:p>
    <w:p w14:paraId="4BEB444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{</w:t>
      </w:r>
    </w:p>
    <w:p w14:paraId="1BA6786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</w:t>
      </w:r>
      <w:proofErr w:type="gramStart"/>
      <w:r w:rsidRPr="000B3AE7">
        <w:rPr>
          <w:lang w:val="en-US"/>
        </w:rPr>
        <w:t>Boundary(</w:t>
      </w:r>
      <w:proofErr w:type="gramEnd"/>
      <w:r w:rsidRPr="000B3AE7">
        <w:rPr>
          <w:lang w:val="en-US"/>
        </w:rPr>
        <w:t>"start M1-CC5");</w:t>
      </w:r>
    </w:p>
    <w:p w14:paraId="5C662537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Phase("M1-CC5")</w:t>
      </w:r>
    </w:p>
    <w:p w14:paraId="55AE9D5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{</w:t>
      </w:r>
    </w:p>
    <w:p w14:paraId="26D74E87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1617 CB", 2163, 28)</w:t>
      </w:r>
    </w:p>
    <w:p w14:paraId="2CEC59C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023DCF4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18450340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2A9A73C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KIA-55393_Aarupgaard grave 1654",2183,14)</w:t>
      </w:r>
    </w:p>
    <w:p w14:paraId="0258C61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22B3C1D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</w:t>
      </w:r>
      <w:proofErr w:type="gramStart"/>
      <w:r w:rsidRPr="000B3AE7">
        <w:rPr>
          <w:lang w:val="en-US"/>
        </w:rPr>
        <w:t>Outlier(</w:t>
      </w:r>
      <w:proofErr w:type="gramEnd"/>
      <w:r w:rsidRPr="000B3AE7">
        <w:rPr>
          <w:lang w:val="en-US"/>
        </w:rPr>
        <w:t>"cremation", 1);</w:t>
      </w:r>
    </w:p>
    <w:p w14:paraId="6520F18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3BDEF2BB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1678 CB", 2243, 25)</w:t>
      </w:r>
    </w:p>
    <w:p w14:paraId="7312C13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318BD15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5BEAFFC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6164255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1791 CB comb", 2199, 18)</w:t>
      </w:r>
    </w:p>
    <w:p w14:paraId="59F9CB4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5EF85DF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793A0AF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42C3D36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gramStart"/>
      <w:r w:rsidRPr="000B3AE7">
        <w:rPr>
          <w:lang w:val="en-US"/>
        </w:rPr>
        <w:t>Combine(</w:t>
      </w:r>
      <w:proofErr w:type="gramEnd"/>
      <w:r w:rsidRPr="000B3AE7">
        <w:rPr>
          <w:lang w:val="en-US"/>
        </w:rPr>
        <w:t>"Aarupgaard grave 1834")</w:t>
      </w:r>
    </w:p>
    <w:p w14:paraId="6D92652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243F1BE7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KIA-55394_Aarupgaard grave 1834",2216,18)</w:t>
      </w:r>
    </w:p>
    <w:p w14:paraId="241E304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{</w:t>
      </w:r>
    </w:p>
    <w:p w14:paraId="352EF8F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 </w:t>
      </w:r>
      <w:proofErr w:type="gramStart"/>
      <w:r w:rsidRPr="000B3AE7">
        <w:rPr>
          <w:lang w:val="en-US"/>
        </w:rPr>
        <w:t>Outlier(</w:t>
      </w:r>
      <w:proofErr w:type="gramEnd"/>
      <w:r w:rsidRPr="000B3AE7">
        <w:rPr>
          <w:lang w:val="en-US"/>
        </w:rPr>
        <w:t>"cremation", 1);</w:t>
      </w:r>
    </w:p>
    <w:p w14:paraId="66113DF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};</w:t>
      </w:r>
    </w:p>
    <w:p w14:paraId="3E84308F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RICH-24144_Aarupgaard grave 1834", 2322, 25)</w:t>
      </w:r>
    </w:p>
    <w:p w14:paraId="7047BE6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{</w:t>
      </w:r>
    </w:p>
    <w:p w14:paraId="0B5F86A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 Outlier (</w:t>
      </w:r>
      <w:proofErr w:type="gramStart"/>
      <w:r w:rsidRPr="000B3AE7">
        <w:rPr>
          <w:lang w:val="en-US"/>
        </w:rPr>
        <w:t>);</w:t>
      </w:r>
      <w:proofErr w:type="gramEnd"/>
    </w:p>
    <w:p w14:paraId="6ABE6300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};</w:t>
      </w:r>
    </w:p>
    <w:p w14:paraId="24E8F42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17EA7CD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1847 CB comb", 2244, 16)</w:t>
      </w:r>
    </w:p>
    <w:p w14:paraId="19C51330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lastRenderedPageBreak/>
        <w:t xml:space="preserve">     {</w:t>
      </w:r>
    </w:p>
    <w:p w14:paraId="387DD74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4EB98E06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3F8A48FB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KIA-55395_Aarupgaard grave 1894",2211,14)</w:t>
      </w:r>
    </w:p>
    <w:p w14:paraId="371EA5F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2DD2CED3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</w:t>
      </w:r>
      <w:proofErr w:type="gramStart"/>
      <w:r w:rsidRPr="000B3AE7">
        <w:rPr>
          <w:lang w:val="en-US"/>
        </w:rPr>
        <w:t>Outlier(</w:t>
      </w:r>
      <w:proofErr w:type="gramEnd"/>
      <w:r w:rsidRPr="000B3AE7">
        <w:rPr>
          <w:lang w:val="en-US"/>
        </w:rPr>
        <w:t>"cremation", 1);</w:t>
      </w:r>
    </w:p>
    <w:p w14:paraId="0B554E6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62AE2993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1970 CB", 2246, 23)</w:t>
      </w:r>
    </w:p>
    <w:p w14:paraId="4E7DC9E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4AB7E3D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0BAD3E33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1037E4C0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KIA-55396_Aarupgaard grave 1993",2228,15)</w:t>
      </w:r>
    </w:p>
    <w:p w14:paraId="4B4F526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3D18D2D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</w:t>
      </w:r>
      <w:proofErr w:type="gramStart"/>
      <w:r w:rsidRPr="000B3AE7">
        <w:rPr>
          <w:lang w:val="en-US"/>
        </w:rPr>
        <w:t>Outlier(</w:t>
      </w:r>
      <w:proofErr w:type="gramEnd"/>
      <w:r w:rsidRPr="000B3AE7">
        <w:rPr>
          <w:lang w:val="en-US"/>
        </w:rPr>
        <w:t>"cremation", 1);</w:t>
      </w:r>
    </w:p>
    <w:p w14:paraId="7C5C8BD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056EABB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1997 CB", 2146, 27)</w:t>
      </w:r>
    </w:p>
    <w:p w14:paraId="01BEBD97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0D7BF41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6750E77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25CC6C1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Sum("M1-CC5"</w:t>
      </w:r>
      <w:proofErr w:type="gramStart"/>
      <w:r w:rsidRPr="000B3AE7">
        <w:rPr>
          <w:lang w:val="en-US"/>
        </w:rPr>
        <w:t>);</w:t>
      </w:r>
      <w:proofErr w:type="gramEnd"/>
    </w:p>
    <w:p w14:paraId="2E5A859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};</w:t>
      </w:r>
    </w:p>
    <w:p w14:paraId="61C4D623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</w:t>
      </w:r>
      <w:proofErr w:type="gramStart"/>
      <w:r w:rsidRPr="000B3AE7">
        <w:rPr>
          <w:lang w:val="en-US"/>
        </w:rPr>
        <w:t>Boundary(</w:t>
      </w:r>
      <w:proofErr w:type="gramEnd"/>
      <w:r w:rsidRPr="000B3AE7">
        <w:rPr>
          <w:lang w:val="en-US"/>
        </w:rPr>
        <w:t>"end M1-CC5");</w:t>
      </w:r>
    </w:p>
    <w:p w14:paraId="5757F17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};</w:t>
      </w:r>
    </w:p>
    <w:p w14:paraId="63D6C8D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Sequence("M1-CC6")</w:t>
      </w:r>
    </w:p>
    <w:p w14:paraId="41E3571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{</w:t>
      </w:r>
    </w:p>
    <w:p w14:paraId="4991D52B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</w:t>
      </w:r>
      <w:proofErr w:type="gramStart"/>
      <w:r w:rsidRPr="000B3AE7">
        <w:rPr>
          <w:lang w:val="en-US"/>
        </w:rPr>
        <w:t>Boundary(</w:t>
      </w:r>
      <w:proofErr w:type="gramEnd"/>
      <w:r w:rsidRPr="000B3AE7">
        <w:rPr>
          <w:lang w:val="en-US"/>
        </w:rPr>
        <w:t>"start M1-CC6");</w:t>
      </w:r>
    </w:p>
    <w:p w14:paraId="7AABA01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Phase("M1-CC6")</w:t>
      </w:r>
    </w:p>
    <w:p w14:paraId="2529B1E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{</w:t>
      </w:r>
    </w:p>
    <w:p w14:paraId="4B99D3A3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KIA-55397_Aarupgaard grave 2199",2244,17)</w:t>
      </w:r>
    </w:p>
    <w:p w14:paraId="6758F85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5B3B2F0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</w:t>
      </w:r>
      <w:proofErr w:type="gramStart"/>
      <w:r w:rsidRPr="000B3AE7">
        <w:rPr>
          <w:lang w:val="en-US"/>
        </w:rPr>
        <w:t>Outlier(</w:t>
      </w:r>
      <w:proofErr w:type="gramEnd"/>
      <w:r w:rsidRPr="000B3AE7">
        <w:rPr>
          <w:lang w:val="en-US"/>
        </w:rPr>
        <w:t>"cremation", 1);</w:t>
      </w:r>
    </w:p>
    <w:p w14:paraId="088876E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7645BDA6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2541 CB", 2216, 26)</w:t>
      </w:r>
    </w:p>
    <w:p w14:paraId="6C898BA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73C06E2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384E7CD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361870F7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2262 CB comb", 2237, 19)</w:t>
      </w:r>
    </w:p>
    <w:p w14:paraId="62B28F4B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773008B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08CC01FF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1575441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2550 CB", 2291, 26)</w:t>
      </w:r>
    </w:p>
    <w:p w14:paraId="4EC2FA6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290C400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5600BF0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75AE619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KIA-55398_Aarupgaard grave 2293",2185,25)</w:t>
      </w:r>
    </w:p>
    <w:p w14:paraId="3DE3A29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60E1840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</w:t>
      </w:r>
      <w:proofErr w:type="gramStart"/>
      <w:r w:rsidRPr="000B3AE7">
        <w:rPr>
          <w:lang w:val="en-US"/>
        </w:rPr>
        <w:t>Outlier(</w:t>
      </w:r>
      <w:proofErr w:type="gramEnd"/>
      <w:r w:rsidRPr="000B3AE7">
        <w:rPr>
          <w:lang w:val="en-US"/>
        </w:rPr>
        <w:t>"cremation", 1);</w:t>
      </w:r>
    </w:p>
    <w:p w14:paraId="4693B09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2AEAE18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KIA-55399_Aarupgaard grave 2354",2237,18)</w:t>
      </w:r>
    </w:p>
    <w:p w14:paraId="0FDAF33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5DB1C33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</w:t>
      </w:r>
      <w:proofErr w:type="gramStart"/>
      <w:r w:rsidRPr="000B3AE7">
        <w:rPr>
          <w:lang w:val="en-US"/>
        </w:rPr>
        <w:t>Outlier(</w:t>
      </w:r>
      <w:proofErr w:type="gramEnd"/>
      <w:r w:rsidRPr="000B3AE7">
        <w:rPr>
          <w:lang w:val="en-US"/>
        </w:rPr>
        <w:t>"cremation", 1);</w:t>
      </w:r>
    </w:p>
    <w:p w14:paraId="079B42AB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lastRenderedPageBreak/>
        <w:t xml:space="preserve">     };</w:t>
      </w:r>
    </w:p>
    <w:p w14:paraId="6A594F3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KIA-55400_Aarupgaard grave 2366",2232,15)</w:t>
      </w:r>
    </w:p>
    <w:p w14:paraId="7F41F56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2070889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</w:t>
      </w:r>
      <w:proofErr w:type="gramStart"/>
      <w:r w:rsidRPr="000B3AE7">
        <w:rPr>
          <w:lang w:val="en-US"/>
        </w:rPr>
        <w:t>Outlier(</w:t>
      </w:r>
      <w:proofErr w:type="gramEnd"/>
      <w:r w:rsidRPr="000B3AE7">
        <w:rPr>
          <w:lang w:val="en-US"/>
        </w:rPr>
        <w:t>"cremation", 1);</w:t>
      </w:r>
    </w:p>
    <w:p w14:paraId="18352C2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4AEA999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KIA-55401_Aarupgaard grave 2455",2240,25)</w:t>
      </w:r>
    </w:p>
    <w:p w14:paraId="2513517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7129BFC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</w:t>
      </w:r>
      <w:proofErr w:type="gramStart"/>
      <w:r w:rsidRPr="000B3AE7">
        <w:rPr>
          <w:lang w:val="en-US"/>
        </w:rPr>
        <w:t>Outlier(</w:t>
      </w:r>
      <w:proofErr w:type="gramEnd"/>
      <w:r w:rsidRPr="000B3AE7">
        <w:rPr>
          <w:lang w:val="en-US"/>
        </w:rPr>
        <w:t>"cremation", 1);</w:t>
      </w:r>
    </w:p>
    <w:p w14:paraId="69AF75A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0B40AC2F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KIA-55402_Aarupgaard grave 2498",2165,25)</w:t>
      </w:r>
    </w:p>
    <w:p w14:paraId="4B1A42D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4984168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</w:t>
      </w:r>
      <w:proofErr w:type="gramStart"/>
      <w:r w:rsidRPr="000B3AE7">
        <w:rPr>
          <w:lang w:val="en-US"/>
        </w:rPr>
        <w:t>Outlier(</w:t>
      </w:r>
      <w:proofErr w:type="gramEnd"/>
      <w:r w:rsidRPr="000B3AE7">
        <w:rPr>
          <w:lang w:val="en-US"/>
        </w:rPr>
        <w:t>"cremation", 1);</w:t>
      </w:r>
    </w:p>
    <w:p w14:paraId="6B61887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17BC4ED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KIA-55403_Aarupgaard grave 2545",2194,18)</w:t>
      </w:r>
    </w:p>
    <w:p w14:paraId="2E2A38D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24D39807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</w:t>
      </w:r>
      <w:proofErr w:type="gramStart"/>
      <w:r w:rsidRPr="000B3AE7">
        <w:rPr>
          <w:lang w:val="en-US"/>
        </w:rPr>
        <w:t>Outlier(</w:t>
      </w:r>
      <w:proofErr w:type="gramEnd"/>
      <w:r w:rsidRPr="000B3AE7">
        <w:rPr>
          <w:lang w:val="en-US"/>
        </w:rPr>
        <w:t>"cremation", 1);</w:t>
      </w:r>
    </w:p>
    <w:p w14:paraId="647C0B0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05C0C8A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KIA-55404_Aarupgaard grave 2593",2222,17)</w:t>
      </w:r>
    </w:p>
    <w:p w14:paraId="4FDE0A07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14338F3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</w:t>
      </w:r>
      <w:proofErr w:type="gramStart"/>
      <w:r w:rsidRPr="000B3AE7">
        <w:rPr>
          <w:lang w:val="en-US"/>
        </w:rPr>
        <w:t>Outlier(</w:t>
      </w:r>
      <w:proofErr w:type="gramEnd"/>
      <w:r w:rsidRPr="000B3AE7">
        <w:rPr>
          <w:lang w:val="en-US"/>
        </w:rPr>
        <w:t>"cremation", 1);</w:t>
      </w:r>
    </w:p>
    <w:p w14:paraId="19097D8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1C209FDF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Sum("M1-CC6"</w:t>
      </w:r>
      <w:proofErr w:type="gramStart"/>
      <w:r w:rsidRPr="000B3AE7">
        <w:rPr>
          <w:lang w:val="en-US"/>
        </w:rPr>
        <w:t>);</w:t>
      </w:r>
      <w:proofErr w:type="gramEnd"/>
    </w:p>
    <w:p w14:paraId="2AA1F7F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};</w:t>
      </w:r>
    </w:p>
    <w:p w14:paraId="22B2A34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</w:t>
      </w:r>
      <w:proofErr w:type="gramStart"/>
      <w:r w:rsidRPr="000B3AE7">
        <w:rPr>
          <w:lang w:val="en-US"/>
        </w:rPr>
        <w:t>Boundary(</w:t>
      </w:r>
      <w:proofErr w:type="gramEnd"/>
      <w:r w:rsidRPr="000B3AE7">
        <w:rPr>
          <w:lang w:val="en-US"/>
        </w:rPr>
        <w:t>"end M1-CC6");</w:t>
      </w:r>
    </w:p>
    <w:p w14:paraId="3A2EF83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};</w:t>
      </w:r>
    </w:p>
    <w:p w14:paraId="36F547DF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};</w:t>
      </w:r>
    </w:p>
    <w:p w14:paraId="7AD3137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</w:t>
      </w:r>
      <w:proofErr w:type="gramStart"/>
      <w:r w:rsidRPr="000B3AE7">
        <w:rPr>
          <w:lang w:val="en-US"/>
        </w:rPr>
        <w:t>Phase(</w:t>
      </w:r>
      <w:proofErr w:type="gramEnd"/>
      <w:r w:rsidRPr="000B3AE7">
        <w:rPr>
          <w:lang w:val="en-US"/>
        </w:rPr>
        <w:t>"burial group M2")</w:t>
      </w:r>
    </w:p>
    <w:p w14:paraId="0E9DE9A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{</w:t>
      </w:r>
    </w:p>
    <w:p w14:paraId="5B19CBF0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Sequence("M2-CC1-3")</w:t>
      </w:r>
    </w:p>
    <w:p w14:paraId="07B1A456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{</w:t>
      </w:r>
    </w:p>
    <w:p w14:paraId="44FA2B2B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</w:t>
      </w:r>
      <w:proofErr w:type="gramStart"/>
      <w:r w:rsidRPr="000B3AE7">
        <w:rPr>
          <w:lang w:val="en-US"/>
        </w:rPr>
        <w:t>Boundary(</w:t>
      </w:r>
      <w:proofErr w:type="gramEnd"/>
      <w:r w:rsidRPr="000B3AE7">
        <w:rPr>
          <w:lang w:val="en-US"/>
        </w:rPr>
        <w:t>"start M2-CC1-3");</w:t>
      </w:r>
    </w:p>
    <w:p w14:paraId="4C56E5B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Phase("M2-CC1-3")</w:t>
      </w:r>
    </w:p>
    <w:p w14:paraId="3CB86AB0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{</w:t>
      </w:r>
    </w:p>
    <w:p w14:paraId="09E1B26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3822 CB", 2433, 26)</w:t>
      </w:r>
    </w:p>
    <w:p w14:paraId="3286432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63CA32C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5F0B352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4C02840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346 CB", 2246, 24)</w:t>
      </w:r>
    </w:p>
    <w:p w14:paraId="179044EF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14B13B60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6E3F8E57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17448FD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183 CB", 2243, 23)</w:t>
      </w:r>
    </w:p>
    <w:p w14:paraId="3C4F559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4A927E6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71092B3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07CC7E8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382 CB comb", 2260, 16)</w:t>
      </w:r>
    </w:p>
    <w:p w14:paraId="4B1DEF4F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5672785F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0080CA1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67D5148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KIA-55388_Aarupgaard grave 427",2241,17)</w:t>
      </w:r>
    </w:p>
    <w:p w14:paraId="7480EF1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1160E9D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lastRenderedPageBreak/>
        <w:t xml:space="preserve">      </w:t>
      </w:r>
      <w:proofErr w:type="gramStart"/>
      <w:r w:rsidRPr="000B3AE7">
        <w:rPr>
          <w:lang w:val="en-US"/>
        </w:rPr>
        <w:t>Outlier(</w:t>
      </w:r>
      <w:proofErr w:type="gramEnd"/>
      <w:r w:rsidRPr="000B3AE7">
        <w:rPr>
          <w:lang w:val="en-US"/>
        </w:rPr>
        <w:t>"cremation", 1);</w:t>
      </w:r>
    </w:p>
    <w:p w14:paraId="4DF7EEF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3B9852D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Sum("M2-CC1-3"</w:t>
      </w:r>
      <w:proofErr w:type="gramStart"/>
      <w:r w:rsidRPr="000B3AE7">
        <w:rPr>
          <w:lang w:val="en-US"/>
        </w:rPr>
        <w:t>);</w:t>
      </w:r>
      <w:proofErr w:type="gramEnd"/>
    </w:p>
    <w:p w14:paraId="5DAF411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};</w:t>
      </w:r>
    </w:p>
    <w:p w14:paraId="276135FF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</w:t>
      </w:r>
      <w:proofErr w:type="gramStart"/>
      <w:r w:rsidRPr="000B3AE7">
        <w:rPr>
          <w:lang w:val="en-US"/>
        </w:rPr>
        <w:t>Boundary(</w:t>
      </w:r>
      <w:proofErr w:type="gramEnd"/>
      <w:r w:rsidRPr="000B3AE7">
        <w:rPr>
          <w:lang w:val="en-US"/>
        </w:rPr>
        <w:t>"end M2-CC1-3");</w:t>
      </w:r>
    </w:p>
    <w:p w14:paraId="57615047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};</w:t>
      </w:r>
    </w:p>
    <w:p w14:paraId="4B518910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Sequence("M2-CC4")</w:t>
      </w:r>
    </w:p>
    <w:p w14:paraId="1203F96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{</w:t>
      </w:r>
    </w:p>
    <w:p w14:paraId="3D841FB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</w:t>
      </w:r>
      <w:proofErr w:type="gramStart"/>
      <w:r w:rsidRPr="000B3AE7">
        <w:rPr>
          <w:lang w:val="en-US"/>
        </w:rPr>
        <w:t>Boundary(</w:t>
      </w:r>
      <w:proofErr w:type="gramEnd"/>
      <w:r w:rsidRPr="000B3AE7">
        <w:rPr>
          <w:lang w:val="en-US"/>
        </w:rPr>
        <w:t>"start M2-CC4");</w:t>
      </w:r>
    </w:p>
    <w:p w14:paraId="10C27366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Phase("M2-CC4")</w:t>
      </w:r>
    </w:p>
    <w:p w14:paraId="0ED1CC73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{</w:t>
      </w:r>
    </w:p>
    <w:p w14:paraId="219D1AB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858 CB", 2258, 23)</w:t>
      </w:r>
    </w:p>
    <w:p w14:paraId="2315B3A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1299956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2904C5A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371EF3C7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KIA-55389_Aarupgaard grave 867",2219,12)</w:t>
      </w:r>
    </w:p>
    <w:p w14:paraId="397AF2E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3CC5916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</w:t>
      </w:r>
      <w:proofErr w:type="gramStart"/>
      <w:r w:rsidRPr="000B3AE7">
        <w:rPr>
          <w:lang w:val="en-US"/>
        </w:rPr>
        <w:t>Outlier(</w:t>
      </w:r>
      <w:proofErr w:type="gramEnd"/>
      <w:r w:rsidRPr="000B3AE7">
        <w:rPr>
          <w:lang w:val="en-US"/>
        </w:rPr>
        <w:t>"cremation", 1);</w:t>
      </w:r>
    </w:p>
    <w:p w14:paraId="02684EE7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76A79AA7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KIA-55390_Aarupgaard grave 871",2239,17)</w:t>
      </w:r>
    </w:p>
    <w:p w14:paraId="16E4F55B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68A551D6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</w:t>
      </w:r>
      <w:proofErr w:type="gramStart"/>
      <w:r w:rsidRPr="000B3AE7">
        <w:rPr>
          <w:lang w:val="en-US"/>
        </w:rPr>
        <w:t>Outlier(</w:t>
      </w:r>
      <w:proofErr w:type="gramEnd"/>
      <w:r w:rsidRPr="000B3AE7">
        <w:rPr>
          <w:lang w:val="en-US"/>
        </w:rPr>
        <w:t>"cremation", 1);</w:t>
      </w:r>
    </w:p>
    <w:p w14:paraId="29417E46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5095FCC0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KIA-55391_Aarupgaard grave 884",2211,16)</w:t>
      </w:r>
    </w:p>
    <w:p w14:paraId="250E29DE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2B68F48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</w:t>
      </w:r>
      <w:proofErr w:type="gramStart"/>
      <w:r w:rsidRPr="000B3AE7">
        <w:rPr>
          <w:lang w:val="en-US"/>
        </w:rPr>
        <w:t>Outlier(</w:t>
      </w:r>
      <w:proofErr w:type="gramEnd"/>
      <w:r w:rsidRPr="000B3AE7">
        <w:rPr>
          <w:lang w:val="en-US"/>
        </w:rPr>
        <w:t>"cremation", 1);</w:t>
      </w:r>
    </w:p>
    <w:p w14:paraId="7478BDF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571BD8E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grave 1016 CB", 2220, 25)</w:t>
      </w:r>
    </w:p>
    <w:p w14:paraId="625C4C90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09F210D3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Outlier ("cremation", 1</w:t>
      </w:r>
      <w:proofErr w:type="gramStart"/>
      <w:r w:rsidRPr="000B3AE7">
        <w:rPr>
          <w:lang w:val="en-US"/>
        </w:rPr>
        <w:t>);</w:t>
      </w:r>
      <w:proofErr w:type="gramEnd"/>
    </w:p>
    <w:p w14:paraId="267C205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02F120C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</w:t>
      </w:r>
      <w:proofErr w:type="spellStart"/>
      <w:r w:rsidRPr="000B3AE7">
        <w:rPr>
          <w:lang w:val="en-US"/>
        </w:rPr>
        <w:t>R_</w:t>
      </w:r>
      <w:proofErr w:type="gramStart"/>
      <w:r w:rsidRPr="000B3AE7">
        <w:rPr>
          <w:lang w:val="en-US"/>
        </w:rPr>
        <w:t>Date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KIA-55392_Aarupgaard grave 1018",2242,17)</w:t>
      </w:r>
    </w:p>
    <w:p w14:paraId="7782C86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{</w:t>
      </w:r>
    </w:p>
    <w:p w14:paraId="6F4F296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 </w:t>
      </w:r>
      <w:proofErr w:type="gramStart"/>
      <w:r w:rsidRPr="000B3AE7">
        <w:rPr>
          <w:lang w:val="en-US"/>
        </w:rPr>
        <w:t>Outlier(</w:t>
      </w:r>
      <w:proofErr w:type="gramEnd"/>
      <w:r w:rsidRPr="000B3AE7">
        <w:rPr>
          <w:lang w:val="en-US"/>
        </w:rPr>
        <w:t>"cremation", 1);</w:t>
      </w:r>
    </w:p>
    <w:p w14:paraId="4AF358D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};</w:t>
      </w:r>
    </w:p>
    <w:p w14:paraId="74A4DC0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 Sum("M2-CC4"</w:t>
      </w:r>
      <w:proofErr w:type="gramStart"/>
      <w:r w:rsidRPr="000B3AE7">
        <w:rPr>
          <w:lang w:val="en-US"/>
        </w:rPr>
        <w:t>);</w:t>
      </w:r>
      <w:proofErr w:type="gramEnd"/>
    </w:p>
    <w:p w14:paraId="739A6FF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};</w:t>
      </w:r>
    </w:p>
    <w:p w14:paraId="06C5DB74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 </w:t>
      </w:r>
      <w:proofErr w:type="gramStart"/>
      <w:r w:rsidRPr="000B3AE7">
        <w:rPr>
          <w:lang w:val="en-US"/>
        </w:rPr>
        <w:t>Boundary(</w:t>
      </w:r>
      <w:proofErr w:type="gramEnd"/>
      <w:r w:rsidRPr="000B3AE7">
        <w:rPr>
          <w:lang w:val="en-US"/>
        </w:rPr>
        <w:t>"end M2-CC4");</w:t>
      </w:r>
    </w:p>
    <w:p w14:paraId="6F80B5B3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};</w:t>
      </w:r>
    </w:p>
    <w:p w14:paraId="37C77596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};</w:t>
      </w:r>
    </w:p>
    <w:p w14:paraId="79F6C22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};</w:t>
      </w:r>
    </w:p>
    <w:p w14:paraId="0A8310A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</w:t>
      </w:r>
      <w:proofErr w:type="gramStart"/>
      <w:r w:rsidRPr="000B3AE7">
        <w:rPr>
          <w:lang w:val="en-US"/>
        </w:rPr>
        <w:t>Span(</w:t>
      </w:r>
      <w:proofErr w:type="gramEnd"/>
      <w:r w:rsidRPr="000B3AE7">
        <w:rPr>
          <w:lang w:val="en-US"/>
        </w:rPr>
        <w:t>"duration Aarupgaard urnfield");</w:t>
      </w:r>
    </w:p>
    <w:p w14:paraId="6122E9C0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</w:t>
      </w:r>
      <w:proofErr w:type="spellStart"/>
      <w:r w:rsidRPr="000B3AE7">
        <w:rPr>
          <w:lang w:val="en-US"/>
        </w:rPr>
        <w:t>KDE_</w:t>
      </w:r>
      <w:proofErr w:type="gramStart"/>
      <w:r w:rsidRPr="000B3AE7">
        <w:rPr>
          <w:lang w:val="en-US"/>
        </w:rPr>
        <w:t>Plot</w:t>
      </w:r>
      <w:proofErr w:type="spellEnd"/>
      <w:r w:rsidRPr="000B3AE7">
        <w:rPr>
          <w:lang w:val="en-US"/>
        </w:rPr>
        <w:t>(</w:t>
      </w:r>
      <w:proofErr w:type="gramEnd"/>
      <w:r w:rsidRPr="000B3AE7">
        <w:rPr>
          <w:lang w:val="en-US"/>
        </w:rPr>
        <w:t>"Aarupgaard urnfield", );</w:t>
      </w:r>
    </w:p>
    <w:p w14:paraId="136E5A19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</w:t>
      </w:r>
      <w:proofErr w:type="gramStart"/>
      <w:r w:rsidRPr="000B3AE7">
        <w:rPr>
          <w:lang w:val="en-US"/>
        </w:rPr>
        <w:t>Boundary(</w:t>
      </w:r>
      <w:proofErr w:type="gramEnd"/>
      <w:r w:rsidRPr="000B3AE7">
        <w:rPr>
          <w:lang w:val="en-US"/>
        </w:rPr>
        <w:t>"end Aarupgaard");</w:t>
      </w:r>
    </w:p>
    <w:p w14:paraId="5EF183D1" w14:textId="40A5990E" w:rsidR="0026503C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>};</w:t>
      </w:r>
    </w:p>
    <w:p w14:paraId="4121E54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proofErr w:type="gramStart"/>
      <w:r w:rsidRPr="000B3AE7">
        <w:rPr>
          <w:lang w:val="en-US"/>
        </w:rPr>
        <w:t>Phase(</w:t>
      </w:r>
      <w:proofErr w:type="gramEnd"/>
      <w:r w:rsidRPr="000B3AE7">
        <w:rPr>
          <w:lang w:val="en-US"/>
        </w:rPr>
        <w:t>"Aarupgaard - horizontal stratigraphy")</w:t>
      </w:r>
    </w:p>
    <w:p w14:paraId="4C64D12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>{</w:t>
      </w:r>
    </w:p>
    <w:p w14:paraId="52B84CCF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</w:t>
      </w:r>
      <w:proofErr w:type="gramStart"/>
      <w:r w:rsidRPr="000B3AE7">
        <w:rPr>
          <w:lang w:val="en-US"/>
        </w:rPr>
        <w:t>Phase(</w:t>
      </w:r>
      <w:proofErr w:type="gramEnd"/>
      <w:r w:rsidRPr="000B3AE7">
        <w:rPr>
          <w:lang w:val="en-US"/>
        </w:rPr>
        <w:t>"M1 - order of spatial phases")</w:t>
      </w:r>
    </w:p>
    <w:p w14:paraId="03678F46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{</w:t>
      </w:r>
    </w:p>
    <w:p w14:paraId="36F01D63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</w:t>
      </w:r>
      <w:proofErr w:type="gramStart"/>
      <w:r w:rsidRPr="000B3AE7">
        <w:rPr>
          <w:lang w:val="en-US"/>
        </w:rPr>
        <w:t>Sequence(</w:t>
      </w:r>
      <w:proofErr w:type="gramEnd"/>
      <w:r w:rsidRPr="000B3AE7">
        <w:rPr>
          <w:lang w:val="en-US"/>
        </w:rPr>
        <w:t>"M1 - start of phases")</w:t>
      </w:r>
    </w:p>
    <w:p w14:paraId="34A43835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{</w:t>
      </w:r>
    </w:p>
    <w:p w14:paraId="1B0D098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lastRenderedPageBreak/>
        <w:t xml:space="preserve">   </w:t>
      </w:r>
      <w:proofErr w:type="gramStart"/>
      <w:r w:rsidRPr="000B3AE7">
        <w:rPr>
          <w:lang w:val="en-US"/>
        </w:rPr>
        <w:t>Date(</w:t>
      </w:r>
      <w:proofErr w:type="gramEnd"/>
      <w:r w:rsidRPr="000B3AE7">
        <w:rPr>
          <w:lang w:val="en-US"/>
        </w:rPr>
        <w:t>"=start M1-CC1");</w:t>
      </w:r>
    </w:p>
    <w:p w14:paraId="5E33ED7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</w:t>
      </w:r>
      <w:proofErr w:type="gramStart"/>
      <w:r w:rsidRPr="000B3AE7">
        <w:rPr>
          <w:lang w:val="en-US"/>
        </w:rPr>
        <w:t>Date(</w:t>
      </w:r>
      <w:proofErr w:type="gramEnd"/>
      <w:r w:rsidRPr="000B3AE7">
        <w:rPr>
          <w:lang w:val="en-US"/>
        </w:rPr>
        <w:t>"=start M1-CC2");</w:t>
      </w:r>
    </w:p>
    <w:p w14:paraId="092AC60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</w:t>
      </w:r>
      <w:proofErr w:type="gramStart"/>
      <w:r w:rsidRPr="000B3AE7">
        <w:rPr>
          <w:lang w:val="en-US"/>
        </w:rPr>
        <w:t>Date(</w:t>
      </w:r>
      <w:proofErr w:type="gramEnd"/>
      <w:r w:rsidRPr="000B3AE7">
        <w:rPr>
          <w:lang w:val="en-US"/>
        </w:rPr>
        <w:t>"=start M1-CC3");</w:t>
      </w:r>
    </w:p>
    <w:p w14:paraId="48FAD5ED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</w:t>
      </w:r>
      <w:proofErr w:type="gramStart"/>
      <w:r w:rsidRPr="000B3AE7">
        <w:rPr>
          <w:lang w:val="en-US"/>
        </w:rPr>
        <w:t>Date(</w:t>
      </w:r>
      <w:proofErr w:type="gramEnd"/>
      <w:r w:rsidRPr="000B3AE7">
        <w:rPr>
          <w:lang w:val="en-US"/>
        </w:rPr>
        <w:t>"=start M1-CC4");</w:t>
      </w:r>
    </w:p>
    <w:p w14:paraId="59EDBC76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</w:t>
      </w:r>
      <w:proofErr w:type="gramStart"/>
      <w:r w:rsidRPr="000B3AE7">
        <w:rPr>
          <w:lang w:val="en-US"/>
        </w:rPr>
        <w:t>Date(</w:t>
      </w:r>
      <w:proofErr w:type="gramEnd"/>
      <w:r w:rsidRPr="000B3AE7">
        <w:rPr>
          <w:lang w:val="en-US"/>
        </w:rPr>
        <w:t>"=start M1-CC5");</w:t>
      </w:r>
    </w:p>
    <w:p w14:paraId="1063F32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</w:t>
      </w:r>
      <w:proofErr w:type="gramStart"/>
      <w:r w:rsidRPr="000B3AE7">
        <w:rPr>
          <w:lang w:val="en-US"/>
        </w:rPr>
        <w:t>Date(</w:t>
      </w:r>
      <w:proofErr w:type="gramEnd"/>
      <w:r w:rsidRPr="000B3AE7">
        <w:rPr>
          <w:lang w:val="en-US"/>
        </w:rPr>
        <w:t>"=start M1-CC6");</w:t>
      </w:r>
    </w:p>
    <w:p w14:paraId="657300EB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};</w:t>
      </w:r>
    </w:p>
    <w:p w14:paraId="07F71F9A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};</w:t>
      </w:r>
    </w:p>
    <w:p w14:paraId="2E83FD76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</w:t>
      </w:r>
      <w:proofErr w:type="gramStart"/>
      <w:r w:rsidRPr="000B3AE7">
        <w:rPr>
          <w:lang w:val="en-US"/>
        </w:rPr>
        <w:t>Phase(</w:t>
      </w:r>
      <w:proofErr w:type="gramEnd"/>
      <w:r w:rsidRPr="000B3AE7">
        <w:rPr>
          <w:lang w:val="en-US"/>
        </w:rPr>
        <w:t>"M2 - order of spatial phases")</w:t>
      </w:r>
    </w:p>
    <w:p w14:paraId="189F594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{</w:t>
      </w:r>
    </w:p>
    <w:p w14:paraId="3430E896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</w:t>
      </w:r>
      <w:proofErr w:type="gramStart"/>
      <w:r w:rsidRPr="000B3AE7">
        <w:rPr>
          <w:lang w:val="en-US"/>
        </w:rPr>
        <w:t>Sequence(</w:t>
      </w:r>
      <w:proofErr w:type="gramEnd"/>
      <w:r w:rsidRPr="000B3AE7">
        <w:rPr>
          <w:lang w:val="en-US"/>
        </w:rPr>
        <w:t>"M2 - start of phases")</w:t>
      </w:r>
    </w:p>
    <w:p w14:paraId="53579CA1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{</w:t>
      </w:r>
    </w:p>
    <w:p w14:paraId="6320BA08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</w:t>
      </w:r>
      <w:proofErr w:type="gramStart"/>
      <w:r w:rsidRPr="000B3AE7">
        <w:rPr>
          <w:lang w:val="en-US"/>
        </w:rPr>
        <w:t>Date(</w:t>
      </w:r>
      <w:proofErr w:type="gramEnd"/>
      <w:r w:rsidRPr="000B3AE7">
        <w:rPr>
          <w:lang w:val="en-US"/>
        </w:rPr>
        <w:t>"=start M2-CC1-3");</w:t>
      </w:r>
    </w:p>
    <w:p w14:paraId="798DB42C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 </w:t>
      </w:r>
      <w:proofErr w:type="gramStart"/>
      <w:r w:rsidRPr="000B3AE7">
        <w:rPr>
          <w:lang w:val="en-US"/>
        </w:rPr>
        <w:t>Date(</w:t>
      </w:r>
      <w:proofErr w:type="gramEnd"/>
      <w:r w:rsidRPr="000B3AE7">
        <w:rPr>
          <w:lang w:val="en-US"/>
        </w:rPr>
        <w:t>"=start M2-CC4");</w:t>
      </w:r>
    </w:p>
    <w:p w14:paraId="4C45F21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 };</w:t>
      </w:r>
    </w:p>
    <w:p w14:paraId="32648092" w14:textId="77777777" w:rsidR="000B3AE7" w:rsidRP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 xml:space="preserve"> };</w:t>
      </w:r>
    </w:p>
    <w:p w14:paraId="2BED74BF" w14:textId="54A52752" w:rsidR="000B3AE7" w:rsidRDefault="000B3AE7" w:rsidP="000B3AE7">
      <w:pPr>
        <w:spacing w:after="0" w:line="240" w:lineRule="auto"/>
        <w:rPr>
          <w:lang w:val="en-US"/>
        </w:rPr>
      </w:pPr>
      <w:r w:rsidRPr="000B3AE7">
        <w:rPr>
          <w:lang w:val="en-US"/>
        </w:rPr>
        <w:t>};</w:t>
      </w:r>
    </w:p>
    <w:p w14:paraId="30C4DD1F" w14:textId="3FD139CC" w:rsidR="006E56A7" w:rsidRDefault="00FF6D05" w:rsidP="00C3763D">
      <w:pPr>
        <w:pStyle w:val="Heading1"/>
        <w:rPr>
          <w:rStyle w:val="normaltextrun"/>
        </w:rPr>
      </w:pPr>
      <w:r>
        <w:rPr>
          <w:rStyle w:val="normaltextrun"/>
        </w:rPr>
        <w:t xml:space="preserve">S2.4. </w:t>
      </w:r>
      <w:r w:rsidR="0026503C" w:rsidRPr="0026503C">
        <w:rPr>
          <w:rStyle w:val="normaltextrun"/>
        </w:rPr>
        <w:t xml:space="preserve">Alternative </w:t>
      </w:r>
      <w:r w:rsidR="006E56A7">
        <w:rPr>
          <w:rStyle w:val="normaltextrun"/>
        </w:rPr>
        <w:t xml:space="preserve">site </w:t>
      </w:r>
      <w:r w:rsidR="0026503C" w:rsidRPr="0026503C">
        <w:rPr>
          <w:rStyle w:val="normaltextrun"/>
        </w:rPr>
        <w:t xml:space="preserve">model </w:t>
      </w:r>
      <w:r w:rsidR="006E56A7">
        <w:rPr>
          <w:rStyle w:val="normaltextrun"/>
        </w:rPr>
        <w:t>D</w:t>
      </w:r>
    </w:p>
    <w:p w14:paraId="5B781E54" w14:textId="5344E387" w:rsidR="000F37E9" w:rsidRPr="000F37E9" w:rsidRDefault="000F37E9" w:rsidP="006E56A7">
      <w:pPr>
        <w:rPr>
          <w:lang w:val="en-US"/>
        </w:rPr>
      </w:pPr>
      <w:r>
        <w:rPr>
          <w:lang w:val="en-US"/>
        </w:rPr>
        <w:t>To run the alternative chronological model</w:t>
      </w:r>
      <w:r w:rsidR="006E56A7">
        <w:rPr>
          <w:lang w:val="en-US"/>
        </w:rPr>
        <w:t xml:space="preserve"> </w:t>
      </w:r>
      <w:r w:rsidR="006E56A7" w:rsidRPr="0026503C">
        <w:rPr>
          <w:rStyle w:val="normaltextrun"/>
        </w:rPr>
        <w:t xml:space="preserve">of </w:t>
      </w:r>
      <w:r w:rsidR="006E56A7">
        <w:rPr>
          <w:rStyle w:val="normaltextrun"/>
        </w:rPr>
        <w:t>Søhale</w:t>
      </w:r>
      <w:r w:rsidR="006E56A7" w:rsidRPr="0026503C">
        <w:rPr>
          <w:rStyle w:val="normaltextrun"/>
        </w:rPr>
        <w:t xml:space="preserve"> urnfield</w:t>
      </w:r>
      <w:r w:rsidR="006E56A7">
        <w:rPr>
          <w:rStyle w:val="normaltextrun"/>
        </w:rPr>
        <w:t xml:space="preserve"> based on the orientation of interruptions of circular ditches</w:t>
      </w:r>
      <w:r>
        <w:rPr>
          <w:lang w:val="en-US"/>
        </w:rPr>
        <w:t xml:space="preserve">, replace the Sequence </w:t>
      </w:r>
      <w:r w:rsidR="000B3AE7">
        <w:rPr>
          <w:lang w:val="en-US"/>
        </w:rPr>
        <w:t xml:space="preserve">"Søhale urnfield" </w:t>
      </w:r>
      <w:r>
        <w:rPr>
          <w:lang w:val="en-US"/>
        </w:rPr>
        <w:t>in urnfield model B with the model code given below.</w:t>
      </w:r>
    </w:p>
    <w:p w14:paraId="04B1D96E" w14:textId="77777777" w:rsidR="000F37E9" w:rsidRPr="000F37E9" w:rsidRDefault="000F37E9" w:rsidP="000F37E9">
      <w:pPr>
        <w:spacing w:after="0" w:line="240" w:lineRule="auto"/>
        <w:rPr>
          <w:lang w:val="en-US"/>
        </w:rPr>
      </w:pPr>
      <w:proofErr w:type="gramStart"/>
      <w:r w:rsidRPr="000F37E9">
        <w:rPr>
          <w:lang w:val="en-US"/>
        </w:rPr>
        <w:t>Sequence(</w:t>
      </w:r>
      <w:proofErr w:type="gramEnd"/>
      <w:r w:rsidRPr="000F37E9">
        <w:rPr>
          <w:lang w:val="en-US"/>
        </w:rPr>
        <w:t>"Søhale urnfield")</w:t>
      </w:r>
    </w:p>
    <w:p w14:paraId="35EF136C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>{</w:t>
      </w:r>
    </w:p>
    <w:p w14:paraId="2FC8F47F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</w:t>
      </w:r>
      <w:proofErr w:type="gramStart"/>
      <w:r w:rsidRPr="000F37E9">
        <w:rPr>
          <w:lang w:val="en-US"/>
        </w:rPr>
        <w:t>Boundary(</w:t>
      </w:r>
      <w:proofErr w:type="gramEnd"/>
      <w:r w:rsidRPr="000F37E9">
        <w:rPr>
          <w:lang w:val="en-US"/>
        </w:rPr>
        <w:t>"start Søhale");</w:t>
      </w:r>
    </w:p>
    <w:p w14:paraId="4B5872F2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</w:t>
      </w:r>
      <w:proofErr w:type="gramStart"/>
      <w:r w:rsidRPr="000F37E9">
        <w:rPr>
          <w:lang w:val="en-US"/>
        </w:rPr>
        <w:t>Phase(</w:t>
      </w:r>
      <w:proofErr w:type="gramEnd"/>
      <w:r w:rsidRPr="000F37E9">
        <w:rPr>
          <w:lang w:val="en-US"/>
        </w:rPr>
        <w:t>"all burials")</w:t>
      </w:r>
    </w:p>
    <w:p w14:paraId="1B3E7A58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{</w:t>
      </w:r>
    </w:p>
    <w:p w14:paraId="46E83FEF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47-III AAR-25258", 2421, 27)</w:t>
      </w:r>
    </w:p>
    <w:p w14:paraId="56E995FB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{</w:t>
      </w:r>
    </w:p>
    <w:p w14:paraId="5A2B9613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289E966E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};</w:t>
      </w:r>
    </w:p>
    <w:p w14:paraId="66FDBE71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34-II RICH-26502", 2342, 26)</w:t>
      </w:r>
    </w:p>
    <w:p w14:paraId="2F7FF601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{</w:t>
      </w:r>
    </w:p>
    <w:p w14:paraId="5B0D4EFE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0CD5EFE7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};</w:t>
      </w:r>
    </w:p>
    <w:p w14:paraId="06611975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33-II AAR-25256", 2353, 27)</w:t>
      </w:r>
    </w:p>
    <w:p w14:paraId="561A5B3E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{</w:t>
      </w:r>
    </w:p>
    <w:p w14:paraId="4C2B4D23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5AACD448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};</w:t>
      </w:r>
    </w:p>
    <w:p w14:paraId="3358AA2B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55-II AAR-25262", 2345, 27)</w:t>
      </w:r>
    </w:p>
    <w:p w14:paraId="6B850F8E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{</w:t>
      </w:r>
    </w:p>
    <w:p w14:paraId="64F9D19C" w14:textId="7095F27C" w:rsidR="000F37E9" w:rsidRPr="000F37E9" w:rsidRDefault="000F37E9" w:rsidP="000F37E9">
      <w:pPr>
        <w:spacing w:after="0" w:line="240" w:lineRule="auto"/>
        <w:rPr>
          <w:lang w:val="en-US"/>
        </w:rPr>
      </w:pPr>
      <w:r>
        <w:rPr>
          <w:lang w:val="en-US"/>
        </w:rPr>
        <w:t xml:space="preserve">   Outlier ("cremation", 1</w:t>
      </w:r>
      <w:proofErr w:type="gramStart"/>
      <w:r>
        <w:rPr>
          <w:lang w:val="en-US"/>
        </w:rPr>
        <w:t>);</w:t>
      </w:r>
      <w:proofErr w:type="gramEnd"/>
    </w:p>
    <w:p w14:paraId="5EEB3452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};</w:t>
      </w:r>
    </w:p>
    <w:p w14:paraId="00432827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</w:t>
      </w:r>
      <w:proofErr w:type="gramStart"/>
      <w:r w:rsidRPr="000F37E9">
        <w:rPr>
          <w:lang w:val="en-US"/>
        </w:rPr>
        <w:t>Phase(</w:t>
      </w:r>
      <w:proofErr w:type="gramEnd"/>
      <w:r w:rsidRPr="000F37E9">
        <w:rPr>
          <w:lang w:val="en-US"/>
        </w:rPr>
        <w:t>"no circular ditch")</w:t>
      </w:r>
    </w:p>
    <w:p w14:paraId="2B680509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{</w:t>
      </w:r>
    </w:p>
    <w:p w14:paraId="5095EBD5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</w:t>
      </w:r>
      <w:proofErr w:type="gramStart"/>
      <w:r w:rsidRPr="000F37E9">
        <w:rPr>
          <w:lang w:val="en-US"/>
        </w:rPr>
        <w:t>Combine(</w:t>
      </w:r>
      <w:proofErr w:type="gramEnd"/>
      <w:r w:rsidRPr="000F37E9">
        <w:rPr>
          <w:lang w:val="en-US"/>
        </w:rPr>
        <w:t>"Søhale x76-II comb")</w:t>
      </w:r>
    </w:p>
    <w:p w14:paraId="22853022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{</w:t>
      </w:r>
    </w:p>
    <w:p w14:paraId="6A945573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KIA-53434", 2434, 21)</w:t>
      </w:r>
    </w:p>
    <w:p w14:paraId="579F1975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0DA080F0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</w:t>
      </w:r>
      <w:proofErr w:type="gramStart"/>
      <w:r w:rsidRPr="000F37E9">
        <w:rPr>
          <w:lang w:val="en-US"/>
        </w:rPr>
        <w:t>Outlier(</w:t>
      </w:r>
      <w:proofErr w:type="gramEnd"/>
      <w:r w:rsidRPr="000F37E9">
        <w:rPr>
          <w:lang w:val="en-US"/>
        </w:rPr>
        <w:t>"cremation", 1);</w:t>
      </w:r>
    </w:p>
    <w:p w14:paraId="617F2C16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lastRenderedPageBreak/>
        <w:t xml:space="preserve">    };</w:t>
      </w:r>
    </w:p>
    <w:p w14:paraId="66CB2AF8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KIA-53940", 2429, 26)</w:t>
      </w:r>
    </w:p>
    <w:p w14:paraId="1B3C6A47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7B80857F" w14:textId="4B270209" w:rsidR="000F37E9" w:rsidRPr="000F37E9" w:rsidRDefault="000F37E9" w:rsidP="000F37E9">
      <w:pPr>
        <w:spacing w:after="0" w:line="240" w:lineRule="auto"/>
        <w:rPr>
          <w:lang w:val="en-US"/>
        </w:rPr>
      </w:pPr>
      <w:r>
        <w:rPr>
          <w:lang w:val="en-US"/>
        </w:rPr>
        <w:t xml:space="preserve">     </w:t>
      </w:r>
      <w:proofErr w:type="gramStart"/>
      <w:r>
        <w:rPr>
          <w:lang w:val="en-US"/>
        </w:rPr>
        <w:t>Outlier(</w:t>
      </w:r>
      <w:proofErr w:type="gramEnd"/>
      <w:r>
        <w:rPr>
          <w:lang w:val="en-US"/>
        </w:rPr>
        <w:t>"cremation", 1);</w:t>
      </w:r>
    </w:p>
    <w:p w14:paraId="0C8E43C3" w14:textId="77777777" w:rsidR="000F37E9" w:rsidRPr="00030DBF" w:rsidRDefault="000F37E9" w:rsidP="000F37E9">
      <w:pPr>
        <w:spacing w:after="0" w:line="240" w:lineRule="auto"/>
        <w:rPr>
          <w:lang w:val="da-DK"/>
        </w:rPr>
      </w:pPr>
      <w:r w:rsidRPr="000F37E9">
        <w:rPr>
          <w:lang w:val="en-US"/>
        </w:rPr>
        <w:t xml:space="preserve">    </w:t>
      </w:r>
      <w:r w:rsidRPr="00030DBF">
        <w:rPr>
          <w:lang w:val="da-DK"/>
        </w:rPr>
        <w:t>};</w:t>
      </w:r>
    </w:p>
    <w:p w14:paraId="48CA5599" w14:textId="77777777" w:rsidR="000F37E9" w:rsidRPr="000F37E9" w:rsidRDefault="000F37E9" w:rsidP="000F37E9">
      <w:pPr>
        <w:spacing w:after="0" w:line="240" w:lineRule="auto"/>
        <w:rPr>
          <w:lang w:val="da-DK"/>
        </w:rPr>
      </w:pPr>
      <w:r w:rsidRPr="00030DBF">
        <w:rPr>
          <w:lang w:val="da-DK"/>
        </w:rPr>
        <w:t xml:space="preserve">   </w:t>
      </w:r>
      <w:r w:rsidRPr="000F37E9">
        <w:rPr>
          <w:lang w:val="da-DK"/>
        </w:rPr>
        <w:t>};</w:t>
      </w:r>
    </w:p>
    <w:p w14:paraId="1542AC8C" w14:textId="77777777" w:rsidR="000F37E9" w:rsidRPr="000F37E9" w:rsidRDefault="000F37E9" w:rsidP="000F37E9">
      <w:pPr>
        <w:spacing w:after="0" w:line="240" w:lineRule="auto"/>
        <w:rPr>
          <w:lang w:val="da-DK"/>
        </w:rPr>
      </w:pPr>
      <w:r w:rsidRPr="000F37E9">
        <w:rPr>
          <w:lang w:val="da-DK"/>
        </w:rPr>
        <w:t xml:space="preserve">   </w:t>
      </w:r>
      <w:proofErr w:type="spellStart"/>
      <w:r w:rsidRPr="000F37E9">
        <w:rPr>
          <w:lang w:val="da-DK"/>
        </w:rPr>
        <w:t>R_</w:t>
      </w:r>
      <w:proofErr w:type="gramStart"/>
      <w:r w:rsidRPr="000F37E9">
        <w:rPr>
          <w:lang w:val="da-DK"/>
        </w:rPr>
        <w:t>Date</w:t>
      </w:r>
      <w:proofErr w:type="spellEnd"/>
      <w:r w:rsidRPr="000F37E9">
        <w:rPr>
          <w:lang w:val="da-DK"/>
        </w:rPr>
        <w:t>(</w:t>
      </w:r>
      <w:proofErr w:type="gramEnd"/>
      <w:r w:rsidRPr="000F37E9">
        <w:rPr>
          <w:lang w:val="da-DK"/>
        </w:rPr>
        <w:t>"Søhale x72-VII KIA-53432", 2382, 21)</w:t>
      </w:r>
    </w:p>
    <w:p w14:paraId="39E221CB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da-DK"/>
        </w:rPr>
        <w:t xml:space="preserve">   </w:t>
      </w:r>
      <w:r w:rsidRPr="000F37E9">
        <w:rPr>
          <w:lang w:val="en-US"/>
        </w:rPr>
        <w:t>{</w:t>
      </w:r>
    </w:p>
    <w:p w14:paraId="333745A9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1D91882B" w14:textId="77777777" w:rsidR="000F37E9" w:rsidRPr="002836C4" w:rsidRDefault="000F37E9" w:rsidP="000F37E9">
      <w:pPr>
        <w:spacing w:after="0" w:line="240" w:lineRule="auto"/>
      </w:pPr>
      <w:r w:rsidRPr="000F37E9">
        <w:rPr>
          <w:lang w:val="en-US"/>
        </w:rPr>
        <w:t xml:space="preserve">   </w:t>
      </w:r>
      <w:r w:rsidRPr="002836C4">
        <w:t>};</w:t>
      </w:r>
    </w:p>
    <w:p w14:paraId="732190D7" w14:textId="77777777" w:rsidR="000F37E9" w:rsidRPr="00030DBF" w:rsidRDefault="000F37E9" w:rsidP="000F37E9">
      <w:pPr>
        <w:spacing w:after="0" w:line="240" w:lineRule="auto"/>
      </w:pPr>
      <w:r w:rsidRPr="002836C4">
        <w:t xml:space="preserve">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Søhale x74-II KIA-53433", 2373, 21)</w:t>
      </w:r>
    </w:p>
    <w:p w14:paraId="69BE8349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30DBF">
        <w:t xml:space="preserve">   </w:t>
      </w:r>
      <w:r w:rsidRPr="000F37E9">
        <w:rPr>
          <w:lang w:val="en-US"/>
        </w:rPr>
        <w:t>{</w:t>
      </w:r>
    </w:p>
    <w:p w14:paraId="68932F39" w14:textId="58F4252D" w:rsidR="000F37E9" w:rsidRPr="000F37E9" w:rsidRDefault="000F37E9" w:rsidP="000F37E9">
      <w:pPr>
        <w:spacing w:after="0" w:line="240" w:lineRule="auto"/>
        <w:rPr>
          <w:lang w:val="en-US"/>
        </w:rPr>
      </w:pPr>
      <w:r>
        <w:rPr>
          <w:lang w:val="en-US"/>
        </w:rPr>
        <w:t xml:space="preserve">    Outlier ("cremation", 1</w:t>
      </w:r>
      <w:proofErr w:type="gramStart"/>
      <w:r>
        <w:rPr>
          <w:lang w:val="en-US"/>
        </w:rPr>
        <w:t>);</w:t>
      </w:r>
      <w:proofErr w:type="gramEnd"/>
    </w:p>
    <w:p w14:paraId="71879F8E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};</w:t>
      </w:r>
    </w:p>
    <w:p w14:paraId="7B010278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};</w:t>
      </w:r>
    </w:p>
    <w:p w14:paraId="70C8A768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</w:t>
      </w:r>
      <w:proofErr w:type="gramStart"/>
      <w:r w:rsidRPr="000F37E9">
        <w:rPr>
          <w:lang w:val="en-US"/>
        </w:rPr>
        <w:t>Sequence(</w:t>
      </w:r>
      <w:proofErr w:type="gramEnd"/>
      <w:r w:rsidRPr="000F37E9">
        <w:rPr>
          <w:lang w:val="en-US"/>
        </w:rPr>
        <w:t>"no entrances")</w:t>
      </w:r>
    </w:p>
    <w:p w14:paraId="5CCB3DAF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{</w:t>
      </w:r>
    </w:p>
    <w:p w14:paraId="7C0A5AFB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</w:t>
      </w:r>
      <w:proofErr w:type="gramStart"/>
      <w:r w:rsidRPr="000F37E9">
        <w:rPr>
          <w:lang w:val="en-US"/>
        </w:rPr>
        <w:t>Boundary(</w:t>
      </w:r>
      <w:proofErr w:type="gramEnd"/>
      <w:r w:rsidRPr="000F37E9">
        <w:rPr>
          <w:lang w:val="en-US"/>
        </w:rPr>
        <w:t>"start no entrances");</w:t>
      </w:r>
    </w:p>
    <w:p w14:paraId="34514B6A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</w:t>
      </w:r>
      <w:proofErr w:type="gramStart"/>
      <w:r w:rsidRPr="000F37E9">
        <w:rPr>
          <w:lang w:val="en-US"/>
        </w:rPr>
        <w:t>Phase(</w:t>
      </w:r>
      <w:proofErr w:type="gramEnd"/>
      <w:r w:rsidRPr="000F37E9">
        <w:rPr>
          <w:lang w:val="en-US"/>
        </w:rPr>
        <w:t>"no entrances")</w:t>
      </w:r>
    </w:p>
    <w:p w14:paraId="2DC701A4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{</w:t>
      </w:r>
    </w:p>
    <w:p w14:paraId="4696CC24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35-II AAR-25257", 2469, 26)</w:t>
      </w:r>
    </w:p>
    <w:p w14:paraId="22225992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1AD2FD60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1033F68B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3485F0EA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gramStart"/>
      <w:r w:rsidRPr="000F37E9">
        <w:rPr>
          <w:lang w:val="en-US"/>
        </w:rPr>
        <w:t>Combine(</w:t>
      </w:r>
      <w:proofErr w:type="gramEnd"/>
      <w:r w:rsidRPr="000F37E9">
        <w:rPr>
          <w:lang w:val="en-US"/>
        </w:rPr>
        <w:t>"Søhale x44-II comb")</w:t>
      </w:r>
    </w:p>
    <w:p w14:paraId="11780040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43AE566A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KIA-53939", 2468, 25)</w:t>
      </w:r>
    </w:p>
    <w:p w14:paraId="1235FF12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{</w:t>
      </w:r>
    </w:p>
    <w:p w14:paraId="3C8711DB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 </w:t>
      </w:r>
      <w:proofErr w:type="gramStart"/>
      <w:r w:rsidRPr="000F37E9">
        <w:rPr>
          <w:lang w:val="en-US"/>
        </w:rPr>
        <w:t>Outlier(</w:t>
      </w:r>
      <w:proofErr w:type="gramEnd"/>
      <w:r w:rsidRPr="000F37E9">
        <w:rPr>
          <w:lang w:val="en-US"/>
        </w:rPr>
        <w:t>"cremation", 1);</w:t>
      </w:r>
    </w:p>
    <w:p w14:paraId="24C4E0DE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};</w:t>
      </w:r>
    </w:p>
    <w:p w14:paraId="2FF3641D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GrM-16772", 2465, 20)</w:t>
      </w:r>
    </w:p>
    <w:p w14:paraId="2754809B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{</w:t>
      </w:r>
    </w:p>
    <w:p w14:paraId="6FD68C81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 </w:t>
      </w:r>
      <w:proofErr w:type="gramStart"/>
      <w:r w:rsidRPr="000F37E9">
        <w:rPr>
          <w:lang w:val="en-US"/>
        </w:rPr>
        <w:t>Outlier(</w:t>
      </w:r>
      <w:proofErr w:type="gramEnd"/>
      <w:r w:rsidRPr="000F37E9">
        <w:rPr>
          <w:lang w:val="en-US"/>
        </w:rPr>
        <w:t>"cremation", 1);</w:t>
      </w:r>
    </w:p>
    <w:p w14:paraId="66FABBDC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};</w:t>
      </w:r>
    </w:p>
    <w:p w14:paraId="3C05DBA9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47C8BC15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49-III GrM-16773", 2425, 19)</w:t>
      </w:r>
    </w:p>
    <w:p w14:paraId="7AE45BB9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259FD034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373350D1" w14:textId="77777777" w:rsidR="000F37E9" w:rsidRPr="00030DBF" w:rsidRDefault="000F37E9" w:rsidP="000F37E9">
      <w:pPr>
        <w:spacing w:after="0" w:line="240" w:lineRule="auto"/>
        <w:rPr>
          <w:lang w:val="da-DK"/>
        </w:rPr>
      </w:pPr>
      <w:r w:rsidRPr="000F37E9">
        <w:rPr>
          <w:lang w:val="en-US"/>
        </w:rPr>
        <w:t xml:space="preserve">    </w:t>
      </w:r>
      <w:r w:rsidRPr="00030DBF">
        <w:rPr>
          <w:lang w:val="da-DK"/>
        </w:rPr>
        <w:t>};</w:t>
      </w:r>
    </w:p>
    <w:p w14:paraId="46B02CC7" w14:textId="77777777" w:rsidR="000F37E9" w:rsidRPr="000F37E9" w:rsidRDefault="000F37E9" w:rsidP="000F37E9">
      <w:pPr>
        <w:spacing w:after="0" w:line="240" w:lineRule="auto"/>
        <w:rPr>
          <w:lang w:val="da-DK"/>
        </w:rPr>
      </w:pPr>
      <w:r w:rsidRPr="00030DBF">
        <w:rPr>
          <w:lang w:val="da-DK"/>
        </w:rPr>
        <w:t xml:space="preserve">    </w:t>
      </w:r>
      <w:proofErr w:type="spellStart"/>
      <w:r w:rsidRPr="000F37E9">
        <w:rPr>
          <w:lang w:val="da-DK"/>
        </w:rPr>
        <w:t>R_</w:t>
      </w:r>
      <w:proofErr w:type="gramStart"/>
      <w:r w:rsidRPr="000F37E9">
        <w:rPr>
          <w:lang w:val="da-DK"/>
        </w:rPr>
        <w:t>Date</w:t>
      </w:r>
      <w:proofErr w:type="spellEnd"/>
      <w:r w:rsidRPr="000F37E9">
        <w:rPr>
          <w:lang w:val="da-DK"/>
        </w:rPr>
        <w:t>(</w:t>
      </w:r>
      <w:proofErr w:type="gramEnd"/>
      <w:r w:rsidRPr="000F37E9">
        <w:rPr>
          <w:lang w:val="da-DK"/>
        </w:rPr>
        <w:t>"Søhale x50-II KIA-53431", 2438, 21)</w:t>
      </w:r>
    </w:p>
    <w:p w14:paraId="6FB2B9BD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da-DK"/>
        </w:rPr>
        <w:t xml:space="preserve">    </w:t>
      </w:r>
      <w:r w:rsidRPr="000F37E9">
        <w:rPr>
          <w:lang w:val="en-US"/>
        </w:rPr>
        <w:t>{</w:t>
      </w:r>
    </w:p>
    <w:p w14:paraId="453CDDF3" w14:textId="0DAA1242" w:rsidR="000F37E9" w:rsidRPr="000F37E9" w:rsidRDefault="000F37E9" w:rsidP="000F37E9">
      <w:pPr>
        <w:spacing w:after="0" w:line="240" w:lineRule="auto"/>
        <w:rPr>
          <w:lang w:val="en-US"/>
        </w:rPr>
      </w:pPr>
      <w:r>
        <w:rPr>
          <w:lang w:val="en-US"/>
        </w:rPr>
        <w:t xml:space="preserve">     Outlier ("cremation", 1</w:t>
      </w:r>
      <w:proofErr w:type="gramStart"/>
      <w:r>
        <w:rPr>
          <w:lang w:val="en-US"/>
        </w:rPr>
        <w:t>);</w:t>
      </w:r>
      <w:proofErr w:type="gramEnd"/>
    </w:p>
    <w:p w14:paraId="4B1B93C9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7C015E0F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51-IV AAR-25260", 2440, 27)</w:t>
      </w:r>
    </w:p>
    <w:p w14:paraId="5B824FB2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31384F62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31FDB83C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6D919E53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52-II AAR-25261", 2418, 31)</w:t>
      </w:r>
    </w:p>
    <w:p w14:paraId="0673CFC4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23F63E30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32F35B6D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3D0733B9" w14:textId="77777777" w:rsidR="000F37E9" w:rsidRPr="00030DBF" w:rsidRDefault="000F37E9" w:rsidP="000F37E9">
      <w:pPr>
        <w:spacing w:after="0" w:line="240" w:lineRule="auto"/>
      </w:pPr>
      <w:r w:rsidRPr="000F37E9">
        <w:rPr>
          <w:lang w:val="en-US"/>
        </w:rPr>
        <w:lastRenderedPageBreak/>
        <w:t xml:space="preserve">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Søhale x92-III KIA-53435", 2427, 21)</w:t>
      </w:r>
    </w:p>
    <w:p w14:paraId="585812DA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30DBF">
        <w:t xml:space="preserve">    </w:t>
      </w:r>
      <w:r w:rsidRPr="000F37E9">
        <w:rPr>
          <w:lang w:val="en-US"/>
        </w:rPr>
        <w:t>{</w:t>
      </w:r>
    </w:p>
    <w:p w14:paraId="0EC826CC" w14:textId="039ADBCF" w:rsidR="000F37E9" w:rsidRPr="000F37E9" w:rsidRDefault="000F37E9" w:rsidP="000F37E9">
      <w:pPr>
        <w:spacing w:after="0" w:line="240" w:lineRule="auto"/>
        <w:rPr>
          <w:lang w:val="en-US"/>
        </w:rPr>
      </w:pPr>
      <w:r>
        <w:rPr>
          <w:lang w:val="en-US"/>
        </w:rPr>
        <w:t xml:space="preserve">     Outlier ("cremation", 1</w:t>
      </w:r>
      <w:proofErr w:type="gramStart"/>
      <w:r>
        <w:rPr>
          <w:lang w:val="en-US"/>
        </w:rPr>
        <w:t>);</w:t>
      </w:r>
      <w:proofErr w:type="gramEnd"/>
    </w:p>
    <w:p w14:paraId="2F850A5F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1DEBA313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};</w:t>
      </w:r>
    </w:p>
    <w:p w14:paraId="73DBCB18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</w:t>
      </w:r>
      <w:proofErr w:type="gramStart"/>
      <w:r w:rsidRPr="000F37E9">
        <w:rPr>
          <w:lang w:val="en-US"/>
        </w:rPr>
        <w:t>Boundary(</w:t>
      </w:r>
      <w:proofErr w:type="gramEnd"/>
      <w:r w:rsidRPr="000F37E9">
        <w:rPr>
          <w:lang w:val="en-US"/>
        </w:rPr>
        <w:t>"end no entrances");</w:t>
      </w:r>
    </w:p>
    <w:p w14:paraId="520B4497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};</w:t>
      </w:r>
    </w:p>
    <w:p w14:paraId="15532BDA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</w:t>
      </w:r>
      <w:proofErr w:type="gramStart"/>
      <w:r w:rsidRPr="000F37E9">
        <w:rPr>
          <w:lang w:val="en-US"/>
        </w:rPr>
        <w:t>Sequence(</w:t>
      </w:r>
      <w:proofErr w:type="gramEnd"/>
      <w:r w:rsidRPr="000F37E9">
        <w:rPr>
          <w:lang w:val="en-US"/>
        </w:rPr>
        <w:t>"N-S entrances")</w:t>
      </w:r>
    </w:p>
    <w:p w14:paraId="32C5F940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{</w:t>
      </w:r>
    </w:p>
    <w:p w14:paraId="6FF7E8C9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</w:t>
      </w:r>
      <w:proofErr w:type="gramStart"/>
      <w:r w:rsidRPr="000F37E9">
        <w:rPr>
          <w:lang w:val="en-US"/>
        </w:rPr>
        <w:t>Boundary(</w:t>
      </w:r>
      <w:proofErr w:type="gramEnd"/>
      <w:r w:rsidRPr="000F37E9">
        <w:rPr>
          <w:lang w:val="en-US"/>
        </w:rPr>
        <w:t>"start N-S entrances");</w:t>
      </w:r>
    </w:p>
    <w:p w14:paraId="14AA4D60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</w:t>
      </w:r>
      <w:proofErr w:type="gramStart"/>
      <w:r w:rsidRPr="000F37E9">
        <w:rPr>
          <w:lang w:val="en-US"/>
        </w:rPr>
        <w:t>Phase(</w:t>
      </w:r>
      <w:proofErr w:type="gramEnd"/>
      <w:r w:rsidRPr="000F37E9">
        <w:rPr>
          <w:lang w:val="en-US"/>
        </w:rPr>
        <w:t>"N-S entrances")</w:t>
      </w:r>
    </w:p>
    <w:p w14:paraId="64671425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{</w:t>
      </w:r>
    </w:p>
    <w:p w14:paraId="617CB917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26-III AAR-25252", 2277, 38)</w:t>
      </w:r>
    </w:p>
    <w:p w14:paraId="08D5858B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0270E557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62C7FD56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2D4EC8ED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48-II AAR-25259", 2460, 30)</w:t>
      </w:r>
    </w:p>
    <w:p w14:paraId="427EE92A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19C3CB86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11A38B6E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4A28A9F1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21-III AAR-25250", 2258, 27)</w:t>
      </w:r>
    </w:p>
    <w:p w14:paraId="150C581F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159D6160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02074E00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6D48044E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93-II AAR-25265", 2387, 29)</w:t>
      </w:r>
    </w:p>
    <w:p w14:paraId="7EDA07EA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0D6E9C37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254DF125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3A28E28C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65-V AAR-25263", 2314, 28)</w:t>
      </w:r>
    </w:p>
    <w:p w14:paraId="4D87E0FC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53006C6D" w14:textId="054CE1A2" w:rsidR="000F37E9" w:rsidRPr="000F37E9" w:rsidRDefault="000F37E9" w:rsidP="000F37E9">
      <w:pPr>
        <w:spacing w:after="0" w:line="240" w:lineRule="auto"/>
        <w:rPr>
          <w:lang w:val="en-US"/>
        </w:rPr>
      </w:pPr>
      <w:r>
        <w:rPr>
          <w:lang w:val="en-US"/>
        </w:rPr>
        <w:t xml:space="preserve">     Outlier ("cremation", 1</w:t>
      </w:r>
      <w:proofErr w:type="gramStart"/>
      <w:r>
        <w:rPr>
          <w:lang w:val="en-US"/>
        </w:rPr>
        <w:t>);</w:t>
      </w:r>
      <w:proofErr w:type="gramEnd"/>
    </w:p>
    <w:p w14:paraId="524C6824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5843FF0C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18-III AAR-25249", 2185, 27)</w:t>
      </w:r>
    </w:p>
    <w:p w14:paraId="439C649F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61CD0BDD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318E2BCF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36337F63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};</w:t>
      </w:r>
    </w:p>
    <w:p w14:paraId="70AAD4F9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</w:t>
      </w:r>
      <w:proofErr w:type="gramStart"/>
      <w:r w:rsidRPr="000F37E9">
        <w:rPr>
          <w:lang w:val="en-US"/>
        </w:rPr>
        <w:t>Boundary(</w:t>
      </w:r>
      <w:proofErr w:type="gramEnd"/>
      <w:r w:rsidRPr="000F37E9">
        <w:rPr>
          <w:lang w:val="en-US"/>
        </w:rPr>
        <w:t>"end N-S entrances");</w:t>
      </w:r>
    </w:p>
    <w:p w14:paraId="64B956C1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};</w:t>
      </w:r>
    </w:p>
    <w:p w14:paraId="35422585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</w:t>
      </w:r>
      <w:proofErr w:type="gramStart"/>
      <w:r w:rsidRPr="000F37E9">
        <w:rPr>
          <w:lang w:val="en-US"/>
        </w:rPr>
        <w:t>Sequence(</w:t>
      </w:r>
      <w:proofErr w:type="gramEnd"/>
      <w:r w:rsidRPr="000F37E9">
        <w:rPr>
          <w:lang w:val="en-US"/>
        </w:rPr>
        <w:t>"NNE-SSW entrances")</w:t>
      </w:r>
    </w:p>
    <w:p w14:paraId="45A63F60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{</w:t>
      </w:r>
    </w:p>
    <w:p w14:paraId="15DA1A79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</w:t>
      </w:r>
      <w:proofErr w:type="gramStart"/>
      <w:r w:rsidRPr="000F37E9">
        <w:rPr>
          <w:lang w:val="en-US"/>
        </w:rPr>
        <w:t>Boundary(</w:t>
      </w:r>
      <w:proofErr w:type="gramEnd"/>
      <w:r w:rsidRPr="000F37E9">
        <w:rPr>
          <w:lang w:val="en-US"/>
        </w:rPr>
        <w:t>"start NNE-SSW entrances");</w:t>
      </w:r>
    </w:p>
    <w:p w14:paraId="6B364A34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</w:t>
      </w:r>
      <w:proofErr w:type="gramStart"/>
      <w:r w:rsidRPr="000F37E9">
        <w:rPr>
          <w:lang w:val="en-US"/>
        </w:rPr>
        <w:t>Phase(</w:t>
      </w:r>
      <w:proofErr w:type="gramEnd"/>
      <w:r w:rsidRPr="000F37E9">
        <w:rPr>
          <w:lang w:val="en-US"/>
        </w:rPr>
        <w:t>"NNE-SSW entrances")</w:t>
      </w:r>
    </w:p>
    <w:p w14:paraId="1CC99A37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{</w:t>
      </w:r>
    </w:p>
    <w:p w14:paraId="7D2DE40D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22-III AAR-25251", 2211, 27)</w:t>
      </w:r>
    </w:p>
    <w:p w14:paraId="6492D024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6F47D402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7C02A319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0C37EBB9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32-II AAR-25255", 2403, 29)</w:t>
      </w:r>
    </w:p>
    <w:p w14:paraId="585AD293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415DBA38" w14:textId="419EE659" w:rsidR="000F37E9" w:rsidRPr="000F37E9" w:rsidRDefault="000F37E9" w:rsidP="000F37E9">
      <w:pPr>
        <w:spacing w:after="0" w:line="240" w:lineRule="auto"/>
        <w:rPr>
          <w:lang w:val="en-US"/>
        </w:rPr>
      </w:pPr>
      <w:r>
        <w:rPr>
          <w:lang w:val="en-US"/>
        </w:rPr>
        <w:t xml:space="preserve">     Outlier ("cremation", 1</w:t>
      </w:r>
      <w:proofErr w:type="gramStart"/>
      <w:r>
        <w:rPr>
          <w:lang w:val="en-US"/>
        </w:rPr>
        <w:t>);</w:t>
      </w:r>
      <w:proofErr w:type="gramEnd"/>
    </w:p>
    <w:p w14:paraId="43BDC0AC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lastRenderedPageBreak/>
        <w:t xml:space="preserve">    };</w:t>
      </w:r>
    </w:p>
    <w:p w14:paraId="61956784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14 AAR-25246", 2339, 26)</w:t>
      </w:r>
    </w:p>
    <w:p w14:paraId="3BB11569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138F2A8C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5D3A1AE2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19262CF1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23-II RICH-26501", 2314, 24)</w:t>
      </w:r>
    </w:p>
    <w:p w14:paraId="6896CF0C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7C91F3B8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5B1E2A36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2F463960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30-III AAR-25254", 2322, 28)</w:t>
      </w:r>
    </w:p>
    <w:p w14:paraId="3413F6F6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7CF60219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241ADA72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353B09CD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31-II RICH-26494", 2337, 27)</w:t>
      </w:r>
    </w:p>
    <w:p w14:paraId="34F3D4C4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09362E23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25F44945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27ABAC9E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41-V GrM-16771", 2370, 20)</w:t>
      </w:r>
    </w:p>
    <w:p w14:paraId="0009E6FE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16EF5D97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54CBE501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2D1D34F3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69-IV AAR-25264", 2303, 28)</w:t>
      </w:r>
    </w:p>
    <w:p w14:paraId="54852318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12A0413D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1FDF769A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5AD5C377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10-II AAR-25243", 2212, 30)</w:t>
      </w:r>
    </w:p>
    <w:p w14:paraId="55B89E0C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269408D4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23C02AD7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1E383779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gramStart"/>
      <w:r w:rsidRPr="000F37E9">
        <w:rPr>
          <w:lang w:val="en-US"/>
        </w:rPr>
        <w:t>Combine(</w:t>
      </w:r>
      <w:proofErr w:type="gramEnd"/>
      <w:r w:rsidRPr="000F37E9">
        <w:rPr>
          <w:lang w:val="en-US"/>
        </w:rPr>
        <w:t>"Søhale x12/x25A comb")</w:t>
      </w:r>
    </w:p>
    <w:p w14:paraId="6DB4EDBA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120AE25B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AAR-25244", 2181, 38)</w:t>
      </w:r>
    </w:p>
    <w:p w14:paraId="469A64EC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{</w:t>
      </w:r>
    </w:p>
    <w:p w14:paraId="2C1E7D7D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 </w:t>
      </w:r>
      <w:proofErr w:type="gramStart"/>
      <w:r w:rsidRPr="000F37E9">
        <w:rPr>
          <w:lang w:val="en-US"/>
        </w:rPr>
        <w:t>Outlier(</w:t>
      </w:r>
      <w:proofErr w:type="gramEnd"/>
      <w:r w:rsidRPr="000F37E9">
        <w:rPr>
          <w:lang w:val="en-US"/>
        </w:rPr>
        <w:t>"cremation", 1);</w:t>
      </w:r>
    </w:p>
    <w:p w14:paraId="28C0F064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};</w:t>
      </w:r>
    </w:p>
    <w:p w14:paraId="0CD2E6DA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AAR-25245", 2232, 34)</w:t>
      </w:r>
    </w:p>
    <w:p w14:paraId="11EEE75B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{</w:t>
      </w:r>
    </w:p>
    <w:p w14:paraId="152E3D57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 </w:t>
      </w:r>
      <w:proofErr w:type="gramStart"/>
      <w:r w:rsidRPr="000F37E9">
        <w:rPr>
          <w:lang w:val="en-US"/>
        </w:rPr>
        <w:t>Outlier(</w:t>
      </w:r>
      <w:proofErr w:type="gramEnd"/>
      <w:r w:rsidRPr="000F37E9">
        <w:rPr>
          <w:lang w:val="en-US"/>
        </w:rPr>
        <w:t>"cremation", 1);</w:t>
      </w:r>
    </w:p>
    <w:p w14:paraId="29F3FDAF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};</w:t>
      </w:r>
    </w:p>
    <w:p w14:paraId="1057FC91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1A80FFEC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17 AAR-25248", 2262, 40)</w:t>
      </w:r>
    </w:p>
    <w:p w14:paraId="61E6D1E1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6F0E9A13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27070107" w14:textId="77777777" w:rsidR="000F37E9" w:rsidRPr="00C32F29" w:rsidRDefault="000F37E9" w:rsidP="000F37E9">
      <w:pPr>
        <w:spacing w:after="0" w:line="240" w:lineRule="auto"/>
      </w:pPr>
      <w:r w:rsidRPr="000F37E9">
        <w:rPr>
          <w:lang w:val="en-US"/>
        </w:rPr>
        <w:t xml:space="preserve">    </w:t>
      </w:r>
      <w:r w:rsidRPr="00C32F29">
        <w:t>};</w:t>
      </w:r>
    </w:p>
    <w:p w14:paraId="52BF2EC7" w14:textId="77777777" w:rsidR="000F37E9" w:rsidRPr="00030DBF" w:rsidRDefault="000F37E9" w:rsidP="000F37E9">
      <w:pPr>
        <w:spacing w:after="0" w:line="240" w:lineRule="auto"/>
      </w:pPr>
      <w:r w:rsidRPr="00C32F29">
        <w:t xml:space="preserve">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Søhale x19-II KIA-53936", 2265, 26)</w:t>
      </w:r>
    </w:p>
    <w:p w14:paraId="0B725BD7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30DBF">
        <w:t xml:space="preserve">    </w:t>
      </w:r>
      <w:r w:rsidRPr="000F37E9">
        <w:rPr>
          <w:lang w:val="en-US"/>
        </w:rPr>
        <w:t>{</w:t>
      </w:r>
    </w:p>
    <w:p w14:paraId="3D3A0EE3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510F653B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56AB6F75" w14:textId="77777777" w:rsidR="000F37E9" w:rsidRPr="00030DBF" w:rsidRDefault="000F37E9" w:rsidP="000F37E9">
      <w:pPr>
        <w:spacing w:after="0" w:line="240" w:lineRule="auto"/>
      </w:pPr>
      <w:r w:rsidRPr="000F37E9">
        <w:rPr>
          <w:lang w:val="en-US"/>
        </w:rPr>
        <w:t xml:space="preserve">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Søhale x27-I AAR-25253",2237, 30)</w:t>
      </w:r>
    </w:p>
    <w:p w14:paraId="09DFD258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30DBF">
        <w:t xml:space="preserve">    </w:t>
      </w:r>
      <w:r w:rsidRPr="000F37E9">
        <w:rPr>
          <w:lang w:val="en-US"/>
        </w:rPr>
        <w:t>{</w:t>
      </w:r>
    </w:p>
    <w:p w14:paraId="6A953097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611DC4CA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lastRenderedPageBreak/>
        <w:t xml:space="preserve">    };</w:t>
      </w:r>
    </w:p>
    <w:p w14:paraId="4E13576B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28-II RICH-26493", 2245, 27)</w:t>
      </w:r>
    </w:p>
    <w:p w14:paraId="570D7C23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3B602381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73664BE5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367A7F9C" w14:textId="77777777" w:rsidR="000F37E9" w:rsidRPr="00030DBF" w:rsidRDefault="000F37E9" w:rsidP="000F37E9">
      <w:pPr>
        <w:spacing w:after="0" w:line="240" w:lineRule="auto"/>
      </w:pPr>
      <w:r w:rsidRPr="000F37E9">
        <w:rPr>
          <w:lang w:val="en-US"/>
        </w:rPr>
        <w:t xml:space="preserve">    </w:t>
      </w:r>
      <w:proofErr w:type="spellStart"/>
      <w:r w:rsidRPr="00030DBF">
        <w:t>R_</w:t>
      </w:r>
      <w:proofErr w:type="gramStart"/>
      <w:r w:rsidRPr="00030DBF">
        <w:t>Date</w:t>
      </w:r>
      <w:proofErr w:type="spellEnd"/>
      <w:r w:rsidRPr="00030DBF">
        <w:t>(</w:t>
      </w:r>
      <w:proofErr w:type="gramEnd"/>
      <w:r w:rsidRPr="00030DBF">
        <w:t>"Søhale x37-III KIA-53937", 2220, 20)</w:t>
      </w:r>
    </w:p>
    <w:p w14:paraId="147E6169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30DBF">
        <w:t xml:space="preserve">    </w:t>
      </w:r>
      <w:r w:rsidRPr="000F37E9">
        <w:rPr>
          <w:lang w:val="en-US"/>
        </w:rPr>
        <w:t>{</w:t>
      </w:r>
    </w:p>
    <w:p w14:paraId="4F6BB589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582CB1B4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45AA1AD6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gramStart"/>
      <w:r w:rsidRPr="000F37E9">
        <w:rPr>
          <w:lang w:val="en-US"/>
        </w:rPr>
        <w:t>Combine(</w:t>
      </w:r>
      <w:proofErr w:type="gramEnd"/>
      <w:r w:rsidRPr="000F37E9">
        <w:rPr>
          <w:lang w:val="en-US"/>
        </w:rPr>
        <w:t>"Søhale x38-II comb")</w:t>
      </w:r>
    </w:p>
    <w:p w14:paraId="29D4526B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516AA212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RICH-26495", 2254, 26)</w:t>
      </w:r>
    </w:p>
    <w:p w14:paraId="02D86628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{</w:t>
      </w:r>
    </w:p>
    <w:p w14:paraId="42D3C94C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 </w:t>
      </w:r>
      <w:proofErr w:type="gramStart"/>
      <w:r w:rsidRPr="000F37E9">
        <w:rPr>
          <w:lang w:val="en-US"/>
        </w:rPr>
        <w:t>Outlier(</w:t>
      </w:r>
      <w:proofErr w:type="gramEnd"/>
      <w:r w:rsidRPr="000F37E9">
        <w:rPr>
          <w:lang w:val="en-US"/>
        </w:rPr>
        <w:t>"cremation", 1);</w:t>
      </w:r>
    </w:p>
    <w:p w14:paraId="51DE4E5D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};</w:t>
      </w:r>
    </w:p>
    <w:p w14:paraId="587129E3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KIA-53938", 2192, 27)</w:t>
      </w:r>
    </w:p>
    <w:p w14:paraId="0860DD15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{</w:t>
      </w:r>
    </w:p>
    <w:p w14:paraId="070E2C86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 </w:t>
      </w:r>
      <w:proofErr w:type="gramStart"/>
      <w:r w:rsidRPr="000F37E9">
        <w:rPr>
          <w:lang w:val="en-US"/>
        </w:rPr>
        <w:t>Outlier(</w:t>
      </w:r>
      <w:proofErr w:type="gramEnd"/>
      <w:r w:rsidRPr="000F37E9">
        <w:rPr>
          <w:lang w:val="en-US"/>
        </w:rPr>
        <w:t>"cremation", 1);</w:t>
      </w:r>
    </w:p>
    <w:p w14:paraId="287BC1E1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};</w:t>
      </w:r>
    </w:p>
    <w:p w14:paraId="2EC98A50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04CBF409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</w:t>
      </w:r>
      <w:proofErr w:type="spellStart"/>
      <w:r w:rsidRPr="000F37E9">
        <w:rPr>
          <w:lang w:val="en-US"/>
        </w:rPr>
        <w:t>R_</w:t>
      </w:r>
      <w:proofErr w:type="gramStart"/>
      <w:r w:rsidRPr="000F37E9">
        <w:rPr>
          <w:lang w:val="en-US"/>
        </w:rPr>
        <w:t>Date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x40-II GrM-16770", 2227, 19)</w:t>
      </w:r>
    </w:p>
    <w:p w14:paraId="1F5DB000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{</w:t>
      </w:r>
    </w:p>
    <w:p w14:paraId="6835A25A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 Outlier ("cremation", 1</w:t>
      </w:r>
      <w:proofErr w:type="gramStart"/>
      <w:r w:rsidRPr="000F37E9">
        <w:rPr>
          <w:lang w:val="en-US"/>
        </w:rPr>
        <w:t>);</w:t>
      </w:r>
      <w:proofErr w:type="gramEnd"/>
    </w:p>
    <w:p w14:paraId="2588C54E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 };</w:t>
      </w:r>
    </w:p>
    <w:p w14:paraId="0B060A18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};</w:t>
      </w:r>
    </w:p>
    <w:p w14:paraId="01BDFC83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 </w:t>
      </w:r>
      <w:proofErr w:type="gramStart"/>
      <w:r w:rsidRPr="000F37E9">
        <w:rPr>
          <w:lang w:val="en-US"/>
        </w:rPr>
        <w:t>Boundary(</w:t>
      </w:r>
      <w:proofErr w:type="gramEnd"/>
      <w:r w:rsidRPr="000F37E9">
        <w:rPr>
          <w:lang w:val="en-US"/>
        </w:rPr>
        <w:t>"end NNE-SSW entrances");</w:t>
      </w:r>
    </w:p>
    <w:p w14:paraId="708CCD22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 };</w:t>
      </w:r>
    </w:p>
    <w:p w14:paraId="64A67D40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};</w:t>
      </w:r>
    </w:p>
    <w:p w14:paraId="621FE062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Span ("Duration Søhale urnfield cemetery"</w:t>
      </w:r>
      <w:proofErr w:type="gramStart"/>
      <w:r w:rsidRPr="000F37E9">
        <w:rPr>
          <w:lang w:val="en-US"/>
        </w:rPr>
        <w:t>);</w:t>
      </w:r>
      <w:proofErr w:type="gramEnd"/>
    </w:p>
    <w:p w14:paraId="7BEFEB29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</w:t>
      </w:r>
      <w:proofErr w:type="spellStart"/>
      <w:r w:rsidRPr="000F37E9">
        <w:rPr>
          <w:lang w:val="en-US"/>
        </w:rPr>
        <w:t>KDE_</w:t>
      </w:r>
      <w:proofErr w:type="gramStart"/>
      <w:r w:rsidRPr="000F37E9">
        <w:rPr>
          <w:lang w:val="en-US"/>
        </w:rPr>
        <w:t>Plot</w:t>
      </w:r>
      <w:proofErr w:type="spellEnd"/>
      <w:r w:rsidRPr="000F37E9">
        <w:rPr>
          <w:lang w:val="en-US"/>
        </w:rPr>
        <w:t>(</w:t>
      </w:r>
      <w:proofErr w:type="gramEnd"/>
      <w:r w:rsidRPr="000F37E9">
        <w:rPr>
          <w:lang w:val="en-US"/>
        </w:rPr>
        <w:t>"Søhale urnfield", );</w:t>
      </w:r>
    </w:p>
    <w:p w14:paraId="3E1D82C0" w14:textId="77777777" w:rsidR="000F37E9" w:rsidRPr="000F37E9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 xml:space="preserve"> </w:t>
      </w:r>
      <w:proofErr w:type="gramStart"/>
      <w:r w:rsidRPr="000F37E9">
        <w:rPr>
          <w:lang w:val="en-US"/>
        </w:rPr>
        <w:t>Boundary(</w:t>
      </w:r>
      <w:proofErr w:type="gramEnd"/>
      <w:r w:rsidRPr="000F37E9">
        <w:rPr>
          <w:lang w:val="en-US"/>
        </w:rPr>
        <w:t>"end Søhale");</w:t>
      </w:r>
    </w:p>
    <w:p w14:paraId="4D3BE6EB" w14:textId="07F7BF86" w:rsidR="0026503C" w:rsidRDefault="000F37E9" w:rsidP="000F37E9">
      <w:pPr>
        <w:spacing w:after="0" w:line="240" w:lineRule="auto"/>
        <w:rPr>
          <w:lang w:val="en-US"/>
        </w:rPr>
      </w:pPr>
      <w:r w:rsidRPr="000F37E9">
        <w:rPr>
          <w:lang w:val="en-US"/>
        </w:rPr>
        <w:t>};</w:t>
      </w:r>
    </w:p>
    <w:p w14:paraId="22B19F8E" w14:textId="1C67FEBC" w:rsidR="0026503C" w:rsidRDefault="0026503C" w:rsidP="0026503C">
      <w:pPr>
        <w:spacing w:after="0" w:line="240" w:lineRule="auto"/>
        <w:rPr>
          <w:lang w:val="en-US"/>
        </w:rPr>
      </w:pPr>
    </w:p>
    <w:p w14:paraId="2B257024" w14:textId="58A31EA0" w:rsidR="0026503C" w:rsidRDefault="00FF6D05" w:rsidP="00C3763D">
      <w:pPr>
        <w:pStyle w:val="Heading1"/>
      </w:pPr>
      <w:r>
        <w:t xml:space="preserve">S2.5. </w:t>
      </w:r>
      <w:r w:rsidR="0026503C">
        <w:t>Currency model</w:t>
      </w:r>
    </w:p>
    <w:p w14:paraId="32D1A6BE" w14:textId="759D78D0" w:rsidR="008E429D" w:rsidRDefault="008E429D" w:rsidP="0026503C">
      <w:pPr>
        <w:spacing w:after="0" w:line="240" w:lineRule="auto"/>
        <w:rPr>
          <w:lang w:val="en-US"/>
        </w:rPr>
      </w:pPr>
      <w:r>
        <w:rPr>
          <w:lang w:val="en-US"/>
        </w:rPr>
        <w:t xml:space="preserve">Run the urnfield model B first and save the posterior estimated burial dates using the exact same names as provided below in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burial dates")</w:t>
      </w:r>
      <w:r>
        <w:rPr>
          <w:lang w:val="en-US"/>
        </w:rPr>
        <w:t>.</w:t>
      </w:r>
    </w:p>
    <w:p w14:paraId="3C4D4821" w14:textId="77777777" w:rsidR="008E429D" w:rsidRDefault="008E429D" w:rsidP="008E429D">
      <w:pPr>
        <w:spacing w:after="0" w:line="240" w:lineRule="auto"/>
        <w:rPr>
          <w:lang w:val="en-US"/>
        </w:rPr>
      </w:pPr>
    </w:p>
    <w:p w14:paraId="0B050D4F" w14:textId="5F4A1550" w:rsidR="00476CAE" w:rsidRPr="00476CAE" w:rsidRDefault="00476CAE" w:rsidP="00476CAE">
      <w:pPr>
        <w:spacing w:after="0" w:line="240" w:lineRule="auto"/>
        <w:rPr>
          <w:lang w:val="en-US"/>
        </w:rPr>
      </w:pPr>
      <w:proofErr w:type="gramStart"/>
      <w:r w:rsidRPr="00476CAE">
        <w:rPr>
          <w:lang w:val="en-US"/>
        </w:rPr>
        <w:t>Plot(</w:t>
      </w:r>
      <w:proofErr w:type="gramEnd"/>
      <w:r w:rsidRPr="00476CAE">
        <w:rPr>
          <w:lang w:val="en-US"/>
        </w:rPr>
        <w:t>)</w:t>
      </w:r>
    </w:p>
    <w:p w14:paraId="5BDC489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{</w:t>
      </w:r>
    </w:p>
    <w:p w14:paraId="2CD8DDB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</w:t>
      </w:r>
      <w:proofErr w:type="spellStart"/>
      <w:r w:rsidRPr="00476CAE">
        <w:rPr>
          <w:lang w:val="en-US"/>
        </w:rPr>
        <w:t>MCMC_</w:t>
      </w:r>
      <w:proofErr w:type="gramStart"/>
      <w:r w:rsidRPr="00476CAE">
        <w:rPr>
          <w:lang w:val="en-US"/>
        </w:rPr>
        <w:t>Sample</w:t>
      </w:r>
      <w:proofErr w:type="spellEnd"/>
      <w:r w:rsidRPr="00476CAE">
        <w:rPr>
          <w:lang w:val="en-US"/>
        </w:rPr>
        <w:t>(</w:t>
      </w:r>
      <w:proofErr w:type="gramEnd"/>
      <w:r w:rsidRPr="00476CAE">
        <w:rPr>
          <w:lang w:val="en-US"/>
        </w:rPr>
        <w:t>)</w:t>
      </w:r>
    </w:p>
    <w:p w14:paraId="16BE4C5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{</w:t>
      </w:r>
    </w:p>
    <w:p w14:paraId="1D83421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};</w:t>
      </w:r>
    </w:p>
    <w:p w14:paraId="4F8AD40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burial dates")</w:t>
      </w:r>
    </w:p>
    <w:p w14:paraId="1BF402E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{</w:t>
      </w:r>
    </w:p>
    <w:p w14:paraId="7B2132C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Aarupgaard burials")</w:t>
      </w:r>
    </w:p>
    <w:p w14:paraId="43A5359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{</w:t>
      </w:r>
    </w:p>
    <w:p w14:paraId="34049D2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34_burial", "Aarupgaard_U34.prior");</w:t>
      </w:r>
    </w:p>
    <w:p w14:paraId="300E5BE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36_burial", "Aarupgaard_U36.prior");</w:t>
      </w:r>
    </w:p>
    <w:p w14:paraId="31E797B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51_burial", "Aarupgaard_U51.prior");</w:t>
      </w:r>
    </w:p>
    <w:p w14:paraId="1CB4EEB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lastRenderedPageBreak/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81_burial", "Aarupgaard_U81.prior");</w:t>
      </w:r>
    </w:p>
    <w:p w14:paraId="643615F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83_burial", "Aarupgaard_U83.prior");</w:t>
      </w:r>
    </w:p>
    <w:p w14:paraId="09F6069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23_burial", "Aarupgaard_U123.prior");</w:t>
      </w:r>
    </w:p>
    <w:p w14:paraId="3E66ADF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83_burial", "Aarupgaard_U183.prior");</w:t>
      </w:r>
    </w:p>
    <w:p w14:paraId="042D771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230_burial", "Aarupgaard_U230.prior");</w:t>
      </w:r>
    </w:p>
    <w:p w14:paraId="5F3D647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280_burial", "Aarupgaard_U280.prior");</w:t>
      </w:r>
    </w:p>
    <w:p w14:paraId="5144509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293_burial", "Aarupgaard_U293.prior");</w:t>
      </w:r>
    </w:p>
    <w:p w14:paraId="44D5B55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346_burial", "Aarupgaard_U346.prior");</w:t>
      </w:r>
    </w:p>
    <w:p w14:paraId="559B5CD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382_burial", "Aarupgaard_U382.prior");</w:t>
      </w:r>
    </w:p>
    <w:p w14:paraId="44459CD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427_burial", "Aarupgaard_U427.prior");</w:t>
      </w:r>
    </w:p>
    <w:p w14:paraId="3D9DC94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500_burial", "Aarupgaard_U500.prior");</w:t>
      </w:r>
    </w:p>
    <w:p w14:paraId="694084D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681_burial", "Aarupgaard_U681.prior");</w:t>
      </w:r>
    </w:p>
    <w:p w14:paraId="6B34D4D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752_burial", "Aarupgaard_U752.prior");</w:t>
      </w:r>
    </w:p>
    <w:p w14:paraId="64D71B4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766_burial", "Aarupgaard_U766.prior");</w:t>
      </w:r>
    </w:p>
    <w:p w14:paraId="2B3EF39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797_burial", "Aarupgaard_U797.prior");</w:t>
      </w:r>
    </w:p>
    <w:p w14:paraId="2913146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858_burial", "Aarupgaard_U858.prior");</w:t>
      </w:r>
    </w:p>
    <w:p w14:paraId="5C01E67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867_burial", "Aarupgaard_U867.prior");</w:t>
      </w:r>
    </w:p>
    <w:p w14:paraId="4FF34E8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871_burial", "Aarupgaard_U871.prior");</w:t>
      </w:r>
    </w:p>
    <w:p w14:paraId="44186F1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884_burial", "Aarupgaard_U884.prior");</w:t>
      </w:r>
    </w:p>
    <w:p w14:paraId="786A2A8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928_burial", "Aarupgaard_U928.prior");</w:t>
      </w:r>
    </w:p>
    <w:p w14:paraId="1BEE7C3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001_burial", "Aarupgaard_U1001.prior");</w:t>
      </w:r>
    </w:p>
    <w:p w14:paraId="271F6D7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016_burial", "Aarupgaard_U1016.prior");</w:t>
      </w:r>
    </w:p>
    <w:p w14:paraId="7BB67BB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018_burial", "Aarupgaard_U1018.prior");</w:t>
      </w:r>
    </w:p>
    <w:p w14:paraId="22B5ECE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076_burial", "Aarupgaard_U1076.prior");</w:t>
      </w:r>
    </w:p>
    <w:p w14:paraId="384D713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186_burial", "Aarupgaard_U1186.prior");</w:t>
      </w:r>
    </w:p>
    <w:p w14:paraId="0DFE3AE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232_burial", "Aarupgaard_U1232.prior");</w:t>
      </w:r>
    </w:p>
    <w:p w14:paraId="6D259E0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279_burial", "Aarupgaard_U1279.prior");</w:t>
      </w:r>
    </w:p>
    <w:p w14:paraId="572C800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363_burial", "Aarupgaard_U1363.prior");</w:t>
      </w:r>
    </w:p>
    <w:p w14:paraId="6137A42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382_burial", "Aarupgaard_U1382.prior");</w:t>
      </w:r>
    </w:p>
    <w:p w14:paraId="2EA1DE7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422_burial", "Aarupgaard_U1422.prior");</w:t>
      </w:r>
    </w:p>
    <w:p w14:paraId="12E1253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436_burial", "Aarupgaard_U1436.prior");</w:t>
      </w:r>
    </w:p>
    <w:p w14:paraId="625DBDF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617_burial", "Aarupgaard_U1617.prior");</w:t>
      </w:r>
    </w:p>
    <w:p w14:paraId="414CB64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654_burial", "Aarupgaard_U1654.prior");</w:t>
      </w:r>
    </w:p>
    <w:p w14:paraId="36F9483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678_burial", "Aarupgaard_U1678.prior");</w:t>
      </w:r>
    </w:p>
    <w:p w14:paraId="1455177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791_burial", "Aarupgaard_U1791.prior");</w:t>
      </w:r>
    </w:p>
    <w:p w14:paraId="1F71F8C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834_burial", "Aarupgaard_U1834.prior");</w:t>
      </w:r>
    </w:p>
    <w:p w14:paraId="7261241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847_burial", "Aarupgaard_U1847.prior");</w:t>
      </w:r>
    </w:p>
    <w:p w14:paraId="13B2324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894_burial", "Aarupgaard_U1894.prior");</w:t>
      </w:r>
    </w:p>
    <w:p w14:paraId="363F1F4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970_burial", "Aarupgaard_U1970.prior");</w:t>
      </w:r>
    </w:p>
    <w:p w14:paraId="2E9F2EE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993_burial", "Aarupgaard_U1993.prior");</w:t>
      </w:r>
    </w:p>
    <w:p w14:paraId="2BD6F41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1997_burial", "Aarupgaard_U1997.prior");</w:t>
      </w:r>
    </w:p>
    <w:p w14:paraId="705DE0B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2199_burial", "Aarupgaard_U2199.prior");</w:t>
      </w:r>
    </w:p>
    <w:p w14:paraId="5C83346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2262_burial", "Aarupgaard_U2262.prior");</w:t>
      </w:r>
    </w:p>
    <w:p w14:paraId="307D745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2293_burial", "Aarupgaard_U2293.prior");</w:t>
      </w:r>
    </w:p>
    <w:p w14:paraId="57E4CDD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2354_burial", "Aarupgaard_U2354.prior");</w:t>
      </w:r>
    </w:p>
    <w:p w14:paraId="7FB8F58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2366_burial", "Aarupgaard_U2366.prior");</w:t>
      </w:r>
    </w:p>
    <w:p w14:paraId="75B0797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2455_burial", "Aarupgaard_U2455.prior");</w:t>
      </w:r>
    </w:p>
    <w:p w14:paraId="0E3084E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2498_burial", "Aarupgaard_U2498.prior");</w:t>
      </w:r>
    </w:p>
    <w:p w14:paraId="76674E1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2541_burial", "Aarupgaard_U2541.prior");</w:t>
      </w:r>
    </w:p>
    <w:p w14:paraId="742B765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2545_burial", "Aarupgaard_U2545.prior");</w:t>
      </w:r>
    </w:p>
    <w:p w14:paraId="426895A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2550_burial", "Aarupgaard_U2550.prior");</w:t>
      </w:r>
    </w:p>
    <w:p w14:paraId="414195E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lastRenderedPageBreak/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2593_burial", "Aarupgaard_U2593.prior");</w:t>
      </w:r>
    </w:p>
    <w:p w14:paraId="0C20E39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2710_burial", "Aarupgaard_U2710.prior");</w:t>
      </w:r>
    </w:p>
    <w:p w14:paraId="64C8BAF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3452_burial", "Aarupgaard_U3452.prior");</w:t>
      </w:r>
    </w:p>
    <w:p w14:paraId="03B8EFF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3778_burial", "Aarupgaard_U3778.prior");</w:t>
      </w:r>
    </w:p>
    <w:p w14:paraId="68DAC1F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upgaard U3822_burial", "Aarupgaard_U3822.prior");</w:t>
      </w:r>
    </w:p>
    <w:p w14:paraId="2B4F84B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};</w:t>
      </w:r>
    </w:p>
    <w:p w14:paraId="24A2F02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Søhale burials")</w:t>
      </w:r>
    </w:p>
    <w:p w14:paraId="19E36D7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{</w:t>
      </w:r>
    </w:p>
    <w:p w14:paraId="44EC618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18_burial", "Sohale_x18.prior");</w:t>
      </w:r>
    </w:p>
    <w:p w14:paraId="3B65467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19_burial", "Sohale_x19.prior");</w:t>
      </w:r>
    </w:p>
    <w:p w14:paraId="374D0A5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23_burial", "Sohale_x23.prior");</w:t>
      </w:r>
    </w:p>
    <w:p w14:paraId="21926D8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26_burial", "Sohale_x26.prior");</w:t>
      </w:r>
    </w:p>
    <w:p w14:paraId="0981415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28_burial", "Sohale_x28.prior");</w:t>
      </w:r>
    </w:p>
    <w:p w14:paraId="3EB48A4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30_burial", "Sohale_x30.prior");</w:t>
      </w:r>
    </w:p>
    <w:p w14:paraId="2F28F62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31_burial", "Sohale_x31.prior" );</w:t>
      </w:r>
    </w:p>
    <w:p w14:paraId="5177C00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32_burial", "Sohale_x32.prior");</w:t>
      </w:r>
    </w:p>
    <w:p w14:paraId="7A0FD86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34_burial", "Sohale_x34.prior");</w:t>
      </w:r>
    </w:p>
    <w:p w14:paraId="4CED3F1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37_burial", "Sohale_x37.prior");</w:t>
      </w:r>
    </w:p>
    <w:p w14:paraId="449AD37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38_burial", "Sohale_x38.prior");</w:t>
      </w:r>
    </w:p>
    <w:p w14:paraId="02AE475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40_burial", "Sohale_x40.prior");</w:t>
      </w:r>
    </w:p>
    <w:p w14:paraId="72F4357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41_burial", "Sohale_x41.prior");</w:t>
      </w:r>
    </w:p>
    <w:p w14:paraId="1DB3F40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44_burial", "Sohale_x44.prior");</w:t>
      </w:r>
    </w:p>
    <w:p w14:paraId="1BA6247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47_burial", "Sohale_x47.prior");</w:t>
      </w:r>
    </w:p>
    <w:p w14:paraId="4FD0996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49_burial", "Sohale_x49.prior");</w:t>
      </w:r>
    </w:p>
    <w:p w14:paraId="1098FD0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50_burial", "Sohale_x50.prior");</w:t>
      </w:r>
    </w:p>
    <w:p w14:paraId="582FA06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51_burial", "Sohale_x51.prior");</w:t>
      </w:r>
    </w:p>
    <w:p w14:paraId="3629655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52_burial", "Sohale_x52.prior");</w:t>
      </w:r>
    </w:p>
    <w:p w14:paraId="6D22615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65_burial", "Sohale_x65.prior");</w:t>
      </w:r>
    </w:p>
    <w:p w14:paraId="5AFE696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69_burial", "Sohale_x69.prior");</w:t>
      </w:r>
    </w:p>
    <w:p w14:paraId="6D1D8F6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72_burial", "Sohale_x72.prior");</w:t>
      </w:r>
    </w:p>
    <w:p w14:paraId="2213EC4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74_burial", "Sohale_x74.prior");</w:t>
      </w:r>
    </w:p>
    <w:p w14:paraId="715BB1D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76_burial", "Sohale_x76.prior");</w:t>
      </w:r>
    </w:p>
    <w:p w14:paraId="65C337D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92_burial", "Sohale_x92.prior");</w:t>
      </w:r>
    </w:p>
    <w:p w14:paraId="0D42E55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Søhale x93_burial", "Sohale_x93.prior");</w:t>
      </w:r>
    </w:p>
    <w:p w14:paraId="5A64FC1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};</w:t>
      </w:r>
    </w:p>
    <w:p w14:paraId="6F27F51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Aarre burials")</w:t>
      </w:r>
    </w:p>
    <w:p w14:paraId="6AF355E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{</w:t>
      </w:r>
    </w:p>
    <w:p w14:paraId="1433DFE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 "</w:t>
      </w:r>
      <w:proofErr w:type="gramEnd"/>
      <w:r w:rsidRPr="00476CAE">
        <w:rPr>
          <w:lang w:val="en-US"/>
        </w:rPr>
        <w:t>Aarre A86_burial", "Aarre_A86.prior");</w:t>
      </w:r>
    </w:p>
    <w:p w14:paraId="252272E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re A89_burial", "Aarre_A89.prior");</w:t>
      </w:r>
    </w:p>
    <w:p w14:paraId="359F89D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re A99_burial", "Aarre_A99.prior");</w:t>
      </w:r>
    </w:p>
    <w:p w14:paraId="44771F1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re A130_burial", "Aarre_A130.prior");</w:t>
      </w:r>
    </w:p>
    <w:p w14:paraId="28EFD0F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re A155_burial", "Aarre_A155.prior");</w:t>
      </w:r>
    </w:p>
    <w:p w14:paraId="132FEB3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re A198_burial", "Aarre_A198.prior");</w:t>
      </w:r>
    </w:p>
    <w:p w14:paraId="305EACB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re A278_burial", "Aarre_A278.prior");</w:t>
      </w:r>
    </w:p>
    <w:p w14:paraId="3B15A4C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re A281_burial", "Aarre_A281.prior");</w:t>
      </w:r>
    </w:p>
    <w:p w14:paraId="485E4EA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re A393_burial", "Aarre_A393.prior");</w:t>
      </w:r>
    </w:p>
    <w:p w14:paraId="64FBAAD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rior(</w:t>
      </w:r>
      <w:proofErr w:type="gramEnd"/>
      <w:r w:rsidRPr="00476CAE">
        <w:rPr>
          <w:lang w:val="en-US"/>
        </w:rPr>
        <w:t>"Aarre A394_burial", "Aarre_A394.prior");</w:t>
      </w:r>
    </w:p>
    <w:p w14:paraId="25D5DBF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};</w:t>
      </w:r>
    </w:p>
    <w:p w14:paraId="18644EC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};</w:t>
      </w:r>
    </w:p>
    <w:p w14:paraId="5B2DE22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>"pottery currencies")</w:t>
      </w:r>
    </w:p>
    <w:p w14:paraId="0A4AF50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{</w:t>
      </w:r>
    </w:p>
    <w:p w14:paraId="78A6B9B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lastRenderedPageBreak/>
        <w:t xml:space="preserve">   </w:t>
      </w:r>
      <w:proofErr w:type="gramStart"/>
      <w:r w:rsidRPr="00476CAE">
        <w:rPr>
          <w:lang w:val="en-US"/>
        </w:rPr>
        <w:t>After(</w:t>
      </w:r>
      <w:proofErr w:type="gramEnd"/>
      <w:r w:rsidRPr="00476CAE">
        <w:rPr>
          <w:lang w:val="en-US"/>
        </w:rPr>
        <w:t>"Bronze Age Period VI")</w:t>
      </w:r>
    </w:p>
    <w:p w14:paraId="2F30DB0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{</w:t>
      </w:r>
    </w:p>
    <w:p w14:paraId="004FAB7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=end BA per.VI");</w:t>
      </w:r>
    </w:p>
    <w:p w14:paraId="0B7264E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};</w:t>
      </w:r>
    </w:p>
    <w:p w14:paraId="3E95B5E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start pottery currencies");</w:t>
      </w:r>
    </w:p>
    <w:p w14:paraId="106F574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Phase("pottery")</w:t>
      </w:r>
    </w:p>
    <w:p w14:paraId="1A74854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{</w:t>
      </w:r>
    </w:p>
    <w:p w14:paraId="0329D50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pottery type 11A")</w:t>
      </w:r>
    </w:p>
    <w:p w14:paraId="76DD438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21748CC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710_11A", Prior("Aarupgaard U2710", "Aarupgaard_U2710.prior"));</w:t>
      </w:r>
    </w:p>
    <w:p w14:paraId="0F498D1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13B6097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pottery type 13A")</w:t>
      </w:r>
    </w:p>
    <w:p w14:paraId="4996D65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3AAA21A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186_13A", Prior("Aarupgaard U1186", "Aarupgaard_U1186.prior"));</w:t>
      </w:r>
    </w:p>
    <w:p w14:paraId="2BD9A6D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279_13A", Prior("Aarupgaard U1279", "Aarupgaard_U1279.prior"));</w:t>
      </w:r>
    </w:p>
    <w:p w14:paraId="57E1344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75A07DC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pottery type 11B")</w:t>
      </w:r>
    </w:p>
    <w:p w14:paraId="29056B1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4FEB509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3822_11B", Prior("Aarupgaard U3822", "Aarupgaard_U3822.prior"));</w:t>
      </w:r>
    </w:p>
    <w:p w14:paraId="1180746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07FE2CF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>"pottery type 12B")</w:t>
      </w:r>
    </w:p>
    <w:p w14:paraId="3D0FFD9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2981298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start type 12B");</w:t>
      </w:r>
    </w:p>
    <w:p w14:paraId="5B221FE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pottery type 12B")</w:t>
      </w:r>
    </w:p>
    <w:p w14:paraId="472F3CF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7A43556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81_12B", Prior("Aarupgaard_U81", "Aarupgaard_U81.prior"));</w:t>
      </w:r>
    </w:p>
    <w:p w14:paraId="042F4F2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83_12B", Prior("Aarupgaard_U83", "Aarupgaard_U83.prior"));</w:t>
      </w:r>
    </w:p>
    <w:p w14:paraId="25FCF1E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83_12B", Prior("Aarupgaard_U183", "Aarupgaard_U183.prior"));</w:t>
      </w:r>
    </w:p>
    <w:p w14:paraId="73D7DC4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30_12B", Prior("Aarupgaard_U230", "Aarupgaard_U230.prior"));</w:t>
      </w:r>
    </w:p>
    <w:p w14:paraId="3B29F7E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500_12B", Prior("Aarupgaard_U500", "Aarupgaard_U500.prior"));</w:t>
      </w:r>
    </w:p>
    <w:p w14:paraId="5417C1E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752_12B", Prior("Aarupgaard_U752", "Aarupgaard_U752.prior"));</w:t>
      </w:r>
    </w:p>
    <w:p w14:paraId="2E7710E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834_12B", Prior("Aarupgaard_U1834", "Aarupgaard_U1834.prior"));</w:t>
      </w:r>
    </w:p>
    <w:p w14:paraId="28D0B1D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3778_12B", Prior("Aarupgaard_U3778", "Aarupgaard_U3778.prior"));</w:t>
      </w:r>
    </w:p>
    <w:p w14:paraId="6943F80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6F8ED35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pan(</w:t>
      </w:r>
      <w:proofErr w:type="gramEnd"/>
      <w:r w:rsidRPr="00476CAE">
        <w:rPr>
          <w:lang w:val="en-US"/>
        </w:rPr>
        <w:t>"duration type 12B");</w:t>
      </w:r>
    </w:p>
    <w:p w14:paraId="554FD18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um(</w:t>
      </w:r>
      <w:proofErr w:type="gramEnd"/>
      <w:r w:rsidRPr="00476CAE">
        <w:rPr>
          <w:lang w:val="en-US"/>
        </w:rPr>
        <w:t>"type 12B (n=8)");</w:t>
      </w:r>
    </w:p>
    <w:p w14:paraId="7225349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end type 12B");</w:t>
      </w:r>
    </w:p>
    <w:p w14:paraId="185EEF2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0D08850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>"pottery type 15B")</w:t>
      </w:r>
    </w:p>
    <w:p w14:paraId="1AE5292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64697AF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increase type 15B")</w:t>
      </w:r>
    </w:p>
    <w:p w14:paraId="3D9E2FF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78A3DED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End(</w:t>
      </w:r>
      <w:proofErr w:type="gramEnd"/>
      <w:r w:rsidRPr="00476CAE">
        <w:rPr>
          <w:lang w:val="en-US"/>
        </w:rPr>
        <w:t>"start of increase type 15B");</w:t>
      </w:r>
    </w:p>
    <w:p w14:paraId="41A8C77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Transition(</w:t>
      </w:r>
      <w:proofErr w:type="gramEnd"/>
      <w:r w:rsidRPr="00476CAE">
        <w:rPr>
          <w:lang w:val="en-US"/>
        </w:rPr>
        <w:t>"period of increase type 15B");</w:t>
      </w:r>
    </w:p>
    <w:p w14:paraId="02F895F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Start(</w:t>
      </w:r>
      <w:proofErr w:type="gramEnd"/>
      <w:r w:rsidRPr="00476CAE">
        <w:rPr>
          <w:lang w:val="en-US"/>
        </w:rPr>
        <w:t>"end of increase type 15B");</w:t>
      </w:r>
    </w:p>
    <w:p w14:paraId="159E02F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69E5911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pottery type 15B")</w:t>
      </w:r>
    </w:p>
    <w:p w14:paraId="26FBB61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218438B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51_15B", Prior("Aarupgaard U51", "Aarupgaard_U51.prior"));</w:t>
      </w:r>
    </w:p>
    <w:p w14:paraId="6880811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232_15B", Prior("Aarupgaard U1232", "Aarupgaard_U1232.prior"));</w:t>
      </w:r>
    </w:p>
    <w:p w14:paraId="24E573E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3452_15B", Prior("Aarupgaard U3452", "Aarupgaard_U3452.prior"));</w:t>
      </w:r>
    </w:p>
    <w:p w14:paraId="119C13E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lastRenderedPageBreak/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80_15B", Prior("Aarupgaard U280", "Aarupgaard_U280.prior"));</w:t>
      </w:r>
    </w:p>
    <w:p w14:paraId="2BB4342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928_15B", Prior("Aarupgaard U928", "Aarupgaard_U928.prior"));</w:t>
      </w:r>
    </w:p>
    <w:p w14:paraId="3B4073B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766_15B",  Prior("Aarupgaard U766", "Aarupgaard_U766.prior"));</w:t>
      </w:r>
    </w:p>
    <w:p w14:paraId="32A4D16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858_15B", Prior("Aarupgaard U858", "Aarupgaard_U858.prior"));</w:t>
      </w:r>
    </w:p>
    <w:p w14:paraId="7802620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363_15B", Prior("Aarupgaard U1363", "Aarupgaard_U1363.prior"));</w:t>
      </w:r>
    </w:p>
    <w:p w14:paraId="0E77082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016_15B", Prior("Aarupgaard U1016", "Aarupgaard_U1016.prior"));</w:t>
      </w:r>
    </w:p>
    <w:p w14:paraId="077F70F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001_15B", Prior("Aarupgaard U1001", "Aarupgaard_U1001.prior"));</w:t>
      </w:r>
    </w:p>
    <w:p w14:paraId="3F1E910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018_15B", Prior("Aarupgaard U1018", "Aarupgaard_U1018.prior"));</w:t>
      </w:r>
    </w:p>
    <w:p w14:paraId="12AF4BD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69FDE9D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pan(</w:t>
      </w:r>
      <w:proofErr w:type="gramEnd"/>
      <w:r w:rsidRPr="00476CAE">
        <w:rPr>
          <w:lang w:val="en-US"/>
        </w:rPr>
        <w:t>"duration type 15B");</w:t>
      </w:r>
    </w:p>
    <w:p w14:paraId="4D01FDA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um(</w:t>
      </w:r>
      <w:proofErr w:type="gramEnd"/>
      <w:r w:rsidRPr="00476CAE">
        <w:rPr>
          <w:lang w:val="en-US"/>
        </w:rPr>
        <w:t>"type 15B (n=11)");</w:t>
      </w:r>
    </w:p>
    <w:p w14:paraId="606BFFB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decrease type 15B")</w:t>
      </w:r>
    </w:p>
    <w:p w14:paraId="2A3E4E2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3349D26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Start(</w:t>
      </w:r>
      <w:proofErr w:type="gramEnd"/>
      <w:r w:rsidRPr="00476CAE">
        <w:rPr>
          <w:lang w:val="en-US"/>
        </w:rPr>
        <w:t>"start of decrease type 15B");</w:t>
      </w:r>
    </w:p>
    <w:p w14:paraId="3219091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Transition(</w:t>
      </w:r>
      <w:proofErr w:type="gramEnd"/>
      <w:r w:rsidRPr="00476CAE">
        <w:rPr>
          <w:lang w:val="en-US"/>
        </w:rPr>
        <w:t>"period of decrease type 15B");</w:t>
      </w:r>
    </w:p>
    <w:p w14:paraId="057E8B2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End(</w:t>
      </w:r>
      <w:proofErr w:type="gramEnd"/>
      <w:r w:rsidRPr="00476CAE">
        <w:rPr>
          <w:lang w:val="en-US"/>
        </w:rPr>
        <w:t>"end of decrease type 15B");</w:t>
      </w:r>
    </w:p>
    <w:p w14:paraId="62AC274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016CF5F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4C25C12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>"pottery type 20B")</w:t>
      </w:r>
    </w:p>
    <w:p w14:paraId="5F6FD1A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5FC9F85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start type 20B");</w:t>
      </w:r>
    </w:p>
    <w:p w14:paraId="6248D5D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pottery type 20B")</w:t>
      </w:r>
    </w:p>
    <w:p w14:paraId="1F40170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78BF7E4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34_20B", Prior("Aarupgaard U34", "Aarupgaard_U34.prior"));</w:t>
      </w:r>
    </w:p>
    <w:p w14:paraId="655BEF0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36_20B",  Prior("Aarupgaard U36", "Aarupgaard_U36.prior"));</w:t>
      </w:r>
    </w:p>
    <w:p w14:paraId="12EE21A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93_20B", Prior("Aarupgaard U293", "Aarupgaard_U293.prior"));</w:t>
      </w:r>
    </w:p>
    <w:p w14:paraId="548F024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23_20B", Prior("Aarupgaard U123", "Aarupgaard_U123.prior"));</w:t>
      </w:r>
    </w:p>
    <w:p w14:paraId="0D563CA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366_20B", Prior("Aarupgaard U2366", "Aarupgaard_U2366.prior"))-N(50,25);</w:t>
      </w:r>
    </w:p>
    <w:p w14:paraId="406084C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51D2275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pan(</w:t>
      </w:r>
      <w:proofErr w:type="gramEnd"/>
      <w:r w:rsidRPr="00476CAE">
        <w:rPr>
          <w:lang w:val="en-US"/>
        </w:rPr>
        <w:t>"duration type 20B");</w:t>
      </w:r>
    </w:p>
    <w:p w14:paraId="063C5A8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um(</w:t>
      </w:r>
      <w:proofErr w:type="gramEnd"/>
      <w:r w:rsidRPr="00476CAE">
        <w:rPr>
          <w:lang w:val="en-US"/>
        </w:rPr>
        <w:t>"type 20B (n=5)");</w:t>
      </w:r>
    </w:p>
    <w:p w14:paraId="546899D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end type 20B");</w:t>
      </w:r>
    </w:p>
    <w:p w14:paraId="4BE1E56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342A91A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type 13C (n=1)")</w:t>
      </w:r>
    </w:p>
    <w:p w14:paraId="6021DF4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0E80529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797_13C", Prior("Aarupgaard U797", "Aarupgaard_U797.prior"));</w:t>
      </w:r>
    </w:p>
    <w:p w14:paraId="6BECEE2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7B7927B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>"pottery type 15C")</w:t>
      </w:r>
    </w:p>
    <w:p w14:paraId="71F526F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64E5A8D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start type 15C");</w:t>
      </w:r>
    </w:p>
    <w:p w14:paraId="598A9CA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pottery type 15C")</w:t>
      </w:r>
    </w:p>
    <w:p w14:paraId="35A902D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2FDDFCB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970_15C", Prior("Aarupgaard U1970", "Aarupgaard_U1970.prior"));</w:t>
      </w:r>
    </w:p>
    <w:p w14:paraId="7233FA4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346_15C", Prior("Aarupgaard U346", "Aarupgaard_U346.prior"));</w:t>
      </w:r>
    </w:p>
    <w:p w14:paraId="4F163A4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678_15C", Prior("Aarupgaard U1678", "Aarupgaard_U1678.prior"));</w:t>
      </w:r>
    </w:p>
    <w:p w14:paraId="22C7B68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436_15C", Prior("Aarupgaard U1436", "Aarupgaard_U1436.prior"));</w:t>
      </w:r>
    </w:p>
    <w:p w14:paraId="62B30E7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382_15C", Prior("Aarupgaard U382", "Aarupgaard_U382.prior"));</w:t>
      </w:r>
    </w:p>
    <w:p w14:paraId="0A3FFEB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791_15C", Prior("Aarupgaard U1791", "Aarupgaard_U1791.prior"));</w:t>
      </w:r>
    </w:p>
    <w:p w14:paraId="541BB7D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847_15C", Prior("Aarupgaard U1847", "Aarupgaard_U1847.prior"));</w:t>
      </w:r>
    </w:p>
    <w:p w14:paraId="46690C5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354_15C", Prior("Aarupgaard U2354", "Aarupgaard_U2354.prior"));</w:t>
      </w:r>
    </w:p>
    <w:p w14:paraId="470A95B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lastRenderedPageBreak/>
        <w:t xml:space="preserve">     };</w:t>
      </w:r>
    </w:p>
    <w:p w14:paraId="7C1F0F0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pan(</w:t>
      </w:r>
      <w:proofErr w:type="gramEnd"/>
      <w:r w:rsidRPr="00476CAE">
        <w:rPr>
          <w:lang w:val="en-US"/>
        </w:rPr>
        <w:t>"duration type 15C");</w:t>
      </w:r>
    </w:p>
    <w:p w14:paraId="4E8FA50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um(</w:t>
      </w:r>
      <w:proofErr w:type="gramEnd"/>
      <w:r w:rsidRPr="00476CAE">
        <w:rPr>
          <w:lang w:val="en-US"/>
        </w:rPr>
        <w:t>"type 15C (n=8)");</w:t>
      </w:r>
    </w:p>
    <w:p w14:paraId="77BAED8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end type 15C");</w:t>
      </w:r>
    </w:p>
    <w:p w14:paraId="593875F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6613729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>"pottery type 18C")</w:t>
      </w:r>
    </w:p>
    <w:p w14:paraId="13207C4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604C6CB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start type 18C");</w:t>
      </w:r>
    </w:p>
    <w:p w14:paraId="6EF34F7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pottery type 18C")</w:t>
      </w:r>
    </w:p>
    <w:p w14:paraId="073B8D4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12A78D9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997_18C", Prior("Aarupgaard U1997", "Aarupgaard_U1997.prior"));</w:t>
      </w:r>
    </w:p>
    <w:p w14:paraId="40EEFD6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382_18C", Prior("Aarupgaard U1382", "Aarupgaard_U1382.prior"));</w:t>
      </w:r>
    </w:p>
    <w:p w14:paraId="2B7BDFF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617_18C", Prior("Aarupgaard U1617", "Aarupgaard_U1617.prior"));</w:t>
      </w:r>
    </w:p>
    <w:p w14:paraId="4A4CADA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076_18C", Prior("Aarupgaard U1076", "Aarupgaard_U1076.prior"));</w:t>
      </w:r>
    </w:p>
    <w:p w14:paraId="7AAE90B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001_18C", Prior("Aarupgaard U1001", "Aarupgaard_U1001.prior"));</w:t>
      </w:r>
    </w:p>
    <w:p w14:paraId="15F3C84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4456299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pan(</w:t>
      </w:r>
      <w:proofErr w:type="gramEnd"/>
      <w:r w:rsidRPr="00476CAE">
        <w:rPr>
          <w:lang w:val="en-US"/>
        </w:rPr>
        <w:t>"duration type 18C");</w:t>
      </w:r>
    </w:p>
    <w:p w14:paraId="3885BC9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um(</w:t>
      </w:r>
      <w:proofErr w:type="gramEnd"/>
      <w:r w:rsidRPr="00476CAE">
        <w:rPr>
          <w:lang w:val="en-US"/>
        </w:rPr>
        <w:t>"type 18C (n=5)");</w:t>
      </w:r>
    </w:p>
    <w:p w14:paraId="7DA03AE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end type 18C");</w:t>
      </w:r>
    </w:p>
    <w:p w14:paraId="06FF9DA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175020A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type 11D (n=1)")</w:t>
      </w:r>
    </w:p>
    <w:p w14:paraId="780192B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6F664D7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262_11D", Prior("Aarupgaard U2262", "Aarupgaard_U2262.prior"));</w:t>
      </w:r>
    </w:p>
    <w:p w14:paraId="42B6F07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7F334F5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type 13D (n=2)")</w:t>
      </w:r>
    </w:p>
    <w:p w14:paraId="6E783F4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161FA1B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681_13D", Prior("Aarupgaard U681", "Aarupgaard_U681.prior"));</w:t>
      </w:r>
    </w:p>
    <w:p w14:paraId="568BC21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422_13D", Prior("Aarupgaard U1422", "Aarupgaard_U1422.prior"));</w:t>
      </w:r>
    </w:p>
    <w:p w14:paraId="4AA2F48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688BD40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>"pottery type 15D")</w:t>
      </w:r>
    </w:p>
    <w:p w14:paraId="575118F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5D374CB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start type 15D");</w:t>
      </w:r>
    </w:p>
    <w:p w14:paraId="2D87D16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type 15D")</w:t>
      </w:r>
    </w:p>
    <w:p w14:paraId="4E79B8C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2EB2B25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550_15D", Prior("Aarupgaard U2550", "Aarupgaard_U2550.prior"));</w:t>
      </w:r>
    </w:p>
    <w:p w14:paraId="18716E3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867_15D", Prior("Aarupgaard U867", "Aarupgaard_U867.prior"));</w:t>
      </w:r>
    </w:p>
    <w:p w14:paraId="529E9C1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884_15D", Prior("Aarupgaard U884", "Aarupgaard_U884.prior"));</w:t>
      </w:r>
    </w:p>
    <w:p w14:paraId="29D7AD5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293_15D", Prior("Aarupgaard U2293", "Aarupgaard_U2293.prior"));</w:t>
      </w:r>
    </w:p>
    <w:p w14:paraId="5222EF2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498_15D", Prior("Aarupgaard U2498", "Aarupgaard_U2498.prior"));</w:t>
      </w:r>
    </w:p>
    <w:p w14:paraId="213C81C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294AAED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pan(</w:t>
      </w:r>
      <w:proofErr w:type="gramEnd"/>
      <w:r w:rsidRPr="00476CAE">
        <w:rPr>
          <w:lang w:val="en-US"/>
        </w:rPr>
        <w:t>"duration type 15D");</w:t>
      </w:r>
    </w:p>
    <w:p w14:paraId="312347C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um(</w:t>
      </w:r>
      <w:proofErr w:type="gramEnd"/>
      <w:r w:rsidRPr="00476CAE">
        <w:rPr>
          <w:lang w:val="en-US"/>
        </w:rPr>
        <w:t>"type 15D (n=5)");</w:t>
      </w:r>
    </w:p>
    <w:p w14:paraId="3184671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end type 15D");</w:t>
      </w:r>
    </w:p>
    <w:p w14:paraId="3F72DA9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3439479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type 17D (n=1)")</w:t>
      </w:r>
    </w:p>
    <w:p w14:paraId="147B8F0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632A8AA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593_17D", Prior("Aarupgaard U2593", "Aarupgaard_U2593.prior"));</w:t>
      </w:r>
    </w:p>
    <w:p w14:paraId="72153E3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33FFD9B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type 20D (n=1)")</w:t>
      </w:r>
    </w:p>
    <w:p w14:paraId="7950C58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2AB7C4A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541_20D", Prior("Aarupgaard U2541", "Aarupgaard_U2541.prior"));</w:t>
      </w:r>
    </w:p>
    <w:p w14:paraId="66FF51F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lastRenderedPageBreak/>
        <w:t xml:space="preserve">    };</w:t>
      </w:r>
    </w:p>
    <w:p w14:paraId="6BF960A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};</w:t>
      </w:r>
    </w:p>
    <w:p w14:paraId="58FCD4C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end pottery currencies");</w:t>
      </w:r>
    </w:p>
    <w:p w14:paraId="767BE3D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</w:t>
      </w:r>
      <w:proofErr w:type="spellStart"/>
      <w:r w:rsidRPr="00476CAE">
        <w:rPr>
          <w:lang w:val="en-US"/>
        </w:rPr>
        <w:t>KDE_</w:t>
      </w:r>
      <w:proofErr w:type="gramStart"/>
      <w:r w:rsidRPr="00476CAE">
        <w:rPr>
          <w:lang w:val="en-US"/>
        </w:rPr>
        <w:t>Plot</w:t>
      </w:r>
      <w:proofErr w:type="spellEnd"/>
      <w:r w:rsidRPr="00476CAE">
        <w:rPr>
          <w:lang w:val="en-US"/>
        </w:rPr>
        <w:t>(</w:t>
      </w:r>
      <w:proofErr w:type="gramEnd"/>
      <w:r w:rsidRPr="00476CAE">
        <w:rPr>
          <w:lang w:val="en-US"/>
        </w:rPr>
        <w:t>"</w:t>
      </w:r>
      <w:proofErr w:type="spellStart"/>
      <w:r w:rsidRPr="00476CAE">
        <w:rPr>
          <w:lang w:val="en-US"/>
        </w:rPr>
        <w:t>KDE_pottery</w:t>
      </w:r>
      <w:proofErr w:type="spellEnd"/>
      <w:r w:rsidRPr="00476CAE">
        <w:rPr>
          <w:lang w:val="en-US"/>
        </w:rPr>
        <w:t>", );</w:t>
      </w:r>
    </w:p>
    <w:p w14:paraId="09E040C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};</w:t>
      </w:r>
    </w:p>
    <w:p w14:paraId="7B225A2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>"metalwork currencies")</w:t>
      </w:r>
    </w:p>
    <w:p w14:paraId="6FE8682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{</w:t>
      </w:r>
    </w:p>
    <w:p w14:paraId="41F1453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</w:t>
      </w:r>
      <w:proofErr w:type="gramStart"/>
      <w:r w:rsidRPr="00476CAE">
        <w:rPr>
          <w:lang w:val="en-US"/>
        </w:rPr>
        <w:t>After(</w:t>
      </w:r>
      <w:proofErr w:type="gramEnd"/>
      <w:r w:rsidRPr="00476CAE">
        <w:rPr>
          <w:lang w:val="en-US"/>
        </w:rPr>
        <w:t>"Bronze Age Period VI")</w:t>
      </w:r>
    </w:p>
    <w:p w14:paraId="5FF911B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{</w:t>
      </w:r>
    </w:p>
    <w:p w14:paraId="712A79C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end BA per.VI", Prior("end BA per.VI", "</w:t>
      </w:r>
      <w:proofErr w:type="spellStart"/>
      <w:r w:rsidRPr="00476CAE">
        <w:rPr>
          <w:lang w:val="en-US"/>
        </w:rPr>
        <w:t>end_BA_perVI.prior</w:t>
      </w:r>
      <w:proofErr w:type="spellEnd"/>
      <w:r w:rsidRPr="00476CAE">
        <w:rPr>
          <w:lang w:val="en-US"/>
        </w:rPr>
        <w:t>"));</w:t>
      </w:r>
    </w:p>
    <w:p w14:paraId="058F3D7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};</w:t>
      </w:r>
    </w:p>
    <w:p w14:paraId="6334995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start metalwork currencies");</w:t>
      </w:r>
    </w:p>
    <w:p w14:paraId="73EAE25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metalwork currencies")</w:t>
      </w:r>
    </w:p>
    <w:p w14:paraId="14FAE22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{</w:t>
      </w:r>
    </w:p>
    <w:p w14:paraId="77C1C57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 xml:space="preserve">"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1 coiled head")</w:t>
      </w:r>
    </w:p>
    <w:p w14:paraId="5FC0FF8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0A18D3B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 xml:space="preserve">"increase 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1 coiled head")</w:t>
      </w:r>
    </w:p>
    <w:p w14:paraId="757EC0E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1ABAA12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End(</w:t>
      </w:r>
      <w:proofErr w:type="gramEnd"/>
      <w:r w:rsidRPr="00476CAE">
        <w:rPr>
          <w:lang w:val="en-US"/>
        </w:rPr>
        <w:t xml:space="preserve">"start of increase 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1 coiled head");</w:t>
      </w:r>
    </w:p>
    <w:p w14:paraId="04C5232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Transition(</w:t>
      </w:r>
      <w:proofErr w:type="gramEnd"/>
      <w:r w:rsidRPr="00476CAE">
        <w:rPr>
          <w:lang w:val="en-US"/>
        </w:rPr>
        <w:t xml:space="preserve">"period of increase 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1 coiled head");</w:t>
      </w:r>
    </w:p>
    <w:p w14:paraId="19E305D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Start(</w:t>
      </w:r>
      <w:proofErr w:type="gramEnd"/>
      <w:r w:rsidRPr="00476CAE">
        <w:rPr>
          <w:lang w:val="en-US"/>
        </w:rPr>
        <w:t xml:space="preserve">"end of increase 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1 coiled head");</w:t>
      </w:r>
    </w:p>
    <w:p w14:paraId="356394B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484D369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 xml:space="preserve">"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1 coiled head")</w:t>
      </w:r>
    </w:p>
    <w:p w14:paraId="5534910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5CACA6A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51_type 1", Prior("Aarupgaard U51", "Aarupgaard_U51.prior"));</w:t>
      </w:r>
    </w:p>
    <w:p w14:paraId="6681A70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186_type 1", Prior("Aarupgaard U1186", "Aarupgaard_U1186.prior"));</w:t>
      </w:r>
    </w:p>
    <w:p w14:paraId="16F1ECB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232_type 1", Prior("Aarupgaard U1232", "Aarupgaard_U1232.prior"));</w:t>
      </w:r>
    </w:p>
    <w:p w14:paraId="5A1330A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3452_type 1", Prior("Aarupgaard U3452", "Aarupgaard_U3452.prior"));</w:t>
      </w:r>
    </w:p>
    <w:p w14:paraId="2D3D458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3822_type 1", Prior("Aarupgaard U3822", "Aarupgaard_U3822.prior"));</w:t>
      </w:r>
    </w:p>
    <w:p w14:paraId="22A189B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re A89_type 1", Prior("Aarre A89", "Aarre_A89.prior"));</w:t>
      </w:r>
    </w:p>
    <w:p w14:paraId="2A2BF48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re A99_type1", Prior("Aarre A99", "Aarre_A99.prior"))-N(50,25);</w:t>
      </w:r>
    </w:p>
    <w:p w14:paraId="73501BA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re A393_type 1", Prior("Aarre A393", "Aarre_A393.prior"));</w:t>
      </w:r>
    </w:p>
    <w:p w14:paraId="6342D719" w14:textId="77777777" w:rsidR="00476CAE" w:rsidRPr="00476CAE" w:rsidRDefault="00476CAE" w:rsidP="00476CAE">
      <w:pPr>
        <w:spacing w:after="0" w:line="240" w:lineRule="auto"/>
        <w:rPr>
          <w:lang w:val="da-DK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da-DK"/>
        </w:rPr>
        <w:t>Date(</w:t>
      </w:r>
      <w:proofErr w:type="gramEnd"/>
      <w:r w:rsidRPr="00476CAE">
        <w:rPr>
          <w:lang w:val="da-DK"/>
        </w:rPr>
        <w:t>"Søhale x44_type 1", Prior("Søhale x44", "Sohale_x44.prior"));</w:t>
      </w:r>
    </w:p>
    <w:p w14:paraId="1642C1B6" w14:textId="77777777" w:rsidR="00476CAE" w:rsidRPr="00476CAE" w:rsidRDefault="00476CAE" w:rsidP="00476CAE">
      <w:pPr>
        <w:spacing w:after="0" w:line="240" w:lineRule="auto"/>
        <w:rPr>
          <w:lang w:val="da-DK"/>
        </w:rPr>
      </w:pPr>
      <w:r w:rsidRPr="00476CAE">
        <w:rPr>
          <w:lang w:val="da-DK"/>
        </w:rPr>
        <w:t xml:space="preserve">      </w:t>
      </w:r>
      <w:proofErr w:type="gramStart"/>
      <w:r w:rsidRPr="00476CAE">
        <w:rPr>
          <w:lang w:val="da-DK"/>
        </w:rPr>
        <w:t>Date(</w:t>
      </w:r>
      <w:proofErr w:type="gramEnd"/>
      <w:r w:rsidRPr="00476CAE">
        <w:rPr>
          <w:lang w:val="da-DK"/>
        </w:rPr>
        <w:t>"Søhale x47_type 1", Prior("Søhale x47", "Sohale_x47.prior"));</w:t>
      </w:r>
    </w:p>
    <w:p w14:paraId="1A0E1E9D" w14:textId="77777777" w:rsidR="00476CAE" w:rsidRPr="00476CAE" w:rsidRDefault="00476CAE" w:rsidP="00476CAE">
      <w:pPr>
        <w:spacing w:after="0" w:line="240" w:lineRule="auto"/>
        <w:rPr>
          <w:lang w:val="da-DK"/>
        </w:rPr>
      </w:pPr>
      <w:r w:rsidRPr="00476CAE">
        <w:rPr>
          <w:lang w:val="da-DK"/>
        </w:rPr>
        <w:t xml:space="preserve">      </w:t>
      </w:r>
      <w:proofErr w:type="gramStart"/>
      <w:r w:rsidRPr="00476CAE">
        <w:rPr>
          <w:lang w:val="da-DK"/>
        </w:rPr>
        <w:t>Date(</w:t>
      </w:r>
      <w:proofErr w:type="gramEnd"/>
      <w:r w:rsidRPr="00476CAE">
        <w:rPr>
          <w:lang w:val="da-DK"/>
        </w:rPr>
        <w:t>"Søhale x49_type 1", Prior("Søhale x49", "Sohale_x49.prior"));</w:t>
      </w:r>
    </w:p>
    <w:p w14:paraId="2AB9290E" w14:textId="77777777" w:rsidR="00476CAE" w:rsidRPr="00476CAE" w:rsidRDefault="00476CAE" w:rsidP="00476CAE">
      <w:pPr>
        <w:spacing w:after="0" w:line="240" w:lineRule="auto"/>
        <w:rPr>
          <w:lang w:val="da-DK"/>
        </w:rPr>
      </w:pPr>
      <w:r w:rsidRPr="00476CAE">
        <w:rPr>
          <w:lang w:val="da-DK"/>
        </w:rPr>
        <w:t xml:space="preserve">      </w:t>
      </w:r>
      <w:proofErr w:type="gramStart"/>
      <w:r w:rsidRPr="00476CAE">
        <w:rPr>
          <w:lang w:val="da-DK"/>
        </w:rPr>
        <w:t>Date(</w:t>
      </w:r>
      <w:proofErr w:type="gramEnd"/>
      <w:r w:rsidRPr="00476CAE">
        <w:rPr>
          <w:lang w:val="da-DK"/>
        </w:rPr>
        <w:t>"Søhale x51_type 1", Prior("Søhale x51", "Sohale_x51.prior"));</w:t>
      </w:r>
    </w:p>
    <w:p w14:paraId="1C68C485" w14:textId="77777777" w:rsidR="00476CAE" w:rsidRPr="00476CAE" w:rsidRDefault="00476CAE" w:rsidP="00476CAE">
      <w:pPr>
        <w:spacing w:after="0" w:line="240" w:lineRule="auto"/>
        <w:rPr>
          <w:lang w:val="da-DK"/>
        </w:rPr>
      </w:pPr>
      <w:r w:rsidRPr="00476CAE">
        <w:rPr>
          <w:lang w:val="da-DK"/>
        </w:rPr>
        <w:t xml:space="preserve">      </w:t>
      </w:r>
      <w:proofErr w:type="gramStart"/>
      <w:r w:rsidRPr="00476CAE">
        <w:rPr>
          <w:lang w:val="da-DK"/>
        </w:rPr>
        <w:t>Date(</w:t>
      </w:r>
      <w:proofErr w:type="gramEnd"/>
      <w:r w:rsidRPr="00476CAE">
        <w:rPr>
          <w:lang w:val="da-DK"/>
        </w:rPr>
        <w:t>"Søhale x52_type 1", Prior("Søhale x52", "Sohale_x52.prior"));</w:t>
      </w:r>
    </w:p>
    <w:p w14:paraId="7A47F243" w14:textId="77777777" w:rsidR="00476CAE" w:rsidRPr="00476CAE" w:rsidRDefault="00476CAE" w:rsidP="00476CAE">
      <w:pPr>
        <w:spacing w:after="0" w:line="240" w:lineRule="auto"/>
        <w:rPr>
          <w:lang w:val="da-DK"/>
        </w:rPr>
      </w:pPr>
      <w:r w:rsidRPr="00476CAE">
        <w:rPr>
          <w:lang w:val="da-DK"/>
        </w:rPr>
        <w:t xml:space="preserve">      </w:t>
      </w:r>
      <w:proofErr w:type="gramStart"/>
      <w:r w:rsidRPr="00476CAE">
        <w:rPr>
          <w:lang w:val="da-DK"/>
        </w:rPr>
        <w:t>Date(</w:t>
      </w:r>
      <w:proofErr w:type="gramEnd"/>
      <w:r w:rsidRPr="00476CAE">
        <w:rPr>
          <w:lang w:val="da-DK"/>
        </w:rPr>
        <w:t>"Søhale x65_type 1", Prior("Søhale x65", "Sohale_x65.prior"))-N(50,25);</w:t>
      </w:r>
    </w:p>
    <w:p w14:paraId="3525ED46" w14:textId="77777777" w:rsidR="00476CAE" w:rsidRPr="00476CAE" w:rsidRDefault="00476CAE" w:rsidP="00476CAE">
      <w:pPr>
        <w:spacing w:after="0" w:line="240" w:lineRule="auto"/>
        <w:rPr>
          <w:lang w:val="da-DK"/>
        </w:rPr>
      </w:pPr>
      <w:r w:rsidRPr="00476CAE">
        <w:rPr>
          <w:lang w:val="da-DK"/>
        </w:rPr>
        <w:t xml:space="preserve">      </w:t>
      </w:r>
      <w:proofErr w:type="gramStart"/>
      <w:r w:rsidRPr="00476CAE">
        <w:rPr>
          <w:lang w:val="da-DK"/>
        </w:rPr>
        <w:t>Date(</w:t>
      </w:r>
      <w:proofErr w:type="gramEnd"/>
      <w:r w:rsidRPr="00476CAE">
        <w:rPr>
          <w:lang w:val="da-DK"/>
        </w:rPr>
        <w:t>"Søhale x74_type 1", Prior("Søhale x74", "Sohale_x74.prior"));</w:t>
      </w:r>
    </w:p>
    <w:p w14:paraId="0B0C76DE" w14:textId="77777777" w:rsidR="00476CAE" w:rsidRPr="00476CAE" w:rsidRDefault="00476CAE" w:rsidP="00476CAE">
      <w:pPr>
        <w:spacing w:after="0" w:line="240" w:lineRule="auto"/>
        <w:rPr>
          <w:lang w:val="da-DK"/>
        </w:rPr>
      </w:pPr>
      <w:r w:rsidRPr="00476CAE">
        <w:rPr>
          <w:lang w:val="da-DK"/>
        </w:rPr>
        <w:t xml:space="preserve">      </w:t>
      </w:r>
      <w:proofErr w:type="gramStart"/>
      <w:r w:rsidRPr="00476CAE">
        <w:rPr>
          <w:lang w:val="da-DK"/>
        </w:rPr>
        <w:t>Date(</w:t>
      </w:r>
      <w:proofErr w:type="gramEnd"/>
      <w:r w:rsidRPr="00476CAE">
        <w:rPr>
          <w:lang w:val="da-DK"/>
        </w:rPr>
        <w:t>"Søhale x76_type 1", Prior("Søhale x76", "Sohale_x76.prior"));</w:t>
      </w:r>
    </w:p>
    <w:p w14:paraId="7838CD5B" w14:textId="77777777" w:rsidR="00476CAE" w:rsidRPr="00476CAE" w:rsidRDefault="00476CAE" w:rsidP="00476CAE">
      <w:pPr>
        <w:spacing w:after="0" w:line="240" w:lineRule="auto"/>
        <w:rPr>
          <w:lang w:val="da-DK"/>
        </w:rPr>
      </w:pPr>
      <w:r w:rsidRPr="00476CAE">
        <w:rPr>
          <w:lang w:val="da-DK"/>
        </w:rPr>
        <w:t xml:space="preserve">      </w:t>
      </w:r>
      <w:proofErr w:type="gramStart"/>
      <w:r w:rsidRPr="00476CAE">
        <w:rPr>
          <w:lang w:val="da-DK"/>
        </w:rPr>
        <w:t>Date(</w:t>
      </w:r>
      <w:proofErr w:type="gramEnd"/>
      <w:r w:rsidRPr="00476CAE">
        <w:rPr>
          <w:lang w:val="da-DK"/>
        </w:rPr>
        <w:t>"Søhale x92_type 1", Prior("Søhale x92", "Sohale_x92.prior"));</w:t>
      </w:r>
    </w:p>
    <w:p w14:paraId="362B0A6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da-DK"/>
        </w:rPr>
        <w:t xml:space="preserve">     </w:t>
      </w:r>
      <w:r w:rsidRPr="00476CAE">
        <w:rPr>
          <w:lang w:val="en-US"/>
        </w:rPr>
        <w:t>};</w:t>
      </w:r>
    </w:p>
    <w:p w14:paraId="2C3BE6D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pan(</w:t>
      </w:r>
      <w:proofErr w:type="gramEnd"/>
      <w:r w:rsidRPr="00476CAE">
        <w:rPr>
          <w:lang w:val="en-US"/>
        </w:rPr>
        <w:t xml:space="preserve">"duration 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1 coiled head");</w:t>
      </w:r>
    </w:p>
    <w:p w14:paraId="1114A26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um(</w:t>
      </w:r>
      <w:proofErr w:type="gramEnd"/>
      <w:r w:rsidRPr="00476CAE">
        <w:rPr>
          <w:lang w:val="en-US"/>
        </w:rPr>
        <w:t xml:space="preserve">"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1 coiled head (n=17)");</w:t>
      </w:r>
    </w:p>
    <w:p w14:paraId="5FA5FA8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 xml:space="preserve">"decrease 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1 coiled head")</w:t>
      </w:r>
    </w:p>
    <w:p w14:paraId="7D896CC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1C1EF6A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Start(</w:t>
      </w:r>
      <w:proofErr w:type="gramEnd"/>
      <w:r w:rsidRPr="00476CAE">
        <w:rPr>
          <w:lang w:val="en-US"/>
        </w:rPr>
        <w:t xml:space="preserve">"start of decrease 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1 coiled head");</w:t>
      </w:r>
    </w:p>
    <w:p w14:paraId="6AE9D90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Transition(</w:t>
      </w:r>
      <w:proofErr w:type="gramEnd"/>
      <w:r w:rsidRPr="00476CAE">
        <w:rPr>
          <w:lang w:val="en-US"/>
        </w:rPr>
        <w:t xml:space="preserve">"period of decrease 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1 coiled head");</w:t>
      </w:r>
    </w:p>
    <w:p w14:paraId="2837083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End(</w:t>
      </w:r>
      <w:proofErr w:type="gramEnd"/>
      <w:r w:rsidRPr="00476CAE">
        <w:rPr>
          <w:lang w:val="en-US"/>
        </w:rPr>
        <w:t xml:space="preserve">"end of decrease 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1 coiled head");</w:t>
      </w:r>
    </w:p>
    <w:p w14:paraId="6243857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5365063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65AD5FB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lastRenderedPageBreak/>
        <w:t xml:space="preserve">  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 xml:space="preserve">"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2 coiled head")</w:t>
      </w:r>
    </w:p>
    <w:p w14:paraId="473D347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1211816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 xml:space="preserve">"increase 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2 coiled head")</w:t>
      </w:r>
    </w:p>
    <w:p w14:paraId="449F438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2CEDB74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End(</w:t>
      </w:r>
      <w:proofErr w:type="gramEnd"/>
      <w:r w:rsidRPr="00476CAE">
        <w:rPr>
          <w:lang w:val="en-US"/>
        </w:rPr>
        <w:t xml:space="preserve">"start of increase 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2 coiled head");</w:t>
      </w:r>
    </w:p>
    <w:p w14:paraId="369E067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Transition(</w:t>
      </w:r>
      <w:proofErr w:type="gramEnd"/>
      <w:r w:rsidRPr="00476CAE">
        <w:rPr>
          <w:lang w:val="en-US"/>
        </w:rPr>
        <w:t xml:space="preserve">"period of increase 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2 coiled head");</w:t>
      </w:r>
    </w:p>
    <w:p w14:paraId="676A3ED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Start(</w:t>
      </w:r>
      <w:proofErr w:type="gramEnd"/>
      <w:r w:rsidRPr="00476CAE">
        <w:rPr>
          <w:lang w:val="en-US"/>
        </w:rPr>
        <w:t xml:space="preserve">"end of increase 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2 coiled head");</w:t>
      </w:r>
    </w:p>
    <w:p w14:paraId="71F8DE5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7376D0E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 xml:space="preserve">"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2 coiled head")</w:t>
      </w:r>
    </w:p>
    <w:p w14:paraId="3039F0C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39D71D0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34_type 2", Prior("Aarupgaard U34", "Aarupgaard_U34.prior"));</w:t>
      </w:r>
    </w:p>
    <w:p w14:paraId="0C81260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36_type 2", Prior("Aarupgaard U36", "Aarupgaard_U36.prior"));</w:t>
      </w:r>
    </w:p>
    <w:p w14:paraId="519CB2E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81_type 2", Prior("Aarupgaard U81", "Aarupgaard_U81.prior"));</w:t>
      </w:r>
    </w:p>
    <w:p w14:paraId="038767D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83_type 2", Prior("Aarupgaard U83", "Aarupgaard_U83.prior"));</w:t>
      </w:r>
    </w:p>
    <w:p w14:paraId="7CA8420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80_type 2", Prior("Aarupgaard U280", "Aarupgaard_U280.prior"));</w:t>
      </w:r>
    </w:p>
    <w:p w14:paraId="5DF90D7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681_type 2", Prior("Aarupgaard U681", "Aarupgaard_U681.prior"));</w:t>
      </w:r>
    </w:p>
    <w:p w14:paraId="36862D5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928_type 2", Prior("Aarupgaard U928", "Aarupgaard_U928.prior"))</w:t>
      </w:r>
    </w:p>
    <w:p w14:paraId="5485B19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-</w:t>
      </w:r>
      <w:proofErr w:type="gramStart"/>
      <w:r w:rsidRPr="00476CAE">
        <w:rPr>
          <w:lang w:val="en-US"/>
        </w:rPr>
        <w:t>N(</w:t>
      </w:r>
      <w:proofErr w:type="gramEnd"/>
      <w:r w:rsidRPr="00476CAE">
        <w:rPr>
          <w:lang w:val="en-US"/>
        </w:rPr>
        <w:t>50,25);</w:t>
      </w:r>
    </w:p>
    <w:p w14:paraId="27FB42B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279_type 2", Prior("Aarupgaard U1279", "Aarupgaard_U1279.prior"));</w:t>
      </w:r>
    </w:p>
    <w:p w14:paraId="6D3BB4F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3778_type 2", Prior("Aarupgaard U3778", "Aarupgaard_U3778.prior"));</w:t>
      </w:r>
    </w:p>
    <w:p w14:paraId="269AF21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re A86_type 2", Prior("Aarre A86", "Aarre_A86.prior"));</w:t>
      </w:r>
    </w:p>
    <w:p w14:paraId="21469F1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re A198_type 2", Prior("Aarre A198", "Aarre_A198.prior"));</w:t>
      </w:r>
    </w:p>
    <w:p w14:paraId="2D5238C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re A278_type 2", Prior("Aarre A278", "Aarre_A278.prior"));</w:t>
      </w:r>
    </w:p>
    <w:p w14:paraId="46591B0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re A394_type 2", Prior("Aarre A394", "Aarre_A394.prior"));</w:t>
      </w:r>
    </w:p>
    <w:p w14:paraId="636FF673" w14:textId="77777777" w:rsidR="00476CAE" w:rsidRPr="00476CAE" w:rsidRDefault="00476CAE" w:rsidP="00476CAE">
      <w:pPr>
        <w:spacing w:after="0" w:line="240" w:lineRule="auto"/>
        <w:rPr>
          <w:lang w:val="da-DK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da-DK"/>
        </w:rPr>
        <w:t>Date(</w:t>
      </w:r>
      <w:proofErr w:type="gramEnd"/>
      <w:r w:rsidRPr="00476CAE">
        <w:rPr>
          <w:lang w:val="da-DK"/>
        </w:rPr>
        <w:t>"Søhale x44_type 2", Prior("Søhale x44", "Sohale_x44.prior"));</w:t>
      </w:r>
    </w:p>
    <w:p w14:paraId="594E781C" w14:textId="77777777" w:rsidR="00476CAE" w:rsidRPr="00476CAE" w:rsidRDefault="00476CAE" w:rsidP="00476CAE">
      <w:pPr>
        <w:spacing w:after="0" w:line="240" w:lineRule="auto"/>
        <w:rPr>
          <w:lang w:val="da-DK"/>
        </w:rPr>
      </w:pPr>
      <w:r w:rsidRPr="00476CAE">
        <w:rPr>
          <w:lang w:val="da-DK"/>
        </w:rPr>
        <w:t xml:space="preserve">      </w:t>
      </w:r>
      <w:proofErr w:type="gramStart"/>
      <w:r w:rsidRPr="00476CAE">
        <w:rPr>
          <w:lang w:val="da-DK"/>
        </w:rPr>
        <w:t>Date(</w:t>
      </w:r>
      <w:proofErr w:type="gramEnd"/>
      <w:r w:rsidRPr="00476CAE">
        <w:rPr>
          <w:lang w:val="da-DK"/>
        </w:rPr>
        <w:t>"Søhale x50_type 2", Prior("Søhale x50", "Sohale_x50.prior"));</w:t>
      </w:r>
    </w:p>
    <w:p w14:paraId="3262BE50" w14:textId="77777777" w:rsidR="00476CAE" w:rsidRPr="00476CAE" w:rsidRDefault="00476CAE" w:rsidP="00476CAE">
      <w:pPr>
        <w:spacing w:after="0" w:line="240" w:lineRule="auto"/>
        <w:rPr>
          <w:lang w:val="da-DK"/>
        </w:rPr>
      </w:pPr>
      <w:r w:rsidRPr="00476CAE">
        <w:rPr>
          <w:lang w:val="da-DK"/>
        </w:rPr>
        <w:t xml:space="preserve">      </w:t>
      </w:r>
      <w:proofErr w:type="gramStart"/>
      <w:r w:rsidRPr="00476CAE">
        <w:rPr>
          <w:lang w:val="da-DK"/>
        </w:rPr>
        <w:t>Date(</w:t>
      </w:r>
      <w:proofErr w:type="gramEnd"/>
      <w:r w:rsidRPr="00476CAE">
        <w:rPr>
          <w:lang w:val="da-DK"/>
        </w:rPr>
        <w:t>"Søhale x72_type 2", Prior("Søhale x72", "Sohale_x72.prior"));</w:t>
      </w:r>
    </w:p>
    <w:p w14:paraId="112BCB5F" w14:textId="77777777" w:rsidR="00476CAE" w:rsidRPr="00476CAE" w:rsidRDefault="00476CAE" w:rsidP="00476CAE">
      <w:pPr>
        <w:spacing w:after="0" w:line="240" w:lineRule="auto"/>
        <w:rPr>
          <w:lang w:val="da-DK"/>
        </w:rPr>
      </w:pPr>
      <w:r w:rsidRPr="00476CAE">
        <w:rPr>
          <w:lang w:val="da-DK"/>
        </w:rPr>
        <w:t xml:space="preserve">      </w:t>
      </w:r>
      <w:proofErr w:type="gramStart"/>
      <w:r w:rsidRPr="00476CAE">
        <w:rPr>
          <w:lang w:val="da-DK"/>
        </w:rPr>
        <w:t>Date(</w:t>
      </w:r>
      <w:proofErr w:type="gramEnd"/>
      <w:r w:rsidRPr="00476CAE">
        <w:rPr>
          <w:lang w:val="da-DK"/>
        </w:rPr>
        <w:t>"Søhale x74_type 2", Prior("Søhale x74", "Sohale_x74.prior"));</w:t>
      </w:r>
    </w:p>
    <w:p w14:paraId="5825B9DA" w14:textId="77777777" w:rsidR="00476CAE" w:rsidRPr="00476CAE" w:rsidRDefault="00476CAE" w:rsidP="00476CAE">
      <w:pPr>
        <w:spacing w:after="0" w:line="240" w:lineRule="auto"/>
        <w:rPr>
          <w:lang w:val="da-DK"/>
        </w:rPr>
      </w:pPr>
      <w:r w:rsidRPr="00476CAE">
        <w:rPr>
          <w:lang w:val="da-DK"/>
        </w:rPr>
        <w:t xml:space="preserve">      </w:t>
      </w:r>
      <w:proofErr w:type="gramStart"/>
      <w:r w:rsidRPr="00476CAE">
        <w:rPr>
          <w:lang w:val="da-DK"/>
        </w:rPr>
        <w:t>Date(</w:t>
      </w:r>
      <w:proofErr w:type="gramEnd"/>
      <w:r w:rsidRPr="00476CAE">
        <w:rPr>
          <w:lang w:val="da-DK"/>
        </w:rPr>
        <w:t>"Søhale x76_type 2", Prior("Søhale x76", "Sohale_x76.prior"));</w:t>
      </w:r>
    </w:p>
    <w:p w14:paraId="3A57BED5" w14:textId="77777777" w:rsidR="00476CAE" w:rsidRPr="00476CAE" w:rsidRDefault="00476CAE" w:rsidP="00476CAE">
      <w:pPr>
        <w:spacing w:after="0" w:line="240" w:lineRule="auto"/>
        <w:rPr>
          <w:lang w:val="da-DK"/>
        </w:rPr>
      </w:pPr>
      <w:r w:rsidRPr="00476CAE">
        <w:rPr>
          <w:lang w:val="da-DK"/>
        </w:rPr>
        <w:t xml:space="preserve">      </w:t>
      </w:r>
      <w:proofErr w:type="gramStart"/>
      <w:r w:rsidRPr="00476CAE">
        <w:rPr>
          <w:lang w:val="da-DK"/>
        </w:rPr>
        <w:t>Date(</w:t>
      </w:r>
      <w:proofErr w:type="gramEnd"/>
      <w:r w:rsidRPr="00476CAE">
        <w:rPr>
          <w:lang w:val="da-DK"/>
        </w:rPr>
        <w:t>"Søhale x93_type 2", Prior("Søhale x93", "Sohale_x93.prior"));</w:t>
      </w:r>
    </w:p>
    <w:p w14:paraId="5340B4A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da-DK"/>
        </w:rPr>
        <w:t xml:space="preserve">     </w:t>
      </w:r>
      <w:r w:rsidRPr="00476CAE">
        <w:rPr>
          <w:lang w:val="en-US"/>
        </w:rPr>
        <w:t>};</w:t>
      </w:r>
    </w:p>
    <w:p w14:paraId="745FBBF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pan(</w:t>
      </w:r>
      <w:proofErr w:type="gramEnd"/>
      <w:r w:rsidRPr="00476CAE">
        <w:rPr>
          <w:lang w:val="en-US"/>
        </w:rPr>
        <w:t xml:space="preserve">"duration 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2 coiled head");</w:t>
      </w:r>
    </w:p>
    <w:p w14:paraId="17B9F2C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um(</w:t>
      </w:r>
      <w:proofErr w:type="gramEnd"/>
      <w:r w:rsidRPr="00476CAE">
        <w:rPr>
          <w:lang w:val="en-US"/>
        </w:rPr>
        <w:t xml:space="preserve">"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2 coiled head (n=19)");</w:t>
      </w:r>
    </w:p>
    <w:p w14:paraId="53A2A6A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 xml:space="preserve">"decrease 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2 coiled head")</w:t>
      </w:r>
    </w:p>
    <w:p w14:paraId="21E0855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3D688D0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Start(</w:t>
      </w:r>
      <w:proofErr w:type="gramEnd"/>
      <w:r w:rsidRPr="00476CAE">
        <w:rPr>
          <w:lang w:val="en-US"/>
        </w:rPr>
        <w:t xml:space="preserve">"start of decrease 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2 coiled head");</w:t>
      </w:r>
    </w:p>
    <w:p w14:paraId="6EF6723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Transition(</w:t>
      </w:r>
      <w:proofErr w:type="gramEnd"/>
      <w:r w:rsidRPr="00476CAE">
        <w:rPr>
          <w:lang w:val="en-US"/>
        </w:rPr>
        <w:t xml:space="preserve">"period of decrease 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2 coiled head");</w:t>
      </w:r>
    </w:p>
    <w:p w14:paraId="7F88CF2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End(</w:t>
      </w:r>
      <w:proofErr w:type="gramEnd"/>
      <w:r w:rsidRPr="00476CAE">
        <w:rPr>
          <w:lang w:val="en-US"/>
        </w:rPr>
        <w:t xml:space="preserve">"end of decrease 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2 coiled head");</w:t>
      </w:r>
    </w:p>
    <w:p w14:paraId="3E7FA19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416643D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0B466FB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bomb head pin")</w:t>
      </w:r>
    </w:p>
    <w:p w14:paraId="2838B80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22F93B7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710", Prior("Aarupgaard U2710", "Aarupgaard_U2710.prior"));</w:t>
      </w:r>
    </w:p>
    <w:p w14:paraId="4E6A0F6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55DEBD5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 xml:space="preserve">"pin </w:t>
      </w:r>
      <w:proofErr w:type="spellStart"/>
      <w:r w:rsidRPr="00476CAE">
        <w:rPr>
          <w:lang w:val="en-US"/>
        </w:rPr>
        <w:t>w.circular</w:t>
      </w:r>
      <w:proofErr w:type="spellEnd"/>
      <w:r w:rsidRPr="00476CAE">
        <w:rPr>
          <w:lang w:val="en-US"/>
        </w:rPr>
        <w:t xml:space="preserve"> head")</w:t>
      </w:r>
    </w:p>
    <w:p w14:paraId="5D1265E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25DD459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 xml:space="preserve">"increase pin </w:t>
      </w:r>
      <w:proofErr w:type="spellStart"/>
      <w:r w:rsidRPr="00476CAE">
        <w:rPr>
          <w:lang w:val="en-US"/>
        </w:rPr>
        <w:t>w.circular</w:t>
      </w:r>
      <w:proofErr w:type="spellEnd"/>
      <w:r w:rsidRPr="00476CAE">
        <w:rPr>
          <w:lang w:val="en-US"/>
        </w:rPr>
        <w:t xml:space="preserve"> head")</w:t>
      </w:r>
    </w:p>
    <w:p w14:paraId="34C2609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2000019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End(</w:t>
      </w:r>
      <w:proofErr w:type="gramEnd"/>
      <w:r w:rsidRPr="00476CAE">
        <w:rPr>
          <w:lang w:val="en-US"/>
        </w:rPr>
        <w:t xml:space="preserve">"start of increase pin </w:t>
      </w:r>
      <w:proofErr w:type="spellStart"/>
      <w:r w:rsidRPr="00476CAE">
        <w:rPr>
          <w:lang w:val="en-US"/>
        </w:rPr>
        <w:t>w.circular</w:t>
      </w:r>
      <w:proofErr w:type="spellEnd"/>
      <w:r w:rsidRPr="00476CAE">
        <w:rPr>
          <w:lang w:val="en-US"/>
        </w:rPr>
        <w:t xml:space="preserve"> head");</w:t>
      </w:r>
    </w:p>
    <w:p w14:paraId="3B4A6A1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Transition(</w:t>
      </w:r>
      <w:proofErr w:type="gramEnd"/>
      <w:r w:rsidRPr="00476CAE">
        <w:rPr>
          <w:lang w:val="en-US"/>
        </w:rPr>
        <w:t xml:space="preserve">"period of increase pin </w:t>
      </w:r>
      <w:proofErr w:type="spellStart"/>
      <w:r w:rsidRPr="00476CAE">
        <w:rPr>
          <w:lang w:val="en-US"/>
        </w:rPr>
        <w:t>w.circular</w:t>
      </w:r>
      <w:proofErr w:type="spellEnd"/>
      <w:r w:rsidRPr="00476CAE">
        <w:rPr>
          <w:lang w:val="en-US"/>
        </w:rPr>
        <w:t xml:space="preserve"> head");</w:t>
      </w:r>
    </w:p>
    <w:p w14:paraId="30D55CA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Start(</w:t>
      </w:r>
      <w:proofErr w:type="gramEnd"/>
      <w:r w:rsidRPr="00476CAE">
        <w:rPr>
          <w:lang w:val="en-US"/>
        </w:rPr>
        <w:t xml:space="preserve">"end of increase pin </w:t>
      </w:r>
      <w:proofErr w:type="spellStart"/>
      <w:r w:rsidRPr="00476CAE">
        <w:rPr>
          <w:lang w:val="en-US"/>
        </w:rPr>
        <w:t>w.circular</w:t>
      </w:r>
      <w:proofErr w:type="spellEnd"/>
      <w:r w:rsidRPr="00476CAE">
        <w:rPr>
          <w:lang w:val="en-US"/>
        </w:rPr>
        <w:t xml:space="preserve"> head");</w:t>
      </w:r>
    </w:p>
    <w:p w14:paraId="044F8FF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lastRenderedPageBreak/>
        <w:t xml:space="preserve">     };</w:t>
      </w:r>
    </w:p>
    <w:p w14:paraId="7B53AE4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 xml:space="preserve">"pin </w:t>
      </w:r>
      <w:proofErr w:type="spellStart"/>
      <w:r w:rsidRPr="00476CAE">
        <w:rPr>
          <w:lang w:val="en-US"/>
        </w:rPr>
        <w:t>w.circular</w:t>
      </w:r>
      <w:proofErr w:type="spellEnd"/>
      <w:r w:rsidRPr="00476CAE">
        <w:rPr>
          <w:lang w:val="en-US"/>
        </w:rPr>
        <w:t xml:space="preserve"> head")</w:t>
      </w:r>
    </w:p>
    <w:p w14:paraId="5451E40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64A60C0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23_circular", Prior("Aarupgaard U123", "Aarupgaard_U123.prior"));</w:t>
      </w:r>
    </w:p>
    <w:p w14:paraId="5129464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83_circular", Prior("Aarupgaard U183", "Aarupgaard_U183.prior"))</w:t>
      </w:r>
    </w:p>
    <w:p w14:paraId="377B1AA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-</w:t>
      </w:r>
      <w:proofErr w:type="gramStart"/>
      <w:r w:rsidRPr="00476CAE">
        <w:rPr>
          <w:lang w:val="en-US"/>
        </w:rPr>
        <w:t>N(</w:t>
      </w:r>
      <w:proofErr w:type="gramEnd"/>
      <w:r w:rsidRPr="00476CAE">
        <w:rPr>
          <w:lang w:val="en-US"/>
        </w:rPr>
        <w:t>50,25);</w:t>
      </w:r>
    </w:p>
    <w:p w14:paraId="08B9EC8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30_circular", Prior("Aarupgaard U230", "Aarupgaard_U230.prior"));</w:t>
      </w:r>
    </w:p>
    <w:p w14:paraId="5FB3E6E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93_circular", Prior("Aarupgaard U293", "Aarupgaard_U293.prior"));</w:t>
      </w:r>
    </w:p>
    <w:p w14:paraId="13AE59C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500_circular", Prior("Aarupgaard U500", "Aarupgaard_U500.prior"));</w:t>
      </w:r>
    </w:p>
    <w:p w14:paraId="22B6042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752_circular", Prior("Aarupgaard U752", "Aarupgaard_U752.prior"));</w:t>
      </w:r>
    </w:p>
    <w:p w14:paraId="3BCAFBA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766_circular", Prior("Aarupgaard U766", "Aarupgaard_U766.prior"));</w:t>
      </w:r>
    </w:p>
    <w:p w14:paraId="75241BB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797_circular", Prior("Aarupgaard U797", "Aarupgaard_U797.prior"));</w:t>
      </w:r>
    </w:p>
    <w:p w14:paraId="054724B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928_circular", Prior("Aarupgaard U928", "Aarupgaard_U928.prior"));</w:t>
      </w:r>
    </w:p>
    <w:p w14:paraId="1558BBB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382_circular", Prior("Aarupgaard U1382", "Aarupgaard_U1382.prior"))-N(50,25);</w:t>
      </w:r>
    </w:p>
    <w:p w14:paraId="0826A55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617_circular", Prior("Aarupgaard U1617", "Aarupgaard_U1617.prior"))-N(50,25);</w:t>
      </w:r>
    </w:p>
    <w:p w14:paraId="4DA1BB1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re A155_circular", Prior("Aarre A155", "Aarre_A155.prior"));</w:t>
      </w:r>
    </w:p>
    <w:p w14:paraId="509456C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re A281_circular", Prior("Aarre A281", "Aarre_A281.prior"));</w:t>
      </w:r>
    </w:p>
    <w:p w14:paraId="65D2B55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Søhale x19_circular", Prior("Søhale x19", "Sohale_x19.prior"));</w:t>
      </w:r>
    </w:p>
    <w:p w14:paraId="5F838D4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Søhale x23_circular", Prior("Søhale x23", "Sohale_x23.prior"));</w:t>
      </w:r>
    </w:p>
    <w:p w14:paraId="54D0430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Søhale x26_circular", Prior("Søhale x26", "Sohale_x26.prior"));</w:t>
      </w:r>
    </w:p>
    <w:p w14:paraId="54A9042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Søhale x31_circular", Prior("Søhale x31", "Sohale_x31.prior"));</w:t>
      </w:r>
    </w:p>
    <w:p w14:paraId="7311B32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Søhale x32_circular", Prior("Søhale x32", "Sohale_x32.prior"));</w:t>
      </w:r>
    </w:p>
    <w:p w14:paraId="091378C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Søhale x34_circular", Prior("Søhale x34", "Sohale_x34.prior"));</w:t>
      </w:r>
    </w:p>
    <w:p w14:paraId="4B0C289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Søhale x37_circular", Prior("Søhale x37", "Sohale_x37.prior"));</w:t>
      </w:r>
    </w:p>
    <w:p w14:paraId="2C7E876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Søhale x40_circular", Prior("Søhale x40", "Sohale_x40.prior"));</w:t>
      </w:r>
    </w:p>
    <w:p w14:paraId="0D1CF34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Søhale x41_circular", Prior("Søhale x41", "Sohale_x41.prior"));</w:t>
      </w:r>
    </w:p>
    <w:p w14:paraId="2AAEA0F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Søhale x69_circular", Prior("Søhale x69", "Sohale_x69.prior"));</w:t>
      </w:r>
    </w:p>
    <w:p w14:paraId="0863302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603C0A8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pan(</w:t>
      </w:r>
      <w:proofErr w:type="gramEnd"/>
      <w:r w:rsidRPr="00476CAE">
        <w:rPr>
          <w:lang w:val="en-US"/>
        </w:rPr>
        <w:t xml:space="preserve">"duration pin </w:t>
      </w:r>
      <w:proofErr w:type="spellStart"/>
      <w:r w:rsidRPr="00476CAE">
        <w:rPr>
          <w:lang w:val="en-US"/>
        </w:rPr>
        <w:t>w.circular</w:t>
      </w:r>
      <w:proofErr w:type="spellEnd"/>
      <w:r w:rsidRPr="00476CAE">
        <w:rPr>
          <w:lang w:val="en-US"/>
        </w:rPr>
        <w:t xml:space="preserve"> head");</w:t>
      </w:r>
    </w:p>
    <w:p w14:paraId="7A6C071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um(</w:t>
      </w:r>
      <w:proofErr w:type="gramEnd"/>
      <w:r w:rsidRPr="00476CAE">
        <w:rPr>
          <w:lang w:val="en-US"/>
        </w:rPr>
        <w:t xml:space="preserve">"pin </w:t>
      </w:r>
      <w:proofErr w:type="spellStart"/>
      <w:r w:rsidRPr="00476CAE">
        <w:rPr>
          <w:lang w:val="en-US"/>
        </w:rPr>
        <w:t>w.circular</w:t>
      </w:r>
      <w:proofErr w:type="spellEnd"/>
      <w:r w:rsidRPr="00476CAE">
        <w:rPr>
          <w:lang w:val="en-US"/>
        </w:rPr>
        <w:t xml:space="preserve"> head (n=23)");</w:t>
      </w:r>
    </w:p>
    <w:p w14:paraId="1D593D2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 xml:space="preserve">"decrease pin </w:t>
      </w:r>
      <w:proofErr w:type="spellStart"/>
      <w:r w:rsidRPr="00476CAE">
        <w:rPr>
          <w:lang w:val="en-US"/>
        </w:rPr>
        <w:t>w.circular</w:t>
      </w:r>
      <w:proofErr w:type="spellEnd"/>
      <w:r w:rsidRPr="00476CAE">
        <w:rPr>
          <w:lang w:val="en-US"/>
        </w:rPr>
        <w:t xml:space="preserve"> head")</w:t>
      </w:r>
    </w:p>
    <w:p w14:paraId="038C9AD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441C625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Start(</w:t>
      </w:r>
      <w:proofErr w:type="gramEnd"/>
      <w:r w:rsidRPr="00476CAE">
        <w:rPr>
          <w:lang w:val="en-US"/>
        </w:rPr>
        <w:t xml:space="preserve">"start of decrease pin </w:t>
      </w:r>
      <w:proofErr w:type="spellStart"/>
      <w:r w:rsidRPr="00476CAE">
        <w:rPr>
          <w:lang w:val="en-US"/>
        </w:rPr>
        <w:t>w.circular</w:t>
      </w:r>
      <w:proofErr w:type="spellEnd"/>
      <w:r w:rsidRPr="00476CAE">
        <w:rPr>
          <w:lang w:val="en-US"/>
        </w:rPr>
        <w:t xml:space="preserve"> head");</w:t>
      </w:r>
    </w:p>
    <w:p w14:paraId="0FF4E38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Transition(</w:t>
      </w:r>
      <w:proofErr w:type="gramEnd"/>
      <w:r w:rsidRPr="00476CAE">
        <w:rPr>
          <w:lang w:val="en-US"/>
        </w:rPr>
        <w:t xml:space="preserve">"period of decrease pin </w:t>
      </w:r>
      <w:proofErr w:type="spellStart"/>
      <w:r w:rsidRPr="00476CAE">
        <w:rPr>
          <w:lang w:val="en-US"/>
        </w:rPr>
        <w:t>w.circular</w:t>
      </w:r>
      <w:proofErr w:type="spellEnd"/>
      <w:r w:rsidRPr="00476CAE">
        <w:rPr>
          <w:lang w:val="en-US"/>
        </w:rPr>
        <w:t xml:space="preserve"> head");</w:t>
      </w:r>
    </w:p>
    <w:p w14:paraId="40CA19B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End(</w:t>
      </w:r>
      <w:proofErr w:type="gramEnd"/>
      <w:r w:rsidRPr="00476CAE">
        <w:rPr>
          <w:lang w:val="en-US"/>
        </w:rPr>
        <w:t xml:space="preserve">"end of decrease pin </w:t>
      </w:r>
      <w:proofErr w:type="spellStart"/>
      <w:r w:rsidRPr="00476CAE">
        <w:rPr>
          <w:lang w:val="en-US"/>
        </w:rPr>
        <w:t>w.circular</w:t>
      </w:r>
      <w:proofErr w:type="spellEnd"/>
      <w:r w:rsidRPr="00476CAE">
        <w:rPr>
          <w:lang w:val="en-US"/>
        </w:rPr>
        <w:t xml:space="preserve"> head");</w:t>
      </w:r>
    </w:p>
    <w:p w14:paraId="244999F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36A43E5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55F896D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>"simple iron ring")</w:t>
      </w:r>
    </w:p>
    <w:p w14:paraId="3CBFFDB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2C752B2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start simple iron ring");</w:t>
      </w:r>
    </w:p>
    <w:p w14:paraId="260435B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simple iron ring")</w:t>
      </w:r>
    </w:p>
    <w:p w14:paraId="0A8D146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6153ACD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681_simple iron ring", Prior("Aarupgaard U681", "Aarupgaard_U681.prior"));</w:t>
      </w:r>
    </w:p>
    <w:p w14:paraId="621AD1F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186_simple iron ring", Prior("Aarupgaard U1186", "Aarupgaard_U1186.prior"));</w:t>
      </w:r>
    </w:p>
    <w:p w14:paraId="39F6592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366_simple iron ring", Prior("Aarupgaard U2366", "Aarupgaard_U2366.prior"));</w:t>
      </w:r>
    </w:p>
    <w:p w14:paraId="3AC73E9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455_simple iron ring", Prior("Aarupgaard U2455", "Aarupgaard_U2455.prior"));</w:t>
      </w:r>
    </w:p>
    <w:p w14:paraId="08B9897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lastRenderedPageBreak/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3778_simple iron ring", Prior("Aarupgaard U3778", "Aarupgaard_U3778.prior"));</w:t>
      </w:r>
    </w:p>
    <w:p w14:paraId="50DA725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6760651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pan(</w:t>
      </w:r>
      <w:proofErr w:type="gramEnd"/>
      <w:r w:rsidRPr="00476CAE">
        <w:rPr>
          <w:lang w:val="en-US"/>
        </w:rPr>
        <w:t>"duration simple iron ring");</w:t>
      </w:r>
    </w:p>
    <w:p w14:paraId="7813111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um(</w:t>
      </w:r>
      <w:proofErr w:type="gramEnd"/>
      <w:r w:rsidRPr="00476CAE">
        <w:rPr>
          <w:lang w:val="en-US"/>
        </w:rPr>
        <w:t>"simple iron ring (n=5)");</w:t>
      </w:r>
    </w:p>
    <w:p w14:paraId="0E84D67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end simple iron ring");</w:t>
      </w:r>
    </w:p>
    <w:p w14:paraId="19234A0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79DC938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bronze neck ring")</w:t>
      </w:r>
    </w:p>
    <w:p w14:paraId="1E13EAA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7D1E997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076_bronze neck ring", Prior("Aarupgaard U1076", "Aarupgaard_U1076.prior"));</w:t>
      </w:r>
    </w:p>
    <w:p w14:paraId="19F2EB1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173177F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eye let ring")</w:t>
      </w:r>
    </w:p>
    <w:p w14:paraId="5FD3474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4762F3EB" w14:textId="77777777" w:rsidR="00476CAE" w:rsidRPr="00030DBF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030DBF">
        <w:rPr>
          <w:lang w:val="en-US"/>
        </w:rPr>
        <w:t>Date(</w:t>
      </w:r>
      <w:proofErr w:type="gramEnd"/>
      <w:r w:rsidRPr="00030DBF">
        <w:rPr>
          <w:lang w:val="en-US"/>
        </w:rPr>
        <w:t>"Søhale x30_eyelet", Prior("Søhale x30", "Sohale_x30.prior"));</w:t>
      </w:r>
    </w:p>
    <w:p w14:paraId="3A3458E3" w14:textId="77777777" w:rsidR="00476CAE" w:rsidRPr="00030DBF" w:rsidRDefault="00476CAE" w:rsidP="00476CAE">
      <w:pPr>
        <w:spacing w:after="0" w:line="240" w:lineRule="auto"/>
        <w:rPr>
          <w:lang w:val="en-US"/>
        </w:rPr>
      </w:pPr>
      <w:r w:rsidRPr="00030DBF">
        <w:rPr>
          <w:lang w:val="en-US"/>
        </w:rPr>
        <w:t xml:space="preserve">     </w:t>
      </w:r>
      <w:proofErr w:type="gramStart"/>
      <w:r w:rsidRPr="00030DBF">
        <w:rPr>
          <w:lang w:val="en-US"/>
        </w:rPr>
        <w:t>Date(</w:t>
      </w:r>
      <w:proofErr w:type="gramEnd"/>
      <w:r w:rsidRPr="00030DBF">
        <w:rPr>
          <w:lang w:val="en-US"/>
        </w:rPr>
        <w:t>"Søhale x65_eyelet", Prior("Søhale x65", "Sohale_x65.prior"));</w:t>
      </w:r>
    </w:p>
    <w:p w14:paraId="0542C02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030DBF">
        <w:rPr>
          <w:lang w:val="en-US"/>
        </w:rPr>
        <w:t xml:space="preserve">    </w:t>
      </w:r>
      <w:r w:rsidRPr="00476CAE">
        <w:rPr>
          <w:lang w:val="en-US"/>
        </w:rPr>
        <w:t>};</w:t>
      </w:r>
    </w:p>
    <w:p w14:paraId="6CD1664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>"tongue-shaped belt clasp")</w:t>
      </w:r>
    </w:p>
    <w:p w14:paraId="384DF67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21F59F2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start tongue-shaped belt clasp");</w:t>
      </w:r>
    </w:p>
    <w:p w14:paraId="66E8810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tongue-shaped belt clasp")</w:t>
      </w:r>
    </w:p>
    <w:p w14:paraId="00AAB0C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2F4D785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83_tongue", Prior("Aarupgaard U183", "Aarupgaard_U183.prior"));</w:t>
      </w:r>
    </w:p>
    <w:p w14:paraId="4A0EB9F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346_tongue", Prior("Aarupgaard U346", "Aarupgaard_U346.prior"));</w:t>
      </w:r>
    </w:p>
    <w:p w14:paraId="31FFF5B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834_tongue", Prior("Aarupgaard U1834", "Aarupgaard_U1834.prior"));</w:t>
      </w:r>
    </w:p>
    <w:p w14:paraId="4382D84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re A130_tongue", Prior("Aarre A130", "Aarre_A130.prior"));</w:t>
      </w:r>
    </w:p>
    <w:p w14:paraId="0DB10C3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Søhale x26_tongue", Prior("Søhale x26", "Sohale_x26.prior"));</w:t>
      </w:r>
    </w:p>
    <w:p w14:paraId="5C2E78B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Søhale x28_tongue", Prior("Søhale x28", "Sohale_x28.prior"));</w:t>
      </w:r>
    </w:p>
    <w:p w14:paraId="7DD8E88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055E69A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pan(</w:t>
      </w:r>
      <w:proofErr w:type="gramEnd"/>
      <w:r w:rsidRPr="00476CAE">
        <w:rPr>
          <w:lang w:val="en-US"/>
        </w:rPr>
        <w:t>"</w:t>
      </w:r>
      <w:proofErr w:type="spellStart"/>
      <w:r w:rsidRPr="00476CAE">
        <w:rPr>
          <w:lang w:val="en-US"/>
        </w:rPr>
        <w:t>duaration</w:t>
      </w:r>
      <w:proofErr w:type="spellEnd"/>
      <w:r w:rsidRPr="00476CAE">
        <w:rPr>
          <w:lang w:val="en-US"/>
        </w:rPr>
        <w:t xml:space="preserve"> tongue-shaped belt clasp");</w:t>
      </w:r>
    </w:p>
    <w:p w14:paraId="1207EC0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um(</w:t>
      </w:r>
      <w:proofErr w:type="gramEnd"/>
      <w:r w:rsidRPr="00476CAE">
        <w:rPr>
          <w:lang w:val="en-US"/>
        </w:rPr>
        <w:t>"tongue-shaped belt clasp (n=6)");</w:t>
      </w:r>
    </w:p>
    <w:p w14:paraId="54F6C9D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end tongue-shaped belt clasp");</w:t>
      </w:r>
    </w:p>
    <w:p w14:paraId="1AAB371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356E623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>"triangular belt clasp")</w:t>
      </w:r>
    </w:p>
    <w:p w14:paraId="66BA125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0B5FAA2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increase triangular  belt clasp")</w:t>
      </w:r>
    </w:p>
    <w:p w14:paraId="700FFD6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307A153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End(</w:t>
      </w:r>
      <w:proofErr w:type="gramEnd"/>
      <w:r w:rsidRPr="00476CAE">
        <w:rPr>
          <w:lang w:val="en-US"/>
        </w:rPr>
        <w:t>"start of increase triangular  belt clasp");</w:t>
      </w:r>
    </w:p>
    <w:p w14:paraId="568CB7E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Transition(</w:t>
      </w:r>
      <w:proofErr w:type="gramEnd"/>
      <w:r w:rsidRPr="00476CAE">
        <w:rPr>
          <w:lang w:val="en-US"/>
        </w:rPr>
        <w:t>"period of increase triangular belt clasp");</w:t>
      </w:r>
    </w:p>
    <w:p w14:paraId="6F78A38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Start(</w:t>
      </w:r>
      <w:proofErr w:type="gramEnd"/>
      <w:r w:rsidRPr="00476CAE">
        <w:rPr>
          <w:lang w:val="en-US"/>
        </w:rPr>
        <w:t>"end of increase triangular  belt clasp");</w:t>
      </w:r>
    </w:p>
    <w:p w14:paraId="0225BD1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7CD3255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triangular belt clasp")</w:t>
      </w:r>
    </w:p>
    <w:p w14:paraId="4B4C779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4F94A58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23_triangular", Prior("Aarupgaard U123", "Aarupgaard_U123.prior"));</w:t>
      </w:r>
    </w:p>
    <w:p w14:paraId="149E5B4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427_triangular", Prior("Aarupgaard U427", "Aarupgaard_U427.prior"));</w:t>
      </w:r>
    </w:p>
    <w:p w14:paraId="1A20474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001_triangular", Prior("Aarupgaard U1001", "Aarupgaard_U1001.prior"));</w:t>
      </w:r>
    </w:p>
    <w:p w14:paraId="635A2C4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363_triangular", Prior("Aarupgaard U1363", "Aarupgaard_U1363.prior"));</w:t>
      </w:r>
    </w:p>
    <w:p w14:paraId="15618B5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382_triangular", Prior("Aarupgaard U1382", "Aarupgaard_U1382.prior"));</w:t>
      </w:r>
    </w:p>
    <w:p w14:paraId="5A2A6F0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617_triangular", Prior("Aarupgaard U1617", "Aarupgaard_U1617.prior"));</w:t>
      </w:r>
    </w:p>
    <w:p w14:paraId="28F1454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791_triangular", Prior("Aarupgaard U1791", "Aarupgaard_U1791.prior"));</w:t>
      </w:r>
    </w:p>
    <w:p w14:paraId="4AFB1B9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847_triangular", Prior("Aarupgaard U1847", "Aarupgaard_U1847.prior"));</w:t>
      </w:r>
    </w:p>
    <w:p w14:paraId="1E5F550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lastRenderedPageBreak/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997_triangular", Prior("Aarupgaard U1997", "Aarupgaard_U1997.prior"));</w:t>
      </w:r>
    </w:p>
    <w:p w14:paraId="4A4E35E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Søhale x30_triangular", Prior("Søhale x30", "Sohale_x30.prior"));</w:t>
      </w:r>
    </w:p>
    <w:p w14:paraId="3576AD8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24EB8F8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pan(</w:t>
      </w:r>
      <w:proofErr w:type="gramEnd"/>
      <w:r w:rsidRPr="00476CAE">
        <w:rPr>
          <w:lang w:val="en-US"/>
        </w:rPr>
        <w:t>"duration triangular belt clasp");</w:t>
      </w:r>
    </w:p>
    <w:p w14:paraId="7BEECB9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um(</w:t>
      </w:r>
      <w:proofErr w:type="gramEnd"/>
      <w:r w:rsidRPr="00476CAE">
        <w:rPr>
          <w:lang w:val="en-US"/>
        </w:rPr>
        <w:t>"triangular belt clasp (n=10)");</w:t>
      </w:r>
    </w:p>
    <w:p w14:paraId="130568F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decrease triangular  belt clasp")</w:t>
      </w:r>
    </w:p>
    <w:p w14:paraId="519901E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75EA046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End(</w:t>
      </w:r>
      <w:proofErr w:type="gramEnd"/>
      <w:r w:rsidRPr="00476CAE">
        <w:rPr>
          <w:lang w:val="en-US"/>
        </w:rPr>
        <w:t>"start of decrease triangular  belt clasp");</w:t>
      </w:r>
    </w:p>
    <w:p w14:paraId="2DB6EFC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Transition(</w:t>
      </w:r>
      <w:proofErr w:type="gramEnd"/>
      <w:r w:rsidRPr="00476CAE">
        <w:rPr>
          <w:lang w:val="en-US"/>
        </w:rPr>
        <w:t>"period of decrease triangular belt clasp");</w:t>
      </w:r>
    </w:p>
    <w:p w14:paraId="5E1A815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Start(</w:t>
      </w:r>
      <w:proofErr w:type="gramEnd"/>
      <w:r w:rsidRPr="00476CAE">
        <w:rPr>
          <w:lang w:val="en-US"/>
        </w:rPr>
        <w:t>"end of decrease triangular  belt clasp");</w:t>
      </w:r>
    </w:p>
    <w:p w14:paraId="39E08F5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76E8DBC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5E44E1F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 xml:space="preserve">"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)</w:t>
      </w:r>
    </w:p>
    <w:p w14:paraId="139ED92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4FFDFED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 xml:space="preserve">"increase 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)</w:t>
      </w:r>
    </w:p>
    <w:p w14:paraId="5E257A9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5EDD6E9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End(</w:t>
      </w:r>
      <w:proofErr w:type="gramEnd"/>
      <w:r w:rsidRPr="00476CAE">
        <w:rPr>
          <w:lang w:val="en-US"/>
        </w:rPr>
        <w:t xml:space="preserve">"start of increase 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);</w:t>
      </w:r>
    </w:p>
    <w:p w14:paraId="6FE962D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Transition(</w:t>
      </w:r>
      <w:proofErr w:type="gramEnd"/>
      <w:r w:rsidRPr="00476CAE">
        <w:rPr>
          <w:lang w:val="en-US"/>
        </w:rPr>
        <w:t xml:space="preserve">"period of increase 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);</w:t>
      </w:r>
    </w:p>
    <w:p w14:paraId="67828C5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Start(</w:t>
      </w:r>
      <w:proofErr w:type="gramEnd"/>
      <w:r w:rsidRPr="00476CAE">
        <w:rPr>
          <w:lang w:val="en-US"/>
        </w:rPr>
        <w:t xml:space="preserve">"end of increase 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);</w:t>
      </w:r>
    </w:p>
    <w:p w14:paraId="164F516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7BF2CE2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 xml:space="preserve">"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)</w:t>
      </w:r>
    </w:p>
    <w:p w14:paraId="2CDBCA6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06F053E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 xml:space="preserve">"Aarupgaard U871_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, Prior("Aarupgaard U871", "Aarupgaard_U871.prior"))</w:t>
      </w:r>
    </w:p>
    <w:p w14:paraId="4CCF2B7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{</w:t>
      </w:r>
    </w:p>
    <w:p w14:paraId="42C2712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};</w:t>
      </w:r>
    </w:p>
    <w:p w14:paraId="387CD77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 xml:space="preserve">"Aarupgaard U1001_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, Prior("Aarupgaard U1001", "Aarupgaard_U1001.prior"));</w:t>
      </w:r>
    </w:p>
    <w:p w14:paraId="2862BD5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 xml:space="preserve">"Aarupgaard U1016_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, Prior("Aarupgaard U1016", "Aarupgaard_U1016.prior"));</w:t>
      </w:r>
    </w:p>
    <w:p w14:paraId="6F063C3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 xml:space="preserve">"Aarupgaard U1018_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, Prior("Aarupgaard U1018", "Aarupgaard_U1018.prior"));</w:t>
      </w:r>
    </w:p>
    <w:p w14:paraId="5D402D9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 xml:space="preserve">"Aarupgaard U1654_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, Prior("Aarupgaard U1654", "Aarupgaard_U1654.prior"));</w:t>
      </w:r>
    </w:p>
    <w:p w14:paraId="0221FB8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 xml:space="preserve">"Aarupgaard U1894_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, Prior("Aarupgaard U1894", "Aarupgaard_U1894.prior"));</w:t>
      </w:r>
    </w:p>
    <w:p w14:paraId="6CBC608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 xml:space="preserve">"Aarupgaard U1993_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, Prior("Aarupgaard U1993", "Aarupgaard_U1993.prior"));</w:t>
      </w:r>
    </w:p>
    <w:p w14:paraId="11D03B7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 xml:space="preserve">"Aarupgaard U2293_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, Prior("Aarupgaard U2293", "Aarupgaard_U2293.prior"));</w:t>
      </w:r>
    </w:p>
    <w:p w14:paraId="7C8630F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 xml:space="preserve">"Aarupgaard U2354_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, Prior("Aarupgaard U2354", "Aarupgaard_U2354.prior"));</w:t>
      </w:r>
    </w:p>
    <w:p w14:paraId="4310C99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 xml:space="preserve">"Aarupgaard U2541_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, Prior("Aarupgaard U2541", "Aarupgaard_U2541.prior"));</w:t>
      </w:r>
    </w:p>
    <w:p w14:paraId="7613AF9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 xml:space="preserve">"Aarupgaard U2550_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, Prior("Aarupgaard U2550", "Aarupgaard_U2550.prior"));</w:t>
      </w:r>
    </w:p>
    <w:p w14:paraId="6C4494C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 xml:space="preserve">"Aarupgaard U2593_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, Prior("Aarupgaard U2593", "Aarupgaard_U2593.prior"))</w:t>
      </w:r>
    </w:p>
    <w:p w14:paraId="1E0CEE5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{</w:t>
      </w:r>
    </w:p>
    <w:p w14:paraId="711F405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};</w:t>
      </w:r>
    </w:p>
    <w:p w14:paraId="56F3215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4851FBC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lastRenderedPageBreak/>
        <w:t xml:space="preserve">     </w:t>
      </w:r>
      <w:proofErr w:type="gramStart"/>
      <w:r w:rsidRPr="00476CAE">
        <w:rPr>
          <w:lang w:val="en-US"/>
        </w:rPr>
        <w:t>Span(</w:t>
      </w:r>
      <w:proofErr w:type="gramEnd"/>
      <w:r w:rsidRPr="00476CAE">
        <w:rPr>
          <w:lang w:val="en-US"/>
        </w:rPr>
        <w:t xml:space="preserve">"duration 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);</w:t>
      </w:r>
    </w:p>
    <w:p w14:paraId="0C3451C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um(</w:t>
      </w:r>
      <w:proofErr w:type="gramEnd"/>
      <w:r w:rsidRPr="00476CAE">
        <w:rPr>
          <w:lang w:val="en-US"/>
        </w:rPr>
        <w:t xml:space="preserve">"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 xml:space="preserve"> (n=12)");</w:t>
      </w:r>
    </w:p>
    <w:p w14:paraId="4E32861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 xml:space="preserve">"decrease 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)</w:t>
      </w:r>
    </w:p>
    <w:p w14:paraId="034E82F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7603CF9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Start(</w:t>
      </w:r>
      <w:proofErr w:type="gramEnd"/>
      <w:r w:rsidRPr="00476CAE">
        <w:rPr>
          <w:lang w:val="en-US"/>
        </w:rPr>
        <w:t xml:space="preserve">"start of decrease 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);</w:t>
      </w:r>
    </w:p>
    <w:p w14:paraId="0B3FD01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Transition(</w:t>
      </w:r>
      <w:proofErr w:type="gramEnd"/>
      <w:r w:rsidRPr="00476CAE">
        <w:rPr>
          <w:lang w:val="en-US"/>
        </w:rPr>
        <w:t xml:space="preserve">"period of decrease 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);</w:t>
      </w:r>
    </w:p>
    <w:p w14:paraId="2A1ED30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End(</w:t>
      </w:r>
      <w:proofErr w:type="gramEnd"/>
      <w:r w:rsidRPr="00476CAE">
        <w:rPr>
          <w:lang w:val="en-US"/>
        </w:rPr>
        <w:t xml:space="preserve">"end of decrease 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);</w:t>
      </w:r>
    </w:p>
    <w:p w14:paraId="7B938B9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665FE37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07A65FE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>"narrow belt clasp")</w:t>
      </w:r>
    </w:p>
    <w:p w14:paraId="14BA6E6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4F290E9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increase narrow belt clasp")</w:t>
      </w:r>
    </w:p>
    <w:p w14:paraId="7521E67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30941A4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End(</w:t>
      </w:r>
      <w:proofErr w:type="gramEnd"/>
      <w:r w:rsidRPr="00476CAE">
        <w:rPr>
          <w:lang w:val="en-US"/>
        </w:rPr>
        <w:t>"start of increase narrow belt clasp");</w:t>
      </w:r>
    </w:p>
    <w:p w14:paraId="3CC02F8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Transition(</w:t>
      </w:r>
      <w:proofErr w:type="gramEnd"/>
      <w:r w:rsidRPr="00476CAE">
        <w:rPr>
          <w:lang w:val="en-US"/>
        </w:rPr>
        <w:t>"period of increase narrow belt clasp");</w:t>
      </w:r>
    </w:p>
    <w:p w14:paraId="33EBB71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Start(</w:t>
      </w:r>
      <w:proofErr w:type="gramEnd"/>
      <w:r w:rsidRPr="00476CAE">
        <w:rPr>
          <w:lang w:val="en-US"/>
        </w:rPr>
        <w:t>"end of increase narrow belt clasp");</w:t>
      </w:r>
    </w:p>
    <w:p w14:paraId="74DCBD6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535B31D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narrow belt clasp")</w:t>
      </w:r>
    </w:p>
    <w:p w14:paraId="6C9511D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2DDAA9D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382_narrow", Prior("Aarupgaard U382", "Aarupgaard_U382.prior"));</w:t>
      </w:r>
    </w:p>
    <w:p w14:paraId="38B3833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858_narrow", Prior("Aarupgaard U858", "Aarupgaard_U858.prior"));</w:t>
      </w:r>
    </w:p>
    <w:p w14:paraId="59BCA49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076_narrow", Prior("Aarupgaard U1076", "Aarupgaard_U1076.prior"));</w:t>
      </w:r>
    </w:p>
    <w:p w14:paraId="35036B7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422_narrow", Prior("Aarupgaard U1422", "Aarupgaard_U1422.prior"));</w:t>
      </w:r>
    </w:p>
    <w:p w14:paraId="5F3E343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436_narrow", Prior("Aarupgaard U1436", "Aarupgaard_U1436.prior"));</w:t>
      </w:r>
    </w:p>
    <w:p w14:paraId="7066954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678_narrow", Prior("Aarupgaard U1678", "Aarupgaard_U1678.prior"));</w:t>
      </w:r>
    </w:p>
    <w:p w14:paraId="2A79701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970_narrow", Prior("Aarupgaard U1970", "Aarupgaard_U1970.prior"));</w:t>
      </w:r>
    </w:p>
    <w:p w14:paraId="0FCE6EF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262_narrow", Prior("Aarupgaard U2262", "Aarupgaard_U2262.prior"));</w:t>
      </w:r>
    </w:p>
    <w:p w14:paraId="7D8495B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Søhale x18_narrow", Prior("Søhale x18", "Sohale_x18.prior"));</w:t>
      </w:r>
    </w:p>
    <w:p w14:paraId="62702AA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Søhale x38_narrow", Prior("Søhale x38", "Sohale_x38.prior"));</w:t>
      </w:r>
    </w:p>
    <w:p w14:paraId="04202F4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Søhale x41_narrow", Prior("Søhale x41", "Sohale_x41.prior"));</w:t>
      </w:r>
    </w:p>
    <w:p w14:paraId="61C30AB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127DF5D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pan(</w:t>
      </w:r>
      <w:proofErr w:type="gramEnd"/>
      <w:r w:rsidRPr="00476CAE">
        <w:rPr>
          <w:lang w:val="en-US"/>
        </w:rPr>
        <w:t>"duration narrow belt clasp");</w:t>
      </w:r>
    </w:p>
    <w:p w14:paraId="054D85F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um(</w:t>
      </w:r>
      <w:proofErr w:type="gramEnd"/>
      <w:r w:rsidRPr="00476CAE">
        <w:rPr>
          <w:lang w:val="en-US"/>
        </w:rPr>
        <w:t>"narrow belt clasp (n=11)");</w:t>
      </w:r>
    </w:p>
    <w:p w14:paraId="0A18F91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decrease narrow belt clasp")</w:t>
      </w:r>
    </w:p>
    <w:p w14:paraId="7B18050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6386919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End(</w:t>
      </w:r>
      <w:proofErr w:type="gramEnd"/>
      <w:r w:rsidRPr="00476CAE">
        <w:rPr>
          <w:lang w:val="en-US"/>
        </w:rPr>
        <w:t>"start of decrease narrow belt clasp");</w:t>
      </w:r>
    </w:p>
    <w:p w14:paraId="3C8B83C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Transition(</w:t>
      </w:r>
      <w:proofErr w:type="gramEnd"/>
      <w:r w:rsidRPr="00476CAE">
        <w:rPr>
          <w:lang w:val="en-US"/>
        </w:rPr>
        <w:t>"period of decrease narrow belt clasp");</w:t>
      </w:r>
    </w:p>
    <w:p w14:paraId="4F4A444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Start(</w:t>
      </w:r>
      <w:proofErr w:type="gramEnd"/>
      <w:r w:rsidRPr="00476CAE">
        <w:rPr>
          <w:lang w:val="en-US"/>
        </w:rPr>
        <w:t>"end of decrease narrow belt clasp");</w:t>
      </w:r>
    </w:p>
    <w:p w14:paraId="6F2B18D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6365966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4B4899A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 xml:space="preserve">"pin </w:t>
      </w:r>
      <w:proofErr w:type="spellStart"/>
      <w:r w:rsidRPr="00476CAE">
        <w:rPr>
          <w:lang w:val="en-US"/>
        </w:rPr>
        <w:t>w.rod</w:t>
      </w:r>
      <w:proofErr w:type="spellEnd"/>
      <w:r w:rsidRPr="00476CAE">
        <w:rPr>
          <w:lang w:val="en-US"/>
        </w:rPr>
        <w:t>-shaped head")</w:t>
      </w:r>
    </w:p>
    <w:p w14:paraId="3B3B958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77E336A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 xml:space="preserve">"start pin </w:t>
      </w:r>
      <w:proofErr w:type="spellStart"/>
      <w:r w:rsidRPr="00476CAE">
        <w:rPr>
          <w:lang w:val="en-US"/>
        </w:rPr>
        <w:t>w.rod</w:t>
      </w:r>
      <w:proofErr w:type="spellEnd"/>
      <w:r w:rsidRPr="00476CAE">
        <w:rPr>
          <w:lang w:val="en-US"/>
        </w:rPr>
        <w:t>-shaped head");</w:t>
      </w:r>
    </w:p>
    <w:p w14:paraId="62B5694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 xml:space="preserve">"pin </w:t>
      </w:r>
      <w:proofErr w:type="spellStart"/>
      <w:r w:rsidRPr="00476CAE">
        <w:rPr>
          <w:lang w:val="en-US"/>
        </w:rPr>
        <w:t>w.rod</w:t>
      </w:r>
      <w:proofErr w:type="spellEnd"/>
      <w:r w:rsidRPr="00476CAE">
        <w:rPr>
          <w:lang w:val="en-US"/>
        </w:rPr>
        <w:t>-shaped head")</w:t>
      </w:r>
    </w:p>
    <w:p w14:paraId="6493DDB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17ADC66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858_rod-shaped head", Prior("Aarupgaard U858", "Aarupgaard_U858.prior"));</w:t>
      </w:r>
    </w:p>
    <w:p w14:paraId="00A0CF6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871_rod-shaped head", Prior("Aarupgaard U871", "Aarupgaard_U871.prior"));</w:t>
      </w:r>
    </w:p>
    <w:p w14:paraId="3441A3E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894_rod-shaped head", Prior("Aarupgaard U1894", "Aarupgaard_U1894.prior"));</w:t>
      </w:r>
    </w:p>
    <w:p w14:paraId="55395D3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lastRenderedPageBreak/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293_rod-shaped head", Prior("Aarupgaard U2293", "Aarupgaard_U2293.prior"));</w:t>
      </w:r>
    </w:p>
    <w:p w14:paraId="14BAB25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354_rod-shaped head", Prior("Aarupgaard U2354", "Aarupgaard_U2354.prior"));</w:t>
      </w:r>
    </w:p>
    <w:p w14:paraId="5959304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366_rod-shaped head", Prior("Aarupgaard U2366", "Aarupgaard_U2366.prior"));</w:t>
      </w:r>
    </w:p>
    <w:p w14:paraId="4D9D670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455_rod-shaped head", Prior("Aarupgaard U2455", "Aarupgaard_U2455.prior"));</w:t>
      </w:r>
    </w:p>
    <w:p w14:paraId="2A8799C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545_rod-shaped head", Prior("Aarupgaard U2545", "Aarupgaard_U2545.prior"));</w:t>
      </w:r>
    </w:p>
    <w:p w14:paraId="2F23D77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0D0CC39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pan(</w:t>
      </w:r>
      <w:proofErr w:type="gramEnd"/>
      <w:r w:rsidRPr="00476CAE">
        <w:rPr>
          <w:lang w:val="en-US"/>
        </w:rPr>
        <w:t xml:space="preserve">"duration pin </w:t>
      </w:r>
      <w:proofErr w:type="spellStart"/>
      <w:r w:rsidRPr="00476CAE">
        <w:rPr>
          <w:lang w:val="en-US"/>
        </w:rPr>
        <w:t>w.rod</w:t>
      </w:r>
      <w:proofErr w:type="spellEnd"/>
      <w:r w:rsidRPr="00476CAE">
        <w:rPr>
          <w:lang w:val="en-US"/>
        </w:rPr>
        <w:t>-shaped head");</w:t>
      </w:r>
    </w:p>
    <w:p w14:paraId="3DB88B3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um(</w:t>
      </w:r>
      <w:proofErr w:type="gramEnd"/>
      <w:r w:rsidRPr="00476CAE">
        <w:rPr>
          <w:lang w:val="en-US"/>
        </w:rPr>
        <w:t xml:space="preserve">"pin </w:t>
      </w:r>
      <w:proofErr w:type="spellStart"/>
      <w:r w:rsidRPr="00476CAE">
        <w:rPr>
          <w:lang w:val="en-US"/>
        </w:rPr>
        <w:t>w.rod</w:t>
      </w:r>
      <w:proofErr w:type="spellEnd"/>
      <w:r w:rsidRPr="00476CAE">
        <w:rPr>
          <w:lang w:val="en-US"/>
        </w:rPr>
        <w:t>-shaped head(n=8)");</w:t>
      </w:r>
    </w:p>
    <w:p w14:paraId="6BC2880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 xml:space="preserve">"end pin </w:t>
      </w:r>
      <w:proofErr w:type="spellStart"/>
      <w:r w:rsidRPr="00476CAE">
        <w:rPr>
          <w:lang w:val="en-US"/>
        </w:rPr>
        <w:t>w.rod</w:t>
      </w:r>
      <w:proofErr w:type="spellEnd"/>
      <w:r w:rsidRPr="00476CAE">
        <w:rPr>
          <w:lang w:val="en-US"/>
        </w:rPr>
        <w:t>-shaped head");</w:t>
      </w:r>
    </w:p>
    <w:p w14:paraId="20E8C7A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1D407FE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 xml:space="preserve">"pin </w:t>
      </w:r>
      <w:proofErr w:type="spellStart"/>
      <w:r w:rsidRPr="00476CAE">
        <w:rPr>
          <w:lang w:val="en-US"/>
        </w:rPr>
        <w:t>w.grooved</w:t>
      </w:r>
      <w:proofErr w:type="spellEnd"/>
      <w:r w:rsidRPr="00476CAE">
        <w:rPr>
          <w:lang w:val="en-US"/>
        </w:rPr>
        <w:t xml:space="preserve"> head")</w:t>
      </w:r>
    </w:p>
    <w:p w14:paraId="4E769A4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370970D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 xml:space="preserve">"start pin </w:t>
      </w:r>
      <w:proofErr w:type="spellStart"/>
      <w:r w:rsidRPr="00476CAE">
        <w:rPr>
          <w:lang w:val="en-US"/>
        </w:rPr>
        <w:t>w.grooved</w:t>
      </w:r>
      <w:proofErr w:type="spellEnd"/>
      <w:r w:rsidRPr="00476CAE">
        <w:rPr>
          <w:lang w:val="en-US"/>
        </w:rPr>
        <w:t xml:space="preserve"> head");</w:t>
      </w:r>
    </w:p>
    <w:p w14:paraId="003A697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 xml:space="preserve">"pin </w:t>
      </w:r>
      <w:proofErr w:type="spellStart"/>
      <w:r w:rsidRPr="00476CAE">
        <w:rPr>
          <w:lang w:val="en-US"/>
        </w:rPr>
        <w:t>w.grooved</w:t>
      </w:r>
      <w:proofErr w:type="spellEnd"/>
      <w:r w:rsidRPr="00476CAE">
        <w:rPr>
          <w:lang w:val="en-US"/>
        </w:rPr>
        <w:t xml:space="preserve"> head")</w:t>
      </w:r>
    </w:p>
    <w:p w14:paraId="5BEC6B5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17DDFD0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422_grooved head", Prior("Aarupgaard U1422", "Aarupgaard_U1422.prior"));</w:t>
      </w:r>
    </w:p>
    <w:p w14:paraId="3A40243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617_grooved head", Prior("Aarupgaard U1617", "Aarupgaard_U1617.prior"));</w:t>
      </w:r>
    </w:p>
    <w:p w14:paraId="49BB5BA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654_grooved head", Prior("Aarupgaard U1654", "Aarupgaard_U1654.prior"));</w:t>
      </w:r>
    </w:p>
    <w:p w14:paraId="33B7FC8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970_grooved head", Prior("Aarupgaard U1970", "Aarupgaard_U1970.prior"));</w:t>
      </w:r>
    </w:p>
    <w:p w14:paraId="3460496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993_grooved head", Prior("Aarupgaard U1993", "Aarupgaard_U1993.prior"));</w:t>
      </w:r>
    </w:p>
    <w:p w14:paraId="6CEC8CE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997_grooved head", Prior("Aarupgaard U1997", "Aarupgaard_U1997.prior"));</w:t>
      </w:r>
    </w:p>
    <w:p w14:paraId="49E6FC6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3D6E883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pan(</w:t>
      </w:r>
      <w:proofErr w:type="gramEnd"/>
      <w:r w:rsidRPr="00476CAE">
        <w:rPr>
          <w:lang w:val="en-US"/>
        </w:rPr>
        <w:t xml:space="preserve">"duration pin </w:t>
      </w:r>
      <w:proofErr w:type="spellStart"/>
      <w:r w:rsidRPr="00476CAE">
        <w:rPr>
          <w:lang w:val="en-US"/>
        </w:rPr>
        <w:t>w.grooved</w:t>
      </w:r>
      <w:proofErr w:type="spellEnd"/>
      <w:r w:rsidRPr="00476CAE">
        <w:rPr>
          <w:lang w:val="en-US"/>
        </w:rPr>
        <w:t xml:space="preserve"> head");</w:t>
      </w:r>
    </w:p>
    <w:p w14:paraId="546B61D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um(</w:t>
      </w:r>
      <w:proofErr w:type="gramEnd"/>
      <w:r w:rsidRPr="00476CAE">
        <w:rPr>
          <w:lang w:val="en-US"/>
        </w:rPr>
        <w:t xml:space="preserve">"pin </w:t>
      </w:r>
      <w:proofErr w:type="spellStart"/>
      <w:r w:rsidRPr="00476CAE">
        <w:rPr>
          <w:lang w:val="en-US"/>
        </w:rPr>
        <w:t>w.grooved</w:t>
      </w:r>
      <w:proofErr w:type="spellEnd"/>
      <w:r w:rsidRPr="00476CAE">
        <w:rPr>
          <w:lang w:val="en-US"/>
        </w:rPr>
        <w:t xml:space="preserve"> head(n=6)");</w:t>
      </w:r>
    </w:p>
    <w:p w14:paraId="36947A9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 xml:space="preserve">"end pin </w:t>
      </w:r>
      <w:proofErr w:type="spellStart"/>
      <w:r w:rsidRPr="00476CAE">
        <w:rPr>
          <w:lang w:val="en-US"/>
        </w:rPr>
        <w:t>w.grooved</w:t>
      </w:r>
      <w:proofErr w:type="spellEnd"/>
      <w:r w:rsidRPr="00476CAE">
        <w:rPr>
          <w:lang w:val="en-US"/>
        </w:rPr>
        <w:t xml:space="preserve"> head");</w:t>
      </w:r>
    </w:p>
    <w:p w14:paraId="79301A1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4565F4B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>"Holstein pin")</w:t>
      </w:r>
    </w:p>
    <w:p w14:paraId="736AF7C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69AFCC6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start Holstein pin");</w:t>
      </w:r>
    </w:p>
    <w:p w14:paraId="1841803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Holstein pin")</w:t>
      </w:r>
    </w:p>
    <w:p w14:paraId="23E1381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1231B05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427_Holstein", Prior("Aarupgaard U427", "Aarupgaard_U427.prior"));</w:t>
      </w:r>
    </w:p>
    <w:p w14:paraId="17468EE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199_Holstein", Prior("Aarupgaard U2199", "Aarupgaard_U2199.prior"));</w:t>
      </w:r>
    </w:p>
    <w:p w14:paraId="08E4646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541_Holstein", Prior("Aarupgaard U2541", "Aarupgaard_U2541.prior"));</w:t>
      </w:r>
    </w:p>
    <w:p w14:paraId="3CED416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593_Holstein", Prior("Aarupgaard U2593", "Aarupgaard_U2593.prior"));</w:t>
      </w:r>
    </w:p>
    <w:p w14:paraId="74F3C34B" w14:textId="77777777" w:rsidR="00476CAE" w:rsidRPr="00476CAE" w:rsidRDefault="00476CAE" w:rsidP="00476CAE">
      <w:pPr>
        <w:spacing w:after="0" w:line="240" w:lineRule="auto"/>
        <w:rPr>
          <w:lang w:val="de-DE"/>
        </w:rPr>
      </w:pPr>
      <w:r w:rsidRPr="00476CAE">
        <w:rPr>
          <w:lang w:val="en-US"/>
        </w:rPr>
        <w:t xml:space="preserve">     </w:t>
      </w:r>
      <w:r w:rsidRPr="00476CAE">
        <w:rPr>
          <w:lang w:val="de-DE"/>
        </w:rPr>
        <w:t>};</w:t>
      </w:r>
    </w:p>
    <w:p w14:paraId="46980623" w14:textId="77777777" w:rsidR="00476CAE" w:rsidRPr="00476CAE" w:rsidRDefault="00476CAE" w:rsidP="00476CAE">
      <w:pPr>
        <w:spacing w:after="0" w:line="240" w:lineRule="auto"/>
        <w:rPr>
          <w:lang w:val="de-DE"/>
        </w:rPr>
      </w:pPr>
      <w:r w:rsidRPr="00476CAE">
        <w:rPr>
          <w:lang w:val="de-DE"/>
        </w:rPr>
        <w:t xml:space="preserve">     </w:t>
      </w:r>
      <w:proofErr w:type="gramStart"/>
      <w:r w:rsidRPr="00476CAE">
        <w:rPr>
          <w:lang w:val="de-DE"/>
        </w:rPr>
        <w:t>Span(</w:t>
      </w:r>
      <w:proofErr w:type="gramEnd"/>
      <w:r w:rsidRPr="00476CAE">
        <w:rPr>
          <w:lang w:val="de-DE"/>
        </w:rPr>
        <w:t>"</w:t>
      </w:r>
      <w:proofErr w:type="spellStart"/>
      <w:r w:rsidRPr="00476CAE">
        <w:rPr>
          <w:lang w:val="de-DE"/>
        </w:rPr>
        <w:t>duration</w:t>
      </w:r>
      <w:proofErr w:type="spellEnd"/>
      <w:r w:rsidRPr="00476CAE">
        <w:rPr>
          <w:lang w:val="de-DE"/>
        </w:rPr>
        <w:t xml:space="preserve"> Holstein </w:t>
      </w:r>
      <w:proofErr w:type="spellStart"/>
      <w:r w:rsidRPr="00476CAE">
        <w:rPr>
          <w:lang w:val="de-DE"/>
        </w:rPr>
        <w:t>pin</w:t>
      </w:r>
      <w:proofErr w:type="spellEnd"/>
      <w:r w:rsidRPr="00476CAE">
        <w:rPr>
          <w:lang w:val="de-DE"/>
        </w:rPr>
        <w:t>");</w:t>
      </w:r>
    </w:p>
    <w:p w14:paraId="51304A26" w14:textId="77777777" w:rsidR="00476CAE" w:rsidRPr="00476CAE" w:rsidRDefault="00476CAE" w:rsidP="00476CAE">
      <w:pPr>
        <w:spacing w:after="0" w:line="240" w:lineRule="auto"/>
        <w:rPr>
          <w:lang w:val="de-DE"/>
        </w:rPr>
      </w:pPr>
      <w:r w:rsidRPr="00476CAE">
        <w:rPr>
          <w:lang w:val="de-DE"/>
        </w:rPr>
        <w:t xml:space="preserve">     </w:t>
      </w:r>
      <w:proofErr w:type="spellStart"/>
      <w:proofErr w:type="gramStart"/>
      <w:r w:rsidRPr="00476CAE">
        <w:rPr>
          <w:lang w:val="de-DE"/>
        </w:rPr>
        <w:t>Sum</w:t>
      </w:r>
      <w:proofErr w:type="spellEnd"/>
      <w:r w:rsidRPr="00476CAE">
        <w:rPr>
          <w:lang w:val="de-DE"/>
        </w:rPr>
        <w:t>(</w:t>
      </w:r>
      <w:proofErr w:type="gramEnd"/>
      <w:r w:rsidRPr="00476CAE">
        <w:rPr>
          <w:lang w:val="de-DE"/>
        </w:rPr>
        <w:t xml:space="preserve">"Holstein </w:t>
      </w:r>
      <w:proofErr w:type="spellStart"/>
      <w:r w:rsidRPr="00476CAE">
        <w:rPr>
          <w:lang w:val="de-DE"/>
        </w:rPr>
        <w:t>pin</w:t>
      </w:r>
      <w:proofErr w:type="spellEnd"/>
      <w:r w:rsidRPr="00476CAE">
        <w:rPr>
          <w:lang w:val="de-DE"/>
        </w:rPr>
        <w:t xml:space="preserve"> (n=4)");</w:t>
      </w:r>
    </w:p>
    <w:p w14:paraId="4499810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de-DE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end Holstein pin");</w:t>
      </w:r>
    </w:p>
    <w:p w14:paraId="4FF8A31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1096961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lastRenderedPageBreak/>
        <w:t xml:space="preserve">  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>"winged head pin")</w:t>
      </w:r>
    </w:p>
    <w:p w14:paraId="7C096C5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108E19F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start winged head pin");</w:t>
      </w:r>
    </w:p>
    <w:p w14:paraId="368753A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winged head pin")</w:t>
      </w:r>
    </w:p>
    <w:p w14:paraId="00A1F51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{</w:t>
      </w:r>
    </w:p>
    <w:p w14:paraId="6044DDC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867_winged", Prior("Aarupgaard U867", "Aarupgaard_U867.prior"));</w:t>
      </w:r>
    </w:p>
    <w:p w14:paraId="4CFE0F3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884_winged", Prior("Aarupgaard U884", "Aarupgaard_U884.prior"));</w:t>
      </w:r>
    </w:p>
    <w:p w14:paraId="499B6F9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1018_winged", Prior("Aarupgaard U1018", "Aarupgaard_U1018.prior"));</w:t>
      </w:r>
    </w:p>
    <w:p w14:paraId="6B14412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Aarupgaard U2498_winged", Prior("Aarupgaard U2498", "Aarupgaard_U2498.prior"));</w:t>
      </w:r>
    </w:p>
    <w:p w14:paraId="031369F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};</w:t>
      </w:r>
    </w:p>
    <w:p w14:paraId="1AD47CE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pan(</w:t>
      </w:r>
      <w:proofErr w:type="gramEnd"/>
      <w:r w:rsidRPr="00476CAE">
        <w:rPr>
          <w:lang w:val="en-US"/>
        </w:rPr>
        <w:t>"duration winged head pin");</w:t>
      </w:r>
    </w:p>
    <w:p w14:paraId="64C8536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Sum(</w:t>
      </w:r>
      <w:proofErr w:type="gramEnd"/>
      <w:r w:rsidRPr="00476CAE">
        <w:rPr>
          <w:lang w:val="en-US"/>
        </w:rPr>
        <w:t>"winged head pin(n=4)");</w:t>
      </w:r>
    </w:p>
    <w:p w14:paraId="7435859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end winged head pin");</w:t>
      </w:r>
    </w:p>
    <w:p w14:paraId="1518481E" w14:textId="556A04E1" w:rsidR="00476CAE" w:rsidRPr="00476CAE" w:rsidRDefault="008E429D" w:rsidP="00476CAE">
      <w:pPr>
        <w:spacing w:after="0" w:line="240" w:lineRule="auto"/>
        <w:rPr>
          <w:lang w:val="en-US"/>
        </w:rPr>
      </w:pPr>
      <w:r>
        <w:rPr>
          <w:lang w:val="en-US"/>
        </w:rPr>
        <w:t xml:space="preserve">    };</w:t>
      </w:r>
    </w:p>
    <w:p w14:paraId="5F935B3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};</w:t>
      </w:r>
    </w:p>
    <w:p w14:paraId="331E852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</w:t>
      </w:r>
      <w:proofErr w:type="gramStart"/>
      <w:r w:rsidRPr="00476CAE">
        <w:rPr>
          <w:lang w:val="en-US"/>
        </w:rPr>
        <w:t>Boundary(</w:t>
      </w:r>
      <w:proofErr w:type="gramEnd"/>
      <w:r w:rsidRPr="00476CAE">
        <w:rPr>
          <w:lang w:val="en-US"/>
        </w:rPr>
        <w:t>"end metalwork currencies");</w:t>
      </w:r>
    </w:p>
    <w:p w14:paraId="34E5EF0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</w:t>
      </w:r>
      <w:proofErr w:type="spellStart"/>
      <w:r w:rsidRPr="00476CAE">
        <w:rPr>
          <w:lang w:val="en-US"/>
        </w:rPr>
        <w:t>KDE_</w:t>
      </w:r>
      <w:proofErr w:type="gramStart"/>
      <w:r w:rsidRPr="00476CAE">
        <w:rPr>
          <w:lang w:val="en-US"/>
        </w:rPr>
        <w:t>Plot</w:t>
      </w:r>
      <w:proofErr w:type="spellEnd"/>
      <w:r w:rsidRPr="00476CAE">
        <w:rPr>
          <w:lang w:val="en-US"/>
        </w:rPr>
        <w:t>(</w:t>
      </w:r>
      <w:proofErr w:type="gramEnd"/>
      <w:r w:rsidRPr="00476CAE">
        <w:rPr>
          <w:lang w:val="en-US"/>
        </w:rPr>
        <w:t>"</w:t>
      </w:r>
      <w:proofErr w:type="spellStart"/>
      <w:r w:rsidRPr="00476CAE">
        <w:rPr>
          <w:lang w:val="en-US"/>
        </w:rPr>
        <w:t>KDE_metalwork</w:t>
      </w:r>
      <w:proofErr w:type="spellEnd"/>
      <w:r w:rsidRPr="00476CAE">
        <w:rPr>
          <w:lang w:val="en-US"/>
        </w:rPr>
        <w:t>", );</w:t>
      </w:r>
    </w:p>
    <w:p w14:paraId="741071B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};</w:t>
      </w:r>
    </w:p>
    <w:p w14:paraId="35E6F82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order of introduction")</w:t>
      </w:r>
    </w:p>
    <w:p w14:paraId="78C9FFF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{</w:t>
      </w:r>
    </w:p>
    <w:p w14:paraId="786EDD0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>)</w:t>
      </w:r>
    </w:p>
    <w:p w14:paraId="5023795E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{</w:t>
      </w:r>
    </w:p>
    <w:p w14:paraId="7BF3DAC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 xml:space="preserve">"=end of increase 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1 coiled head");</w:t>
      </w:r>
    </w:p>
    <w:p w14:paraId="551DA12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 xml:space="preserve">"=end of increase pin </w:t>
      </w:r>
      <w:proofErr w:type="spellStart"/>
      <w:r w:rsidRPr="00476CAE">
        <w:rPr>
          <w:lang w:val="en-US"/>
        </w:rPr>
        <w:t>w.type</w:t>
      </w:r>
      <w:proofErr w:type="spellEnd"/>
      <w:r w:rsidRPr="00476CAE">
        <w:rPr>
          <w:lang w:val="en-US"/>
        </w:rPr>
        <w:t xml:space="preserve"> 2 coiled head");</w:t>
      </w:r>
    </w:p>
    <w:p w14:paraId="6CBCDF8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 xml:space="preserve">"=end of increase pin </w:t>
      </w:r>
      <w:proofErr w:type="spellStart"/>
      <w:r w:rsidRPr="00476CAE">
        <w:rPr>
          <w:lang w:val="en-US"/>
        </w:rPr>
        <w:t>w.circular</w:t>
      </w:r>
      <w:proofErr w:type="spellEnd"/>
      <w:r w:rsidRPr="00476CAE">
        <w:rPr>
          <w:lang w:val="en-US"/>
        </w:rPr>
        <w:t xml:space="preserve"> head");</w:t>
      </w:r>
    </w:p>
    <w:p w14:paraId="2B91941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)</w:t>
      </w:r>
    </w:p>
    <w:p w14:paraId="0AEB627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032D51D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 xml:space="preserve">"=start pin </w:t>
      </w:r>
      <w:proofErr w:type="spellStart"/>
      <w:r w:rsidRPr="00476CAE">
        <w:rPr>
          <w:lang w:val="en-US"/>
        </w:rPr>
        <w:t>w.grooved</w:t>
      </w:r>
      <w:proofErr w:type="spellEnd"/>
      <w:r w:rsidRPr="00476CAE">
        <w:rPr>
          <w:lang w:val="en-US"/>
        </w:rPr>
        <w:t xml:space="preserve"> head");</w:t>
      </w:r>
    </w:p>
    <w:p w14:paraId="7CA95A14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 xml:space="preserve">"=start pin </w:t>
      </w:r>
      <w:proofErr w:type="spellStart"/>
      <w:r w:rsidRPr="00476CAE">
        <w:rPr>
          <w:lang w:val="en-US"/>
        </w:rPr>
        <w:t>w.rod</w:t>
      </w:r>
      <w:proofErr w:type="spellEnd"/>
      <w:r w:rsidRPr="00476CAE">
        <w:rPr>
          <w:lang w:val="en-US"/>
        </w:rPr>
        <w:t>-shaped head");</w:t>
      </w:r>
    </w:p>
    <w:p w14:paraId="07F19B3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5ADC77C1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)</w:t>
      </w:r>
    </w:p>
    <w:p w14:paraId="56EAFAB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0FA1CD0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=start Holstein pin");</w:t>
      </w:r>
    </w:p>
    <w:p w14:paraId="4D441B8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=start winged head pin");</w:t>
      </w:r>
    </w:p>
    <w:p w14:paraId="48E0DF8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75EC6E4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};</w:t>
      </w:r>
    </w:p>
    <w:p w14:paraId="0A4F55AA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</w:t>
      </w:r>
      <w:proofErr w:type="gramStart"/>
      <w:r w:rsidRPr="00476CAE">
        <w:rPr>
          <w:lang w:val="en-US"/>
        </w:rPr>
        <w:t>Sequence(</w:t>
      </w:r>
      <w:proofErr w:type="gramEnd"/>
      <w:r w:rsidRPr="00476CAE">
        <w:rPr>
          <w:lang w:val="en-US"/>
        </w:rPr>
        <w:t>)</w:t>
      </w:r>
    </w:p>
    <w:p w14:paraId="2096135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{</w:t>
      </w:r>
    </w:p>
    <w:p w14:paraId="38705CA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=start simple iron ring");</w:t>
      </w:r>
    </w:p>
    <w:p w14:paraId="49A0268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)</w:t>
      </w:r>
    </w:p>
    <w:p w14:paraId="1FF3B09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62C946C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=start tongue-shaped belt clasp");</w:t>
      </w:r>
    </w:p>
    <w:p w14:paraId="5EACF83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=end of increase triangular belt clasp");</w:t>
      </w:r>
    </w:p>
    <w:p w14:paraId="2CBA369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7ECDCB1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)</w:t>
      </w:r>
    </w:p>
    <w:p w14:paraId="37F5626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{</w:t>
      </w:r>
    </w:p>
    <w:p w14:paraId="5BCD386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 xml:space="preserve">"=end of increase iron ring </w:t>
      </w:r>
      <w:proofErr w:type="spellStart"/>
      <w:r w:rsidRPr="00476CAE">
        <w:rPr>
          <w:lang w:val="en-US"/>
        </w:rPr>
        <w:t>w.shank</w:t>
      </w:r>
      <w:proofErr w:type="spellEnd"/>
      <w:r w:rsidRPr="00476CAE">
        <w:rPr>
          <w:lang w:val="en-US"/>
        </w:rPr>
        <w:t>");</w:t>
      </w:r>
    </w:p>
    <w:p w14:paraId="6AF899B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=end of increase narrow belt clasp");</w:t>
      </w:r>
    </w:p>
    <w:p w14:paraId="5E2E997C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 };</w:t>
      </w:r>
    </w:p>
    <w:p w14:paraId="3CC3224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};</w:t>
      </w:r>
    </w:p>
    <w:p w14:paraId="2507F8A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};</w:t>
      </w:r>
    </w:p>
    <w:p w14:paraId="3DDA20B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lastRenderedPageBreak/>
        <w:t xml:space="preserve">  </w:t>
      </w:r>
      <w:proofErr w:type="gramStart"/>
      <w:r w:rsidRPr="00476CAE">
        <w:rPr>
          <w:lang w:val="en-US"/>
        </w:rPr>
        <w:t>Order(</w:t>
      </w:r>
      <w:proofErr w:type="gramEnd"/>
      <w:r w:rsidRPr="00476CAE">
        <w:rPr>
          <w:lang w:val="en-US"/>
        </w:rPr>
        <w:t>"introduction of pottery")</w:t>
      </w:r>
    </w:p>
    <w:p w14:paraId="7425D95B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{</w:t>
      </w:r>
    </w:p>
    <w:p w14:paraId="6B105FD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=start type 12B");</w:t>
      </w:r>
    </w:p>
    <w:p w14:paraId="6E395E3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=end of increase type 15B");</w:t>
      </w:r>
    </w:p>
    <w:p w14:paraId="29E1781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=start type 20B");</w:t>
      </w:r>
    </w:p>
    <w:p w14:paraId="49C814A5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=start type 15C");</w:t>
      </w:r>
    </w:p>
    <w:p w14:paraId="1BCCCA12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=start type 18C");</w:t>
      </w:r>
    </w:p>
    <w:p w14:paraId="1A70DCF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</w:t>
      </w:r>
      <w:proofErr w:type="gramStart"/>
      <w:r w:rsidRPr="00476CAE">
        <w:rPr>
          <w:lang w:val="en-US"/>
        </w:rPr>
        <w:t>Date(</w:t>
      </w:r>
      <w:proofErr w:type="gramEnd"/>
      <w:r w:rsidRPr="00476CAE">
        <w:rPr>
          <w:lang w:val="en-US"/>
        </w:rPr>
        <w:t>"=start type 15D");</w:t>
      </w:r>
    </w:p>
    <w:p w14:paraId="76DAEEE9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};</w:t>
      </w:r>
    </w:p>
    <w:p w14:paraId="480C5D6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</w:t>
      </w:r>
      <w:proofErr w:type="gramStart"/>
      <w:r w:rsidRPr="00476CAE">
        <w:rPr>
          <w:lang w:val="en-US"/>
        </w:rPr>
        <w:t>Phase(</w:t>
      </w:r>
      <w:proofErr w:type="gramEnd"/>
      <w:r w:rsidRPr="00476CAE">
        <w:rPr>
          <w:lang w:val="en-US"/>
        </w:rPr>
        <w:t>"residence time")</w:t>
      </w:r>
    </w:p>
    <w:p w14:paraId="1D67FC88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{</w:t>
      </w:r>
    </w:p>
    <w:p w14:paraId="394FA52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Difference ("residence </w:t>
      </w:r>
      <w:proofErr w:type="spellStart"/>
      <w:r w:rsidRPr="00476CAE">
        <w:rPr>
          <w:lang w:val="en-US"/>
        </w:rPr>
        <w:t>time_Aarre</w:t>
      </w:r>
      <w:proofErr w:type="spellEnd"/>
      <w:r w:rsidRPr="00476CAE">
        <w:rPr>
          <w:lang w:val="en-US"/>
        </w:rPr>
        <w:t xml:space="preserve"> A99", "Aarre A99_burial", "Aarre A99_type1"</w:t>
      </w:r>
      <w:proofErr w:type="gramStart"/>
      <w:r w:rsidRPr="00476CAE">
        <w:rPr>
          <w:lang w:val="en-US"/>
        </w:rPr>
        <w:t>);</w:t>
      </w:r>
      <w:proofErr w:type="gramEnd"/>
    </w:p>
    <w:p w14:paraId="3F7FA86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Difference ("residence </w:t>
      </w:r>
      <w:proofErr w:type="spellStart"/>
      <w:r w:rsidRPr="00476CAE">
        <w:rPr>
          <w:lang w:val="en-US"/>
        </w:rPr>
        <w:t>time_Søhale</w:t>
      </w:r>
      <w:proofErr w:type="spellEnd"/>
      <w:r w:rsidRPr="00476CAE">
        <w:rPr>
          <w:lang w:val="en-US"/>
        </w:rPr>
        <w:t xml:space="preserve"> x65", "Søhale x65_burial", "Søhale x65_type 1"</w:t>
      </w:r>
      <w:proofErr w:type="gramStart"/>
      <w:r w:rsidRPr="00476CAE">
        <w:rPr>
          <w:lang w:val="en-US"/>
        </w:rPr>
        <w:t>);</w:t>
      </w:r>
      <w:proofErr w:type="gramEnd"/>
    </w:p>
    <w:p w14:paraId="1F6C4C17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Difference ("residence </w:t>
      </w:r>
      <w:proofErr w:type="spellStart"/>
      <w:r w:rsidRPr="00476CAE">
        <w:rPr>
          <w:lang w:val="en-US"/>
        </w:rPr>
        <w:t>time_Aarupgaard</w:t>
      </w:r>
      <w:proofErr w:type="spellEnd"/>
      <w:r w:rsidRPr="00476CAE">
        <w:rPr>
          <w:lang w:val="en-US"/>
        </w:rPr>
        <w:t xml:space="preserve"> U928", "Aarupgaard U928_burial", "Aarupgaard U928_type 2"</w:t>
      </w:r>
      <w:proofErr w:type="gramStart"/>
      <w:r w:rsidRPr="00476CAE">
        <w:rPr>
          <w:lang w:val="en-US"/>
        </w:rPr>
        <w:t>);</w:t>
      </w:r>
      <w:proofErr w:type="gramEnd"/>
    </w:p>
    <w:p w14:paraId="18AFCB93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Difference ("residence </w:t>
      </w:r>
      <w:proofErr w:type="spellStart"/>
      <w:r w:rsidRPr="00476CAE">
        <w:rPr>
          <w:lang w:val="en-US"/>
        </w:rPr>
        <w:t>time_Aarupgaard</w:t>
      </w:r>
      <w:proofErr w:type="spellEnd"/>
      <w:r w:rsidRPr="00476CAE">
        <w:rPr>
          <w:lang w:val="en-US"/>
        </w:rPr>
        <w:t xml:space="preserve"> U183", "Aarupgaard U183_burial", "Aarupgaard U183_circular"</w:t>
      </w:r>
      <w:proofErr w:type="gramStart"/>
      <w:r w:rsidRPr="00476CAE">
        <w:rPr>
          <w:lang w:val="en-US"/>
        </w:rPr>
        <w:t>);</w:t>
      </w:r>
      <w:proofErr w:type="gramEnd"/>
    </w:p>
    <w:p w14:paraId="2B21893D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Difference ("residence </w:t>
      </w:r>
      <w:proofErr w:type="spellStart"/>
      <w:r w:rsidRPr="00476CAE">
        <w:rPr>
          <w:lang w:val="en-US"/>
        </w:rPr>
        <w:t>time_Aarupgaard</w:t>
      </w:r>
      <w:proofErr w:type="spellEnd"/>
      <w:r w:rsidRPr="00476CAE">
        <w:rPr>
          <w:lang w:val="en-US"/>
        </w:rPr>
        <w:t xml:space="preserve"> U1382", "Aarupgaard U1382_burial", "Aarupgaard U1382_circular"</w:t>
      </w:r>
      <w:proofErr w:type="gramStart"/>
      <w:r w:rsidRPr="00476CAE">
        <w:rPr>
          <w:lang w:val="en-US"/>
        </w:rPr>
        <w:t>);</w:t>
      </w:r>
      <w:proofErr w:type="gramEnd"/>
    </w:p>
    <w:p w14:paraId="409AC3E6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Difference ("residence </w:t>
      </w:r>
      <w:proofErr w:type="spellStart"/>
      <w:r w:rsidRPr="00476CAE">
        <w:rPr>
          <w:lang w:val="en-US"/>
        </w:rPr>
        <w:t>time_Aarupgaard</w:t>
      </w:r>
      <w:proofErr w:type="spellEnd"/>
      <w:r w:rsidRPr="00476CAE">
        <w:rPr>
          <w:lang w:val="en-US"/>
        </w:rPr>
        <w:t xml:space="preserve"> U1617", "Aarupgaard U1617_burial", "Aarupgaard U1617_circular"</w:t>
      </w:r>
      <w:proofErr w:type="gramStart"/>
      <w:r w:rsidRPr="00476CAE">
        <w:rPr>
          <w:lang w:val="en-US"/>
        </w:rPr>
        <w:t>);</w:t>
      </w:r>
      <w:proofErr w:type="gramEnd"/>
    </w:p>
    <w:p w14:paraId="0C5A2720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 Difference ("residence </w:t>
      </w:r>
      <w:proofErr w:type="spellStart"/>
      <w:r w:rsidRPr="00476CAE">
        <w:rPr>
          <w:lang w:val="en-US"/>
        </w:rPr>
        <w:t>time_Aarupgaard</w:t>
      </w:r>
      <w:proofErr w:type="spellEnd"/>
      <w:r w:rsidRPr="00476CAE">
        <w:rPr>
          <w:lang w:val="en-US"/>
        </w:rPr>
        <w:t xml:space="preserve"> U2366", "Aarupgaard U2366_burial", "Aarupgaard U2366_20B"</w:t>
      </w:r>
      <w:proofErr w:type="gramStart"/>
      <w:r w:rsidRPr="00476CAE">
        <w:rPr>
          <w:lang w:val="en-US"/>
        </w:rPr>
        <w:t>);</w:t>
      </w:r>
      <w:proofErr w:type="gramEnd"/>
    </w:p>
    <w:p w14:paraId="799B9E8F" w14:textId="77777777" w:rsidR="00476CAE" w:rsidRPr="00476CAE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 xml:space="preserve">  };</w:t>
      </w:r>
    </w:p>
    <w:p w14:paraId="2AADB866" w14:textId="77777777" w:rsidR="002836C4" w:rsidRDefault="00476CAE" w:rsidP="00476CAE">
      <w:pPr>
        <w:spacing w:after="0" w:line="240" w:lineRule="auto"/>
        <w:rPr>
          <w:lang w:val="en-US"/>
        </w:rPr>
      </w:pPr>
      <w:r w:rsidRPr="00476CAE">
        <w:rPr>
          <w:lang w:val="en-US"/>
        </w:rPr>
        <w:t>};</w:t>
      </w:r>
    </w:p>
    <w:p w14:paraId="2C71B7B6" w14:textId="09F04101" w:rsidR="002836C4" w:rsidRDefault="002836C4" w:rsidP="00476CAE">
      <w:pPr>
        <w:spacing w:after="0" w:line="240" w:lineRule="auto"/>
        <w:rPr>
          <w:lang w:val="en-US"/>
        </w:rPr>
      </w:pPr>
    </w:p>
    <w:p w14:paraId="60FA8B5E" w14:textId="79A92619" w:rsidR="002836C4" w:rsidRDefault="002836C4" w:rsidP="00C3763D">
      <w:pPr>
        <w:pStyle w:val="Heading1"/>
      </w:pPr>
      <w:r>
        <w:t>References</w:t>
      </w:r>
    </w:p>
    <w:p w14:paraId="6D3AF2CA" w14:textId="5B31F382" w:rsidR="00BD140D" w:rsidRPr="00BD140D" w:rsidRDefault="002836C4" w:rsidP="00BD140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D140D" w:rsidRPr="00BD140D">
        <w:t>1.</w:t>
      </w:r>
      <w:r w:rsidR="00BD140D" w:rsidRPr="00BD140D">
        <w:tab/>
        <w:t xml:space="preserve">Bronk Ramsey C. Bayesian Analysis of Radiocarbon Dates. Radiocarbon. 2009; 51(1): 337-60. </w:t>
      </w:r>
      <w:hyperlink r:id="rId9" w:history="1">
        <w:r w:rsidR="00BD140D" w:rsidRPr="00BD140D">
          <w:rPr>
            <w:rStyle w:val="Hyperlink"/>
          </w:rPr>
          <w:t>https://doi.org/10.1017/S0033822200033865</w:t>
        </w:r>
      </w:hyperlink>
      <w:r w:rsidR="00BD140D" w:rsidRPr="00BD140D">
        <w:t xml:space="preserve"> </w:t>
      </w:r>
    </w:p>
    <w:p w14:paraId="104F941A" w14:textId="66DDFCDF" w:rsidR="0026503C" w:rsidRDefault="002836C4" w:rsidP="00476CAE">
      <w:pPr>
        <w:spacing w:after="0" w:line="240" w:lineRule="auto"/>
        <w:rPr>
          <w:lang w:val="en-US"/>
        </w:rPr>
      </w:pPr>
      <w:r>
        <w:rPr>
          <w:lang w:val="en-US"/>
        </w:rPr>
        <w:fldChar w:fldCharType="end"/>
      </w:r>
    </w:p>
    <w:p w14:paraId="0EE7B1FD" w14:textId="77777777" w:rsidR="001C0917" w:rsidRDefault="001C0917" w:rsidP="00476CAE">
      <w:pPr>
        <w:spacing w:after="0" w:line="240" w:lineRule="auto"/>
        <w:rPr>
          <w:lang w:val="en-US"/>
        </w:rPr>
      </w:pPr>
    </w:p>
    <w:sectPr w:rsidR="001C0917" w:rsidSect="009D73B2">
      <w:headerReference w:type="default" r:id="rId10"/>
      <w:footerReference w:type="default" r:id="rId11"/>
      <w:footerReference w:type="first" r:id="rId12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DB8F9" w14:textId="77777777" w:rsidR="00AC7ACD" w:rsidRDefault="00AC7ACD" w:rsidP="009D73B2">
      <w:pPr>
        <w:spacing w:after="0" w:line="240" w:lineRule="auto"/>
      </w:pPr>
      <w:r>
        <w:separator/>
      </w:r>
    </w:p>
  </w:endnote>
  <w:endnote w:type="continuationSeparator" w:id="0">
    <w:p w14:paraId="5BB84B79" w14:textId="77777777" w:rsidR="00AC7ACD" w:rsidRDefault="00AC7ACD" w:rsidP="009D7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76F65" w14:textId="5D8B95D1" w:rsidR="621934ED" w:rsidRDefault="621934ED" w:rsidP="621934ED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 w:rsidR="001C0917">
      <w:rPr>
        <w:noProof/>
      </w:rPr>
      <w:t>2</w:t>
    </w:r>
    <w:r>
      <w:fldChar w:fldCharType="end"/>
    </w:r>
  </w:p>
  <w:p w14:paraId="2DCA23EC" w14:textId="77777777" w:rsidR="009D73B2" w:rsidRDefault="009D73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37A86F" w14:textId="707355A5" w:rsidR="00D96563" w:rsidRDefault="00D9656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C0917">
      <w:rPr>
        <w:noProof/>
      </w:rPr>
      <w:t>1</w:t>
    </w:r>
    <w:r>
      <w:rPr>
        <w:noProof/>
      </w:rPr>
      <w:fldChar w:fldCharType="end"/>
    </w:r>
  </w:p>
  <w:p w14:paraId="7AEBDE41" w14:textId="6F32EC76" w:rsidR="621934ED" w:rsidRDefault="621934ED" w:rsidP="621934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EC6AA" w14:textId="77777777" w:rsidR="00AC7ACD" w:rsidRDefault="00AC7ACD" w:rsidP="009D73B2">
      <w:pPr>
        <w:spacing w:after="0" w:line="240" w:lineRule="auto"/>
      </w:pPr>
      <w:r>
        <w:separator/>
      </w:r>
    </w:p>
  </w:footnote>
  <w:footnote w:type="continuationSeparator" w:id="0">
    <w:p w14:paraId="4EB713B8" w14:textId="77777777" w:rsidR="00AC7ACD" w:rsidRDefault="00AC7ACD" w:rsidP="009D73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F11D3" w14:textId="77777777" w:rsidR="009D73B2" w:rsidRDefault="009D73B2" w:rsidP="009D73B2">
    <w:pPr>
      <w:pStyle w:val="Header"/>
    </w:pPr>
    <w:r>
      <w:t>Rose &amp; Meadows. Dividing time – an absolute chronological study of material culture from Early Iron Age urnfields in Denmark</w:t>
    </w:r>
  </w:p>
  <w:p w14:paraId="22D17E87" w14:textId="29140B7D" w:rsidR="009D73B2" w:rsidRDefault="009D73B2">
    <w:pPr>
      <w:pStyle w:val="Header"/>
    </w:pPr>
    <w:r>
      <w:t>Supplementary Information S2</w:t>
    </w:r>
  </w:p>
  <w:p w14:paraId="01099228" w14:textId="77777777" w:rsidR="000F37E9" w:rsidRDefault="000F37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sv-SE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asfrdsndpezaeta27x5ff5d022r5x9x9x0&quot;&gt;Radiocarbon dating-Converted Copy_1&lt;record-ids&gt;&lt;item&gt;19&lt;/item&gt;&lt;/record-ids&gt;&lt;/item&gt;&lt;/Libraries&gt;"/>
  </w:docVars>
  <w:rsids>
    <w:rsidRoot w:val="00541DC5"/>
    <w:rsid w:val="00006A67"/>
    <w:rsid w:val="00030DBF"/>
    <w:rsid w:val="000B3AE7"/>
    <w:rsid w:val="000F37E9"/>
    <w:rsid w:val="00107723"/>
    <w:rsid w:val="001C0917"/>
    <w:rsid w:val="0026503C"/>
    <w:rsid w:val="002836C4"/>
    <w:rsid w:val="003D784A"/>
    <w:rsid w:val="00436E08"/>
    <w:rsid w:val="00476CAE"/>
    <w:rsid w:val="00541DC5"/>
    <w:rsid w:val="006E56A7"/>
    <w:rsid w:val="008E429D"/>
    <w:rsid w:val="008F5028"/>
    <w:rsid w:val="009D73B2"/>
    <w:rsid w:val="00AC7ACD"/>
    <w:rsid w:val="00AE1F2A"/>
    <w:rsid w:val="00B5408B"/>
    <w:rsid w:val="00B83301"/>
    <w:rsid w:val="00BD140D"/>
    <w:rsid w:val="00C32F29"/>
    <w:rsid w:val="00C3763D"/>
    <w:rsid w:val="00D22FFB"/>
    <w:rsid w:val="00D96563"/>
    <w:rsid w:val="00DF7668"/>
    <w:rsid w:val="00E303DF"/>
    <w:rsid w:val="00E50E85"/>
    <w:rsid w:val="00E94DBA"/>
    <w:rsid w:val="00F40F26"/>
    <w:rsid w:val="00FF6D05"/>
    <w:rsid w:val="1F55161D"/>
    <w:rsid w:val="621934ED"/>
    <w:rsid w:val="78E21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,"/>
  <w14:docId w14:val="062B79FA"/>
  <w15:chartTrackingRefBased/>
  <w15:docId w15:val="{914BD2D7-6115-4059-90C5-DF3B4BE6C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29D"/>
  </w:style>
  <w:style w:type="paragraph" w:styleId="Heading1">
    <w:name w:val="heading 1"/>
    <w:basedOn w:val="Normal"/>
    <w:next w:val="Normal"/>
    <w:link w:val="Heading1Char"/>
    <w:uiPriority w:val="9"/>
    <w:qFormat/>
    <w:rsid w:val="002650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503C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50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656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41D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541DC5"/>
  </w:style>
  <w:style w:type="character" w:customStyle="1" w:styleId="eop">
    <w:name w:val="eop"/>
    <w:basedOn w:val="DefaultParagraphFont"/>
    <w:rsid w:val="00541DC5"/>
  </w:style>
  <w:style w:type="character" w:customStyle="1" w:styleId="Heading2Char">
    <w:name w:val="Heading 2 Char"/>
    <w:basedOn w:val="DefaultParagraphFont"/>
    <w:link w:val="Heading2"/>
    <w:uiPriority w:val="9"/>
    <w:rsid w:val="0026503C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541DC5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6503C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6503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D7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3B2"/>
  </w:style>
  <w:style w:type="paragraph" w:styleId="Footer">
    <w:name w:val="footer"/>
    <w:basedOn w:val="Normal"/>
    <w:link w:val="FooterChar"/>
    <w:uiPriority w:val="99"/>
    <w:unhideWhenUsed/>
    <w:rsid w:val="009D7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3B2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9656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2836C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36C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36C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36C4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8F5028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BD14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6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66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4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4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3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14.arch.ox.ac.uk/oxcalhelp/hlp_contents.html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14.arch.ox.ac.uk/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7/S0033822200033865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C9258-BD41-4B20-BADF-7A6A13FD2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7</Pages>
  <Words>12601</Words>
  <Characters>71832</Characters>
  <Application>Microsoft Office Word</Application>
  <DocSecurity>0</DocSecurity>
  <Lines>598</Lines>
  <Paragraphs>168</Paragraphs>
  <ScaleCrop>false</ScaleCrop>
  <Company/>
  <LinksUpToDate>false</LinksUpToDate>
  <CharactersWithSpaces>8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Agerskov Rose</dc:creator>
  <cp:keywords/>
  <dc:description/>
  <cp:lastModifiedBy>Helene Agerskov Rose</cp:lastModifiedBy>
  <cp:revision>3</cp:revision>
  <dcterms:created xsi:type="dcterms:W3CDTF">2024-03-05T11:42:00Z</dcterms:created>
  <dcterms:modified xsi:type="dcterms:W3CDTF">2024-03-05T11:42:00Z</dcterms:modified>
</cp:coreProperties>
</file>